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4851" w:rsidRDefault="00454851" w:rsidP="00454851">
      <w:r>
        <w:t>&gt;&gt;Glyma01g44910 chromosome</w:t>
      </w:r>
      <w:proofErr w:type="gramStart"/>
      <w:r>
        <w:t>:V1.0:1:55381508:55383508:1</w:t>
      </w:r>
      <w:proofErr w:type="gramEnd"/>
    </w:p>
    <w:p w:rsidR="00454851" w:rsidRDefault="00454851" w:rsidP="00454851">
      <w:r>
        <w:t>AAATTATATTACATTTATTTAAATTAATTAAATAAAATAATTACCAGGAAAATATCCAAA</w:t>
      </w:r>
    </w:p>
    <w:p w:rsidR="00454851" w:rsidRDefault="00454851" w:rsidP="00454851">
      <w:r>
        <w:t>GCCAGTTTTTTTTTTCCCTTTTTAGCTGAAAACTGAAAATAGTTTTTAAAAAACAAATAA</w:t>
      </w:r>
    </w:p>
    <w:p w:rsidR="00454851" w:rsidRDefault="00454851" w:rsidP="00454851">
      <w:r>
        <w:t>CACATTATTTAAAATTTAACAATTTGTTGGATATGTATATCTTTTACTACATGCTAGAAG</w:t>
      </w:r>
    </w:p>
    <w:p w:rsidR="00454851" w:rsidRDefault="00454851" w:rsidP="00454851">
      <w:r>
        <w:t>TGTCCAGACAGAGTCCTGTGGGTAACGTGGCTTAGTCCAAGGAACGCATGGTATGGTATC</w:t>
      </w:r>
    </w:p>
    <w:p w:rsidR="00454851" w:rsidRDefault="00454851" w:rsidP="00454851">
      <w:r>
        <w:t>TCTAATTGTTCTTTTCTAGAGTATTCTTTTTCTGATTTTGATCTTGGAAGCAAGGTAACA</w:t>
      </w:r>
    </w:p>
    <w:p w:rsidR="00454851" w:rsidRDefault="00454851" w:rsidP="00454851">
      <w:r>
        <w:t>ATAGCAAAACAGTTTATTCACAAAATTATCTACTTCAAAAAATGTAACCAGAAGTCCAAA</w:t>
      </w:r>
    </w:p>
    <w:p w:rsidR="00454851" w:rsidRDefault="00454851" w:rsidP="00454851">
      <w:r>
        <w:t>TTGGTATTGTTGACTATATTTGATAGCCGTGAATTATATAAAGATGCATCATTGTTTAAG</w:t>
      </w:r>
    </w:p>
    <w:p w:rsidR="00454851" w:rsidRDefault="00454851" w:rsidP="00454851">
      <w:r>
        <w:t>AGTGTTTAGTTTTTTTTATATTGAGAATGAGACTTGAAACAGACTGATGGAGTAAAATAT</w:t>
      </w:r>
    </w:p>
    <w:p w:rsidR="00454851" w:rsidRDefault="00454851" w:rsidP="00454851">
      <w:r>
        <w:t>TCCATTAGTTAGTGTACATCTTCAAGTTTTTTTATTTTTTGCCTGATTTATTGTTATTGG</w:t>
      </w:r>
    </w:p>
    <w:p w:rsidR="00454851" w:rsidRDefault="00454851" w:rsidP="00454851">
      <w:r>
        <w:t>CTGATTCTGCTGGAGTGAACTTGTATAGAGGTTTTTAGATTTGAAGGACGGTCTCTAATA</w:t>
      </w:r>
    </w:p>
    <w:p w:rsidR="00454851" w:rsidRDefault="00454851" w:rsidP="00454851">
      <w:r>
        <w:t>TAAAAAAATTGGTATTTCATTGATTGAGTATTTAGTTATCATATTATTAATTAGAAATAT</w:t>
      </w:r>
    </w:p>
    <w:p w:rsidR="00454851" w:rsidRDefault="00454851" w:rsidP="00454851">
      <w:r>
        <w:t>TTATTTATGGTAGTACTTTACAAAATAAATTAGTTCAATATAAAGACATAATTAGATCGT</w:t>
      </w:r>
    </w:p>
    <w:p w:rsidR="00454851" w:rsidRDefault="00454851" w:rsidP="00454851">
      <w:r>
        <w:t>ATAAAAAATTCATTAAAATGCATCCAAACTAAACTAAAAATTAAAATTGAGTAAAAATTA</w:t>
      </w:r>
    </w:p>
    <w:p w:rsidR="00454851" w:rsidRDefault="00454851" w:rsidP="00454851">
      <w:r>
        <w:t>AACTAAACTAAAAAAATTGAATAAAATTTAAAATTTGATATAGTACAGTAAATATAAAAA</w:t>
      </w:r>
    </w:p>
    <w:p w:rsidR="00454851" w:rsidRDefault="00454851" w:rsidP="00454851">
      <w:r>
        <w:t>TAGAAGAGGTTAACAGTTATCTGTTGTTCAAATTCAATGTAGACAACATGTTCAAATCTA</w:t>
      </w:r>
    </w:p>
    <w:p w:rsidR="00454851" w:rsidRDefault="00454851" w:rsidP="00454851">
      <w:r>
        <w:t>ACAGTAATCCACAATCCATCTGTTTAACCTAAGCATTGGGCTTTCTCTCAGTAGTGTACT</w:t>
      </w:r>
    </w:p>
    <w:p w:rsidR="00454851" w:rsidRDefault="00454851" w:rsidP="00454851">
      <w:r>
        <w:lastRenderedPageBreak/>
        <w:t>TCCATTTCATTCTGAAGTTTGGATCAGTGGACCAAAAAGACTATAGCTGAAAAACGAGCT</w:t>
      </w:r>
    </w:p>
    <w:p w:rsidR="00454851" w:rsidRDefault="00454851" w:rsidP="00454851">
      <w:r>
        <w:t>TATTAACGAAGGTAAACTCCACATTCATGGAAAGGACACGGCTGAAAACATGACTGCAGC</w:t>
      </w:r>
    </w:p>
    <w:p w:rsidR="00454851" w:rsidRDefault="00454851" w:rsidP="00454851">
      <w:r>
        <w:t>GAGCGAAACTGGAAATGTTCCTGAACAAGGATGTTACTGTAAATTGACTCCTGACTGAAT</w:t>
      </w:r>
    </w:p>
    <w:p w:rsidR="00454851" w:rsidRDefault="00454851" w:rsidP="00454851">
      <w:r>
        <w:t>TCAGCAAATTAATAACAGTTAGAGAATGAATCGCTCTCTATATGCTCCTGAACTATGGAG</w:t>
      </w:r>
    </w:p>
    <w:p w:rsidR="00454851" w:rsidRDefault="00454851" w:rsidP="00454851">
      <w:r>
        <w:t>CTTTTGCACATTTTGGCATGGCAGCATAAGCAAACAAGGAAATGACCATTGTGATTTTGC</w:t>
      </w:r>
    </w:p>
    <w:p w:rsidR="00454851" w:rsidRDefault="00454851" w:rsidP="00454851">
      <w:r>
        <w:t>TCCTCACTTGCACAGGATATATAGGCCAGTACCATAGGAATAGCAATTTTGCTCCTCCCT</w:t>
      </w:r>
    </w:p>
    <w:p w:rsidR="00454851" w:rsidRDefault="00454851" w:rsidP="00454851">
      <w:r>
        <w:t>CAATCAATTAAGCATGTCTTTAGCCAAGTAATTTATTTGCCTTGATGTAAATACTTAACT</w:t>
      </w:r>
    </w:p>
    <w:p w:rsidR="00454851" w:rsidRDefault="00454851" w:rsidP="00454851">
      <w:r>
        <w:t>TTCTTTTAGTTTTCAGAAAATGTATAGTTTATTTTTTTTAAGTTATTTCTATGTATCAAT</w:t>
      </w:r>
    </w:p>
    <w:p w:rsidR="00454851" w:rsidRDefault="00454851" w:rsidP="00454851">
      <w:r>
        <w:t>AATGTAAAATAATTTAATATTATTATCCAATCATAAATTACCGTTTAAATAAATTATTTT</w:t>
      </w:r>
    </w:p>
    <w:p w:rsidR="00454851" w:rsidRDefault="00454851" w:rsidP="00454851">
      <w:r>
        <w:t>ATAAATTAATAATGAAAATTCATGCTTATTTTATGTTAAACAACTAATTAATGATTCCTA</w:t>
      </w:r>
    </w:p>
    <w:p w:rsidR="00454851" w:rsidRDefault="00454851" w:rsidP="00454851">
      <w:r>
        <w:t>TTTTTCCACATCTTCTCCCAAAAAGAATTATTTAATTTGAAACCAAAAACATCTCTATAT</w:t>
      </w:r>
    </w:p>
    <w:p w:rsidR="00454851" w:rsidRDefault="00454851" w:rsidP="00454851">
      <w:r>
        <w:t>ATAATAAAAAAGAGTTGATATTGTTCTTTGGTTGTTTAAGACTAAAACATGAATGTTTCA</w:t>
      </w:r>
    </w:p>
    <w:p w:rsidR="00454851" w:rsidRDefault="00454851" w:rsidP="00454851">
      <w:r>
        <w:t>AATATAATTAGTCATGCCTTAGCATGCATGCGTAACCGGAAAAAAAGAAAAGCATGCCGT</w:t>
      </w:r>
    </w:p>
    <w:p w:rsidR="00454851" w:rsidRDefault="00454851" w:rsidP="00454851">
      <w:r>
        <w:t>AGCGGTTAGATTAACTGAAAAAGGGTATATCGTGGTGTGAGGAAAAAAAAGGAGGGAGTG</w:t>
      </w:r>
    </w:p>
    <w:p w:rsidR="00454851" w:rsidRDefault="00454851" w:rsidP="00454851">
      <w:r>
        <w:t>AAAGAGAATAGATGAAAAATTAGATTAAAATATTTAAATTACAGCTAAGTAAAAGAAAAA</w:t>
      </w:r>
    </w:p>
    <w:p w:rsidR="00454851" w:rsidRDefault="00454851" w:rsidP="00454851">
      <w:r>
        <w:t>TTATTATTTTTTAATTATTTTCATGGATGCGTTATTATTTGAAGAAAGAGAATGTACTGC</w:t>
      </w:r>
    </w:p>
    <w:p w:rsidR="00454851" w:rsidRDefault="00454851" w:rsidP="00454851">
      <w:r>
        <w:t>TTCCATAAAATACATAACCTCTAAATCTATGATTTTTTAAAAATATATCTATTTCCAACC</w:t>
      </w:r>
    </w:p>
    <w:p w:rsidR="00454851" w:rsidRDefault="00454851" w:rsidP="00454851">
      <w:r>
        <w:t>AACTTACCACTTCATGCACAT</w:t>
      </w:r>
    </w:p>
    <w:p w:rsidR="00454851" w:rsidRDefault="00454851" w:rsidP="00454851">
      <w:r>
        <w:t>&gt;Glyma02g09400 chromosome</w:t>
      </w:r>
      <w:proofErr w:type="gramStart"/>
      <w:r>
        <w:t>:V1.0:2:7363311:7365311:1</w:t>
      </w:r>
      <w:proofErr w:type="gramEnd"/>
    </w:p>
    <w:p w:rsidR="00454851" w:rsidRDefault="00454851" w:rsidP="00454851">
      <w:r>
        <w:t>TTGCACAGAAACGTGACACGGGGTGGATTAACACGCAGCACCCAATGACAGTTAGTCTAT</w:t>
      </w:r>
    </w:p>
    <w:p w:rsidR="00454851" w:rsidRDefault="00454851" w:rsidP="00454851">
      <w:r>
        <w:t>GACAGTGGCGCTTGGGAGTAGTAATCTTTCATAGGCATCATTCTTTTGCCCTTCTCTGTT</w:t>
      </w:r>
    </w:p>
    <w:p w:rsidR="00454851" w:rsidRDefault="00454851" w:rsidP="00454851">
      <w:r>
        <w:t>TTTTCCCTTGTGTTTTTGTCCAATTGAGTTACTGCTGATATTAGCCATGGATTGGGGATA</w:t>
      </w:r>
    </w:p>
    <w:p w:rsidR="00454851" w:rsidRDefault="00454851" w:rsidP="00454851">
      <w:r>
        <w:t>AGAAAACAATTGCAGGATTCGGTATGCATCTTCTGACCTAGTGTTACGTTCTCTGCTTAG</w:t>
      </w:r>
    </w:p>
    <w:p w:rsidR="00454851" w:rsidRDefault="00454851" w:rsidP="00454851">
      <w:r>
        <w:t>AGAGAGAGAGAGAGAGAGATCGGCTATGAAGGCAGCCAATGGAAGACAATTTAACTTGGA</w:t>
      </w:r>
    </w:p>
    <w:p w:rsidR="00454851" w:rsidRDefault="00454851" w:rsidP="00454851">
      <w:r>
        <w:t>CTAACCTTTGACTCTTTCAGCATTTCTGAGTGGTGTGGTTGTATAGGTAGCTTTATCCCC</w:t>
      </w:r>
    </w:p>
    <w:p w:rsidR="00454851" w:rsidRDefault="00454851" w:rsidP="00454851">
      <w:r>
        <w:t>TCCTTTACTCCTTATAATTTGTAATACGCAAATAGTGTGATTGTGATGGTTCAGGCTTGT</w:t>
      </w:r>
    </w:p>
    <w:p w:rsidR="00454851" w:rsidRDefault="00454851" w:rsidP="00454851">
      <w:r>
        <w:t>TCATATGTACTAGCGGTTGATCCGTGACTGTCATGCACGGAGTATATGTTTGGTTGTGAA</w:t>
      </w:r>
    </w:p>
    <w:p w:rsidR="00454851" w:rsidRDefault="00454851" w:rsidP="00454851">
      <w:r>
        <w:t>ATGATATCAATTCACAATGTTTCTAATTGTTAGAGAAAACACCTTGAAAATAATTCTTTT</w:t>
      </w:r>
    </w:p>
    <w:p w:rsidR="00454851" w:rsidRDefault="00454851" w:rsidP="00454851">
      <w:r>
        <w:t>AAATAGTTATTGATTATAATTTGTGGGTTGATCTGTCCAAATACAATTTTTCATAGAAAA</w:t>
      </w:r>
    </w:p>
    <w:p w:rsidR="00454851" w:rsidRDefault="00454851" w:rsidP="00454851">
      <w:r>
        <w:t>TAAATGCAAAAATTTTAGACAAATTATTGCTGATAAATTTGAGTGTGATAATTAATAAAA</w:t>
      </w:r>
    </w:p>
    <w:p w:rsidR="00454851" w:rsidRDefault="00454851" w:rsidP="00454851">
      <w:r>
        <w:t>GATTATCAAAATTTAATGAGTATTTAGGTTAATTATTGTCTAAGTTAAATAGAGTCTTCC</w:t>
      </w:r>
    </w:p>
    <w:p w:rsidR="00454851" w:rsidRDefault="00454851" w:rsidP="00454851">
      <w:r>
        <w:t>GGTAAAAAGAAAAAGGAAGTATAGCACTCTAGCTCCATTAATTGAGTAACACGTAAATTT</w:t>
      </w:r>
    </w:p>
    <w:p w:rsidR="00454851" w:rsidRDefault="00454851" w:rsidP="00454851">
      <w:r>
        <w:t>TTTTATTTGTCTTTTATTTTTGTGATAAAAAAAAGATTCTCAGAGTAAAATTTAAGTTCT</w:t>
      </w:r>
    </w:p>
    <w:p w:rsidR="00454851" w:rsidRDefault="00454851" w:rsidP="00454851">
      <w:r>
        <w:t>TTATTTATTTATCTTATAATTAAAACTTCAAGTGAATTTTTAATTACTAATATATTAAAA</w:t>
      </w:r>
    </w:p>
    <w:p w:rsidR="00454851" w:rsidRDefault="00454851" w:rsidP="00454851">
      <w:r>
        <w:t>ATATTAGGGTGTTAATTTTTTTTGGTTGAAATAAGGATGTTAATTTTAAACTGACAGATT</w:t>
      </w:r>
    </w:p>
    <w:p w:rsidR="00454851" w:rsidRDefault="00454851" w:rsidP="00454851">
      <w:r>
        <w:t>AAAAATATAAAGAATAAAATTAAACTTTTTATAGTATAAAAAATTAAATTAAATCTTTTT</w:t>
      </w:r>
    </w:p>
    <w:p w:rsidR="00454851" w:rsidRDefault="00454851" w:rsidP="00454851">
      <w:r>
        <w:t>TATTCTACAATCAAACTAATTCTAATTGAAAAGAAAGAATTAAAATATAATTTAACCTTT</w:t>
      </w:r>
    </w:p>
    <w:p w:rsidR="00454851" w:rsidRDefault="00454851" w:rsidP="00454851">
      <w:r>
        <w:t>TACGAATTAAAATAATATTTTATAATATTTTTTATGAAAATATTTTATAATATATATATA</w:t>
      </w:r>
    </w:p>
    <w:p w:rsidR="00454851" w:rsidRDefault="00454851" w:rsidP="00454851">
      <w:r>
        <w:t>TATAATGCTAAAAAAGTGTAATTTTCTATATTTTTGTGATTTTTTCTCACTCGATGCTTT</w:t>
      </w:r>
    </w:p>
    <w:p w:rsidR="00454851" w:rsidRDefault="00454851" w:rsidP="00454851">
      <w:r>
        <w:t>TTTTTATTTTCATTTAACCATTCCTTTCAACGTAAACAACTCCTCAAATATACATTTTTT</w:t>
      </w:r>
    </w:p>
    <w:p w:rsidR="00454851" w:rsidRDefault="00454851" w:rsidP="00454851">
      <w:r>
        <w:t>TTCCCCTTCCTATTTCTACTCTTTGCACACTACACACGTTTTCTTCGCCAACCTTTGGAC</w:t>
      </w:r>
    </w:p>
    <w:p w:rsidR="00454851" w:rsidRDefault="00454851" w:rsidP="00454851">
      <w:r>
        <w:t>TCTAGTCACTTTTTTTTTTTTTTTTTTGTGTGTGTGTGCTTACGATCAACACCAGTGCCG</w:t>
      </w:r>
    </w:p>
    <w:p w:rsidR="00454851" w:rsidRDefault="00454851" w:rsidP="00454851">
      <w:r>
        <w:t>AACCCTACTTACTTATCATCCCTCCTTCGCAGCAGACACGGGTAACACTGCTTTTTGTTT</w:t>
      </w:r>
    </w:p>
    <w:p w:rsidR="00454851" w:rsidRDefault="00454851" w:rsidP="00454851">
      <w:r>
        <w:t>TAAACACACCGTTTTGCTAACAAAACAATACTCTAAACCATTTTAATACAAGTCTTTTCT</w:t>
      </w:r>
    </w:p>
    <w:p w:rsidR="00454851" w:rsidRDefault="00454851" w:rsidP="00454851">
      <w:r>
        <w:t>TTTAAATCTGAGAAATTGTGAATCCATTTAAGCTTTTGGTCAATGGTCAATGTAAGTTTA</w:t>
      </w:r>
    </w:p>
    <w:p w:rsidR="00454851" w:rsidRDefault="00454851" w:rsidP="00454851">
      <w:r>
        <w:t>TATTTTTTTGACTTTAGATTCCTGTAAAATCTTTTTTCATTTTTTTTAAAGTTTATGTTT</w:t>
      </w:r>
    </w:p>
    <w:p w:rsidR="00454851" w:rsidRDefault="00454851" w:rsidP="00454851">
      <w:r>
        <w:t>TTTATTTTTGATTCTTAAAAGATACTTTTGTTCGTTTTTAGTTCTGGTAAGTTTAAATTT</w:t>
      </w:r>
    </w:p>
    <w:p w:rsidR="00454851" w:rsidRDefault="00454851" w:rsidP="00454851">
      <w:r>
        <w:t>TTAAAATTTTGATTTCTGTAACACAAACTTAATGAGACTATAAATAAAAAAGTAAAATTT</w:t>
      </w:r>
    </w:p>
    <w:p w:rsidR="00454851" w:rsidRDefault="00454851" w:rsidP="00454851">
      <w:r>
        <w:t>TAAAAGAACTATAATTAAAAAAACATAAATTTACAAAATTAAAAATTAAAAAAATATCAA</w:t>
      </w:r>
    </w:p>
    <w:p w:rsidR="00454851" w:rsidRDefault="00454851" w:rsidP="00454851">
      <w:r>
        <w:t>CTTACAATAATTAAAATTATAAAAATAAATTTACATGAATAAAAAATGAAAAAGTATTTA</w:t>
      </w:r>
    </w:p>
    <w:p w:rsidR="00454851" w:rsidRDefault="00454851" w:rsidP="00454851">
      <w:r>
        <w:t>CCTGGAACAAATCATATTTAATTTAAGCCTATTAACAATTATCACTTTTTATGTAACCTT</w:t>
      </w:r>
    </w:p>
    <w:p w:rsidR="00454851" w:rsidRDefault="00454851" w:rsidP="00454851">
      <w:r>
        <w:t>TCACAACTTGCTATTGCCGGTTACATTTACTCAGTCCTTTTGTTTTTCCAACTTTTGGAC</w:t>
      </w:r>
    </w:p>
    <w:p w:rsidR="00454851" w:rsidRDefault="00454851" w:rsidP="00454851">
      <w:r>
        <w:t>ATCTCTCCAATCAGAGTGTGC</w:t>
      </w:r>
    </w:p>
    <w:p w:rsidR="00454851" w:rsidRDefault="00454851" w:rsidP="00454851">
      <w:r>
        <w:t>&gt;Glyma02g10195 chromosome</w:t>
      </w:r>
      <w:proofErr w:type="gramStart"/>
      <w:r>
        <w:t>:V1.0:2:8077000:8079000:1</w:t>
      </w:r>
      <w:proofErr w:type="gramEnd"/>
    </w:p>
    <w:p w:rsidR="00454851" w:rsidRDefault="00454851" w:rsidP="00454851">
      <w:r>
        <w:t>CCCTCAACCTCATAGCAACCCACTTATACATCTAGAAGATCCATGAGACAAATACATAGA</w:t>
      </w:r>
    </w:p>
    <w:p w:rsidR="00454851" w:rsidRDefault="00454851" w:rsidP="00454851">
      <w:r>
        <w:t>CCAAGTAAGTATAAAGACTTCCATGTCACATACTCACCATTAACTGCTGCCAGTCACTCT</w:t>
      </w:r>
    </w:p>
    <w:p w:rsidR="00454851" w:rsidRDefault="00454851" w:rsidP="00454851">
      <w:r>
        <w:t>ACAGGTACTAGCCTTTATCCTCATAGCTCTGTTCTTTCCTATAACATATTATCTCCCTCT</w:t>
      </w:r>
    </w:p>
    <w:p w:rsidR="00454851" w:rsidRDefault="00454851" w:rsidP="00454851">
      <w:r>
        <w:t>TATCACAATGTTATTTCATCTATCACACAAGATGTTGAACCTCAGTCATATAGTGAAGCA</w:t>
      </w:r>
    </w:p>
    <w:p w:rsidR="00454851" w:rsidRDefault="00454851" w:rsidP="00454851">
      <w:r>
        <w:t>TCTAAGGATCCTAATTGGATTCAGGCCATGCAGAGATCAAAGCATTAGAGCTTAATGATA</w:t>
      </w:r>
    </w:p>
    <w:p w:rsidR="00454851" w:rsidRDefault="00454851" w:rsidP="00454851">
      <w:r>
        <w:t>CCTGGATTCTTACTAACCTTCTTAAGCACAAAAATGTAATTGGTTGTAAATGGGTGTACA</w:t>
      </w:r>
    </w:p>
    <w:p w:rsidR="00454851" w:rsidRDefault="00454851" w:rsidP="00454851">
      <w:r>
        <w:t>AGATCAAGCACAGATCTGATGGTTCAATAGAGAGGTATATAGCCAGGCTAGTGGCTAAGG</w:t>
      </w:r>
    </w:p>
    <w:p w:rsidR="00454851" w:rsidRDefault="00454851" w:rsidP="00454851">
      <w:r>
        <w:t>GCTACACTCAAGTGAAAGGACAGGACTATCTAGATACTTTCTCTCCACTAGCTAAGTTAA</w:t>
      </w:r>
    </w:p>
    <w:p w:rsidR="00454851" w:rsidRDefault="00454851" w:rsidP="00454851">
      <w:r>
        <w:t>CCACAGTGAGACTTCTATTGGCTTTAGCTGCTATTAATCAGTGGCATCTCAAGCAACAAG</w:t>
      </w:r>
    </w:p>
    <w:p w:rsidR="00454851" w:rsidRDefault="00454851" w:rsidP="00454851">
      <w:r>
        <w:t>ATGTGAACAATGCTTTCTTACATGGTGATTTAAATGGGGAAGTGTACATGACTATCCCTT</w:t>
      </w:r>
    </w:p>
    <w:p w:rsidR="00454851" w:rsidRDefault="00454851" w:rsidP="00454851">
      <w:r>
        <w:t>AGGGTATGCAAGTGGCTAGACCAGGACAAGTTTGCTAACTTCAAAGGTCTTTATATGGCC</w:t>
      </w:r>
    </w:p>
    <w:p w:rsidR="00454851" w:rsidRDefault="00454851" w:rsidP="00454851">
      <w:r>
        <w:t>TAAAACAACCTAACAGGCAATGGTATGCCAGATTATCATCTTTTCTGATTTCCCATGGAT</w:t>
      </w:r>
    </w:p>
    <w:p w:rsidR="00454851" w:rsidRDefault="00454851" w:rsidP="00454851">
      <w:r>
        <w:t>ATAAACAATGTGCTTCTGACCATTCCTTGTTTATTAAGCATGGTTTTAACACAATTTCTA</w:t>
      </w:r>
    </w:p>
    <w:p w:rsidR="00454851" w:rsidRDefault="00454851" w:rsidP="00454851">
      <w:r>
        <w:t>TTTTACAAGTTTATGTTGATGACATTGTCCTATCAGGCAATGATTTGTCTAAAATTCAAA</w:t>
      </w:r>
    </w:p>
    <w:p w:rsidR="00454851" w:rsidRDefault="00454851" w:rsidP="00454851">
      <w:r>
        <w:t>GGATTACACATCTTCTAGTTAGTGCTTTCAAAATAAAGGATTTAGGAGATTTAAGGTACT</w:t>
      </w:r>
    </w:p>
    <w:p w:rsidR="00454851" w:rsidRDefault="00454851" w:rsidP="00454851">
      <w:r>
        <w:t>TTCTGGGTTTCGAGGTAGCCAAAAGTTCTATTGGTATAAACCTCTGTCAAAAGAAGTATG</w:t>
      </w:r>
    </w:p>
    <w:p w:rsidR="00454851" w:rsidRDefault="00454851" w:rsidP="00454851">
      <w:r>
        <w:t>CACTGGATATTCTCAGTGATGTTGGCATGCTTGGTTCTAAGCCAGTGTCCACCCTTTGTG</w:t>
      </w:r>
    </w:p>
    <w:p w:rsidR="00454851" w:rsidRDefault="00454851" w:rsidP="00454851">
      <w:r>
        <w:t>ATTATATTACCAAGTTGTATCAACACCTAGGGTCTCCTCTTTTAGTAGAGGATGTTTCTT</w:t>
      </w:r>
    </w:p>
    <w:p w:rsidR="00454851" w:rsidRDefault="00454851" w:rsidP="00454851">
      <w:r>
        <w:t>CTTATAGGAGATTAATTGGGAGATTGATCTATTTGACTAACACAAGGTCAGATATTACAG</w:t>
      </w:r>
    </w:p>
    <w:p w:rsidR="00454851" w:rsidRDefault="00454851" w:rsidP="00454851">
      <w:r>
        <w:t>GTGTTGTGCAACATTTGGGCGAATTTTTTGCTAATCCCACTTCAAATAAAAAGCAAGCTA</w:t>
      </w:r>
    </w:p>
    <w:p w:rsidR="00454851" w:rsidRDefault="00454851" w:rsidP="00454851">
      <w:r>
        <w:t>CTTTTCGAATCCTTAGATACCTCAAAGGGACTTCCAGGTGTAGGGATTTTTCTGTCTGCT</w:t>
      </w:r>
    </w:p>
    <w:p w:rsidR="00454851" w:rsidRDefault="00454851" w:rsidP="00454851">
      <w:r>
        <w:t>GCTAGTAATACTCATTTAAAAGGTTTTAGTGATTCAGATTGGGCTGGTTGTATTGATACT</w:t>
      </w:r>
    </w:p>
    <w:p w:rsidR="00454851" w:rsidRDefault="00454851" w:rsidP="00454851">
      <w:r>
        <w:t>AAAAGATCTATCATTGGTTATACTGTGTACATCGGTGATTCATTAATCTCGTGGAAGTCC</w:t>
      </w:r>
    </w:p>
    <w:p w:rsidR="00454851" w:rsidRDefault="00454851" w:rsidP="00454851">
      <w:r>
        <w:t>AACAAGCAAGGTACTGTATCCAGAAGTTCCTCTGAAGCTGAATATCGGGGTTTAGCAAGT</w:t>
      </w:r>
    </w:p>
    <w:p w:rsidR="00454851" w:rsidRDefault="00454851" w:rsidP="00454851">
      <w:r>
        <w:t>GCCACTTGTGAGCTACAATGGCTTACTTATTTGATGGAAGATTTTAAAATTGATTTCCAG</w:t>
      </w:r>
    </w:p>
    <w:p w:rsidR="00454851" w:rsidRDefault="00454851" w:rsidP="00454851">
      <w:r>
        <w:t>CATCTTGTTGTGTTGTACTATGATAACAAATCTACTCTTCATATAGCAGTCAATCCTATT</w:t>
      </w:r>
    </w:p>
    <w:p w:rsidR="00454851" w:rsidRDefault="00454851" w:rsidP="00454851">
      <w:r>
        <w:t>TTTCATGAGAGGAAAAAACACATTGAAATTGATTGCCACATAGTTTGAGAAAATATGCTT</w:t>
      </w:r>
    </w:p>
    <w:p w:rsidR="00454851" w:rsidRDefault="00454851" w:rsidP="00454851">
      <w:r>
        <w:t>ATTGGTCTTGTGAAATTACTTCCTGTTTCTTCTGCAAATCAGTTAGCTGACATCTACACT</w:t>
      </w:r>
    </w:p>
    <w:p w:rsidR="00454851" w:rsidRDefault="00454851" w:rsidP="00454851">
      <w:r>
        <w:t>AAGGCTCTCTGCCTTGTGCGTTCCAGTTTCTGTATTCCAAGATAGGAATGTCTGATATCC</w:t>
      </w:r>
    </w:p>
    <w:p w:rsidR="00454851" w:rsidRDefault="00454851" w:rsidP="00454851">
      <w:r>
        <w:t>ATTCCTAGCTTGAGGGGGGCTCTTAGCATAGATTACTATGTAACTAGAGTTAGATTAGTT</w:t>
      </w:r>
    </w:p>
    <w:p w:rsidR="00454851" w:rsidRDefault="00454851" w:rsidP="00454851">
      <w:r>
        <w:t>GGTTAATCTCTATGTAACCAGAGTTAATGAGTTCGTTATGAGTTAGTTACTCTTGTAACT</w:t>
      </w:r>
    </w:p>
    <w:p w:rsidR="00454851" w:rsidRDefault="00454851" w:rsidP="00454851">
      <w:r>
        <w:t>AACTATATAACCAACTGATATAACTAACTTTGTAATCTGATTCATTCTATGCAATTCATT</w:t>
      </w:r>
    </w:p>
    <w:p w:rsidR="00454851" w:rsidRDefault="00454851" w:rsidP="00454851">
      <w:r>
        <w:t>GTTTCCTTCATCTCTTTTTCTCTCTAACTTCCTCTGCAAGCTTCTTCTGCAAGCTTTGCA</w:t>
      </w:r>
    </w:p>
    <w:p w:rsidR="00454851" w:rsidRDefault="00454851" w:rsidP="00454851">
      <w:r>
        <w:t>TTCATTCATTCCTGGCAAACA</w:t>
      </w:r>
    </w:p>
    <w:p w:rsidR="00454851" w:rsidRDefault="00454851" w:rsidP="00454851">
      <w:r>
        <w:t>&gt;Glyma02g10261 chromosome</w:t>
      </w:r>
      <w:proofErr w:type="gramStart"/>
      <w:r>
        <w:t>:V1.0:2:8153483:8155483:1</w:t>
      </w:r>
      <w:proofErr w:type="gramEnd"/>
    </w:p>
    <w:p w:rsidR="00454851" w:rsidRDefault="00454851" w:rsidP="00454851">
      <w:r>
        <w:t>GTCCAGGACATCCTGCCCGAAAATACTGGAGTTGCTGCACAATGCACAAGGCAAGATAAA</w:t>
      </w:r>
    </w:p>
    <w:p w:rsidR="00454851" w:rsidRDefault="00454851" w:rsidP="00454851">
      <w:r>
        <w:t>AGAAGTGAAGCTGCAGGATCCACGATGTCGGATACGATGTCCAGGACATCTGGCCCGAAA</w:t>
      </w:r>
    </w:p>
    <w:p w:rsidR="00454851" w:rsidRDefault="00454851" w:rsidP="00454851">
      <w:r>
        <w:t>ATACTGGACACATAAATCTGTTATATCTTTAACAGATTATTGTGCAGTTAGCAACAGATT</w:t>
      </w:r>
    </w:p>
    <w:p w:rsidR="00454851" w:rsidRDefault="00454851" w:rsidP="00454851">
      <w:r>
        <w:t>AGACGATCTATCTCTAGGAACGAATTAAAAGATAATTAAAGTTCGAATTACAAACTTGAA</w:t>
      </w:r>
    </w:p>
    <w:p w:rsidR="00454851" w:rsidRDefault="00454851" w:rsidP="00454851">
      <w:r>
        <w:t>TAGTTCGTTCAGGGATTAAAGATTAAAGATAAAAACTAAAAGATCAAACTTTATCTTTTA</w:t>
      </w:r>
    </w:p>
    <w:p w:rsidR="00454851" w:rsidRDefault="00454851" w:rsidP="00454851">
      <w:r>
        <w:t>GATCTTTAAGTGCAGATTTTCAGGAGAATGATAGATCTCATCCAGCGCAAGCTGTTGCAG</w:t>
      </w:r>
    </w:p>
    <w:p w:rsidR="00454851" w:rsidRDefault="00454851" w:rsidP="00454851">
      <w:r>
        <w:t>CCCAGATACGCACACTGCTATATAAACATGAAGGCTGCACGAGTTCTGTACCAAGTCCGG</w:t>
      </w:r>
    </w:p>
    <w:p w:rsidR="00454851" w:rsidRDefault="00454851" w:rsidP="00454851">
      <w:r>
        <w:t>GATTGAAGAGTTATTTTGTGAGTTTTGGGACTTGAGTGTTTTGTGAGCCACCTTGATGTT</w:t>
      </w:r>
    </w:p>
    <w:p w:rsidR="00454851" w:rsidRDefault="00454851" w:rsidP="00454851">
      <w:r>
        <w:t>ACTCTAACATCAAGTGTTGGACCTGAGTGTGTAGAGTTGATCTCTATAGTGTGTGGAGTT</w:t>
      </w:r>
    </w:p>
    <w:p w:rsidR="00454851" w:rsidRDefault="00454851" w:rsidP="00454851">
      <w:r>
        <w:t>GATCTCTATTGTTCAGAGAGCAATCTCTGGTGTGTATTTGATTTAATTGTAAACACGGGA</w:t>
      </w:r>
    </w:p>
    <w:p w:rsidR="00454851" w:rsidRDefault="00454851" w:rsidP="00454851">
      <w:r>
        <w:t>GAGTGTTTGAGAGGGAGTGAGAGGGGTTCTCATATCTAAGAGTGGCTCTTAGGTAGAGAT</w:t>
      </w:r>
    </w:p>
    <w:p w:rsidR="00454851" w:rsidRDefault="00454851" w:rsidP="00454851">
      <w:r>
        <w:t>TGCACGGGTAGTGGTTAGGTGAGAAGGTTGTAAACAGTGGCTGTTAGATCTTCGAACTAA</w:t>
      </w:r>
    </w:p>
    <w:p w:rsidR="00454851" w:rsidRDefault="00454851" w:rsidP="00454851">
      <w:r>
        <w:t>CACTATTTTAGTGGATTTCCTCCCTGGCTTGGTAGCCCCCAGATGTAGGTGAGGTTGCAC</w:t>
      </w:r>
    </w:p>
    <w:p w:rsidR="00454851" w:rsidRDefault="00454851" w:rsidP="00454851">
      <w:r>
        <w:t>CGAACTGGGTTAACAATTCTCTTGTGTTATTTACTTGTTTAATCTGTTCATACAGTCAAA</w:t>
      </w:r>
    </w:p>
    <w:p w:rsidR="00454851" w:rsidRDefault="00454851" w:rsidP="00454851">
      <w:r>
        <w:t>TACAATCTGCATGTTCTGAAGCGTGATGTCGTGACATCCGGTACGACATCTGTCCCCAGT</w:t>
      </w:r>
    </w:p>
    <w:p w:rsidR="00454851" w:rsidRDefault="00454851" w:rsidP="00454851">
      <w:r>
        <w:t>ATCAGAATTTCAGGAAGAACACGTCTGGATTTGTGTTTTCATTAGGAGCCGGAGCAGTTT</w:t>
      </w:r>
    </w:p>
    <w:p w:rsidR="00454851" w:rsidRDefault="00454851" w:rsidP="00454851">
      <w:r>
        <w:t>CATGGTCTTCCAAGAAGCATCCAATGGTAACATTGTCTACAACAGAAGCAGAGTACATAG</w:t>
      </w:r>
    </w:p>
    <w:p w:rsidR="00454851" w:rsidRDefault="00454851" w:rsidP="00454851">
      <w:r>
        <w:t>CCGTTGCATCCTGTGCATGTCAATGAATCTGGATTAAAAGAATATTGGAGACCTTTGGTT</w:t>
      </w:r>
    </w:p>
    <w:p w:rsidR="00454851" w:rsidRDefault="00454851" w:rsidP="00454851">
      <w:r>
        <w:t>TCAAGGAACAAAAAAATATTTTAGTTTTATGTGATATCAATTCAGCTATTTAGTTGTATG</w:t>
      </w:r>
    </w:p>
    <w:p w:rsidR="00454851" w:rsidRDefault="00454851" w:rsidP="00454851">
      <w:r>
        <w:t>AAAATCCAGTATTTCATGGAAGGAAGCATCAAGATGAGTTACTGCAGCACTCAGAATCAA</w:t>
      </w:r>
    </w:p>
    <w:p w:rsidR="00454851" w:rsidRDefault="00454851" w:rsidP="00454851">
      <w:r>
        <w:t>TTGGCTAACATAATGACTAAGCCACTCAAATGGGAACAGTTCTTAAACCTTAGAAGCATG</w:t>
      </w:r>
    </w:p>
    <w:p w:rsidR="00454851" w:rsidRDefault="00454851" w:rsidP="00454851">
      <w:r>
        <w:t>TTGGGCATGATTGAAGCATCAGAAGTAAACTAAATGTTTTTTTTGGCATCTAGTTTAAGG</w:t>
      </w:r>
    </w:p>
    <w:p w:rsidR="00454851" w:rsidRDefault="00454851" w:rsidP="00454851">
      <w:r>
        <w:t>GAGGGAATGTTAGCAATTAAATAACTTTGTTAGTTTCTATTTTTTGTTTTCAAGTATTAA</w:t>
      </w:r>
    </w:p>
    <w:p w:rsidR="00454851" w:rsidRDefault="00454851" w:rsidP="00454851">
      <w:r>
        <w:t>GTTGACCTGTTCTTTAGGGAGTGAGAGTTAAAATTTAGGAAACCACCCACGATTTGCGTG</w:t>
      </w:r>
    </w:p>
    <w:p w:rsidR="00454851" w:rsidRDefault="00454851" w:rsidP="00454851">
      <w:r>
        <w:t>GAGGTGGGACATTTTTTTATTCTCGTATTTCCTATATAGATGTGATTCATCTTCCAGTTT</w:t>
      </w:r>
    </w:p>
    <w:p w:rsidR="00454851" w:rsidRDefault="00454851" w:rsidP="00454851">
      <w:r>
        <w:t>GAATAATACAAACGGGTCCAGAAATTTAAAAATATCTTACCTAATTGTGTTCACATTTTT</w:t>
      </w:r>
    </w:p>
    <w:p w:rsidR="00454851" w:rsidRDefault="00454851" w:rsidP="00454851">
      <w:r>
        <w:t>TACCAGTAGTGTGTAGTTTGGTTATACAGCATTATTCATCCAAATTGAACTCAACCAAAC</w:t>
      </w:r>
    </w:p>
    <w:p w:rsidR="00454851" w:rsidRDefault="00454851" w:rsidP="00454851">
      <w:r>
        <w:t>ATGAGTTAGGGTTAGTCTTTCTTTTTCATATTAGCTAAAAGAAATGTAAAATGATATAAA</w:t>
      </w:r>
    </w:p>
    <w:p w:rsidR="00454851" w:rsidRDefault="00454851" w:rsidP="00454851">
      <w:r>
        <w:t>GGTGTTTAAATTAGTATAATTTTGGTGCGTTCTTTGATTTTGTTAAAAATTACGGACCAC</w:t>
      </w:r>
    </w:p>
    <w:p w:rsidR="00454851" w:rsidRDefault="00454851" w:rsidP="00454851">
      <w:r>
        <w:t>AATCTCGGAAGAACCTTGATGACATTGTGGTCAGCGTGGACCGTTTTTTTAAAATCTTAG</w:t>
      </w:r>
    </w:p>
    <w:p w:rsidR="00454851" w:rsidRDefault="00454851" w:rsidP="00454851">
      <w:r>
        <w:t>ATTATTTTATTAAAATGAGCTAATGCATATGTTGGGGAAATTATTTATAAAATATCAATT</w:t>
      </w:r>
    </w:p>
    <w:p w:rsidR="00454851" w:rsidRDefault="00454851" w:rsidP="00454851">
      <w:r>
        <w:t>CTTTTAATATACATCAATTAAGAATAGTTTTTTTTAATCATATGAAATAGTTGTTTCACT</w:t>
      </w:r>
    </w:p>
    <w:p w:rsidR="00454851" w:rsidRDefault="00454851" w:rsidP="00454851">
      <w:r>
        <w:t>GTTTTGTATGTTTATAGTGTAGAAGGTTTTTATTTTAATGTGGTGTGTGATTTGTAAGTT</w:t>
      </w:r>
    </w:p>
    <w:p w:rsidR="00454851" w:rsidRDefault="00454851" w:rsidP="00454851">
      <w:r>
        <w:t>GATGTTTGGTATGATTGTTGA</w:t>
      </w:r>
    </w:p>
    <w:p w:rsidR="00454851" w:rsidRDefault="00454851" w:rsidP="00454851">
      <w:r>
        <w:t>&gt;Glyma02g10320 chromosome</w:t>
      </w:r>
      <w:proofErr w:type="gramStart"/>
      <w:r>
        <w:t>:V1.0:2:8184068:8186068:1</w:t>
      </w:r>
      <w:proofErr w:type="gramEnd"/>
    </w:p>
    <w:p w:rsidR="00454851" w:rsidRDefault="00454851" w:rsidP="00454851">
      <w:r>
        <w:t>CAATTAAATAAGATGTTTGGATAAAAATTTGAAAAGAAATTGAAATTTAAGTATTTTAAT</w:t>
      </w:r>
    </w:p>
    <w:p w:rsidR="00454851" w:rsidRDefault="00454851" w:rsidP="00454851">
      <w:r>
        <w:t>AAGGGATTTTCATTAACTTAAATATTAGCATTTGAAATTCTTTCATTTTATGAAAGAATT</w:t>
      </w:r>
    </w:p>
    <w:p w:rsidR="00454851" w:rsidRDefault="00454851" w:rsidP="00454851">
      <w:r>
        <w:t>TGAAATTCTTTTGTACTTTAGGATATCTCCATGACACCTTCTCCCGAAAATAGGAGATCT</w:t>
      </w:r>
    </w:p>
    <w:p w:rsidR="00454851" w:rsidRDefault="00454851" w:rsidP="00454851">
      <w:r>
        <w:t>CCATGTAGAAATCACGCATGCGACGGAGAGCCACCACTAGGCGCGGCAGGTGGCGGCGCC</w:t>
      </w:r>
    </w:p>
    <w:p w:rsidR="00454851" w:rsidRDefault="00454851" w:rsidP="00454851">
      <w:r>
        <w:t>ACTTGGCCTAGGCGGCACGGTGGTGGAGCCGGATGAGGACCTGCACGATGCAGAGGCGCG</w:t>
      </w:r>
    </w:p>
    <w:p w:rsidR="00454851" w:rsidRDefault="00454851" w:rsidP="00454851">
      <w:r>
        <w:t>CAGGCAGAGCGCCTCCTGGAGCGGGTTCCAGCCAGCGGCATTGTGGAGGGAGATATCGAT</w:t>
      </w:r>
    </w:p>
    <w:p w:rsidR="00454851" w:rsidRDefault="00454851" w:rsidP="00454851">
      <w:r>
        <w:t>AGGGTTTTCTCTCTTCATCGTTCTCTGTGTCGCTCCGTTTCAATGGCTCAGCAAGACGCT</w:t>
      </w:r>
    </w:p>
    <w:p w:rsidR="00454851" w:rsidRDefault="00454851" w:rsidP="00454851">
      <w:r>
        <w:t>TAAAACGGCGGGTCGAAGAATACCGCAGCTGCTGCTACGGTGTCGTTTGTCGCTATGAAG</w:t>
      </w:r>
    </w:p>
    <w:p w:rsidR="00454851" w:rsidRDefault="00454851" w:rsidP="00454851">
      <w:r>
        <w:t>CCATAACTCCTCGTCGAAGCTCCTAAGGCCAACGTCGCCATTCTGTTCTTCAAGGTCGTG</w:t>
      </w:r>
    </w:p>
    <w:p w:rsidR="00454851" w:rsidRDefault="00454851" w:rsidP="00454851">
      <w:r>
        <w:t>TTTGGCGCTGAGGAAGTTGGTCGTACGCTCAACCCTAAGCACAAAGCCAAGCACGAGCTC</w:t>
      </w:r>
    </w:p>
    <w:p w:rsidR="00454851" w:rsidRDefault="00454851" w:rsidP="00454851">
      <w:r>
        <w:t>CCTCTCATACTCTCCGCAGAACTCAAAATCGCTGGCTCCACCATTCTCGTCACTGACCTC</w:t>
      </w:r>
    </w:p>
    <w:p w:rsidR="00454851" w:rsidRDefault="00454851" w:rsidP="00454851">
      <w:r>
        <w:t>GTTGATGACACTTCTTCGCCGTTAGTTTTCTCTCATATTCACGTTCATATTCTCTAGATC</w:t>
      </w:r>
    </w:p>
    <w:p w:rsidR="00454851" w:rsidRDefault="00454851" w:rsidP="00454851">
      <w:r>
        <w:t>TTGAATATTAACATTGCTCCTATTTTGTTTCTACTATTTTTTAAGATTTTACTGATTTTC</w:t>
      </w:r>
    </w:p>
    <w:p w:rsidR="00454851" w:rsidRDefault="00454851" w:rsidP="00454851">
      <w:r>
        <w:t>TCTGCTATTCGGTTGTTTAGGTATTTTGTTTTGTTTATTTTTTATATTAATTAGTTTATG</w:t>
      </w:r>
    </w:p>
    <w:p w:rsidR="00454851" w:rsidRDefault="00454851" w:rsidP="00454851">
      <w:r>
        <w:t>CTATTTCATGTAATCTTTTCTGTATATTTTGTTTTATATGCACCCGATTTGTGATTAATA</w:t>
      </w:r>
    </w:p>
    <w:p w:rsidR="00454851" w:rsidRDefault="00454851" w:rsidP="00454851">
      <w:r>
        <w:t>GAAAATACAAATGATTTTTCTTCTGAGAATCGTGATTTCCTTTTTGTCTTTATTACTCTT</w:t>
      </w:r>
    </w:p>
    <w:p w:rsidR="00454851" w:rsidRDefault="00454851" w:rsidP="00454851">
      <w:r>
        <w:t>CCATAGTTCTTGCTCTTACTTTTCTTGAATTTAATAAGGAGAAACTCTTTTTAACCTTTT</w:t>
      </w:r>
    </w:p>
    <w:p w:rsidR="00454851" w:rsidRDefault="00454851" w:rsidP="00454851">
      <w:r>
        <w:t>TGGATGTAGTACTTATTGTTCTTACGGGAAGAAATGAATGAAGAAGGAAAGGATCTAACT</w:t>
      </w:r>
    </w:p>
    <w:p w:rsidR="00454851" w:rsidRDefault="00454851" w:rsidP="00454851">
      <w:r>
        <w:t>CACGTTCTCTTTTTGTTATTTAAGAACAGTTCACCTAAATAAATATAAAATTTTAAAAGA</w:t>
      </w:r>
    </w:p>
    <w:p w:rsidR="00454851" w:rsidRDefault="00454851" w:rsidP="00454851">
      <w:r>
        <w:t>GAATACATTTGATTATTTTATCAAAATAACAAATTTTAAAAATGAAGAAATTCAATTTCT</w:t>
      </w:r>
    </w:p>
    <w:p w:rsidR="00454851" w:rsidRDefault="00454851" w:rsidP="00454851">
      <w:r>
        <w:t>TTATTCAAACACAAAATTTTGAAAATGAAGAAATTTAATTTCTTTATCCAAATACAAAAT</w:t>
      </w:r>
    </w:p>
    <w:p w:rsidR="00454851" w:rsidRDefault="00454851" w:rsidP="00454851">
      <w:r>
        <w:t>TTTAAAAATGAAGAAATCTAATTTTTTTATCCAAACACAAAATTTTGAAAATGAACGAAT</w:t>
      </w:r>
    </w:p>
    <w:p w:rsidR="00454851" w:rsidRDefault="00454851" w:rsidP="00454851">
      <w:r>
        <w:t>TTAAATTGAAACATTTGAAATTCTCAAAATTTAAAATTCTTTAAAATTTTAAATTTCCTC</w:t>
      </w:r>
    </w:p>
    <w:p w:rsidR="00454851" w:rsidRDefault="00454851" w:rsidP="00454851">
      <w:r>
        <w:t>GTCCAAACATACTCTAGAGAGAATGCATCACAATCGGGGACAACAAAGAAAGTATTTGCA</w:t>
      </w:r>
    </w:p>
    <w:p w:rsidR="00454851" w:rsidRDefault="00454851" w:rsidP="00454851">
      <w:r>
        <w:t>GCAAATTTTGCATTTTGTTGTTCCAGTAACTGCTGTGTCTCTATAGTCTATACAGCACGT</w:t>
      </w:r>
    </w:p>
    <w:p w:rsidR="00454851" w:rsidRDefault="00454851" w:rsidP="00454851">
      <w:r>
        <w:t>AATTTGTGGATTCAGTGGAGCAACAAATACCGAATACGACAACCGTGCGTACTTCAGTTT</w:t>
      </w:r>
    </w:p>
    <w:p w:rsidR="00454851" w:rsidRDefault="00454851" w:rsidP="00454851">
      <w:r>
        <w:t>TTTAATTAGCATTTGAAAGATTTACAGAGTGTTGAAAACAAGCTCGACCGTTTAGATATT</w:t>
      </w:r>
    </w:p>
    <w:p w:rsidR="00454851" w:rsidRDefault="00454851" w:rsidP="00454851">
      <w:r>
        <w:t>AGTAAGATAGGACTACTCTCATGGTTTAAATCTCAATATCAACTTGAAAATCTGGTTTAT</w:t>
      </w:r>
    </w:p>
    <w:p w:rsidR="00454851" w:rsidRDefault="00454851" w:rsidP="00454851">
      <w:r>
        <w:t>CAAATTAGATAATCTTAAGCTATAACTCAATTCACCTAAACTTTGATTAAATTTAAAAGC</w:t>
      </w:r>
    </w:p>
    <w:p w:rsidR="00454851" w:rsidRDefault="00454851" w:rsidP="00454851">
      <w:r>
        <w:t>CAATGTCTATAAGAAACTCAATTAACCAAAGATTAGGAGAGGTACTTCTTAAGAAAGGAA</w:t>
      </w:r>
    </w:p>
    <w:p w:rsidR="00454851" w:rsidRDefault="00454851" w:rsidP="00454851">
      <w:r>
        <w:t>TTATTTTCTTTAACCTTCATGATTCGAATTAATTAAAAGTTGAACAAATAATAATCCTCT</w:t>
      </w:r>
    </w:p>
    <w:p w:rsidR="00454851" w:rsidRDefault="00454851" w:rsidP="00454851">
      <w:r>
        <w:t>TGTAACATTTCTTTTTTTAACAAATTTCTAGCTTCATCATTCTACTAAAAGTCAATTACT</w:t>
      </w:r>
    </w:p>
    <w:p w:rsidR="00454851" w:rsidRDefault="00454851" w:rsidP="00454851">
      <w:r>
        <w:t>CGCGTGATAAGAAGAACCTTTTATGCTTCTAAACCAGAGGAACAGCGCAATTTGCGCTAG</w:t>
      </w:r>
    </w:p>
    <w:p w:rsidR="00454851" w:rsidRDefault="00454851" w:rsidP="00454851">
      <w:r>
        <w:t>TAACGTTATCTATCAAAGACC</w:t>
      </w:r>
    </w:p>
    <w:p w:rsidR="00454851" w:rsidRDefault="00454851" w:rsidP="00454851">
      <w:r>
        <w:t>&gt;Glyma02g36700 chromosome</w:t>
      </w:r>
      <w:proofErr w:type="gramStart"/>
      <w:r>
        <w:t>:V1.0:2:42133636:42135636:1</w:t>
      </w:r>
      <w:proofErr w:type="gramEnd"/>
    </w:p>
    <w:p w:rsidR="00454851" w:rsidRDefault="00454851" w:rsidP="00454851">
      <w:r>
        <w:t>GTCTCTTGGCAATCAAAGAAGCAATCAACCGTATCACGGAGCTCCTCCGAAGCTGAATAT</w:t>
      </w:r>
    </w:p>
    <w:p w:rsidR="00454851" w:rsidRDefault="00454851" w:rsidP="00454851">
      <w:r>
        <w:t>CGCGCTCTCGCTTCCACTACTTGCAAGCTACAATGGTTGACTTTTCTGCTTCAAGACTTT</w:t>
      </w:r>
    </w:p>
    <w:p w:rsidR="00454851" w:rsidRDefault="00454851" w:rsidP="00454851">
      <w:r>
        <w:t>CGCGCCACATTCATTCAACCAGCAACCTTATACTGCGACAATCAGTCAGCAATCCAAATA</w:t>
      </w:r>
    </w:p>
    <w:p w:rsidR="00454851" w:rsidRDefault="00454851" w:rsidP="00454851">
      <w:r>
        <w:t>GCCACTAATCCTGTTTTCCATGAACGAACCAAACACATTGAGATAGATTGCCATATTGTT</w:t>
      </w:r>
    </w:p>
    <w:p w:rsidR="00454851" w:rsidRDefault="00454851" w:rsidP="00454851">
      <w:r>
        <w:t>CGACAGAAGCTTAACTCGGGTCTCATAAAACTCCTTCCGGTTTCATCATCCCTGCAACTC</w:t>
      </w:r>
    </w:p>
    <w:p w:rsidR="00454851" w:rsidRDefault="00454851" w:rsidP="00454851">
      <w:r>
        <w:t>GCAGATATATTCACTAAGGCCCTTTCACCCACCATTTTTCAGCACCTTTGTAACAAGCTG</w:t>
      </w:r>
    </w:p>
    <w:p w:rsidR="00454851" w:rsidRDefault="00454851" w:rsidP="00454851">
      <w:r>
        <w:t>GGAATGATGAATATCCATTCCCAGCTTGAGGGGAGATCTTAAAAGTATAACAATATCAGT</w:t>
      </w:r>
    </w:p>
    <w:p w:rsidR="00454851" w:rsidRDefault="00454851" w:rsidP="00454851">
      <w:r>
        <w:t>TAGATTAGTTAGATTGGTTAGGAAAGTTAGTTTTCGGTTATAACAACCATGCATCACATG</w:t>
      </w:r>
    </w:p>
    <w:p w:rsidR="00454851" w:rsidRDefault="00454851" w:rsidP="00454851">
      <w:r>
        <w:t>TATATAAGTTTCCACCATTGATAAATAACACAAGAGCTGAAGCTGATCATTTTCTCTAAG</w:t>
      </w:r>
    </w:p>
    <w:p w:rsidR="00454851" w:rsidRDefault="00454851" w:rsidP="00454851">
      <w:r>
        <w:t>TTGTTCAGAACCCTCTTCTTCCCTTATGATTTCATGTATCATTAATAGGTATAAACCTTC</w:t>
      </w:r>
    </w:p>
    <w:p w:rsidR="00454851" w:rsidRDefault="00454851" w:rsidP="00454851">
      <w:r>
        <w:t>TAATCTGAAATGCCAAATTTATTATAATTGAACTTTGTCCAATACTTTATAAATTACATA</w:t>
      </w:r>
    </w:p>
    <w:p w:rsidR="00454851" w:rsidRDefault="00454851" w:rsidP="00454851">
      <w:r>
        <w:t>ATATCCAACGCGCTAGCTAAAAGAATTGTGGCCAAAGCTTCATATTTTCCAATTTAGTAC</w:t>
      </w:r>
    </w:p>
    <w:p w:rsidR="00454851" w:rsidRDefault="00454851" w:rsidP="00454851">
      <w:r>
        <w:t>CTATAATTTAAAACATGCTAATTTGGTCCTGATAGTTGTCTTTTTTTTTTTTAATCTAAC</w:t>
      </w:r>
    </w:p>
    <w:p w:rsidR="00454851" w:rsidRDefault="00454851" w:rsidP="00454851">
      <w:r>
        <w:t>CTGGTCCTTGCCATGAAATCATTTTAATGTTGTTTGTTTATTTAACCATGACATATTATT</w:t>
      </w:r>
    </w:p>
    <w:p w:rsidR="00454851" w:rsidRDefault="00454851" w:rsidP="00454851">
      <w:r>
        <w:t>GTTCTTTATATTGGAGTTCTCTCTTCTGCCCCCGGCGACATATTATTATTCACTCTATTG</w:t>
      </w:r>
    </w:p>
    <w:p w:rsidR="00454851" w:rsidRDefault="00454851" w:rsidP="00454851">
      <w:r>
        <w:t>TTTGTTGACCACAACCTTCTGCCACTGCAATCCACTACCACCCAAAATAGATGTCGTCAC</w:t>
      </w:r>
    </w:p>
    <w:p w:rsidR="00454851" w:rsidRDefault="00454851" w:rsidP="00454851">
      <w:r>
        <w:t>AAACTAAATAGAAGAACCACAACTCCACCAATATCATTCATGGTTTGCAGATGAAGATTC</w:t>
      </w:r>
    </w:p>
    <w:p w:rsidR="00454851" w:rsidRDefault="00454851" w:rsidP="00454851">
      <w:r>
        <w:t>ACACTTCTCTAAATAACTCCTTTCTCAATGTCATTGACACAAAACTCGTGCTATAAAAAG</w:t>
      </w:r>
    </w:p>
    <w:p w:rsidR="00454851" w:rsidRDefault="00454851" w:rsidP="00454851">
      <w:r>
        <w:t>TCACGTTTACAAAAATCCATAGTTAAAAGTCACGTTCGAACGAACGATATTAATTGTAAT</w:t>
      </w:r>
    </w:p>
    <w:p w:rsidR="00454851" w:rsidRDefault="00454851" w:rsidP="00454851">
      <w:r>
        <w:t>TCTACAACAAAAATGAATTTAAAAAAAAAATGTAATTATAAGAACTAAATTGACATATTT</w:t>
      </w:r>
    </w:p>
    <w:p w:rsidR="00454851" w:rsidRDefault="00454851" w:rsidP="00454851">
      <w:r>
        <w:t>TAAACTATAAATACCAATTCCTCTCAAAAGAAAAATTACAAGTACCAAATAAAAAATAAG</w:t>
      </w:r>
    </w:p>
    <w:p w:rsidR="00454851" w:rsidRDefault="00454851" w:rsidP="00454851">
      <w:r>
        <w:t>TGTAACTGTATGGTTAAATGCATTTAAACCAGCATAATTTTTTTGATGTAAGAGGATCAA</w:t>
      </w:r>
    </w:p>
    <w:p w:rsidR="00454851" w:rsidRDefault="00454851" w:rsidP="00454851">
      <w:r>
        <w:t>TTTCACATATAGCTCATAAGTAAATCCTTGTTCTACTCTTGCTATTGTCCTTCATTTTGC</w:t>
      </w:r>
    </w:p>
    <w:p w:rsidR="00454851" w:rsidRDefault="00454851" w:rsidP="00454851">
      <w:r>
        <w:t>AATCCTCATCCTTTCAACAAGTGTTTTAAAACCGTCATCGACAGCCCACGCACCGCCCCT</w:t>
      </w:r>
    </w:p>
    <w:p w:rsidR="00454851" w:rsidRDefault="00454851" w:rsidP="00454851">
      <w:r>
        <w:t>CTTCACTCTCTATTCTCTCCACGTGGACTGCTCAATCCAGCTTCCCTCCAAAACTCTTCA</w:t>
      </w:r>
    </w:p>
    <w:p w:rsidR="00454851" w:rsidRDefault="00454851" w:rsidP="00454851">
      <w:r>
        <w:t>ATTCAAGTTCTAGACGCTGTAGGAACACAGATGCTTACATCAGCTCCAGTATCATTTTTT</w:t>
      </w:r>
    </w:p>
    <w:p w:rsidR="00454851" w:rsidRDefault="00454851" w:rsidP="00454851">
      <w:r>
        <w:t>TACCCCAAACATCAAACAAGTTAAAAATTGAAAAACATACCATATAATGGGAAAGGATCT</w:t>
      </w:r>
    </w:p>
    <w:p w:rsidR="00454851" w:rsidRDefault="00454851" w:rsidP="00454851">
      <w:r>
        <w:t>ATGCCTAATCTTGATATGCATCTTTTATTTATTTATAGAAATCTACTTAGTTAATGTCTA</w:t>
      </w:r>
    </w:p>
    <w:p w:rsidR="00454851" w:rsidRDefault="00454851" w:rsidP="00454851">
      <w:r>
        <w:t>CCAAACATATAGATTCATGATTTGTATAAAGAAAAATTATTTATTATCTTTTATCTGATA</w:t>
      </w:r>
    </w:p>
    <w:p w:rsidR="00454851" w:rsidRDefault="00454851" w:rsidP="00454851">
      <w:r>
        <w:t>AATTTCACCAGAATTGTTAATTAAAAGTTTTAGCGCGCACTTTTACACTATAAAATTCAT</w:t>
      </w:r>
    </w:p>
    <w:p w:rsidR="00454851" w:rsidRDefault="00454851" w:rsidP="00454851">
      <w:r>
        <w:t>TCAAACTTTACTAAAATTATATATTAAGAATGAGTTTTCTTAATATACACGTCTTTGTTT</w:t>
      </w:r>
    </w:p>
    <w:p w:rsidR="00454851" w:rsidRDefault="00454851" w:rsidP="00454851">
      <w:r>
        <w:t>TTTATTTTATTTTTAGTGTATTAATAAATTATAACAACAAAATATCTTAAAATATATAAA</w:t>
      </w:r>
    </w:p>
    <w:p w:rsidR="00454851" w:rsidRDefault="00454851" w:rsidP="00454851">
      <w:r>
        <w:t>TATAACTTGTTAACATACTCATTAAATAAAATAAAGATATATATGTTAATAAATATTGTG</w:t>
      </w:r>
    </w:p>
    <w:p w:rsidR="00454851" w:rsidRDefault="00454851" w:rsidP="00454851">
      <w:r>
        <w:t>AAATTTGCTGCACACTCTTTC</w:t>
      </w:r>
    </w:p>
    <w:p w:rsidR="00454851" w:rsidRDefault="00454851" w:rsidP="00454851">
      <w:r>
        <w:t>&gt;Glyma03g03250 chromosome</w:t>
      </w:r>
      <w:proofErr w:type="gramStart"/>
      <w:r>
        <w:t>:V1.0:3:3034627:3036627:1</w:t>
      </w:r>
      <w:proofErr w:type="gramEnd"/>
    </w:p>
    <w:p w:rsidR="00454851" w:rsidRDefault="00454851" w:rsidP="00454851">
      <w:r>
        <w:t>TTTTGGAATTCAAATTGATCAAATCTGATTCAAAGAGTTTTGATTGAATCATTTATGTAT</w:t>
      </w:r>
    </w:p>
    <w:p w:rsidR="00454851" w:rsidRDefault="00454851" w:rsidP="00454851">
      <w:r>
        <w:t>TTGGTTTGATTTTTTATTGGGTCATTTAGGTATTTTGATCAAAATCGAACCAAATTGATC</w:t>
      </w:r>
    </w:p>
    <w:p w:rsidR="00454851" w:rsidRDefault="00454851" w:rsidP="00454851">
      <w:r>
        <w:t>AAAAAAATTTTTATAATTGTTTGATTTGACTTTAAATATTATTAATATTAAAAGTCCAAA</w:t>
      </w:r>
    </w:p>
    <w:p w:rsidR="00454851" w:rsidRDefault="00454851" w:rsidP="00454851">
      <w:r>
        <w:t>AATCACTAGTATTTGACCTTATTAAAATATTACTTTTAGAGAACATTATTATTTGTTTTA</w:t>
      </w:r>
    </w:p>
    <w:p w:rsidR="00454851" w:rsidRDefault="00454851" w:rsidP="00454851">
      <w:r>
        <w:t>TCTTTTTTCATATATATTTTTTCTGTCATATTTATAATATTAATTATCATATTGTAAGAA</w:t>
      </w:r>
    </w:p>
    <w:p w:rsidR="00454851" w:rsidRDefault="00454851" w:rsidP="00454851">
      <w:r>
        <w:t>ATAATGTGATTCAAGTTATTACAGTAAATTTTGTATTTTTTAAATTTATATTAGTCTATT</w:t>
      </w:r>
    </w:p>
    <w:p w:rsidR="00454851" w:rsidRDefault="00454851" w:rsidP="00454851">
      <w:r>
        <w:t>TTAAAATGTTATGTAAATGATATTAAATGAATCAATTTTATTATTTTTAGACATTTGAGG</w:t>
      </w:r>
    </w:p>
    <w:p w:rsidR="00454851" w:rsidRDefault="00454851" w:rsidP="00454851">
      <w:r>
        <w:t>ACTATTTTAACTGTATTAAATATTTGGATGAATTATGATATAAAATAATAATTAAAAATC</w:t>
      </w:r>
    </w:p>
    <w:p w:rsidR="00454851" w:rsidRDefault="00454851" w:rsidP="00454851">
      <w:r>
        <w:t>AAATTTAAATAAGTATGACATCATAAAAAATTTCATCATAACACCACCCAGAATCAAACC</w:t>
      </w:r>
    </w:p>
    <w:p w:rsidR="00454851" w:rsidRDefault="00454851" w:rsidP="00454851">
      <w:r>
        <w:t>CATTGTCAGTTGTTATAATGAAAGAAAAAAAACACACACTACACATAGATATTCTGTTGT</w:t>
      </w:r>
    </w:p>
    <w:p w:rsidR="00454851" w:rsidRDefault="00454851" w:rsidP="00454851">
      <w:r>
        <w:t>ATAAGCCCATGTGGGTCTCAATTTTCATACATAATAATATAATATTCTTTTTTTTGAAGG</w:t>
      </w:r>
    </w:p>
    <w:p w:rsidR="00454851" w:rsidRDefault="00454851" w:rsidP="00454851">
      <w:r>
        <w:t>AAATACATAATATAATATATAATACCCATAGTTTCTAACTTCAAATTAGATAAGAGGCTA</w:t>
      </w:r>
    </w:p>
    <w:p w:rsidR="00454851" w:rsidRDefault="00454851" w:rsidP="00454851">
      <w:r>
        <w:t>ATGTTGTTAAATATATACAAAAAATAACAAAAAAATGTTTCATGTTCTTAAATTCATTTT</w:t>
      </w:r>
    </w:p>
    <w:p w:rsidR="00454851" w:rsidRDefault="00454851" w:rsidP="00454851">
      <w:r>
        <w:t>ATTTTTTTATCTAAAAAAATAAAAAAATTAATAATTTTTGTTGTCTTTATTAATTCTTTT</w:t>
      </w:r>
    </w:p>
    <w:p w:rsidR="00454851" w:rsidRDefault="00454851" w:rsidP="00454851">
      <w:r>
        <w:t>TTTTAAGCTCCTGTAAAATAAATTATTTTTGCTCCCTCTATCTTGAAAACATTAGGCCGT</w:t>
      </w:r>
    </w:p>
    <w:p w:rsidR="00454851" w:rsidRDefault="00454851" w:rsidP="00454851">
      <w:r>
        <w:t>GTGTTTAGTGTCTCTTCTTTTTTCTATTTTAGTTGATTTTTTAATAACTATAAAAAATTC</w:t>
      </w:r>
    </w:p>
    <w:p w:rsidR="00454851" w:rsidRDefault="00454851" w:rsidP="00454851">
      <w:r>
        <w:t>TCATTATTATAACTTTATTTCATATTTTAAAGAAAATAACAAAATATATTATCACTGTTT</w:t>
      </w:r>
    </w:p>
    <w:p w:rsidR="00454851" w:rsidRDefault="00454851" w:rsidP="00454851">
      <w:r>
        <w:t>CTTAAAATTCTTAATTAAAAGCATGGAATATGTCAAAAAAATATTTTCTAATTATTAATA</w:t>
      </w:r>
    </w:p>
    <w:p w:rsidR="00454851" w:rsidRDefault="00454851" w:rsidP="00454851">
      <w:r>
        <w:t>AATATATTAATCAATTGAAAATAGAATCAGATAAGAAATTTGTAAACCTCAAGCTATCTT</w:t>
      </w:r>
    </w:p>
    <w:p w:rsidR="00454851" w:rsidRDefault="00454851" w:rsidP="00454851">
      <w:r>
        <w:t>TGTATCTTTTATATATTCAAGACTATGAGGAGATGTACTTGCATTTTTTTAGAATTGGAA</w:t>
      </w:r>
    </w:p>
    <w:p w:rsidR="00454851" w:rsidRDefault="00454851" w:rsidP="00454851">
      <w:r>
        <w:t>GAATCATAATGAGTAGGACGGCAATAGAAGCTTAGAGAAGGAGAATGGAGAACACCTAAA</w:t>
      </w:r>
    </w:p>
    <w:p w:rsidR="00454851" w:rsidRDefault="00454851" w:rsidP="00454851">
      <w:r>
        <w:t>ATTTTCTTAGATATACACACCTTCTAATTTTTTTTCGTTCTTTTTTCTGTAAGAATATAA</w:t>
      </w:r>
    </w:p>
    <w:p w:rsidR="00454851" w:rsidRDefault="00454851" w:rsidP="00454851">
      <w:r>
        <w:t>TTTTGACGACTATTAATTGCAAGCATAATTTAATATTTTTAATTTCTAGGGTTAGAAAAA</w:t>
      </w:r>
    </w:p>
    <w:p w:rsidR="00454851" w:rsidRDefault="00454851" w:rsidP="00454851">
      <w:r>
        <w:t>GAACGTGGTGGACATGGATTCAAGCATCTCTCCAGCAAGTAAGCATATGATAAAACATTT</w:t>
      </w:r>
    </w:p>
    <w:p w:rsidR="00454851" w:rsidRDefault="00454851" w:rsidP="00454851">
      <w:r>
        <w:t>TTAATATTAAATTGTGTGCAGGTAAGCATGTGATAAAACATTTTTAATATTAAATTGTGT</w:t>
      </w:r>
    </w:p>
    <w:p w:rsidR="00454851" w:rsidRDefault="00454851" w:rsidP="00454851">
      <w:r>
        <w:t>TAAAAAAATATGTTATATAAACTAATTGTGCGTAATTGTTGTATTCTAAAATCAAGAATT</w:t>
      </w:r>
    </w:p>
    <w:p w:rsidR="00454851" w:rsidRDefault="00454851" w:rsidP="00454851">
      <w:r>
        <w:t>GACCTTTTTTTTCATAGATCAAGAATCTTCTTTGTAATTAAAACACGTTGTTCAATTTCA</w:t>
      </w:r>
    </w:p>
    <w:p w:rsidR="00454851" w:rsidRDefault="00454851" w:rsidP="00454851">
      <w:r>
        <w:t>TGATTAACTTGTTTTATCAGAATTCTAAGATAAACTATTAATCCTTCTTTCAAAATCCTT</w:t>
      </w:r>
    </w:p>
    <w:p w:rsidR="00454851" w:rsidRDefault="00454851" w:rsidP="00454851">
      <w:r>
        <w:t>CTATTAATTAATTGGTAAATTCTTAGAAAAAGATGTAAAAAGAAATTCTTAGAAAAAGAT</w:t>
      </w:r>
    </w:p>
    <w:p w:rsidR="00454851" w:rsidRDefault="00454851" w:rsidP="00454851">
      <w:r>
        <w:t>TCGCTCTAGCTAATAGCAATAGCAAATCATTTGGGTTTGTTTGTGTTATGCATGCAGTGT</w:t>
      </w:r>
    </w:p>
    <w:p w:rsidR="00454851" w:rsidRDefault="00454851" w:rsidP="00454851">
      <w:r>
        <w:t>GAGAAATTTCTTAAATCTGGGGTACCTGGGTTTCATCATGGTTGCACGAAGGAACACAAA</w:t>
      </w:r>
    </w:p>
    <w:p w:rsidR="00454851" w:rsidRDefault="00454851" w:rsidP="00454851">
      <w:r>
        <w:t>GTTCATAATGAATGTACAGTTTGTTTGGTGACCCTACTCACAACACGTGTGAAAGGTACG</w:t>
      </w:r>
    </w:p>
    <w:p w:rsidR="00454851" w:rsidRDefault="00454851" w:rsidP="00454851">
      <w:r>
        <w:t>TGTGCATAGTCTCCCATGAGGGTATAAGTCGTTGGACAAGCACATAGATCAACAATAAGG</w:t>
      </w:r>
    </w:p>
    <w:p w:rsidR="00454851" w:rsidRDefault="00454851" w:rsidP="00454851">
      <w:r>
        <w:t>AAAAGAGTACCTTTCCCCATA</w:t>
      </w:r>
    </w:p>
    <w:p w:rsidR="00454851" w:rsidRDefault="00454851" w:rsidP="00454851">
      <w:r>
        <w:t>&gt;Glyma03g17870 chromosome</w:t>
      </w:r>
      <w:proofErr w:type="gramStart"/>
      <w:r>
        <w:t>:V1.0:3:22493770:22495770:1</w:t>
      </w:r>
      <w:proofErr w:type="gramEnd"/>
    </w:p>
    <w:p w:rsidR="00454851" w:rsidRDefault="00454851" w:rsidP="00454851">
      <w:r>
        <w:t>CATAGAGTAACAAGCCACTGGTAATCGATTACCAGTTATGTGTAATCGATTACACAGTGC</w:t>
      </w:r>
    </w:p>
    <w:p w:rsidR="00454851" w:rsidRDefault="00454851" w:rsidP="00454851">
      <w:r>
        <w:t>ATTTTACAGGTTTTCATGTTCTGAAGCTGTGTAATTCGTGTTTGGCCTCTGGTAATCGAT</w:t>
      </w:r>
    </w:p>
    <w:p w:rsidR="00454851" w:rsidRDefault="00454851" w:rsidP="00454851">
      <w:r>
        <w:t>TACCAAGGCTGTGTAATCGATTACCAGAGATGAAAAGCCTTGAGGTACACCTTTTAATTG</w:t>
      </w:r>
    </w:p>
    <w:p w:rsidR="00454851" w:rsidRDefault="00454851" w:rsidP="00454851">
      <w:r>
        <w:t>TGTGTAGTGGTTATGGGACACTTTGTGTTGCTATTGTAGCTAGAGCTCTCGTGAAAGAGT</w:t>
      </w:r>
    </w:p>
    <w:p w:rsidR="00454851" w:rsidRDefault="00454851" w:rsidP="00454851">
      <w:r>
        <w:t>CTATCCCTTTCCTTTTTATTTCTTGTAGATCGTGATGGCGGCGCAAGTAATCCATGATCG</w:t>
      </w:r>
    </w:p>
    <w:p w:rsidR="00454851" w:rsidRDefault="00454851" w:rsidP="00454851">
      <w:r>
        <w:t>AGTGGAGATGGAGTGCCTAGAGGGAGCTTGGGAGACCCTCGAAGGCAATGCGAGGTGCCG</w:t>
      </w:r>
    </w:p>
    <w:p w:rsidR="00454851" w:rsidRDefault="00454851" w:rsidP="00454851">
      <w:r>
        <w:t>ATTTCGGGGCACGATTCGATTCATGGCTACTTCATTGGTGCATCCAGAGGAACTCGCGCG</w:t>
      </w:r>
    </w:p>
    <w:p w:rsidR="00454851" w:rsidRDefault="00454851" w:rsidP="00454851">
      <w:r>
        <w:t>CACGCTTCAGCGCACTGTGGAGTGGATACTACCCACGCCCACACCATATCGTCTAGTGGA</w:t>
      </w:r>
    </w:p>
    <w:p w:rsidR="00454851" w:rsidRDefault="00454851" w:rsidP="00454851">
      <w:r>
        <w:t>GCCAGTCCAAGTGATCGAGGTGATGTCATCTGAGGAAGACCCTGAGGAAGACCAAGAGGA</w:t>
      </w:r>
    </w:p>
    <w:p w:rsidR="00454851" w:rsidRDefault="00454851" w:rsidP="00454851">
      <w:r>
        <w:t>GCTACCTCCTGAGCCTGCTGTGGATGCTCTTGACTTCCTAGAGGGTGATGAGGACCCACT</w:t>
      </w:r>
    </w:p>
    <w:p w:rsidR="00454851" w:rsidRDefault="00454851" w:rsidP="00454851">
      <w:r>
        <w:t>CCTTGAGGTGGATTCTCCCGAGGTCGTCATGTCGGTATCTGAGGCAGACTCTACGGAGGA</w:t>
      </w:r>
    </w:p>
    <w:p w:rsidR="00454851" w:rsidRDefault="00454851" w:rsidP="00454851">
      <w:r>
        <w:t>GAGCGGCCCTGGAGAGATGGCGACTAGTGGAGGCTATTCATCATAGTAGACAGCTCATTA</w:t>
      </w:r>
    </w:p>
    <w:p w:rsidR="00454851" w:rsidRDefault="00454851" w:rsidP="00454851">
      <w:r>
        <w:t>GACTAGGTTCATATACTTTTTGAGGGTGGGTGTATCTAGTGCTGACTGTTAGGTTTACTC</w:t>
      </w:r>
    </w:p>
    <w:p w:rsidR="00454851" w:rsidRDefault="00454851" w:rsidP="00454851">
      <w:r>
        <w:t>TTTTGTTTTTGTATGGGTAGACCTATTGTATAGGAATTTGATGATTGTATACATGTGGCT</w:t>
      </w:r>
    </w:p>
    <w:p w:rsidR="00454851" w:rsidRDefault="00454851" w:rsidP="00454851">
      <w:r>
        <w:t>GAAGCCACTACAGTGGATACTTTTGCCCTGGATGACACTATGTATTTTGCAAAACTCCCA</w:t>
      </w:r>
    </w:p>
    <w:p w:rsidR="00454851" w:rsidRDefault="00454851" w:rsidP="00454851">
      <w:r>
        <w:t>TATTTTGGACAGCTTTAAATGATGAATGTACTTATGTTTACTCTTGTTATTTGAAAAGAA</w:t>
      </w:r>
    </w:p>
    <w:p w:rsidR="00454851" w:rsidRDefault="00454851" w:rsidP="00454851">
      <w:r>
        <w:t>AGCATTAGCAAACTTTATTTGCAAAAGAGTTTATCGACCGTATTTTATTTTATTATTTTC</w:t>
      </w:r>
    </w:p>
    <w:p w:rsidR="00454851" w:rsidRDefault="00454851" w:rsidP="00454851">
      <w:r>
        <w:t>ACGTGACGACCTAAAGTAATGGCTGACATACCTTTCCTTCTGAAAAAGCAAAATATTTAG</w:t>
      </w:r>
    </w:p>
    <w:p w:rsidR="00454851" w:rsidRDefault="00454851" w:rsidP="00454851">
      <w:r>
        <w:t>AGGTTATGAGTGATCAGAAAGAGATGACTCCGAATAGAGTTGTGAACTGGCCATTCAGGA</w:t>
      </w:r>
    </w:p>
    <w:p w:rsidR="00454851" w:rsidRDefault="00454851" w:rsidP="00454851">
      <w:r>
        <w:t>CTCTATAGTGATGATTTTCCTTCTGAACTTAATTATTGTGAAAAGAGAAAGAAATGAAAA</w:t>
      </w:r>
    </w:p>
    <w:p w:rsidR="00454851" w:rsidRDefault="00454851" w:rsidP="00454851">
      <w:r>
        <w:t>AAAAAATAAAAATTTCCATGGTCTTTGTTGTTTAAAATTATTACTGTTAAACCAGTCATT</w:t>
      </w:r>
    </w:p>
    <w:p w:rsidR="00454851" w:rsidRDefault="00454851" w:rsidP="00454851">
      <w:r>
        <w:t>ATTTTGGGGATGCCACAGCCTGCCGCGGCTTGCCTACTCATTTTTTTCCTCCTCCATTTT</w:t>
      </w:r>
    </w:p>
    <w:p w:rsidR="00454851" w:rsidRDefault="00454851" w:rsidP="00454851">
      <w:r>
        <w:t>CACTTCCGCCCTTCAATCTTTCTCTTCTTCTTTCTTTCTTCTTTTACAATTTTTTCTCCT</w:t>
      </w:r>
    </w:p>
    <w:p w:rsidR="00454851" w:rsidRDefault="00454851" w:rsidP="00454851">
      <w:r>
        <w:t>CCCTTTCTCATTTTCTAGGCATGCCTCTTCTTCTTCCTTCTTCCTTCCTCTATCACGGCC</w:t>
      </w:r>
    </w:p>
    <w:p w:rsidR="00454851" w:rsidRDefault="00454851" w:rsidP="00454851">
      <w:r>
        <w:t>TCATCCTATGCCTCTCCTTCCTCAGCTGTGACCTCCTTCTTCCTTCCCCTCCACTATGAT</w:t>
      </w:r>
    </w:p>
    <w:p w:rsidR="00454851" w:rsidRDefault="00454851" w:rsidP="00454851">
      <w:r>
        <w:t>CACGACCTCCTTCTTCCTTCCTCTTCGTCGTGGACACGACCTCCCTCCCCCTTCCCCTTC</w:t>
      </w:r>
    </w:p>
    <w:p w:rsidR="00454851" w:rsidRDefault="00454851" w:rsidP="00454851">
      <w:r>
        <w:t>GCCGCAATCCCCTTCCCCCCTTCTGAAACTCCGTCACAGCCTCCTTCCCCCTACGCCGAT</w:t>
      </w:r>
    </w:p>
    <w:p w:rsidR="00454851" w:rsidRDefault="00454851" w:rsidP="00454851">
      <w:r>
        <w:t>ATGTGTATTTTTTTTTTTTTTTGTTTTTATGGTTTGTTGGTCTCTCTCCTGGCTGGTTTT</w:t>
      </w:r>
    </w:p>
    <w:p w:rsidR="00454851" w:rsidRDefault="00454851" w:rsidP="00454851">
      <w:r>
        <w:t>TCTTCTTCTGTTGGTCTCTCCTGCATTTTGATGTTAGGGACAGAGAGTAAAACAATTTTT</w:t>
      </w:r>
    </w:p>
    <w:p w:rsidR="00454851" w:rsidRDefault="00454851" w:rsidP="00454851">
      <w:r>
        <w:t>TTTTAATAATGTGTAGATCTTAAGGGTTCTTCTACAAGAACTCATTCTTCATGTTGGAGA</w:t>
      </w:r>
    </w:p>
    <w:p w:rsidR="00454851" w:rsidRDefault="00454851" w:rsidP="00454851">
      <w:r>
        <w:t>TCTGTCCAACTACTTTATTGGGAGATCTTATGAAAACCAAATTTTGAGCTTCCTTATTCA</w:t>
      </w:r>
    </w:p>
    <w:p w:rsidR="00454851" w:rsidRDefault="00454851" w:rsidP="00454851">
      <w:r>
        <w:t>AGATCTGACAATAAAATTAAGCGATAAAAGATAAAGTGTAAGATATATCTAATCCATATC</w:t>
      </w:r>
    </w:p>
    <w:p w:rsidR="00454851" w:rsidRDefault="00454851" w:rsidP="00454851">
      <w:r>
        <w:t>CCATTGATACTAAAAAATGTCTGTTTTTCAAAATATAAACACTAAAAAATATATTAAAAT</w:t>
      </w:r>
    </w:p>
    <w:p w:rsidR="00454851" w:rsidRDefault="00454851" w:rsidP="00454851">
      <w:r>
        <w:t>TTTTGAAGACTATAATATAAT</w:t>
      </w:r>
    </w:p>
    <w:p w:rsidR="00454851" w:rsidRDefault="00454851" w:rsidP="00454851">
      <w:r>
        <w:t>&gt;Glyma03g32850 chromosome</w:t>
      </w:r>
      <w:proofErr w:type="gramStart"/>
      <w:r>
        <w:t>:V1.0:3:40588047:40590047:1</w:t>
      </w:r>
      <w:proofErr w:type="gramEnd"/>
    </w:p>
    <w:p w:rsidR="00454851" w:rsidRDefault="00454851" w:rsidP="00454851">
      <w:r>
        <w:t>TTTAAAGTCGTTGCCGACTTAGCTTTGCCAGTTGGGTACGCATAATTTCCACGTTCGCGG</w:t>
      </w:r>
    </w:p>
    <w:p w:rsidR="00454851" w:rsidRDefault="00454851" w:rsidP="00454851">
      <w:r>
        <w:t>ATCTGAATTTTCTAAATCGTGGGCCTGACTCTTTCTTGATCCAGCCCAATAAGTCACCTA</w:t>
      </w:r>
    </w:p>
    <w:p w:rsidR="00454851" w:rsidRDefault="00454851" w:rsidP="00454851">
      <w:r>
        <w:t>ACTTTTTTTCAAATTTCTTTTTTTATGCAATTATTTTGACAAAAATATGTATCTAAATAA</w:t>
      </w:r>
    </w:p>
    <w:p w:rsidR="00454851" w:rsidRDefault="00454851" w:rsidP="00454851">
      <w:r>
        <w:t>CATAAGATAAGATTTATTGAGACGTAAAAAAAAAAAGATAATATTTATTGAAACATATAT</w:t>
      </w:r>
    </w:p>
    <w:p w:rsidR="00454851" w:rsidRDefault="00454851" w:rsidP="00454851">
      <w:r>
        <w:t>TAATACTCATAACAAAAAAAAAGAAACATATGTTGATAAATAAGATAAGATTTACTAAAA</w:t>
      </w:r>
    </w:p>
    <w:p w:rsidR="00454851" w:rsidRDefault="00454851" w:rsidP="00454851">
      <w:r>
        <w:t>TATATGTTAAAAAATATTTTTTACCCGGGATAAGATTTTAAAATATATTTCTGTTTGTAT</w:t>
      </w:r>
    </w:p>
    <w:p w:rsidR="00454851" w:rsidRDefault="00454851" w:rsidP="00454851">
      <w:r>
        <w:t>CTTAAGAAAATATTCATATACGCACTAAAAATATAAAAGCGTGTATTTTTCTACAGTGTT</w:t>
      </w:r>
    </w:p>
    <w:p w:rsidR="00454851" w:rsidRDefault="00454851" w:rsidP="00454851">
      <w:r>
        <w:t>TATATATATATATATATATATATATATATATATATATATATATATATATATATATATATA</w:t>
      </w:r>
    </w:p>
    <w:p w:rsidR="00454851" w:rsidRDefault="00454851" w:rsidP="00454851">
      <w:r>
        <w:t>TATATATATATATATATATATATATATATAAAAGATATGAGAACGACAAAGCGGTATTCA</w:t>
      </w:r>
    </w:p>
    <w:p w:rsidR="00454851" w:rsidRDefault="00454851" w:rsidP="00454851">
      <w:r>
        <w:t>TTATTGTCTATTTGATGTTAAAAAATGCATGTGAATCAATCTTCTATTATTATTTAAGGT</w:t>
      </w:r>
    </w:p>
    <w:p w:rsidR="00454851" w:rsidRDefault="00454851" w:rsidP="00454851">
      <w:r>
        <w:t>GAAGAAGTTTTGTACATAAATTTTTGTGCTTTGATATTATTATTAAAGCAATTTGTATAG</w:t>
      </w:r>
    </w:p>
    <w:p w:rsidR="00454851" w:rsidRDefault="00454851" w:rsidP="00454851">
      <w:r>
        <w:t>ATTATTGTTTAATTGATACTACTATTAAAAACGCATGTCAACAACGAATATATTATCTGT</w:t>
      </w:r>
    </w:p>
    <w:p w:rsidR="00454851" w:rsidRDefault="00454851" w:rsidP="00454851">
      <w:r>
        <w:t>AATCTATGTAGTAATCAAGCATTAATTAATTGCATCATTAATGTCATAATTAAGTTTTGT</w:t>
      </w:r>
    </w:p>
    <w:p w:rsidR="00454851" w:rsidRDefault="00454851" w:rsidP="00454851">
      <w:r>
        <w:t>TTAAAAACTTTATTAATGTCATAATTAAGAATTATTTTAAGTTAAACCATTTTATAATTG</w:t>
      </w:r>
    </w:p>
    <w:p w:rsidR="00454851" w:rsidRDefault="00454851" w:rsidP="00454851">
      <w:r>
        <w:t>TCCCAATAGTAAATACGCAAATGTATAAAGTTCATAACTTGATCATTCTTAATATATTTT</w:t>
      </w:r>
    </w:p>
    <w:p w:rsidR="00454851" w:rsidRDefault="00454851" w:rsidP="00454851">
      <w:r>
        <w:t>TAACACAAATTAGTAACCATTAATCACTTATATATTCAAATGTTTATTTAAAGTTATATT</w:t>
      </w:r>
    </w:p>
    <w:p w:rsidR="00454851" w:rsidRDefault="00454851" w:rsidP="00454851">
      <w:r>
        <w:t>ACACTTTTAATTCTTAATATTTTATGATTTGTATAAGAGTAAAAGAAATTTATACAAATA</w:t>
      </w:r>
    </w:p>
    <w:p w:rsidR="00454851" w:rsidRDefault="00454851" w:rsidP="00454851">
      <w:r>
        <w:t>TAATTGGGGAACAAAAAATGTACACATCCATAAACTTCAATTCTTAGACTTTGATTTGTA</w:t>
      </w:r>
    </w:p>
    <w:p w:rsidR="00454851" w:rsidRDefault="00454851" w:rsidP="00454851">
      <w:r>
        <w:t>GATCCTAGGTTACTAAATTTTCAGTCTTGCTGCAAAATTTTGACAGCAATGAAAATTCTT</w:t>
      </w:r>
    </w:p>
    <w:p w:rsidR="00454851" w:rsidRDefault="00454851" w:rsidP="00454851">
      <w:r>
        <w:t>TCGAGAATTACAAATATCATCAAACATCATAATTTAAAACAAAGAGCTTGACTTTTTTTA</w:t>
      </w:r>
    </w:p>
    <w:p w:rsidR="00454851" w:rsidRDefault="00454851" w:rsidP="00454851">
      <w:r>
        <w:t>TGTCTTACAGAGGAGAAGAAATTTTCAAGATGAACATTGTAGATTTGAATTTTGAGAAGA</w:t>
      </w:r>
    </w:p>
    <w:p w:rsidR="00454851" w:rsidRDefault="00454851" w:rsidP="00454851">
      <w:r>
        <w:t>GTGTTTAACCACGATATACTATAAAACATAATTCAACTTCTATGTATAAAATCTAAGAAT</w:t>
      </w:r>
    </w:p>
    <w:p w:rsidR="00454851" w:rsidRDefault="00454851" w:rsidP="00454851">
      <w:r>
        <w:t>AATCAAGAAAGTACATATTTTTCATACCTAACTACTATTATATGATCAATCCACCTATTT</w:t>
      </w:r>
    </w:p>
    <w:p w:rsidR="00454851" w:rsidRDefault="00454851" w:rsidP="00454851">
      <w:r>
        <w:t>TTTATTGGTCAAAATAATTATTGATAAATTGAAGTTTTAATTATCATTTCGATCTTCAAA</w:t>
      </w:r>
    </w:p>
    <w:p w:rsidR="00454851" w:rsidRDefault="00454851" w:rsidP="00454851">
      <w:r>
        <w:t>TTATTTTAAATGATTCGATTTGAAATCTTCAAAATTTTAAAAATATCAATTTGATTATCA</w:t>
      </w:r>
    </w:p>
    <w:p w:rsidR="00454851" w:rsidRDefault="00454851" w:rsidP="00454851">
      <w:r>
        <w:t>ATTTTTTAAAACGTTTAATTTGATTCGTAAGTTTTTAAAAATTAATCAAGTTAGTTTTGA</w:t>
      </w:r>
    </w:p>
    <w:p w:rsidR="00454851" w:rsidRDefault="00454851" w:rsidP="00454851">
      <w:r>
        <w:t>AATGACTTTAATAAATTGTTCACCTTGATTCTCAAGTTTTTAAAATTTTGAAAACTAAAT</w:t>
      </w:r>
    </w:p>
    <w:p w:rsidR="00454851" w:rsidRDefault="00454851" w:rsidP="00454851">
      <w:r>
        <w:t>TAATTCATTTTTTAAAATCTTGAAAACTAAATTAAACGTTTTAAAAATTTTAGAATCAAA</w:t>
      </w:r>
    </w:p>
    <w:p w:rsidR="00454851" w:rsidRDefault="00454851" w:rsidP="00454851">
      <w:r>
        <w:t>TTGATTTATTTTTTAAAATTATTTTTAATTTATCATTTTTATCTTTATTTCTAAATTGAA</w:t>
      </w:r>
    </w:p>
    <w:p w:rsidR="00454851" w:rsidRDefault="00454851" w:rsidP="00454851">
      <w:r>
        <w:t>TTTAAATGTTTTTAAAAAAAATTATCAATAAAATATCTTACAATATAAGATCGTGTTTGC</w:t>
      </w:r>
    </w:p>
    <w:p w:rsidR="00454851" w:rsidRDefault="00454851" w:rsidP="00454851">
      <w:r>
        <w:t>ATTGTCATTTGTACTGCAAAAACACGAATCTCAATACACCTCCACTATAAAACATAATGA</w:t>
      </w:r>
    </w:p>
    <w:p w:rsidR="00454851" w:rsidRDefault="00454851" w:rsidP="00454851">
      <w:r>
        <w:t>AGGGTTTGATTTTGCAAATGAAGGTTAGAATTGTCAAAATGACAATCCAAGCATGCACTA</w:t>
      </w:r>
    </w:p>
    <w:p w:rsidR="00454851" w:rsidRDefault="00454851" w:rsidP="00454851">
      <w:r>
        <w:t>AATTATATCATAACTATAAATTATAATTTACAATGTTTAAAAGATTTCTTCATTATAAAT</w:t>
      </w:r>
    </w:p>
    <w:p w:rsidR="00454851" w:rsidRDefault="00454851" w:rsidP="00454851">
      <w:r>
        <w:t>TTTAGTTATATAAAACAAATA</w:t>
      </w:r>
    </w:p>
    <w:p w:rsidR="00454851" w:rsidRDefault="00454851" w:rsidP="00454851">
      <w:r>
        <w:t>&gt;Glyma05g03770 chromosome</w:t>
      </w:r>
      <w:proofErr w:type="gramStart"/>
      <w:r>
        <w:t>:V1.0:5:2916810:2918810:1</w:t>
      </w:r>
      <w:proofErr w:type="gramEnd"/>
    </w:p>
    <w:p w:rsidR="00454851" w:rsidRDefault="00454851" w:rsidP="00454851">
      <w:r>
        <w:t>AAATCTTTCGAAGAAAACCTTATTAAATGCACAACATTGATTCATGGGATCAAAACAAAT</w:t>
      </w:r>
    </w:p>
    <w:p w:rsidR="00454851" w:rsidRDefault="00454851" w:rsidP="00454851">
      <w:r>
        <w:t>ATATCATCATTGACTACATAATTCTATTTCCTATTTTATGTTTTTTATGTCTACACATAT</w:t>
      </w:r>
    </w:p>
    <w:p w:rsidR="00454851" w:rsidRDefault="00454851" w:rsidP="00454851">
      <w:r>
        <w:t>ATATAGGTTATATTTGGCAAAATGAGCCAAAAATTGAAAAGTTAACTGCACTTAATAATT</w:t>
      </w:r>
    </w:p>
    <w:p w:rsidR="00454851" w:rsidRDefault="00454851" w:rsidP="00454851">
      <w:r>
        <w:t>AAAAAACTTATTAAATTATAAGTATCGGATAAAATTAAATATTTAACTAATTAAAAAATA</w:t>
      </w:r>
    </w:p>
    <w:p w:rsidR="00454851" w:rsidRDefault="00454851" w:rsidP="00454851">
      <w:r>
        <w:t>TAAAATAATAGAAAAATGAACAATATTAAAATAATGATTTATTTAAAAAAGATAATTAAA</w:t>
      </w:r>
    </w:p>
    <w:p w:rsidR="00454851" w:rsidRDefault="00454851" w:rsidP="00454851">
      <w:r>
        <w:t>AAATTCGATAAATATATTAAAGATAAAATGAAAGAAAATTTAAATAACTAAAAATTAGTA</w:t>
      </w:r>
    </w:p>
    <w:p w:rsidR="00454851" w:rsidRDefault="00454851" w:rsidP="00454851">
      <w:r>
        <w:t>TTTTAAAAGACGTACTTCAATTAATATTTTAAAAAATTATTAGAAACAACTAAAAAAATT</w:t>
      </w:r>
    </w:p>
    <w:p w:rsidR="00454851" w:rsidRDefault="00454851" w:rsidP="00454851">
      <w:r>
        <w:t>ATCTATTGAACAATAAAAAACTTTTTAACTAATATAAAAAATTAAAAGTTAATTTAAATG</w:t>
      </w:r>
    </w:p>
    <w:p w:rsidR="00454851" w:rsidRDefault="00454851" w:rsidP="00454851">
      <w:r>
        <w:t>TCTTGCAAATATAATCATATTTTATATAACATTTGTAACAAATGAGTGACTTATTGAATA</w:t>
      </w:r>
    </w:p>
    <w:p w:rsidR="00454851" w:rsidRDefault="00454851" w:rsidP="00454851">
      <w:r>
        <w:t>ATATTATTATTGTTTTCTTTCATTTTCAATATTAAAATTGAGGTTACATCATGTAGTTTT</w:t>
      </w:r>
    </w:p>
    <w:p w:rsidR="00454851" w:rsidRDefault="00454851" w:rsidP="00454851">
      <w:r>
        <w:t>TGAAACAGACCGCACGCAAGTGATGATGAATTGCATGGCATCAAGACGTTTTTCATTGAC</w:t>
      </w:r>
    </w:p>
    <w:p w:rsidR="00454851" w:rsidRDefault="00454851" w:rsidP="00454851">
      <w:r>
        <w:t>CATTTTGGTGCAATTCCAAAAAACATGTGATGATTTCCTTTAGAGTATGTTTGGATGGAG</w:t>
      </w:r>
    </w:p>
    <w:p w:rsidR="00454851" w:rsidRDefault="00454851" w:rsidP="00454851">
      <w:r>
        <w:t>AAATTTAATAGGGTAATTCAATTTTTAAAGAATTTTAATTACTTTTCAATTAAATAAGAT</w:t>
      </w:r>
    </w:p>
    <w:p w:rsidR="00454851" w:rsidRDefault="00454851" w:rsidP="00454851">
      <w:r>
        <w:t>GTTTGGATAAAAATTTGAAAAGAAATTGAAATTTAAGTATTTTGATGAGAAATTTTAATT</w:t>
      </w:r>
    </w:p>
    <w:p w:rsidR="00454851" w:rsidRDefault="00454851" w:rsidP="00454851">
      <w:r>
        <w:t>AACTTAAACATTAGCATTTCAAATTCTTTCATTTTAGGAAAGAATTTGAAATTCTTTTGT</w:t>
      </w:r>
    </w:p>
    <w:p w:rsidR="00454851" w:rsidRDefault="00454851" w:rsidP="00454851">
      <w:r>
        <w:t>GAAACAGCTTCTCTCACCATTTTGCTTTTGATCTTCTTCCTCTACTTCCGCAAGAAGCGG</w:t>
      </w:r>
    </w:p>
    <w:p w:rsidR="00454851" w:rsidRDefault="00454851" w:rsidP="00454851">
      <w:r>
        <w:t>AACCTGGCAGCGAAACATAGCTCAGGGAGCATCCCTCTGGTGTCCAAGGAGATCACCATG</w:t>
      </w:r>
    </w:p>
    <w:p w:rsidR="00454851" w:rsidRDefault="00454851" w:rsidP="00454851">
      <w:r>
        <w:t>GTCAAGGCCTCGGATCCGAAGAAGATGGAGGAGGCGGAGGTCAAGGTTGAAATTGGTGGG</w:t>
      </w:r>
    </w:p>
    <w:p w:rsidR="00454851" w:rsidRDefault="00454851" w:rsidP="00454851">
      <w:r>
        <w:t>GTCCAGCACCATCGAAACAGCGAACTAGTGTCGGTGGAGGATCTCGATATAGGGTGGGGC</w:t>
      </w:r>
    </w:p>
    <w:p w:rsidR="00454851" w:rsidRDefault="00454851" w:rsidP="00454851">
      <w:r>
        <w:t>CGCCTCTGGTACACCATTTGGGAAGTGGAACTCGCCACGCGCGGGTTTGCGGAAGGGAAT</w:t>
      </w:r>
    </w:p>
    <w:p w:rsidR="00454851" w:rsidRDefault="00454851" w:rsidP="00454851">
      <w:r>
        <w:t>GTTATTAGGGAAAGAGGCTACACCGTTGTGTACAGAGGAGTTCTGCACGATGCTTCCGTC</w:t>
      </w:r>
    </w:p>
    <w:p w:rsidR="00454851" w:rsidRDefault="00454851" w:rsidP="00454851">
      <w:r>
        <w:t>GTGGCTGTCAAGAATCTTCTCAACAACAAGTATGTCACTTTCTCTAATTCTCCAACATTT</w:t>
      </w:r>
    </w:p>
    <w:p w:rsidR="00454851" w:rsidRDefault="00454851" w:rsidP="00454851">
      <w:r>
        <w:t>TTTTTTCTTCAATTTTTTACTTTGCTAGGATTCCTCCAACAATTTTCGACCACCTGCAAA</w:t>
      </w:r>
    </w:p>
    <w:p w:rsidR="00454851" w:rsidRDefault="00454851" w:rsidP="00454851">
      <w:r>
        <w:t>TATATTCATTTAGCATAAACATCTAATTTCATCCCTCAAAAGAAAATAACCTTTTATTTT</w:t>
      </w:r>
    </w:p>
    <w:p w:rsidR="00454851" w:rsidRDefault="00454851" w:rsidP="00454851">
      <w:r>
        <w:t>TTATTTTCAATTATTAGAAATCAATAATCAATACACCATTTTATTTTAACTTCTAACTGT</w:t>
      </w:r>
    </w:p>
    <w:p w:rsidR="00454851" w:rsidRDefault="00454851" w:rsidP="00454851">
      <w:r>
        <w:t>TGTTACAGTTTTTTTTTTTAACACAAAAATGAAGAAATTCAATTTTTTTATCCAAACACA</w:t>
      </w:r>
    </w:p>
    <w:p w:rsidR="00454851" w:rsidRDefault="00454851" w:rsidP="00454851">
      <w:r>
        <w:t>AAATTTTAAAAATGAAGAAATTTAATTTTTTATCTAAACACAAAATTTTAAAAATGAAGA</w:t>
      </w:r>
    </w:p>
    <w:p w:rsidR="00454851" w:rsidRDefault="00454851" w:rsidP="00454851">
      <w:r>
        <w:t>AATTTAAATTAAAACATTTAAAATTTTCAGAATTTAAAATTCTTAAAATTTAAAATTTTT</w:t>
      </w:r>
    </w:p>
    <w:p w:rsidR="00454851" w:rsidRDefault="00454851" w:rsidP="00454851">
      <w:r>
        <w:t>TAAAATTTTAAATTTTTTTATCCAAACACAGATCTTTCATAATTGTTTCCGTTTGTACGT</w:t>
      </w:r>
    </w:p>
    <w:p w:rsidR="00454851" w:rsidRDefault="00454851" w:rsidP="00454851">
      <w:r>
        <w:t>TACAACCAAATCAGTTGTCCATTCTTTAGCAAGGATATCTAGATTTTAAGCTAGTGCTTA</w:t>
      </w:r>
    </w:p>
    <w:p w:rsidR="00454851" w:rsidRDefault="00454851" w:rsidP="00454851">
      <w:r>
        <w:t>TGATTTTGATTGCATTCCTAGTTGTATCCACTCCGTTATGATGGTTAAAACGAGATGAAC</w:t>
      </w:r>
    </w:p>
    <w:p w:rsidR="00454851" w:rsidRDefault="00454851" w:rsidP="00454851">
      <w:r>
        <w:t>ATATTTTTTGTTAAAAAAAATAAATAATTTTAAAATCAAATAAGAAAAATAGTGTAATTT</w:t>
      </w:r>
    </w:p>
    <w:p w:rsidR="00454851" w:rsidRDefault="00454851" w:rsidP="00454851">
      <w:r>
        <w:t>GCTGAGATATTATTCACTTTTTTTTTTAAAGAAAATCTATCCAGTTGAATCTTGCCAAAT</w:t>
      </w:r>
    </w:p>
    <w:p w:rsidR="00454851" w:rsidRDefault="00454851" w:rsidP="00454851">
      <w:r>
        <w:t>CCAATACAATCCTAGGATACG</w:t>
      </w:r>
    </w:p>
    <w:p w:rsidR="00454851" w:rsidRDefault="00454851" w:rsidP="00454851">
      <w:r>
        <w:t>&gt;Glyma05g15130 chromosome</w:t>
      </w:r>
      <w:proofErr w:type="gramStart"/>
      <w:r>
        <w:t>:V1.0:5:16400621:16402621:1</w:t>
      </w:r>
      <w:proofErr w:type="gramEnd"/>
    </w:p>
    <w:p w:rsidR="00454851" w:rsidRDefault="00454851" w:rsidP="00454851">
      <w:r>
        <w:t>AGATGACATAGTCCTCCTTGGAGAGTCGAGGGAGGAGTTGAATGAGAGGTTGGAAACTTG</w:t>
      </w:r>
    </w:p>
    <w:p w:rsidR="00454851" w:rsidRDefault="00454851" w:rsidP="00454851">
      <w:r>
        <w:t>GAGACGAGCTCTAGAAACACATGGCTTTCGCCTAAGCAGAAGCAAATCGGAGTATATGGA</w:t>
      </w:r>
    </w:p>
    <w:p w:rsidR="00454851" w:rsidRDefault="00454851" w:rsidP="00454851">
      <w:r>
        <w:t>ATGTAAGTTCAACAAAAGAAGGAGGGCTTCTAACTCAGAGGTGAAAATAGGAGACCATAT</w:t>
      </w:r>
    </w:p>
    <w:p w:rsidR="00454851" w:rsidRDefault="00454851" w:rsidP="00454851">
      <w:r>
        <w:t>TATCCCTCAAGTCACACGGTTTAAATATCTTGGGTTTGTAATACAGGATGATGGGGAAAT</w:t>
      </w:r>
    </w:p>
    <w:p w:rsidR="00454851" w:rsidRDefault="00454851" w:rsidP="00454851">
      <w:r>
        <w:t>TGAAGGGGATGTGAATCATCGCATTCAAGCAGGATGGATGAAATGGAGAAAAGCATCGGG</w:t>
      </w:r>
    </w:p>
    <w:p w:rsidR="00454851" w:rsidRDefault="00454851" w:rsidP="00454851">
      <w:r>
        <w:t>GGTGTTATGTGATGCAAAGGTACCGATCAAGCTAAAGGGAAAGTTTTATCGGACTGCGGT</w:t>
      </w:r>
    </w:p>
    <w:p w:rsidR="00454851" w:rsidRDefault="00454851" w:rsidP="00454851">
      <w:r>
        <w:t>AAGACCGGCGATTTTGTACGGAACAGAATGTTGGGCGGTCAAGAGCCAACATGAGAATAA</w:t>
      </w:r>
    </w:p>
    <w:p w:rsidR="00454851" w:rsidRDefault="00454851" w:rsidP="00454851">
      <w:r>
        <w:t>AGTAGGTGTAGCGGAGATGAGGATGTTGCGGTGGATGTGTGGTAAGACTCGACAGGATAA</w:t>
      </w:r>
    </w:p>
    <w:p w:rsidR="00454851" w:rsidRDefault="00454851" w:rsidP="00454851">
      <w:r>
        <w:t>AATTAGAAACGAAGCTATTAGAGAGAGGGTTGGAGTAGCGCCTATTGTAGAGAAGATGGT</w:t>
      </w:r>
    </w:p>
    <w:p w:rsidR="00454851" w:rsidRDefault="00454851" w:rsidP="00454851">
      <w:r>
        <w:t>GGAAAATAGACTTAGGTGGTTTGGGCATGTAGAGAGAAGACCGGTAGACTCTGTAGTGAG</w:t>
      </w:r>
    </w:p>
    <w:p w:rsidR="00454851" w:rsidRDefault="00454851" w:rsidP="00454851">
      <w:r>
        <w:t>GAGAGTAGACCAGATGGAGAGAAGACAAACAATTCGAGGCAGAGGAAGACCCAAAAAGAC</w:t>
      </w:r>
    </w:p>
    <w:p w:rsidR="00454851" w:rsidRDefault="00454851" w:rsidP="00454851">
      <w:r>
        <w:t>TATAAAAAAGGATCTCGAAATTAATGGTTTGGATAGAAGTATGGTACTTGATAGAACATT</w:t>
      </w:r>
    </w:p>
    <w:p w:rsidR="00454851" w:rsidRDefault="00454851" w:rsidP="00454851">
      <w:r>
        <w:t>ATGGCGGAAGTTGATCCATGTAGCCGACCCCACCTAGTGGGATAAGGCGTTGTTGTTGTT</w:t>
      </w:r>
    </w:p>
    <w:p w:rsidR="00454851" w:rsidRDefault="00454851" w:rsidP="00454851">
      <w:r>
        <w:t>GTTGTTGTATCATATTTTCTATTCATTTATTATTTTTTTAGTCTATATAAAATAACATAT</w:t>
      </w:r>
    </w:p>
    <w:p w:rsidR="00454851" w:rsidRDefault="00454851" w:rsidP="00454851">
      <w:r>
        <w:t>GATATGACTATAATTATAACCCAAATGGGACGAACAGAGTATTTTTTTTTTAATAGTATT</w:t>
      </w:r>
    </w:p>
    <w:p w:rsidR="00454851" w:rsidRDefault="00454851" w:rsidP="00454851">
      <w:r>
        <w:t>TCTTAAAATCTTGTTATAGTTAGACAATGAGCATCTAAATTCTCTGTTCGTCCCATACAC</w:t>
      </w:r>
    </w:p>
    <w:p w:rsidR="00454851" w:rsidRDefault="00454851" w:rsidP="00454851">
      <w:r>
        <w:t>TCTTTTTTCTCAGACTCATCGAAGGAGTGTGTTTCAAGTAGGACAAGGTGACCCCAAACG</w:t>
      </w:r>
    </w:p>
    <w:p w:rsidR="00454851" w:rsidRDefault="00454851" w:rsidP="00454851">
      <w:r>
        <w:t>GATCCACAGATTGTCAGTGTCGTGGATGCAGAAGAGATGTTACAGAACATAAATGGTGTT</w:t>
      </w:r>
    </w:p>
    <w:p w:rsidR="00454851" w:rsidRDefault="00454851" w:rsidP="00454851">
      <w:r>
        <w:t>GGTTACTCTACCAAAAAATGCATATATGAAGGCGCGTGAAGAATACGCCACGTGATCACG</w:t>
      </w:r>
    </w:p>
    <w:p w:rsidR="00454851" w:rsidRDefault="00454851" w:rsidP="00454851">
      <w:r>
        <w:t>CTAAGGAAATAATGAGGCTGCTATATAACAGTGTTACTGTTACCATTTATTTTTTTGTTC</w:t>
      </w:r>
    </w:p>
    <w:p w:rsidR="00454851" w:rsidRDefault="00454851" w:rsidP="00454851">
      <w:r>
        <w:t>CATGACAGGAGTATGCCTCCAATTAGACCAGTTTATGTAAGAACTAAGCCAAGAAAGATT</w:t>
      </w:r>
    </w:p>
    <w:p w:rsidR="00454851" w:rsidRDefault="00454851" w:rsidP="00454851">
      <w:r>
        <w:t>TAGGAAAGGGGAGATTACTGAAGTGCAAGGGTCACTGTACCAAATCAAACACACCATCTC</w:t>
      </w:r>
    </w:p>
    <w:p w:rsidR="00454851" w:rsidRDefault="00454851" w:rsidP="00454851">
      <w:r>
        <w:t>TCTTTAGAATAACACAAATTGTTGTGTTCCTTTTCTTCTATTTAGTTTCTCTCTTTCTTT</w:t>
      </w:r>
    </w:p>
    <w:p w:rsidR="00454851" w:rsidRDefault="00454851" w:rsidP="00454851">
      <w:r>
        <w:t>TTCCTTAATCCTCTGGTCCAGTTCTATCATTCTATTAATCTGATTTTCTGATAGTGTTCC</w:t>
      </w:r>
    </w:p>
    <w:p w:rsidR="00454851" w:rsidRDefault="00454851" w:rsidP="00454851">
      <w:r>
        <w:t>TTCTCTTTGCAAATGTTTTCTCGTCTCTTTCTTCTCTTTAAATATCTTAGATAGATTTTA</w:t>
      </w:r>
    </w:p>
    <w:p w:rsidR="00454851" w:rsidRDefault="00454851" w:rsidP="00454851">
      <w:r>
        <w:t>ACATATATTTTCAATTTTTTCAGACTCAATTCATGCTTGACTAGCTTGCTGATCCACATT</w:t>
      </w:r>
    </w:p>
    <w:p w:rsidR="00454851" w:rsidRDefault="00454851" w:rsidP="00454851">
      <w:r>
        <w:t>TTTTCTATAAAATTCATAGTTGCATTGACCATTTAAGCAAATGCTAATGGTAGCTGGTTT</w:t>
      </w:r>
    </w:p>
    <w:p w:rsidR="00454851" w:rsidRDefault="00454851" w:rsidP="00454851">
      <w:r>
        <w:t>TGAGAGATATTGTTGTATTAAGTGATAAGTGTGGATAGAATAGATGATTGTTTTAACTGT</w:t>
      </w:r>
    </w:p>
    <w:p w:rsidR="00454851" w:rsidRDefault="00454851" w:rsidP="00454851">
      <w:r>
        <w:t>TTGTTTTGTTTTGGTTGATCAAAGCAGCAGAGGTCTTGAAAGCTCAAAGGGACCTCCATA</w:t>
      </w:r>
    </w:p>
    <w:p w:rsidR="00454851" w:rsidRDefault="00454851" w:rsidP="00454851">
      <w:r>
        <w:t>TTTCTCGTTGGTAAGTATACCAACTAGCTTATAAATTAAAGGACTCGGATGTTAAGGTTC</w:t>
      </w:r>
    </w:p>
    <w:p w:rsidR="00454851" w:rsidRDefault="00454851" w:rsidP="00454851">
      <w:r>
        <w:t>AGTTATTTTTTATATCATTCTTTCCTCTTGAGGAAATCTTTCCAAGAGTGTCAGTGCAAT</w:t>
      </w:r>
    </w:p>
    <w:p w:rsidR="00454851" w:rsidRDefault="00454851" w:rsidP="00454851">
      <w:r>
        <w:t>TACGCACATTGCAATTGTACACACTTTCTTGATTTTCTTGTTTTTTTCTTCTTCCATAAC</w:t>
      </w:r>
    </w:p>
    <w:p w:rsidR="00454851" w:rsidRDefault="00454851" w:rsidP="00454851">
      <w:r>
        <w:t>TAGCTGTATTTGTACATTACAGCATGTCAATATTAGTTTCCTCTTATTTCATACATAAAA</w:t>
      </w:r>
    </w:p>
    <w:p w:rsidR="00454851" w:rsidRDefault="00454851" w:rsidP="00454851">
      <w:r>
        <w:t>AGAATTATGGTAAAATAGTAT</w:t>
      </w:r>
    </w:p>
    <w:p w:rsidR="00454851" w:rsidRDefault="00454851" w:rsidP="00454851">
      <w:r>
        <w:t>&gt;Glyma05g36600 chromosome</w:t>
      </w:r>
      <w:proofErr w:type="gramStart"/>
      <w:r>
        <w:t>:V1.0:5:40431696:40433696:1</w:t>
      </w:r>
      <w:proofErr w:type="gramEnd"/>
    </w:p>
    <w:p w:rsidR="00454851" w:rsidRDefault="00454851" w:rsidP="00454851">
      <w:r>
        <w:t>TACAAAGATGTTGAATAATGTGAAAGTCGTCGAGAAGTTGACAAATTAATGAAAGACATC</w:t>
      </w:r>
    </w:p>
    <w:p w:rsidR="00454851" w:rsidRDefault="00454851" w:rsidP="00454851">
      <w:r>
        <w:t>GTAAGGGTGATGGACGATCCAGTAACCTTTAATTATTCTAGATATACCATTAACTGTAAT</w:t>
      </w:r>
    </w:p>
    <w:p w:rsidR="00454851" w:rsidRDefault="00454851" w:rsidP="00454851">
      <w:r>
        <w:t>TATGAAATTATGAGTCTTTAATTACTCTAAGTACATTAACTGAAGTTATAAAGACAAGAC</w:t>
      </w:r>
    </w:p>
    <w:p w:rsidR="00454851" w:rsidRDefault="00454851" w:rsidP="00454851">
      <w:r>
        <w:t>TTTAATTTCACTAGTGCACACATAAAGACACTAAGGCTATCAACTACTAAAACCAATAAA</w:t>
      </w:r>
    </w:p>
    <w:p w:rsidR="00454851" w:rsidRDefault="00454851" w:rsidP="00454851">
      <w:r>
        <w:t>AGAAAGACAAAAAAAATATGACTTCAATTAATTCTCTGAAAAAAAGAAGAGGAATGATTA</w:t>
      </w:r>
    </w:p>
    <w:p w:rsidR="00454851" w:rsidRDefault="00454851" w:rsidP="00454851">
      <w:r>
        <w:t>GTTTGAAAAGATAAAGGACCATAGTGAAAAAAAAAGACTAAATAGGTCACTTGACCATTA</w:t>
      </w:r>
    </w:p>
    <w:p w:rsidR="00454851" w:rsidRDefault="00454851" w:rsidP="00454851">
      <w:r>
        <w:t>AAAAAATAAAAAATGGAAAGAAATAGGTGATTAAGAAAATTAAATATTTAAATATTTCTA</w:t>
      </w:r>
    </w:p>
    <w:p w:rsidR="00454851" w:rsidRDefault="00454851" w:rsidP="00454851">
      <w:r>
        <w:t>CCTTCGTTCACTTCTTTACCTTATGCTATCTTTTTTTTTTGAAAAAAAATTAAGTTAACA</w:t>
      </w:r>
    </w:p>
    <w:p w:rsidR="00454851" w:rsidRDefault="00454851" w:rsidP="00454851">
      <w:r>
        <w:t>AACTCTGACCGAATATCAAAGATTATATATATATATATATATACATTCAAAATTAGAACA</w:t>
      </w:r>
    </w:p>
    <w:p w:rsidR="00454851" w:rsidRDefault="00454851" w:rsidP="00454851">
      <w:r>
        <w:t>TGCTCCTAACATACATTTCAGATGTGATCTTGTGTTTTTAACGCCAACTGATGGATTTAA</w:t>
      </w:r>
    </w:p>
    <w:p w:rsidR="00454851" w:rsidRDefault="00454851" w:rsidP="00454851">
      <w:r>
        <w:t>CTTAATTTATTGTCTCTAATTAATAATAACAATAAATCACAATATAAATTATTTATGATA</w:t>
      </w:r>
    </w:p>
    <w:p w:rsidR="00454851" w:rsidRDefault="00454851" w:rsidP="00454851">
      <w:r>
        <w:t>AATCTAAAATAGTAGTAATGTTCAAAATATTTATTTATTACAAGTTTTAATCATAATATA</w:t>
      </w:r>
    </w:p>
    <w:p w:rsidR="00454851" w:rsidRDefault="00454851" w:rsidP="00454851">
      <w:r>
        <w:t>ATTTATATATTTAGAAGCATTTATTTATTACCAATTATAAATTAGATATTGATTGTGTGC</w:t>
      </w:r>
    </w:p>
    <w:p w:rsidR="00454851" w:rsidRDefault="00454851" w:rsidP="00454851">
      <w:r>
        <w:t>AGTGCACAAGTTAAAATACATAGAATGAAAAAGTCTTTACGTGCTCTCATTGTTCCACTC</w:t>
      </w:r>
    </w:p>
    <w:p w:rsidR="00454851" w:rsidRDefault="00454851" w:rsidP="00454851">
      <w:r>
        <w:t>TGCCTCTCACATCCACTTTCATTTGAATAATACTCTTCTCATGAAGTGGTGACTTCACTC</w:t>
      </w:r>
    </w:p>
    <w:p w:rsidR="00454851" w:rsidRDefault="00454851" w:rsidP="00454851">
      <w:r>
        <w:t>TTGTAACATGCATATCACATATATTCTTATACTTTTAATAATAACGGTTTAACTGTAATT</w:t>
      </w:r>
    </w:p>
    <w:p w:rsidR="00454851" w:rsidRDefault="00454851" w:rsidP="00454851">
      <w:r>
        <w:t>AAATACTGAAAACCAATTTCAAGTATATATATTTTGTCTTTAAAATTCAAATATGCATTT</w:t>
      </w:r>
    </w:p>
    <w:p w:rsidR="00454851" w:rsidRDefault="00454851" w:rsidP="00454851">
      <w:r>
        <w:t>AATGTAATGCAGTAAAAAAATATTAATATGATATTTAATATTTTTCTTAGAATTAGCATT</w:t>
      </w:r>
    </w:p>
    <w:p w:rsidR="00454851" w:rsidRDefault="00454851" w:rsidP="00454851">
      <w:r>
        <w:t>TAATGTTATGCAGTAAAAAAACATATTAATATAGCATTTAATGTTTTTCTTAGAATAAGC</w:t>
      </w:r>
    </w:p>
    <w:p w:rsidR="00454851" w:rsidRDefault="00454851" w:rsidP="00454851">
      <w:r>
        <w:t>ATTTAATGTTATTAATTAATGTAATATTTGAACAAATGTAAATAAATATACTTTTTTTTT</w:t>
      </w:r>
    </w:p>
    <w:p w:rsidR="00454851" w:rsidRDefault="00454851" w:rsidP="00454851">
      <w:r>
        <w:t>CCTTAAATAGCGTGACAATATTAAAGGAGAATTTGATTCTATTTGAACTCTCTAGAAAGT</w:t>
      </w:r>
    </w:p>
    <w:p w:rsidR="00454851" w:rsidRDefault="00454851" w:rsidP="00454851">
      <w:r>
        <w:t>AATTCCACTTAAGTTGTTCTGTCTTTCTCCAAGCCATCCCGAATTCCTTGGAGGCTGAAA</w:t>
      </w:r>
    </w:p>
    <w:p w:rsidR="00454851" w:rsidRDefault="00454851" w:rsidP="00454851">
      <w:r>
        <w:t>AATCCTTGGCTCAATTGTATTGATCTTGTTTCTAAAATGCATTTTCATGTTTCCCACATG</w:t>
      </w:r>
    </w:p>
    <w:p w:rsidR="00454851" w:rsidRDefault="00454851" w:rsidP="00454851">
      <w:r>
        <w:t>TAGAGAAGAAAATTCTTGGACGAACAAGTTAAACTAACCATTTTTAAGGGTGTATTAGGT</w:t>
      </w:r>
    </w:p>
    <w:p w:rsidR="00454851" w:rsidRDefault="00454851" w:rsidP="00454851">
      <w:r>
        <w:t>TTAGAAAATGGAAATATATATAAGAATTTTTTTTGAATTAAACTAGGACGTAAAAAGTGT</w:t>
      </w:r>
    </w:p>
    <w:p w:rsidR="00454851" w:rsidRDefault="00454851" w:rsidP="00454851">
      <w:r>
        <w:t>GGGTCTAAAAAAAATATAAAATTTATCTCTAATATTATTTTTCTCCTCTCTACCAAACAC</w:t>
      </w:r>
    </w:p>
    <w:p w:rsidR="00454851" w:rsidRDefault="00454851" w:rsidP="00454851">
      <w:r>
        <w:t>ACCATAAATATTAATACTCTTACATGGTGAAATTTTGTTCCTAATTTTTATATAATTGAT</w:t>
      </w:r>
    </w:p>
    <w:p w:rsidR="00454851" w:rsidRDefault="00454851" w:rsidP="00454851">
      <w:r>
        <w:t>TATATGCACAATAGGTCAGGTCAACCTAACTACAGGTATTGTTGATTCTTCCTTCCATGG</w:t>
      </w:r>
    </w:p>
    <w:p w:rsidR="00454851" w:rsidRDefault="00454851" w:rsidP="00454851">
      <w:r>
        <w:t>ATTTTGGTATAGTCCCCCATGCTTTTTTGTTATCTTTTTTCTTATGTATAATACGTTGGC</w:t>
      </w:r>
    </w:p>
    <w:p w:rsidR="00454851" w:rsidRDefault="00454851" w:rsidP="00454851">
      <w:r>
        <w:t>TGGTTGAGGGTGTTAGGGATAGGTGTCAACATAGCCCAGATTTACCTCATTTTTTTCACG</w:t>
      </w:r>
    </w:p>
    <w:p w:rsidR="00454851" w:rsidRDefault="00454851" w:rsidP="00454851">
      <w:r>
        <w:t>ATAGCTTCTAGCCTTCTCTAATCTTTAAAATATTTTAATAAATATAAAAAGCTATTAATA</w:t>
      </w:r>
    </w:p>
    <w:p w:rsidR="00454851" w:rsidRDefault="00454851" w:rsidP="00454851">
      <w:r>
        <w:t>TTAACTTACTTATTTTAATTATTGTTCTTTTCATATTATTTTATTATTCTTTTTAATATT</w:t>
      </w:r>
    </w:p>
    <w:p w:rsidR="00454851" w:rsidRDefault="00454851" w:rsidP="00454851">
      <w:r>
        <w:t>ATATTTTAAGATATTCTAACCATTACGGTAACTATTTGCATCTTTCGGTTTTCATTAAAT</w:t>
      </w:r>
    </w:p>
    <w:p w:rsidR="00454851" w:rsidRDefault="00454851" w:rsidP="00454851">
      <w:r>
        <w:t>CGAGCACAATGGTTAACAACT</w:t>
      </w:r>
    </w:p>
    <w:p w:rsidR="00454851" w:rsidRDefault="00454851" w:rsidP="00454851">
      <w:r>
        <w:t>&gt;Glyma05g36620 chromosome</w:t>
      </w:r>
      <w:proofErr w:type="gramStart"/>
      <w:r>
        <w:t>:V1.0:5:40448142:40450142:1</w:t>
      </w:r>
      <w:proofErr w:type="gramEnd"/>
    </w:p>
    <w:p w:rsidR="00454851" w:rsidRDefault="00454851" w:rsidP="00454851">
      <w:r>
        <w:t>AAGCAATATTTACATAACTAAAAATACTAAAGCAACTAATAAAACACAAAGGAAATGAAA</w:t>
      </w:r>
    </w:p>
    <w:p w:rsidR="00454851" w:rsidRDefault="00454851" w:rsidP="00454851">
      <w:r>
        <w:t>AGGCTTACTTTCTCTACGTTGACTGTGTCTGAGGAGCAACCTTAGAAGCCAATTAAGTGG</w:t>
      </w:r>
    </w:p>
    <w:p w:rsidR="00454851" w:rsidRDefault="00454851" w:rsidP="00454851">
      <w:r>
        <w:t>AAAGAATAACATGCCTTACTCTTCTTCATCAGTGTTTTTTTTTTTTTTTTGGAGACAAGG</w:t>
      </w:r>
    </w:p>
    <w:p w:rsidR="00454851" w:rsidRDefault="00454851" w:rsidP="00454851">
      <w:r>
        <w:t>TCTTTGATAATAAGCAACAATTACGAGATAGAGAAAATTTATATCTTTTGCTTAAAATTT</w:t>
      </w:r>
    </w:p>
    <w:p w:rsidR="00454851" w:rsidRDefault="00454851" w:rsidP="00454851">
      <w:r>
        <w:t>ATCTTTAGATGAGAATCTTACTTCTTTTTGTCTTAATCCTTCCATTTGCCTTAAAGATAC</w:t>
      </w:r>
    </w:p>
    <w:p w:rsidR="00454851" w:rsidRDefault="00454851" w:rsidP="00454851">
      <w:r>
        <w:t>TGCCACCCTCTCTTAAGAGTTATTTGGTTGAAAATAAAAAAAAAAATGAAAGAAAATAAA</w:t>
      </w:r>
    </w:p>
    <w:p w:rsidR="00454851" w:rsidRDefault="00454851" w:rsidP="00454851">
      <w:r>
        <w:t>TATTTGAATTAAAGAAAAAAATAAAGGTGTAGGATTCACATCAAAGTTAATTTTTTTTTC</w:t>
      </w:r>
    </w:p>
    <w:p w:rsidR="00454851" w:rsidRDefault="00454851" w:rsidP="00454851">
      <w:r>
        <w:t>TGTTCTTTCTATTTAGGGTGAGTTTATTTAAACTTATTTATTGAAATAAATATTTATTTT</w:t>
      </w:r>
    </w:p>
    <w:p w:rsidR="00454851" w:rsidRDefault="00454851" w:rsidP="00454851">
      <w:r>
        <w:t>AATCAAATAAGTAACTTTTTATATTTTTAGTATGTTTATCTAAACTATTTTCACTTAAAA</w:t>
      </w:r>
    </w:p>
    <w:p w:rsidR="00454851" w:rsidRDefault="00454851" w:rsidP="00454851">
      <w:r>
        <w:t>AAATATAATTTTTTTTACTTATTTTAAGAAGTAAATTCTTTCTATTTCTTAAAAAAATAC</w:t>
      </w:r>
    </w:p>
    <w:p w:rsidR="00454851" w:rsidRDefault="00454851" w:rsidP="00454851">
      <w:r>
        <w:t>TTATTTAAAAGAAATTAAAAATTTAAACAACTCTTAATATCATTGCATAAAATATAATAT</w:t>
      </w:r>
    </w:p>
    <w:p w:rsidR="00454851" w:rsidRDefault="00454851" w:rsidP="00454851">
      <w:r>
        <w:t>AAACTCATAGATCCTTTGAAGAATTTGAGATATACTTGAGAACCAAACAATTTAGTCTTG</w:t>
      </w:r>
    </w:p>
    <w:p w:rsidR="00454851" w:rsidRDefault="00454851" w:rsidP="00454851">
      <w:r>
        <w:t>TGATTCTATGAATTACTCAGTTGTGTTTGTTATATTTATTTAGATGCATTGAAGTATTGT</w:t>
      </w:r>
    </w:p>
    <w:p w:rsidR="00454851" w:rsidRDefault="00454851" w:rsidP="00454851">
      <w:r>
        <w:t>CGTTATTTAAATATTTTGTATTCAAAATTTTCATGAATTGTGTTTGTTTAATATGATTTT</w:t>
      </w:r>
    </w:p>
    <w:p w:rsidR="00454851" w:rsidRDefault="00454851" w:rsidP="00454851">
      <w:r>
        <w:t>TATTGATGTGTAAATATATACATATGTAATCTTATTTTAAATTCATTTTAGATACCATGG</w:t>
      </w:r>
    </w:p>
    <w:p w:rsidR="00454851" w:rsidRDefault="00454851" w:rsidP="00454851">
      <w:r>
        <w:t>TTTTTCATATTAGCACAATGGTTGAGAACAACATTGTTTGCGAACTAACTTTTGTTAGTT</w:t>
      </w:r>
    </w:p>
    <w:p w:rsidR="00454851" w:rsidRDefault="00454851" w:rsidP="00454851">
      <w:r>
        <w:t>GTTTTATTCACTAAAATTATCATCTCAGTGTAAGTGTTGTTTTCAAAGCATAAATTTGTC</w:t>
      </w:r>
    </w:p>
    <w:p w:rsidR="00454851" w:rsidRDefault="00454851" w:rsidP="00454851">
      <w:r>
        <w:t>GAGTATGAACATACTTAAAGATATAATTTACTTAGTTACATTTATTTTAGTTTGGTTACT</w:t>
      </w:r>
    </w:p>
    <w:p w:rsidR="00454851" w:rsidRDefault="00454851" w:rsidP="00454851">
      <w:r>
        <w:t>ACTTCAGAATTAAACATAAAATGCATCACTTTCGTTATATTGTTAATATTCATTTAATTT</w:t>
      </w:r>
    </w:p>
    <w:p w:rsidR="00454851" w:rsidRDefault="00454851" w:rsidP="00454851">
      <w:r>
        <w:t>AGATGTTCATATTTTGAGGATAATATTTTTACTTTTATAAAAAATTATTTATTTGACTTT</w:t>
      </w:r>
    </w:p>
    <w:p w:rsidR="00454851" w:rsidRDefault="00454851" w:rsidP="00454851">
      <w:r>
        <w:t>ATTTATTAAGTAATTTAAGACTATTATAATTTTGAGATTTTATATTTTTTTAGTACGAAT</w:t>
      </w:r>
    </w:p>
    <w:p w:rsidR="00454851" w:rsidRDefault="00454851" w:rsidP="00454851">
      <w:r>
        <w:t>TGTTATTTTAGTGAAAGGCATTACAAGAAATATGTATACCAAACCATGTTTAAGGTAAGT</w:t>
      </w:r>
    </w:p>
    <w:p w:rsidR="00454851" w:rsidRDefault="00454851" w:rsidP="00454851">
      <w:r>
        <w:t>TAGTTTAAACTAAAAAAATATATTTTTTATATAGTTTTTTAATAAATAAATAGAATTTGC</w:t>
      </w:r>
    </w:p>
    <w:p w:rsidR="00454851" w:rsidRDefault="00454851" w:rsidP="00454851">
      <w:r>
        <w:t>TTATTAAAATAAGTGAAAAAATTGTTCTTTCAAGCAAAATAATTTAGACAAACACACTAA</w:t>
      </w:r>
    </w:p>
    <w:p w:rsidR="00454851" w:rsidRDefault="00454851" w:rsidP="00454851">
      <w:r>
        <w:t>AAAAATATAGAACTGTTCATTCTAACAAATAAATTTAAACAAACTAATGTTTAATGATGA</w:t>
      </w:r>
    </w:p>
    <w:p w:rsidR="00454851" w:rsidRDefault="00454851" w:rsidP="00454851">
      <w:r>
        <w:t>CAATATAAGAGGGTGTGTAATTGAGTTTTAATCTTGTTGGTCTTTTATTTTTAATATTGA</w:t>
      </w:r>
    </w:p>
    <w:p w:rsidR="00454851" w:rsidRDefault="00454851" w:rsidP="00454851">
      <w:r>
        <w:t>TCAAAGAGTATTAGTATAAGAGTGAATACGATGACCATCGTTAAAAAAAATATAGGATTG</w:t>
      </w:r>
    </w:p>
    <w:p w:rsidR="00454851" w:rsidRDefault="00454851" w:rsidP="00454851">
      <w:r>
        <w:t>TTTAAAATTTAATTTCAAGCTAGAATAATTAAATGCAATTTTATAACTTTTTTTAGAAAT</w:t>
      </w:r>
    </w:p>
    <w:p w:rsidR="00454851" w:rsidRDefault="00454851" w:rsidP="00454851">
      <w:r>
        <w:t>TACTTAAAAATATTTCTGTAAAATAATCAAAATACTCTCGGTTGACGGCATAAATCTATC</w:t>
      </w:r>
    </w:p>
    <w:p w:rsidR="00454851" w:rsidRDefault="00454851" w:rsidP="00454851">
      <w:r>
        <w:t>CAGGACTTTTTTTTTCCCAAAAAAAAAATATTTTTAATATGTCTATAATTTGAAAATTTT</w:t>
      </w:r>
    </w:p>
    <w:p w:rsidR="00454851" w:rsidRDefault="00454851" w:rsidP="00454851">
      <w:r>
        <w:t>CATTTAAAGGGAAAAAAAATCAAGTATTTTTTAAATTGGAAAAAGTTTGGAACAAAACTG</w:t>
      </w:r>
    </w:p>
    <w:p w:rsidR="00454851" w:rsidRDefault="00454851" w:rsidP="00454851">
      <w:r>
        <w:t>ATTTATTGGGTAATTATTTATCATTTTTACATGAAAATAGTTATATAAAATTATTTAATA</w:t>
      </w:r>
    </w:p>
    <w:p w:rsidR="00454851" w:rsidRDefault="00454851" w:rsidP="00454851">
      <w:r>
        <w:t>AATGAGAAATTTCAAGGAGAACAAATTTATTTTGGGCTTGATTTAGGCTAAAGATAAGTA</w:t>
      </w:r>
    </w:p>
    <w:p w:rsidR="00454851" w:rsidRDefault="00454851" w:rsidP="00454851">
      <w:r>
        <w:t>GAGTGGTGTATCAACAAGGAG</w:t>
      </w:r>
    </w:p>
    <w:p w:rsidR="00454851" w:rsidRDefault="00454851" w:rsidP="00454851">
      <w:r>
        <w:t>&gt;Glyma06g00310 chromosome</w:t>
      </w:r>
      <w:proofErr w:type="gramStart"/>
      <w:r>
        <w:t>:V1.0:6:111629:113629:1</w:t>
      </w:r>
      <w:proofErr w:type="gramEnd"/>
    </w:p>
    <w:p w:rsidR="00454851" w:rsidRDefault="00454851" w:rsidP="00454851">
      <w:r>
        <w:t>CCTGATCAGAAGTAGGAAGAGAGAAAGAGCAATGAATATGATGAAGGTGTGGGATGCTGC</w:t>
      </w:r>
    </w:p>
    <w:p w:rsidR="00454851" w:rsidRDefault="00454851" w:rsidP="00454851">
      <w:r>
        <w:t>TCAAGGTACCCACAACCACAACGACATCTGGCACTGCCCAACTGCAATGGCGGTGCAGTG</w:t>
      </w:r>
    </w:p>
    <w:p w:rsidR="00454851" w:rsidRDefault="00454851" w:rsidP="00454851">
      <w:r>
        <w:t>TAAGTGTAGCAACCACCACACTGGCGTTTCCGGCGGAAAGAGGAGAATGGAATTGGAGGG</w:t>
      </w:r>
    </w:p>
    <w:p w:rsidR="00454851" w:rsidRDefault="00454851" w:rsidP="00454851">
      <w:r>
        <w:t>TGAAATGCAGCAGGGGCGGCGAGTTTTGGGCCTGGGAAGGCAGATTGTGCGACGGGCACT</w:t>
      </w:r>
    </w:p>
    <w:p w:rsidR="00454851" w:rsidRDefault="00454851" w:rsidP="00454851">
      <w:r>
        <w:t>TGACGAAGGCTACGACGTTAGGTGTCTGGTCAGGCCCAGGCCCGCTCCTGCCGACTTCCT</w:t>
      </w:r>
    </w:p>
    <w:p w:rsidR="00454851" w:rsidRDefault="00454851" w:rsidP="00454851">
      <w:r>
        <w:t>TCGCGATTGGGGAGCAACAGTTGTGAATTTTCTATTCCACTCATAGTCATAAGGTTATTG</w:t>
      </w:r>
    </w:p>
    <w:p w:rsidR="00454851" w:rsidRDefault="00454851" w:rsidP="00454851">
      <w:r>
        <w:t>TTTTCTCTTTCTCTTTCACAGTAAACCAGAAACCATTCCTGCTACCTTGGTCGGCATACA</w:t>
      </w:r>
    </w:p>
    <w:p w:rsidR="00454851" w:rsidRDefault="00454851" w:rsidP="00454851">
      <w:r>
        <w:t>CACTGTCATTGACTGCGCCACTGGCCGTCCCGAGGAGCCCATCAAAACCGTAACTAACAA</w:t>
      </w:r>
    </w:p>
    <w:p w:rsidR="00454851" w:rsidRDefault="00454851" w:rsidP="00454851">
      <w:r>
        <w:t>TCACACGCACTTGATTACTTGTTTCTTTTCTACATTATCATTATCACTTATCACATATCA</w:t>
      </w:r>
    </w:p>
    <w:p w:rsidR="00454851" w:rsidRDefault="00454851" w:rsidP="00454851">
      <w:r>
        <w:t>CATACATTATAGGTTGACTAGGAAGGTAAAGTGGCTCTTATACAATGTGCCAAGGCAATG</w:t>
      </w:r>
    </w:p>
    <w:p w:rsidR="00454851" w:rsidRDefault="00454851" w:rsidP="00454851">
      <w:r>
        <w:t>GGAATTCAGAAATATGTCTTCTACTCCATCCATAACTGCGACAAACATCCCGAGGTTCCC</w:t>
      </w:r>
    </w:p>
    <w:p w:rsidR="00454851" w:rsidRDefault="00454851" w:rsidP="00454851">
      <w:r>
        <w:t>CTCATGGAGATCAAGTTTTGCATTGAGAAGTTCCTCCGAGACTCTGGCCTCAATCACGTC</w:t>
      </w:r>
    </w:p>
    <w:p w:rsidR="00454851" w:rsidRDefault="00454851" w:rsidP="00454851">
      <w:r>
        <w:t>ATTATCCGCTTATGCGGTTTCATGCAGGGCCTTATCGGTCAGTATGCAGTTCCTATCCTA</w:t>
      </w:r>
    </w:p>
    <w:p w:rsidR="00454851" w:rsidRDefault="00454851" w:rsidP="00454851">
      <w:r>
        <w:t>GAAGAAAAATCTGTTTGGGGTACTGATGCCCCCACCAGAATTGCTTACATGGATACTCAG</w:t>
      </w:r>
    </w:p>
    <w:p w:rsidR="00454851" w:rsidRDefault="00454851" w:rsidP="00454851">
      <w:r>
        <w:t>GTAATACTATTACTCTTCTGTCATCTCCCTTTCTTCATTTTTCTTTCTAATCAGTCTCTC</w:t>
      </w:r>
    </w:p>
    <w:p w:rsidR="00454851" w:rsidRDefault="00454851" w:rsidP="00454851">
      <w:r>
        <w:t>TTTCTCCACCTTTAGGATATAGCTCGCTTGACATTTATAGCCATACGAAATGATAAATTA</w:t>
      </w:r>
    </w:p>
    <w:p w:rsidR="00454851" w:rsidRDefault="00454851" w:rsidP="00454851">
      <w:r>
        <w:t>AATGGTAAACTTCTTACATTTGCTGGTCCTCGTGCCTGGACAACCCAAGAGGTAACTTTA</w:t>
      </w:r>
    </w:p>
    <w:p w:rsidR="00454851" w:rsidRDefault="00454851" w:rsidP="00454851">
      <w:r>
        <w:t>CTGCTTCTTCTCTGCTTGGTCTTTCTCTTGCTTAGATCCTCAATTGTCACTTTTTTTTCT</w:t>
      </w:r>
    </w:p>
    <w:p w:rsidR="00454851" w:rsidRDefault="00454851" w:rsidP="00454851">
      <w:r>
        <w:t>TCTTCTTTTAGGTGATAACCTTGTGCGAGAGGCTAGCAGGCCAAGATGCTAATGTCACTA</w:t>
      </w:r>
    </w:p>
    <w:p w:rsidR="00454851" w:rsidRDefault="00454851" w:rsidP="00454851">
      <w:r>
        <w:t>CTGTTCCTGTCTCCATTTTAAGACTCACTTTTTTGAGTGGACAAATGATGTTGCTGACAG</w:t>
      </w:r>
    </w:p>
    <w:p w:rsidR="00454851" w:rsidRDefault="00454851" w:rsidP="00454851">
      <w:r>
        <w:t>ACTCGCATTTTCAGAGGTACTATCCATACCTTCCTTCATCTTTGCTAAACTGACTCACTA</w:t>
      </w:r>
    </w:p>
    <w:p w:rsidR="00454851" w:rsidRDefault="00454851" w:rsidP="00454851">
      <w:r>
        <w:t>TTAGTTGCAGGGCATTGCTCCACTACCCATCTTTTCCTTTCTAAATACTCATTATGAAAT</w:t>
      </w:r>
    </w:p>
    <w:p w:rsidR="00454851" w:rsidRDefault="00454851" w:rsidP="00454851">
      <w:r>
        <w:t>CAACTTTTAATACCCTTTAGTTTCTAGTTGCCTTATTACTGCCATCTCATAACTAGAATC</w:t>
      </w:r>
    </w:p>
    <w:p w:rsidR="00454851" w:rsidRDefault="00454851" w:rsidP="00454851">
      <w:r>
        <w:t>TTTCATAAATTTTAATATATAAACACTGTCTGCCTCTATGATGATTCACCGAAACAAATA</w:t>
      </w:r>
    </w:p>
    <w:p w:rsidR="00454851" w:rsidRDefault="00454851" w:rsidP="00454851">
      <w:r>
        <w:t>AACGTGGGGTCGCAGGTTCGGTGCACTCACCAACTTAATTTAGATCTGTTTGGATAAACT</w:t>
      </w:r>
    </w:p>
    <w:p w:rsidR="00454851" w:rsidRDefault="00454851" w:rsidP="00454851">
      <w:r>
        <w:t>TCTTCATAAACACTTTAATTTTCTCCCTTAAGTTTAAATCAACTTGTGTACTTAACTTTT</w:t>
      </w:r>
    </w:p>
    <w:p w:rsidR="00454851" w:rsidRDefault="00454851" w:rsidP="00454851">
      <w:r>
        <w:t>ATAGAAGCTCTCATTCTTAATTTTTCCAAAAGCTGAAATATCTGATTTGATTCGTGTACT</w:t>
      </w:r>
    </w:p>
    <w:p w:rsidR="00454851" w:rsidRDefault="00454851" w:rsidP="00454851">
      <w:r>
        <w:t>TGGATTAATTCGGGTGGAAACTAAATCCAATCCGACCAATCTTGGTTTGTGCTTCCAGTC</w:t>
      </w:r>
    </w:p>
    <w:p w:rsidR="00454851" w:rsidRDefault="00454851" w:rsidP="00454851">
      <w:r>
        <w:t>AAATTAAAATGAGGGCTGTATTTTAGAAATAAAATATGAAATTATAACGATTGTTTCAAG</w:t>
      </w:r>
    </w:p>
    <w:p w:rsidR="00454851" w:rsidRDefault="00454851" w:rsidP="00454851">
      <w:r>
        <w:t>AAATAATGGTGTACATTCTTCCGGTTTTATAGTTTGCTAAGTTACAATTTAAGTTGTTGA</w:t>
      </w:r>
    </w:p>
    <w:p w:rsidR="00454851" w:rsidRDefault="00454851" w:rsidP="00454851">
      <w:r>
        <w:t>TTTTTTAATCTTCTGTTATAACTTTATTCCAGTGGGATAATGCTGTGATGCTGTTGTTGT</w:t>
      </w:r>
    </w:p>
    <w:p w:rsidR="00454851" w:rsidRDefault="00454851" w:rsidP="00454851">
      <w:r>
        <w:t>TGACTTATATAGATAAAACATCATTTATTTAATTTTACTGGACAATCACGATTCCACCAG</w:t>
      </w:r>
    </w:p>
    <w:p w:rsidR="00454851" w:rsidRDefault="00454851" w:rsidP="00454851">
      <w:r>
        <w:t>CTAACTAACTATGAACTAAACGTTCACTAACTCAACCGTCAAAGAAAAAGAAGGTTATGG</w:t>
      </w:r>
    </w:p>
    <w:p w:rsidR="00454851" w:rsidRDefault="00454851" w:rsidP="00454851">
      <w:r>
        <w:t>AGGATTCTTCCTCATTTGAGT</w:t>
      </w:r>
    </w:p>
    <w:p w:rsidR="00454851" w:rsidRDefault="00454851" w:rsidP="00454851">
      <w:r>
        <w:t>&gt;Glyma07g00820 chromosome</w:t>
      </w:r>
      <w:proofErr w:type="gramStart"/>
      <w:r>
        <w:t>:V1.0:7:443423:445423:1</w:t>
      </w:r>
      <w:proofErr w:type="gramEnd"/>
    </w:p>
    <w:p w:rsidR="00454851" w:rsidRDefault="00454851" w:rsidP="00454851">
      <w:r>
        <w:t>ATGTTAGCGGACATCGACCGTTTCCTCTTTGAAAATTTCAAGTCCCTATTCCTCGATGAC</w:t>
      </w:r>
    </w:p>
    <w:p w:rsidR="00454851" w:rsidRDefault="00454851" w:rsidP="00454851">
      <w:r>
        <w:t>CGTGAAGAACCCGACAACAACATTAACCGCAGAGCAGAAATGTCTCCCAAACTGGACCCC</w:t>
      </w:r>
    </w:p>
    <w:p w:rsidR="00454851" w:rsidRDefault="00454851" w:rsidP="00454851">
      <w:r>
        <w:t>ATCCGCTTTGACTCTTCTAGAAGGTTCTTCACGGACGCAACCACCGAAGAGGGGTCCAGC</w:t>
      </w:r>
    </w:p>
    <w:p w:rsidR="00454851" w:rsidRDefault="00454851" w:rsidP="00454851">
      <w:r>
        <w:t>TCCGCCATGTCGGAAAGCGAGACCGCCGAGGAGTCGACGGTTGTTCCGGGAAATTGTGTG</w:t>
      </w:r>
    </w:p>
    <w:p w:rsidR="00454851" w:rsidRDefault="00454851" w:rsidP="00454851">
      <w:r>
        <w:t>GTGGTGCTGGCCAACTCAGGGAACCCCAGCGAGGATTTCCAGCGATCCATGGAGGGCGTG</w:t>
      </w:r>
    </w:p>
    <w:p w:rsidR="00454851" w:rsidRDefault="00454851" w:rsidP="00454851">
      <w:r>
        <w:t>GTGGAAGCGAGGTACGCAAAAAATTAATTAATATTTTTAGTGAGGCACATAGTGACGGAC</w:t>
      </w:r>
    </w:p>
    <w:p w:rsidR="00454851" w:rsidRDefault="00454851" w:rsidP="00454851">
      <w:r>
        <w:t>TTTTAGTGACCAACTGTAGCGACGAAAAATTGTTTTTCCTTGTTAGTTCTGATATCGCAA</w:t>
      </w:r>
    </w:p>
    <w:p w:rsidR="00454851" w:rsidRDefault="00454851" w:rsidP="00454851">
      <w:r>
        <w:t>AATTTTGGTGATGAATTTTTTCAACATGCAATTTATTTTGTGACTAATTTTAATTTTTTC</w:t>
      </w:r>
    </w:p>
    <w:p w:rsidR="00454851" w:rsidRDefault="00454851" w:rsidP="00454851">
      <w:r>
        <w:t>TGGTAGATTAAGGAATTGTGAAAAGGTGGATTGGGACTTCATGCAAGAGCTTTTGTTTTG</w:t>
      </w:r>
    </w:p>
    <w:p w:rsidR="00454851" w:rsidRDefault="00454851" w:rsidP="00454851">
      <w:r>
        <w:t>TCACATGAACCTCAACCAGAAGAAATCGCACAAGTTCATTCTTAGCGCCTTTGTTAATGT</w:t>
      </w:r>
    </w:p>
    <w:p w:rsidR="00454851" w:rsidRDefault="00454851" w:rsidP="00454851">
      <w:r>
        <w:t>CGTCACTGCCATGCGCAGCCCGCCGGAGATTGCTCCGCCGAAGCCTACGCCGCCGCGAAG</w:t>
      </w:r>
    </w:p>
    <w:p w:rsidR="00454851" w:rsidRDefault="00454851" w:rsidP="00454851">
      <w:r>
        <w:t>CGTTCGGACAGTTAGGATCGGAAGGGAGGTGCGGAAGAAGACGAAGGAAGCAGTTACCTT</w:t>
      </w:r>
    </w:p>
    <w:p w:rsidR="00454851" w:rsidRDefault="00454851" w:rsidP="00454851">
      <w:r>
        <w:t>GGAATTTAGATCGCAGTAAATTACTTGTGGATGGAGGAGGTTTAATTAGTCGTAATAAAA</w:t>
      </w:r>
    </w:p>
    <w:p w:rsidR="00454851" w:rsidRDefault="00454851" w:rsidP="00454851">
      <w:r>
        <w:t>GCATGGAAACAACTTGTATGAAACTTGGATTTAATTGAAATTTATTTTGTGGAGATAGGA</w:t>
      </w:r>
    </w:p>
    <w:p w:rsidR="00454851" w:rsidRDefault="00454851" w:rsidP="00454851">
      <w:r>
        <w:t>TAAATTTCTATTAAATATGTGTTTAACAAAGTTTTATACCGAAACTAAAAAAGAACATAT</w:t>
      </w:r>
    </w:p>
    <w:p w:rsidR="00454851" w:rsidRDefault="00454851" w:rsidP="00454851">
      <w:r>
        <w:t>GTTTTTCTTTTTCTTTTGTTTTTGTTTGGTTAAGAACTGCAAGCAAATAAGGTGAATGAA</w:t>
      </w:r>
    </w:p>
    <w:p w:rsidR="00454851" w:rsidRDefault="00454851" w:rsidP="00454851">
      <w:r>
        <w:t>AATTTGTACTTCTGTCGCATTTTCTCGTTTCTTGGCACTCATCCTTTTTACGGTTAAAGA</w:t>
      </w:r>
    </w:p>
    <w:p w:rsidR="00454851" w:rsidRDefault="00454851" w:rsidP="00454851">
      <w:r>
        <w:t>AGAGGAAAATATCTCTAATTTTTACTTATAACTTAAATTAAATATAATACAAATTCGGTC</w:t>
      </w:r>
    </w:p>
    <w:p w:rsidR="00454851" w:rsidRDefault="00454851" w:rsidP="00454851">
      <w:r>
        <w:t>GACCAGTTTATTTAACTATCAAAATATTTTAATATTTATTTATTAATTTATAATTTATCT</w:t>
      </w:r>
    </w:p>
    <w:p w:rsidR="00454851" w:rsidRDefault="00454851" w:rsidP="00454851">
      <w:r>
        <w:t>ATTAATAATTCATTGTATGTAACATAATTAGGATAATGTTTATTTTTTAGATTAAGTAAT</w:t>
      </w:r>
    </w:p>
    <w:p w:rsidR="00454851" w:rsidRDefault="00454851" w:rsidP="00454851">
      <w:r>
        <w:t>AATATATATTTTTTGGTAACCATCATAAGTTTGAGACCTCGAGATATTCCCCCACAACAA</w:t>
      </w:r>
    </w:p>
    <w:p w:rsidR="00454851" w:rsidRDefault="00454851" w:rsidP="00454851">
      <w:r>
        <w:t>TTAATTATGAATCTTAATAATATTTTTATTTATAGAAGGGCAAATATTACCTTTTTTCTC</w:t>
      </w:r>
    </w:p>
    <w:p w:rsidR="00454851" w:rsidRDefault="00454851" w:rsidP="00454851">
      <w:r>
        <w:t>TCATATTTTTTATCTTGAATGTGTTGTTCAAATTTAAATATACAATTTAAGTAAATCATT</w:t>
      </w:r>
    </w:p>
    <w:p w:rsidR="00454851" w:rsidRDefault="00454851" w:rsidP="00454851">
      <w:r>
        <w:t>GAAATATTTGGTATTTTTGTCTACCTCTAAATGTTTGTTATCTATATTTTTCTATCATTA</w:t>
      </w:r>
    </w:p>
    <w:p w:rsidR="00454851" w:rsidRDefault="00454851" w:rsidP="00454851">
      <w:r>
        <w:t>TTTTGTTAAAATTGTTAGACTGATTTGCATGCCAAATAATTTATTAAACTGGGAAAAGGT</w:t>
      </w:r>
    </w:p>
    <w:p w:rsidR="00454851" w:rsidRDefault="00454851" w:rsidP="00454851">
      <w:r>
        <w:t>TTTCATTTAAAAAAACTAATACACATATTTATTTAAGCACGTATATTTTTTAAAAAAATA</w:t>
      </w:r>
    </w:p>
    <w:p w:rsidR="00454851" w:rsidRDefault="00454851" w:rsidP="00454851">
      <w:r>
        <w:t>CTTAGTAATATTTGGAATCAGTTTCTTCATGTCTTCATATATAAAAAGTAGTATTTTAAT</w:t>
      </w:r>
    </w:p>
    <w:p w:rsidR="00454851" w:rsidRDefault="00454851" w:rsidP="00454851">
      <w:r>
        <w:t>TAGGTTTAAATATAATTTTAATTCTTTTATTTTGTTTAATCTGCAATCTTGGTTCTTACA</w:t>
      </w:r>
    </w:p>
    <w:p w:rsidR="00454851" w:rsidRDefault="00454851" w:rsidP="00454851">
      <w:r>
        <w:t>TTTTGTTTTAAAAAAAATCATAATTTTAATTCCTATATTTCAAAATAAAAATATTTAATT</w:t>
      </w:r>
    </w:p>
    <w:p w:rsidR="00454851" w:rsidRDefault="00454851" w:rsidP="00454851">
      <w:r>
        <w:t>ATTTTATTTTAAAATTTATAATTTTGATTCTATTATTTTAAAAAAATATGTAATTTTATT</w:t>
      </w:r>
    </w:p>
    <w:p w:rsidR="00454851" w:rsidRDefault="00454851" w:rsidP="00454851">
      <w:r>
        <w:t>TCAATTTTCAATTTTATCTATTTTTTATTTCTTATATTATAATTAATTAAATAATTTTTA</w:t>
      </w:r>
    </w:p>
    <w:p w:rsidR="00454851" w:rsidRDefault="00454851" w:rsidP="00454851">
      <w:r>
        <w:t>ATGATATCTTAAAAAATATATAAGATTTATGATTTAATTAGATAAAAATAAAAGAAATAA</w:t>
      </w:r>
    </w:p>
    <w:p w:rsidR="00454851" w:rsidRDefault="00454851" w:rsidP="00454851">
      <w:r>
        <w:t>AATATAGGTAAAATTAAAAATTGAATTAAAATTTTAAATTTTATAAAATAAAATAATTAA</w:t>
      </w:r>
    </w:p>
    <w:p w:rsidR="00454851" w:rsidRDefault="00454851" w:rsidP="00454851">
      <w:r>
        <w:t>ATATGTATATTTTAAAATTTA</w:t>
      </w:r>
    </w:p>
    <w:p w:rsidR="00454851" w:rsidRDefault="00454851" w:rsidP="00454851">
      <w:r>
        <w:t>&gt;Glyma07g02450 chromosome</w:t>
      </w:r>
      <w:proofErr w:type="gramStart"/>
      <w:r>
        <w:t>:V1.0:7:1668640:1670640:1</w:t>
      </w:r>
      <w:proofErr w:type="gramEnd"/>
    </w:p>
    <w:p w:rsidR="00454851" w:rsidRDefault="00454851" w:rsidP="00454851">
      <w:r>
        <w:t>GTGGTGCCGAGGTCAATGCCAATGCCCTTACCTTCTGTCTTGGAAGCCATTGATATTTAG</w:t>
      </w:r>
    </w:p>
    <w:p w:rsidR="00454851" w:rsidRDefault="00454851" w:rsidP="00454851">
      <w:r>
        <w:t>CCACGTTTTAGCATTGCCAAATCATGCATATACATGGTTATGCCGATTTGCACTGTTACA</w:t>
      </w:r>
    </w:p>
    <w:p w:rsidR="00454851" w:rsidRDefault="00454851" w:rsidP="00454851">
      <w:r>
        <w:t>GGGATTGTTTTTTACTTAATGACATGTTATTTATTATACTTGTTCCGATCGAGTTGTCTG</w:t>
      </w:r>
    </w:p>
    <w:p w:rsidR="00454851" w:rsidRDefault="00454851" w:rsidP="00454851">
      <w:r>
        <w:t>GTGGAATCTCTGATTTCCGATATCGAAGTAAGGAGAAATACCTGCAAAAAGAACTCCGAC</w:t>
      </w:r>
    </w:p>
    <w:p w:rsidR="00454851" w:rsidRDefault="00454851" w:rsidP="00454851">
      <w:r>
        <w:t>GAGTAAGTCAATGGTGTTCCGAGGTGTTTATGTGTGGGATGATGTTCGGAGATAGTTTCA</w:t>
      </w:r>
    </w:p>
    <w:p w:rsidR="00454851" w:rsidRDefault="00454851" w:rsidP="00454851">
      <w:r>
        <w:t>TGATATTCCGAGCCGCATCAGTGAAATGCTCGTCTCGTGGCCGAGTTCACGGATGACAGT</w:t>
      </w:r>
    </w:p>
    <w:p w:rsidR="00454851" w:rsidRDefault="00454851" w:rsidP="00454851">
      <w:r>
        <w:t>TGAAACGGTCATGTACTGTGCACGTGGGGACTCCCCTGCGGAGTTTTTGGGACTGTAGAG</w:t>
      </w:r>
    </w:p>
    <w:p w:rsidR="00454851" w:rsidRDefault="00454851" w:rsidP="00454851">
      <w:r>
        <w:t>TACACTTGTTCTCTTTTCAAATAGTTGTTTCGACTTTATTGTTAAGCATTTTTCCTAGAA</w:t>
      </w:r>
    </w:p>
    <w:p w:rsidR="00454851" w:rsidRDefault="00454851" w:rsidP="00454851">
      <w:r>
        <w:t>CAAGAACTACCCTTCACGAGACAGAATTACGGCTTTAACATCACCCTTAAAATAAAAGGA</w:t>
      </w:r>
    </w:p>
    <w:p w:rsidR="00454851" w:rsidRDefault="00454851" w:rsidP="00454851">
      <w:r>
        <w:t>ACATACTCGTACCAAAGGTATGCTAAATGTGTGTAAGGGCCTGCTCCATATTACACACTT</w:t>
      </w:r>
    </w:p>
    <w:p w:rsidR="00454851" w:rsidRDefault="00454851" w:rsidP="00454851">
      <w:r>
        <w:t>TACCCATGCTTGAGCTTGAGACCTTTTCACTGTCTCTGAAGCAGCATGGACAGAACAGGT</w:t>
      </w:r>
    </w:p>
    <w:p w:rsidR="00454851" w:rsidRDefault="00454851" w:rsidP="00454851">
      <w:r>
        <w:t>CACTTATTCTTATTCTGTCTCCAGAAAATAGTTATCCCCATGCTTCTCAGTTCTCAATTC</w:t>
      </w:r>
    </w:p>
    <w:p w:rsidR="00454851" w:rsidRDefault="00454851" w:rsidP="00454851">
      <w:r>
        <w:t>CATTTACAAGTATTTTCTTTCTCAAGAATCTTATTCGAAACATGATTTGACACTAAATAT</w:t>
      </w:r>
    </w:p>
    <w:p w:rsidR="00454851" w:rsidRDefault="00454851" w:rsidP="00454851">
      <w:r>
        <w:t>GAAGACTTCTCTTAACTGATATTTAAACCTTGAGTCTATCTTGTCTCAGTTCTCAATTCT</w:t>
      </w:r>
    </w:p>
    <w:p w:rsidR="00454851" w:rsidRDefault="00454851" w:rsidP="00454851">
      <w:r>
        <w:t>TACCTTCGCTTAATGAAATAAATTAATAAAATCCATAAATACCTTAACCTTACCCTAGAC</w:t>
      </w:r>
    </w:p>
    <w:p w:rsidR="00454851" w:rsidRDefault="00454851" w:rsidP="00454851">
      <w:r>
        <w:t>CAGATAACTCAAAACCTGATACCCCTACTTGTGCTAGGCTTTGGACATTGTTCAACGAAA</w:t>
      </w:r>
    </w:p>
    <w:p w:rsidR="00454851" w:rsidRDefault="00454851" w:rsidP="00454851">
      <w:r>
        <w:t>ATCCAATATACCCAATAATTTACAAAGAATCAGCCCTTGCTTTCCCTATTCCCAACCCCT</w:t>
      </w:r>
    </w:p>
    <w:p w:rsidR="00454851" w:rsidRDefault="00454851" w:rsidP="00454851">
      <w:r>
        <w:t>AAGATGAAGGTAAGATTCCTTGCTTTGTTCTTACTCATTTCAGGTATTCAAGCCATATCA</w:t>
      </w:r>
    </w:p>
    <w:p w:rsidR="00454851" w:rsidRDefault="00454851" w:rsidP="00454851">
      <w:r>
        <w:t>ACCTCAGAGTTCAATATGAATTTCACTTCAAAAGGTAAAGGCCTAATCCAGAGCAATGGA</w:t>
      </w:r>
    </w:p>
    <w:p w:rsidR="00454851" w:rsidRDefault="00454851" w:rsidP="00454851">
      <w:r>
        <w:t>CCAGTACAAGAACTTCTTGGTACTCGACTTCTTCAGCCAAATATTTCCCATATTTGAAGG</w:t>
      </w:r>
    </w:p>
    <w:p w:rsidR="00454851" w:rsidRDefault="00454851" w:rsidP="00454851">
      <w:r>
        <w:t>CACCCTGGTTTTTTTCAGTGTCACTATTATATTAATGTTTTTCAGTGATGTATAGGGAAA</w:t>
      </w:r>
    </w:p>
    <w:p w:rsidR="00454851" w:rsidRDefault="00454851" w:rsidP="00454851">
      <w:r>
        <w:t>TTATATGGAAGCATAGAAGACTCAATAAGGTTGAACGACAAAGTTGAGGAAACTAAAGAC</w:t>
      </w:r>
    </w:p>
    <w:p w:rsidR="00454851" w:rsidRDefault="00454851" w:rsidP="00454851">
      <w:r>
        <w:t>GGGAACAAAGAAGAACGACTTAATACAACAAGAAAAGCACAAGGTGGAGGAAGTTCAAGA</w:t>
      </w:r>
    </w:p>
    <w:p w:rsidR="00454851" w:rsidRDefault="00454851" w:rsidP="00454851">
      <w:r>
        <w:t>GGCACAGGAAGTAGAGGAAAGACAGGAAGCGGTGGCACTGCTGATGTTAATCGCCGGCCA</w:t>
      </w:r>
    </w:p>
    <w:p w:rsidR="00454851" w:rsidRDefault="00454851" w:rsidP="00454851">
      <w:r>
        <w:t>CGTCAAAGTTCTGCACCATCAGAGCCTCTTTTTTGGGTCTCAATATTTAATCCATGCGTA</w:t>
      </w:r>
    </w:p>
    <w:p w:rsidR="00454851" w:rsidRDefault="00454851" w:rsidP="00454851">
      <w:r>
        <w:t>AGCTTGGCTTTAGTCATATTGTTTTCCCTTCCACTTGGTTTGATGTAATGCATGCAGAAA</w:t>
      </w:r>
    </w:p>
    <w:p w:rsidR="00454851" w:rsidRDefault="00454851" w:rsidP="00454851">
      <w:r>
        <w:t>AAAGTGGTTACATATGATATATGTTGTTCTTGTTTAATGCCCCTAAATAGTGCCGTCTTC</w:t>
      </w:r>
    </w:p>
    <w:p w:rsidR="00454851" w:rsidRDefault="00454851" w:rsidP="00454851">
      <w:r>
        <w:t>TTTTTTCAATATATATTTTTAGTGCCGCCGTTACTAAGAGCGTCTTTGCTTGTACATCAG</w:t>
      </w:r>
    </w:p>
    <w:p w:rsidR="00454851" w:rsidRDefault="00454851" w:rsidP="00454851">
      <w:r>
        <w:t>TTTGTGTCCTCCTTCTCAATGCCAACATGTTGTCATCCATCATATCAATGAATGGAAGTT</w:t>
      </w:r>
    </w:p>
    <w:p w:rsidR="00454851" w:rsidRDefault="00454851" w:rsidP="00454851">
      <w:r>
        <w:t>TGAATCTTTGCCTGCTCAAGGGTAAGTTTTGATGCAAATATGAAAAGGTTGAACTTGTGG</w:t>
      </w:r>
    </w:p>
    <w:p w:rsidR="00454851" w:rsidRDefault="00454851" w:rsidP="00454851">
      <w:r>
        <w:t>TGTTGAAATTCTTGTGATATCCAAGAGAAGCAGAAATGGAACTAATTTTACTTTTTTGTG</w:t>
      </w:r>
    </w:p>
    <w:p w:rsidR="00454851" w:rsidRDefault="00454851" w:rsidP="00454851">
      <w:r>
        <w:t>CAATTACAAATTATTTACTCAATTCATCAATGTTAATTGTTAAATCATTCTCTTATGAAC</w:t>
      </w:r>
    </w:p>
    <w:p w:rsidR="00454851" w:rsidRDefault="00454851" w:rsidP="00454851">
      <w:r>
        <w:t>TCCAGAAGCTTATATGCCAAAAATAAAAACTGCTCTGATTATCATATTTTTTTAATTAAA</w:t>
      </w:r>
    </w:p>
    <w:p w:rsidR="00454851" w:rsidRDefault="00454851" w:rsidP="00454851">
      <w:r>
        <w:t>TTGAAAATGGCGGCCAGATGA</w:t>
      </w:r>
    </w:p>
    <w:p w:rsidR="00454851" w:rsidRDefault="00454851" w:rsidP="00454851">
      <w:r>
        <w:t>&gt;Glyma07g26550 chromosome</w:t>
      </w:r>
      <w:proofErr w:type="gramStart"/>
      <w:r>
        <w:t>:V1.0:7:29386810:29388810:1</w:t>
      </w:r>
      <w:proofErr w:type="gramEnd"/>
    </w:p>
    <w:p w:rsidR="00454851" w:rsidRDefault="00454851" w:rsidP="00454851">
      <w:r>
        <w:t>TAACACGCAGCACCCAATGACAGTTAGTCTATTACGGTGGTGCTTGGGAGTAATCTTTCA</w:t>
      </w:r>
    </w:p>
    <w:p w:rsidR="00454851" w:rsidRDefault="00454851" w:rsidP="00454851">
      <w:r>
        <w:t>TAGGCATCATTCTTCTACCCTCTGTTTTTTCCCTTGTGTTTTTGTCCAATTGATTGTAAG</w:t>
      </w:r>
    </w:p>
    <w:p w:rsidR="00454851" w:rsidRDefault="00454851" w:rsidP="00454851">
      <w:r>
        <w:t>GTTATGTAACTGGCATGCCGAGGACCAGTGTTACTACTGATATTAGCCATGGATTGGGAT</w:t>
      </w:r>
    </w:p>
    <w:p w:rsidR="00454851" w:rsidRDefault="00454851" w:rsidP="00454851">
      <w:r>
        <w:t>AAGAAAAACAATTGCAGGATTCGGTATGCATATCTTCTGACCTAGTGTTATGTTCTCTGG</w:t>
      </w:r>
    </w:p>
    <w:p w:rsidR="00454851" w:rsidRDefault="00454851" w:rsidP="00454851">
      <w:r>
        <w:t>TTAGAGAGAGAGAGAGAGAGAGACCGGCTAAGAAGGCAGGCAATGGAAGACAATTAACTT</w:t>
      </w:r>
    </w:p>
    <w:p w:rsidR="00454851" w:rsidRDefault="00454851" w:rsidP="00454851">
      <w:r>
        <w:t>GGACTAACCTTTCACTCTTTCGGCATTTCTGAGTGGTGTGGTTGTATAGGTAGCTTTATT</w:t>
      </w:r>
    </w:p>
    <w:p w:rsidR="00454851" w:rsidRDefault="00454851" w:rsidP="00454851">
      <w:r>
        <w:t>CCCCCCTTTACTCCTTTTTTTTGCAGTTTATATTTGTAATATGCAGATAGTGTGATTGTG</w:t>
      </w:r>
    </w:p>
    <w:p w:rsidR="00454851" w:rsidRDefault="00454851" w:rsidP="00454851">
      <w:r>
        <w:t>ATGGTTCAGGGTTTGTCAATATAATACTAGCGGTTGGTCCGTGTCATGCACGGAGTATTT</w:t>
      </w:r>
    </w:p>
    <w:p w:rsidR="00454851" w:rsidRDefault="00454851" w:rsidP="00454851">
      <w:r>
        <w:t>GCTTGGTTGTGAAATGATATCGACTCACAATTATTCCTAGTTTTGTTAGAAAACACCTTG</w:t>
      </w:r>
    </w:p>
    <w:p w:rsidR="00454851" w:rsidRDefault="00454851" w:rsidP="00454851">
      <w:r>
        <w:t>AAAATAATTCTTATAATTAGATATTGATTATAATTATAATTTGTAGGTTGATCTGTCAAA</w:t>
      </w:r>
    </w:p>
    <w:p w:rsidR="00454851" w:rsidRDefault="00454851" w:rsidP="00454851">
      <w:r>
        <w:t>ACACAATATTTTTATAGAAAATAAATGCAATTTTTTTGACATATTATTGCTAATAAAATT</w:t>
      </w:r>
    </w:p>
    <w:p w:rsidR="00454851" w:rsidRDefault="00454851" w:rsidP="00454851">
      <w:r>
        <w:t>GAGTGCGATAATGATTAATAAAAGATTGTCCAGATTTAATGAGTAGTGAATAGGAAAATA</w:t>
      </w:r>
    </w:p>
    <w:p w:rsidR="00454851" w:rsidRDefault="00454851" w:rsidP="00454851">
      <w:r>
        <w:t>ACTAATTGAGTGCGATAATGATTAATAAATTGAGTGCAAGTTTACTATATCAAGATATTA</w:t>
      </w:r>
    </w:p>
    <w:p w:rsidR="00454851" w:rsidRDefault="00454851" w:rsidP="00454851">
      <w:r>
        <w:t>ACGAGGCTGGTATAGCGAATAGGAAAATAACTAATTAGTAAAAAGCCACTAATTATTTTT</w:t>
      </w:r>
    </w:p>
    <w:p w:rsidR="00454851" w:rsidRDefault="00454851" w:rsidP="00454851">
      <w:r>
        <w:t>AATGAATTACCTCTAAGTCTTTGCAAGTTAGTCGCACACTATCGCTAGCTCTGGATAAGC</w:t>
      </w:r>
    </w:p>
    <w:p w:rsidR="00454851" w:rsidRDefault="00454851" w:rsidP="00454851">
      <w:r>
        <w:t>AATATAAATGCACTTTTTTATTATTATTTATTCATGAGAATCAAAGACACGTTTATAATA</w:t>
      </w:r>
    </w:p>
    <w:p w:rsidR="00454851" w:rsidRDefault="00454851" w:rsidP="00454851">
      <w:r>
        <w:t>ACTGATGCATCCTGGTCATTGAGTCAATAAATTGAGTTAGAATGCCTTGACTAATATAAA</w:t>
      </w:r>
    </w:p>
    <w:p w:rsidR="00454851" w:rsidRDefault="00454851" w:rsidP="00454851">
      <w:r>
        <w:t>TGCATATTAAACAATAAAATTATAAAATGACATGAACAAAACTACCTAAAAAGGCATACA</w:t>
      </w:r>
    </w:p>
    <w:p w:rsidR="00454851" w:rsidRDefault="00454851" w:rsidP="00454851">
      <w:r>
        <w:t>CTATAAGCTTAATCATAAGAGAAGCTAATGTAGTGCATAACCTTTCAAGATAAAATCTAA</w:t>
      </w:r>
    </w:p>
    <w:p w:rsidR="00454851" w:rsidRDefault="00454851" w:rsidP="00454851">
      <w:r>
        <w:t>GGAGAGTATTGGATTAAGATTAGGCATCATTCTGATGACCCCTCCACTCTCGTCCCCTTC</w:t>
      </w:r>
    </w:p>
    <w:p w:rsidR="00454851" w:rsidRDefault="00454851" w:rsidP="00454851">
      <w:r>
        <w:t>CACAGTTCAAGCCTTACTCCAAGCTGTAATTCCTTTCTTTGAGCCTCCCCTCTCCCTAAA</w:t>
      </w:r>
    </w:p>
    <w:p w:rsidR="00454851" w:rsidRDefault="00454851" w:rsidP="00454851">
      <w:r>
        <w:t>GGTCACATCTTCACCTTCAGCGCCTTCAACTAAGATGTTGAGCTCATTAACAATTATTTG</w:t>
      </w:r>
    </w:p>
    <w:p w:rsidR="00454851" w:rsidRDefault="00454851" w:rsidP="00454851">
      <w:r>
        <w:t>GTCCTTAGAATTTGCAGCAACTCCAATTGAGCCATGGTCTTGGTGCCGCCCACCGCGACC</w:t>
      </w:r>
    </w:p>
    <w:p w:rsidR="00454851" w:rsidRDefault="00454851" w:rsidP="00454851">
      <w:r>
        <w:t>TTGATTGCCCAACTACAGTGCTTGGTGATGACAACGATCGAAGGGTGTTGTCTTTGGTCT</w:t>
      </w:r>
    </w:p>
    <w:p w:rsidR="00454851" w:rsidRDefault="00454851" w:rsidP="00454851">
      <w:r>
        <w:t>TGAATGTCCTCTCTTTCTCGATTTATGATCCTTTATGTTCTCTTGTTTTTTTTTTTTTTC</w:t>
      </w:r>
    </w:p>
    <w:p w:rsidR="00454851" w:rsidRDefault="00454851" w:rsidP="00454851">
      <w:r>
        <w:t>TATTTTCGTTCTTATGTTTTAAAAATTCTATTTTAGTCCCGTATGTTTTATGAAAATTTC</w:t>
      </w:r>
    </w:p>
    <w:p w:rsidR="00454851" w:rsidRDefault="00454851" w:rsidP="00454851">
      <w:r>
        <w:t>ATTTTCATCTTTTTGTCAAATTTTTGCTAACAGCGTCAATGTTTTAAATTTTAAATTAAT</w:t>
      </w:r>
    </w:p>
    <w:p w:rsidR="00454851" w:rsidRDefault="00454851" w:rsidP="00454851">
      <w:r>
        <w:t>TTCACTGTATGTAAATTCCAAATGCATAAGACCTGATAATCTTTTGGTTTATTGTTCTCA</w:t>
      </w:r>
    </w:p>
    <w:p w:rsidR="00454851" w:rsidRDefault="00454851" w:rsidP="00454851">
      <w:r>
        <w:t>TGCAAGAACACACTGAAGAATGCATAAACACGTTGAGAAGTTGAAGTCACAGAAGTATAC</w:t>
      </w:r>
    </w:p>
    <w:p w:rsidR="00454851" w:rsidRDefault="00454851" w:rsidP="00454851">
      <w:r>
        <w:t>TTGTTTGTCATCATTAGAAATTTACACATTGGCAATTTTTAGTGATTATTATATTAAATT</w:t>
      </w:r>
    </w:p>
    <w:p w:rsidR="00454851" w:rsidRDefault="00454851" w:rsidP="00454851">
      <w:r>
        <w:t>GATTATTTTAAAATTTAAATTATTAATATTGTTAAAGAAAAATTCATAAAATGATCAAAA</w:t>
      </w:r>
    </w:p>
    <w:p w:rsidR="00454851" w:rsidRDefault="00454851" w:rsidP="00454851">
      <w:r>
        <w:t>TTAAACCTTTTGAAAATACAAAATCACTAGAGTAAGAAATTTGGATTATATAGGACCGAA</w:t>
      </w:r>
    </w:p>
    <w:p w:rsidR="00454851" w:rsidRDefault="00454851" w:rsidP="00454851">
      <w:r>
        <w:t>ATAGTAAAATAAAAAAACAAAAATAATAATTTAGCAAAAAAAAAGTACAAAGTTAATATA</w:t>
      </w:r>
    </w:p>
    <w:p w:rsidR="00454851" w:rsidRDefault="00454851" w:rsidP="00454851">
      <w:r>
        <w:t>TAATTTTATTAAAATAGTCAA</w:t>
      </w:r>
    </w:p>
    <w:p w:rsidR="00454851" w:rsidRDefault="00454851" w:rsidP="00454851">
      <w:r>
        <w:t>&gt;Glyma07g30290 chromosome</w:t>
      </w:r>
      <w:proofErr w:type="gramStart"/>
      <w:r>
        <w:t>:V1.0:7:35321611:35323611:1</w:t>
      </w:r>
      <w:proofErr w:type="gramEnd"/>
    </w:p>
    <w:p w:rsidR="00454851" w:rsidRDefault="00454851" w:rsidP="00454851">
      <w:r>
        <w:t>CTGAATCACCTCATTTTAGAGTATTAATCTGGCAGCACATCAACCAATTTATGTGTCATG</w:t>
      </w:r>
    </w:p>
    <w:p w:rsidR="00454851" w:rsidRDefault="00454851" w:rsidP="00454851">
      <w:r>
        <w:t>TTTTTCAACTATTGTAATAATATTATTACCCAGTAAAAATTCTTTTTGCCTACTTCATTA</w:t>
      </w:r>
    </w:p>
    <w:p w:rsidR="00454851" w:rsidRDefault="00454851" w:rsidP="00454851">
      <w:r>
        <w:t>AGCAAAAAAATCCTTTTAAATATAGCTAGAGTCCGTTTGATTAGCTAAAACATATGGTAC</w:t>
      </w:r>
    </w:p>
    <w:p w:rsidR="00454851" w:rsidRDefault="00454851" w:rsidP="00454851">
      <w:r>
        <w:t>TAAATATTTTTTTTCGATAACTATACTGAACATTCTTGTTTCAGGCTTGATTTAAAAAAA</w:t>
      </w:r>
    </w:p>
    <w:p w:rsidR="00454851" w:rsidRDefault="00454851" w:rsidP="00454851">
      <w:r>
        <w:t>ATGTGACAACACAAAAATTCAGCTTTTTGTTACTCATAAAATTTTGGAGACAAAATTATA</w:t>
      </w:r>
    </w:p>
    <w:p w:rsidR="00454851" w:rsidRDefault="00454851" w:rsidP="00454851">
      <w:r>
        <w:t>TTTCAAGTATATTCAAAAAATAATACATCTCCCTTTTCTCTTATTTCTTACCTATGTTAT</w:t>
      </w:r>
    </w:p>
    <w:p w:rsidR="00454851" w:rsidRDefault="00454851" w:rsidP="00454851">
      <w:r>
        <w:t>GTCTGTAGACACAACTTGAATAATTGCATTTGAATTTTACTATTAACTCGTTACAACAAT</w:t>
      </w:r>
    </w:p>
    <w:p w:rsidR="00454851" w:rsidRDefault="00454851" w:rsidP="00454851">
      <w:r>
        <w:t>CTTATCTTGCAAAGTCGTGTACATAATTATTCAAGTTAGACAATTATTTTAAAAGTTCAC</w:t>
      </w:r>
    </w:p>
    <w:p w:rsidR="00454851" w:rsidRDefault="00454851" w:rsidP="00454851">
      <w:r>
        <w:t>AACCTCTATAGAAAAAAAAAAAAAAAAAAACAAAAGTTGTAGTAGGATTTATGACTTTTG</w:t>
      </w:r>
    </w:p>
    <w:p w:rsidR="00454851" w:rsidRDefault="00454851" w:rsidP="00454851">
      <w:r>
        <w:t>CATACAAAGTCATAGTTTCATTTATGACTTACCCCTAAATGGTTACTTTTTCAAAATCTA</w:t>
      </w:r>
    </w:p>
    <w:p w:rsidR="00454851" w:rsidRDefault="00454851" w:rsidP="00454851">
      <w:r>
        <w:t>CCCCTAATTGTTAATTTTGAAAAAAAAAATTATCCTCTTTTAATATTAAAAAAAAACATT</w:t>
      </w:r>
    </w:p>
    <w:p w:rsidR="00454851" w:rsidRDefault="00454851" w:rsidP="00454851">
      <w:r>
        <w:t>TTGTGTTGATCACCTAGCCAACGTAGGCCATACACTGGTCCCTTCCAATGTACCATGCTT</w:t>
      </w:r>
    </w:p>
    <w:p w:rsidR="00454851" w:rsidRDefault="00454851" w:rsidP="00454851">
      <w:r>
        <w:t>GTCTCTCCTGCAACTATTTTTTTATATGTTTTATAATGCTTTGGATAGTAGTTTACCATA</w:t>
      </w:r>
    </w:p>
    <w:p w:rsidR="00454851" w:rsidRDefault="00454851" w:rsidP="00454851">
      <w:r>
        <w:t>TCTAATTAATTAGTTAAATTTTTTTGTTTTTTTCCCCATATATATCCCTAGAAAAGAACA</w:t>
      </w:r>
    </w:p>
    <w:p w:rsidR="00454851" w:rsidRDefault="00454851" w:rsidP="00454851">
      <w:r>
        <w:t>ATTGTCATCAAGTTTTCTAAAAGTATCTTTTTTTCCCCTTAACTCTAATTATTACACCAC</w:t>
      </w:r>
    </w:p>
    <w:p w:rsidR="00454851" w:rsidRDefault="00454851" w:rsidP="00454851">
      <w:r>
        <w:t>TCAATAATTTTAAATTAAATTTTTTTATCTCAAAATCTATTGTTGAATTGAAAGTTTTTA</w:t>
      </w:r>
    </w:p>
    <w:p w:rsidR="00454851" w:rsidRDefault="00454851" w:rsidP="00454851">
      <w:r>
        <w:t>TATACATTTTATATTTTTAAAATTATTTCATACTTTATTCATATACATCAAAATAGATTT</w:t>
      </w:r>
    </w:p>
    <w:p w:rsidR="00454851" w:rsidRDefault="00454851" w:rsidP="00454851">
      <w:r>
        <w:t>AATACATATTTTTTAAAATATATTAAAATGTAAATCATTTGATTAATTATCACATTATTA</w:t>
      </w:r>
    </w:p>
    <w:p w:rsidR="00454851" w:rsidRDefault="00454851" w:rsidP="00454851">
      <w:r>
        <w:t>TTCATCTTTTTACACAAACAATCAAATTAATACATATTTATTGAAGATGTGTTAGTGAGA</w:t>
      </w:r>
    </w:p>
    <w:p w:rsidR="00454851" w:rsidRDefault="00454851" w:rsidP="00454851">
      <w:r>
        <w:t>CCTTTTAAACATTATTTGATCTTGTGTTGAGATATGAAAGTTTAAAATGAAGACAAAGTC</w:t>
      </w:r>
    </w:p>
    <w:p w:rsidR="00454851" w:rsidRDefault="00454851" w:rsidP="00454851">
      <w:r>
        <w:t>ATAGATATAAAAAAAATTGATGAAGACAAAGTTAGATACTTATAAATTTATGCAAGACTT</w:t>
      </w:r>
    </w:p>
    <w:p w:rsidR="00454851" w:rsidRDefault="00454851" w:rsidP="00454851">
      <w:r>
        <w:t>ATCATCCTAACCAATTTTGGCTCAAGAGATTCACTCTACGAGTTTTTCTTTTTTTTAAAA</w:t>
      </w:r>
    </w:p>
    <w:p w:rsidR="00454851" w:rsidRDefault="00454851" w:rsidP="00454851">
      <w:r>
        <w:t>AAAAAATCATTTTGGGAGTTTGAAATAAAAAATAATATTTTCCGAATCATGAAACTAAAC</w:t>
      </w:r>
    </w:p>
    <w:p w:rsidR="00454851" w:rsidRDefault="00454851" w:rsidP="00454851">
      <w:r>
        <w:t>AATTTTTTTTTTTTGCAGAAAAAAACGAAAGTATTTTGGGATAATTTGCAAATTAAGAAG</w:t>
      </w:r>
    </w:p>
    <w:p w:rsidR="00454851" w:rsidRDefault="00454851" w:rsidP="00454851">
      <w:r>
        <w:t>TAAAATATTTTACAAATACTTCAATAAAGTCTAAAATTGAATCTAAAGACATCTTGACAA</w:t>
      </w:r>
    </w:p>
    <w:p w:rsidR="00454851" w:rsidRDefault="00454851" w:rsidP="00454851">
      <w:r>
        <w:t>AGGTGCAATGTTAAACAGGCATTACACCTATTGATGATTAGCTGGAGAGGGTACGTTGAA</w:t>
      </w:r>
    </w:p>
    <w:p w:rsidR="00454851" w:rsidRDefault="00454851" w:rsidP="00454851">
      <w:r>
        <w:t>TATTTTTTTTATAGTTAGATGACTTATTTTAAAAATAGAGAATTTAAATTGAATAATTTA</w:t>
      </w:r>
    </w:p>
    <w:p w:rsidR="00454851" w:rsidRDefault="00454851" w:rsidP="00454851">
      <w:r>
        <w:t>CTTTGAATATTTTAAAAAGATACTTTTCAAAGTGTATTATAGAGTACGAGTGGAAGAAAA</w:t>
      </w:r>
    </w:p>
    <w:p w:rsidR="00454851" w:rsidRDefault="00454851" w:rsidP="00454851">
      <w:r>
        <w:t>GTTGATAGCGGGAGAGAATCCAAATTCTCATTTTTAGAGTGTAGAGTGAAAGGAAAGAAG</w:t>
      </w:r>
    </w:p>
    <w:p w:rsidR="00454851" w:rsidRDefault="00454851" w:rsidP="00454851">
      <w:r>
        <w:t>ATATATAAAAAAAAAATACAGGAAGAGAAAAGAAAAATCATAAATATGCAAATAATACGG</w:t>
      </w:r>
    </w:p>
    <w:p w:rsidR="00454851" w:rsidRDefault="00454851" w:rsidP="00454851">
      <w:r>
        <w:t>TGGACAATGAAAAAAGAAGTAGAAAAAATAAAAGAAAAATAAGACAAAAATGTAAGATAA</w:t>
      </w:r>
    </w:p>
    <w:p w:rsidR="00454851" w:rsidRDefault="00454851" w:rsidP="00454851">
      <w:r>
        <w:t>TAATATAATAATTTATTTTTATTCACAATAATAATAATAATAATTCATTTATATATCAGG</w:t>
      </w:r>
    </w:p>
    <w:p w:rsidR="00454851" w:rsidRDefault="00454851" w:rsidP="00454851">
      <w:r>
        <w:t>CGTCCATTTTGTTGGGTTGTTGGAAGAAAAAAAAAAATTGTATGTCTTGAAGAACACGAT</w:t>
      </w:r>
    </w:p>
    <w:p w:rsidR="00454851" w:rsidRDefault="00454851" w:rsidP="00454851">
      <w:r>
        <w:t>ACATTCTTAAAAAAAAAAACA</w:t>
      </w:r>
    </w:p>
    <w:p w:rsidR="00454851" w:rsidRDefault="00454851" w:rsidP="00454851">
      <w:r>
        <w:t>&gt;Glyma07g32921 chromosome</w:t>
      </w:r>
      <w:proofErr w:type="gramStart"/>
      <w:r>
        <w:t>:V1.0:7:37778575:37780575:1</w:t>
      </w:r>
      <w:proofErr w:type="gramEnd"/>
    </w:p>
    <w:p w:rsidR="00454851" w:rsidRDefault="00454851" w:rsidP="00454851">
      <w:r>
        <w:t>AGTTTAATATGAAGTTTTCTTGGGGTTGATATCAAGTTTCTGGAAATATCGGAGTTAAAT</w:t>
      </w:r>
    </w:p>
    <w:p w:rsidR="00454851" w:rsidRDefault="00454851" w:rsidP="00454851">
      <w:r>
        <w:t>AATAATAGAAAACCATTGTCACGTAAGTCATTAAATGTGATTCTTTTTCGGTTTGTTCCC</w:t>
      </w:r>
    </w:p>
    <w:p w:rsidR="00454851" w:rsidRDefault="00454851" w:rsidP="00454851">
      <w:r>
        <w:t>TACATTTGTCAGTGCTATAATTTAGCTGACATTATTATAACAGCAGCAAATAGTGTGAAT</w:t>
      </w:r>
    </w:p>
    <w:p w:rsidR="00454851" w:rsidRDefault="00454851" w:rsidP="00454851">
      <w:r>
        <w:t>CAAATTATATACAAAGAAAAGAAAAAAGGACAACTTGGTGCCATAAAGCTCCCCCATGAG</w:t>
      </w:r>
    </w:p>
    <w:p w:rsidR="00454851" w:rsidRDefault="00454851" w:rsidP="00454851">
      <w:r>
        <w:t>AGTCTAGGAAAGGATAGATTATTACATGGTCTTAATAATGTCATATTCCTTACTAATTTT</w:t>
      </w:r>
    </w:p>
    <w:p w:rsidR="00454851" w:rsidRDefault="00454851" w:rsidP="00454851">
      <w:r>
        <w:t>AATATGATATATAACTAAAATTTTCAGTTTACGAAAAAATTAATAAAATTTGATTATGTG</w:t>
      </w:r>
    </w:p>
    <w:p w:rsidR="00454851" w:rsidRDefault="00454851" w:rsidP="00454851">
      <w:r>
        <w:t>TCATAAAAATTAATCAATTTTCATATGACGACTGAATTTTTCAGTTTACAAGAAATAATC</w:t>
      </w:r>
    </w:p>
    <w:p w:rsidR="00454851" w:rsidRDefault="00454851" w:rsidP="00454851">
      <w:r>
        <w:t>AATAAAACTTGGTGATGAGTTACGTAAAACATGGTGGTATAAGATTATATAATAATTTCT</w:t>
      </w:r>
    </w:p>
    <w:p w:rsidR="00454851" w:rsidRDefault="00454851" w:rsidP="00454851">
      <w:r>
        <w:t>AAAAAAAAAAAAGGGTAAATCTCGCTCATATTATGAGTTTATTGCAGGTAGCCTTAAACC</w:t>
      </w:r>
    </w:p>
    <w:p w:rsidR="00454851" w:rsidRDefault="00454851" w:rsidP="00454851">
      <w:r>
        <w:t>TTGCATTTGTAAGATGCTGATTCCACAACTAAAATGTGACCTAATTTTTCAATTTGCACT</w:t>
      </w:r>
    </w:p>
    <w:p w:rsidR="00454851" w:rsidRDefault="00454851" w:rsidP="00454851">
      <w:r>
        <w:t>AAAGAATTAAAAAAGAATCAACTTGTGTTACATAAATACTGACCAAGATCATGGTGGTAC</w:t>
      </w:r>
    </w:p>
    <w:p w:rsidR="00454851" w:rsidRDefault="00454851" w:rsidP="00454851">
      <w:r>
        <w:t>GAAACCATGTAATAATTTCTTAAAAGAAAAAGGCCAGTCTCACTCATTATGAGTTTATTG</w:t>
      </w:r>
    </w:p>
    <w:p w:rsidR="00454851" w:rsidRDefault="00454851" w:rsidP="00454851">
      <w:r>
        <w:t>CAGGTAGCCTTACACCTTGCATTTGCAGGAAGCTGATTCCACCACAACTCAAATGTGACC</w:t>
      </w:r>
    </w:p>
    <w:p w:rsidR="00454851" w:rsidRDefault="00454851" w:rsidP="00454851">
      <w:r>
        <w:t>TAGTTACACAACAACTCTGATCGTTACACCAAGGCTACCCTTCAATCAAATAAAAAACAA</w:t>
      </w:r>
    </w:p>
    <w:p w:rsidR="00454851" w:rsidRDefault="00454851" w:rsidP="00454851">
      <w:r>
        <w:t>ATGTACATGTAAAAATTGAATAGAATTTTCTTTTCATATACTGATCAAATTGGAAAAGAG</w:t>
      </w:r>
    </w:p>
    <w:p w:rsidR="00454851" w:rsidRDefault="00454851" w:rsidP="00454851">
      <w:r>
        <w:t>TGTTCTCACATCCAAACCCAAATTGAAAATGGGTGTGAAGTATAAAATCTGAAAATCAGA</w:t>
      </w:r>
    </w:p>
    <w:p w:rsidR="00454851" w:rsidRDefault="00454851" w:rsidP="00454851">
      <w:r>
        <w:t>ATGAAACTAGTTCCTCATCAGAAACGATTCTATAATAGTTATTCACTATAACCTTTAAAG</w:t>
      </w:r>
    </w:p>
    <w:p w:rsidR="00454851" w:rsidRDefault="00454851" w:rsidP="00454851">
      <w:r>
        <w:t>TATAACAACGTCTGTCACAAGTTATGAGGGAGAAAAAACAAGCTATAAATTATGTAGTCA</w:t>
      </w:r>
    </w:p>
    <w:p w:rsidR="00454851" w:rsidRDefault="00454851" w:rsidP="00454851">
      <w:r>
        <w:t>CTTCTGTTGAGAAGTCTAACTCACTGGTTCTCAGATTCCCCCGAGCATTTCTTGTTCCAG</w:t>
      </w:r>
    </w:p>
    <w:p w:rsidR="00454851" w:rsidRDefault="00454851" w:rsidP="00454851">
      <w:r>
        <w:t>CTGCCTGAACACGCTTTGCGCTCCCCGCGTTTTCTTTTGTTCTTGAGAATGTTCCCATCT</w:t>
      </w:r>
    </w:p>
    <w:p w:rsidR="00454851" w:rsidRDefault="00454851" w:rsidP="00454851">
      <w:r>
        <w:t>CTATACATACAGGACTTCAGAGTTGATTGCTCTTGAGACACTGCAGGGTTTGTTGTTGCC</w:t>
      </w:r>
    </w:p>
    <w:p w:rsidR="00454851" w:rsidRDefault="00454851" w:rsidP="00454851">
      <w:r>
        <w:t>ATATGAATATCTGACATGGGGATAGGAACAGGATTCAGACTTTCTTCTTCCCCTTCACCT</w:t>
      </w:r>
    </w:p>
    <w:p w:rsidR="00454851" w:rsidRDefault="00454851" w:rsidP="00454851">
      <w:r>
        <w:t>CTCTCCACATCCTGAAGCCTCTCCACAGGATACTGACTTGCACTTTTAAAGGTGTGCTCA</w:t>
      </w:r>
    </w:p>
    <w:p w:rsidR="00454851" w:rsidRDefault="00454851" w:rsidP="00454851">
      <w:r>
        <w:t>TCTGTTTCAGCTACCTCATGTATCAAGACATTGTCCACCATCTGCAACCATAAATGTCAA</w:t>
      </w:r>
    </w:p>
    <w:p w:rsidR="00454851" w:rsidRDefault="00454851" w:rsidP="00454851">
      <w:r>
        <w:t>ATGTGAATATTTTCTGATATGTACAAACCACCATCATAGATAACAAACTTTGATAGCAAT</w:t>
      </w:r>
    </w:p>
    <w:p w:rsidR="00454851" w:rsidRDefault="00454851" w:rsidP="00454851">
      <w:r>
        <w:t>AGCAGACCCAAGAGGTGCTTCAAGAGACCAGCCCACCTCATTCAGTCACGTGGGTAAAAC</w:t>
      </w:r>
    </w:p>
    <w:p w:rsidR="00454851" w:rsidRDefault="00454851" w:rsidP="00454851">
      <w:r>
        <w:t>TAGCAGCAGCATATCCCTATTGCCTAATCCACTATCACTACCCATAACATAATCTGTTAT</w:t>
      </w:r>
    </w:p>
    <w:p w:rsidR="00454851" w:rsidRDefault="00454851" w:rsidP="00454851">
      <w:r>
        <w:t>AACAGAATTCTGTCCCACTAATTTTGTTATTCTGTTTCGTTATCGTTTAGCAGCACTAGG</w:t>
      </w:r>
    </w:p>
    <w:p w:rsidR="00454851" w:rsidRDefault="00454851" w:rsidP="00454851">
      <w:r>
        <w:t>TGCTTAGACTCCATTATAAATAATGTAAAGCAATAGGAATGAGGGATATCAGAAAAGCTT</w:t>
      </w:r>
    </w:p>
    <w:p w:rsidR="00454851" w:rsidRDefault="00454851" w:rsidP="00454851">
      <w:r>
        <w:t>CTTACTATTTCCCTTTTGTTCTTTACTATTCCTGTTATTTTTCTAAGTTTCTGCAGCTCC</w:t>
      </w:r>
    </w:p>
    <w:p w:rsidR="00454851" w:rsidRDefault="00454851" w:rsidP="00454851">
      <w:r>
        <w:t>ATTTCTGTGTCCTATCAATTGGTCCAACCTGCCGGTAACCTGCTGGAAGCATGACTGATC</w:t>
      </w:r>
    </w:p>
    <w:p w:rsidR="00454851" w:rsidRDefault="00454851" w:rsidP="00454851">
      <w:r>
        <w:t>CCCACCTCTGTCGGTGGCAGCCTATCCGCCCAGCCATCCACCACCACCCACATCTGCACT</w:t>
      </w:r>
    </w:p>
    <w:p w:rsidR="00454851" w:rsidRDefault="00454851" w:rsidP="00454851">
      <w:r>
        <w:t>TATTCTACCCCCCACAGGTCCCATCCCTTCCATTTCACCACCCTTCGCCGTTTTCCCTGT</w:t>
      </w:r>
    </w:p>
    <w:p w:rsidR="00454851" w:rsidRDefault="00454851" w:rsidP="00454851">
      <w:r>
        <w:t>TGGAACCCCTGCCTTCGACCA</w:t>
      </w:r>
    </w:p>
    <w:p w:rsidR="00454851" w:rsidRDefault="00454851" w:rsidP="00454851">
      <w:r>
        <w:t>&gt;Glyma08g02940 chromosome</w:t>
      </w:r>
      <w:proofErr w:type="gramStart"/>
      <w:r>
        <w:t>:V1.0:8:2027878:2029878:1</w:t>
      </w:r>
      <w:proofErr w:type="gramEnd"/>
    </w:p>
    <w:p w:rsidR="00454851" w:rsidRDefault="00454851" w:rsidP="00454851">
      <w:r>
        <w:t>GAAGTTAAAGCTTAATTACGTTTTTAATTCTTTAAATTTAGTTAATGATTTTTTTGTCCC</w:t>
      </w:r>
    </w:p>
    <w:p w:rsidR="00454851" w:rsidRDefault="00454851" w:rsidP="00454851">
      <w:r>
        <w:t>TAAAAAAATTATGTTTTTATTAGTCTCTCAAATTTTTGAAAAATTAATTTTAATATTTCT</w:t>
      </w:r>
    </w:p>
    <w:p w:rsidR="00454851" w:rsidRDefault="00454851" w:rsidP="00454851">
      <w:r>
        <w:t>TATTTTTTGTTAATAATGTCACAATTTAAGGTAATTGTACATTACAAATTTTTTTGATTC</w:t>
      </w:r>
    </w:p>
    <w:p w:rsidR="00454851" w:rsidRDefault="00454851" w:rsidP="00454851">
      <w:r>
        <w:t>AATTTTTTTTAAAATAATTTATGAAAGTTTAAAATCACAAAAATATGTAAAAAAAAAAAT</w:t>
      </w:r>
    </w:p>
    <w:p w:rsidR="00454851" w:rsidRDefault="00454851" w:rsidP="00454851">
      <w:r>
        <w:t>CACAAAATTTTCACATTTTTATTTTTCTTTGAAATCGTTGACTGTTAGAATATGTAAAAG</w:t>
      </w:r>
    </w:p>
    <w:p w:rsidR="00454851" w:rsidRDefault="00454851" w:rsidP="00454851">
      <w:r>
        <w:t>ACGATCGTCAAACCATACATGAAAAATATGTTTAAGGTTTAAAATTATCATAAATTATTT</w:t>
      </w:r>
    </w:p>
    <w:p w:rsidR="00454851" w:rsidRDefault="00454851" w:rsidP="00454851">
      <w:r>
        <w:t>TTAAATAATTTTTTTAAAAAATGGTGATTGAAAACCACCAGTAAGTGTAAAACTATTAAT</w:t>
      </w:r>
    </w:p>
    <w:p w:rsidR="00454851" w:rsidRDefault="00454851" w:rsidP="00454851">
      <w:r>
        <w:t>AACAACGAACTAAATTAAAAGCAGTTTTTTAAAATTCGAGAGATTAATAAAAATATATTT</w:t>
      </w:r>
    </w:p>
    <w:p w:rsidR="00454851" w:rsidRDefault="00454851" w:rsidP="00454851">
      <w:r>
        <w:t>TAATATTAATATATGATATAATATAAATATGGATAGACACTGGTAAAGATATTAATATGA</w:t>
      </w:r>
    </w:p>
    <w:p w:rsidR="00454851" w:rsidRDefault="00454851" w:rsidP="00454851">
      <w:r>
        <w:t>AATTTAAATATACAATACAATAATTTTCTATTATTGATATTTAATAAATTATTTATTACT</w:t>
      </w:r>
    </w:p>
    <w:p w:rsidR="00454851" w:rsidRDefault="00454851" w:rsidP="00454851">
      <w:r>
        <w:t>TTTTGAATCATTTAGTACTTAAGATAATATAAATTAAAAACATTTTTTTATTTTTTATCA</w:t>
      </w:r>
    </w:p>
    <w:p w:rsidR="00454851" w:rsidRDefault="00454851" w:rsidP="00454851">
      <w:r>
        <w:t>TAATTTTGAATTAAAAAAAACGCGGACATCCTTTTACTAGATTGCAATCCTACTTTCAAA</w:t>
      </w:r>
    </w:p>
    <w:p w:rsidR="00454851" w:rsidRDefault="00454851" w:rsidP="00454851">
      <w:r>
        <w:t>TTGATAAATTATAGAGAATAGAGAAATAGTAAAAAAAATGATTTCTTTTTAAAAAAAAAA</w:t>
      </w:r>
    </w:p>
    <w:p w:rsidR="00454851" w:rsidRDefault="00454851" w:rsidP="00454851">
      <w:r>
        <w:t>ATCAAAATCATGATAAAGGAACAACCAAATTATTTATGTAATTCAATTACATTTGAACAA</w:t>
      </w:r>
    </w:p>
    <w:p w:rsidR="00454851" w:rsidRDefault="00454851" w:rsidP="00454851">
      <w:r>
        <w:t>ATTTTATTTATGAAAATAACTTGTTATTGCATTTAGTTTGGTTTATAAATTTTAAATTAA</w:t>
      </w:r>
    </w:p>
    <w:p w:rsidR="00454851" w:rsidRDefault="00454851" w:rsidP="00454851">
      <w:r>
        <w:t>AATAAAATCCATTTTAAAGTCACTTATTGTCTTAAATAAATTATTTACGAGAATTAAATA</w:t>
      </w:r>
    </w:p>
    <w:p w:rsidR="00454851" w:rsidRDefault="00454851" w:rsidP="00454851">
      <w:r>
        <w:t>AAATAAAGTGTTTTTTAAAAAAATATAAATAGTCATAATGAGAATTTGGTAAGAAAAATA</w:t>
      </w:r>
    </w:p>
    <w:p w:rsidR="00454851" w:rsidRDefault="00454851" w:rsidP="00454851">
      <w:r>
        <w:t>CATAATGGGAATAAATATGATTTTTTTTTATTAATATAAATTAATAGCATTTTGATAGAA</w:t>
      </w:r>
    </w:p>
    <w:p w:rsidR="00454851" w:rsidRDefault="00454851" w:rsidP="00454851">
      <w:r>
        <w:t>AAAATATTTTTTTAAAATTAATTTATATATAAATAATAAAAAAATTAATTATCAGTTCAA</w:t>
      </w:r>
    </w:p>
    <w:p w:rsidR="00454851" w:rsidRDefault="00454851" w:rsidP="00454851">
      <w:r>
        <w:t>ATTAAAATAATGATAAAAAATAAAATAGATTATTAATCAATGTTGATATGAAATTTTAAT</w:t>
      </w:r>
    </w:p>
    <w:p w:rsidR="00454851" w:rsidRDefault="00454851" w:rsidP="00454851">
      <w:r>
        <w:t>AAATAATATAATTATTTTTTATTTGTCAAATGTAATCAATTAAATTTTACTTTTTGAATA</w:t>
      </w:r>
    </w:p>
    <w:p w:rsidR="00454851" w:rsidRDefault="00454851" w:rsidP="00454851">
      <w:r>
        <w:t>ATTAGTACTTAAAGATAATATTAATTAAAAAACATTGTCTTTTTTAATGCAATATATGAT</w:t>
      </w:r>
    </w:p>
    <w:p w:rsidR="00454851" w:rsidRDefault="00454851" w:rsidP="00454851">
      <w:r>
        <w:t>ATATAACATTATAAAGTTTAAATTGTCATTTTGGTTTTCCATAATTTTTTAAATTTATGA</w:t>
      </w:r>
    </w:p>
    <w:p w:rsidR="00454851" w:rsidRDefault="00454851" w:rsidP="00454851">
      <w:r>
        <w:t>TTTTAATTTTCTTGTATTTTAATTATAACATTTGATTTTTCTAATTTTATAAATGAATAA</w:t>
      </w:r>
    </w:p>
    <w:p w:rsidR="00454851" w:rsidRDefault="00454851" w:rsidP="00454851">
      <w:r>
        <w:t>TATTGGTCCTTCTTATTAAGTTAATTATAAATTAACAAAAATTATTAATTATTAAAAAAT</w:t>
      </w:r>
    </w:p>
    <w:p w:rsidR="00454851" w:rsidRDefault="00454851" w:rsidP="00454851">
      <w:r>
        <w:t>TAATAATAATCACACTTCTCCATAATATTGTATTTTGTTTCACCTCCACTGCCACATAGG</w:t>
      </w:r>
    </w:p>
    <w:p w:rsidR="00454851" w:rsidRDefault="00454851" w:rsidP="00454851">
      <w:r>
        <w:t>AGTCCACCAATAGTAACAATATATTAGGATTAATAATTTTTTATTAATATTTTAATTATT</w:t>
      </w:r>
    </w:p>
    <w:p w:rsidR="00454851" w:rsidRDefault="00454851" w:rsidP="00454851">
      <w:r>
        <w:t>AATAATTTTTATTTAATTTATAATTAATTAAATATCTTTAATAATCATAATTAATAATTA</w:t>
      </w:r>
    </w:p>
    <w:p w:rsidR="00454851" w:rsidRDefault="00454851" w:rsidP="00454851">
      <w:r>
        <w:t>ATAATTTAATGAGGACCAAAAATCTCAATTTATAAAACTAAAAATAAAAAAAAATAAAAA</w:t>
      </w:r>
    </w:p>
    <w:p w:rsidR="00454851" w:rsidRDefault="00454851" w:rsidP="00454851">
      <w:r>
        <w:t>ATTTAGAAGCAACAAGATTATAATTTAGCATATGATAAAATATAATATATGATGATAAGA</w:t>
      </w:r>
    </w:p>
    <w:p w:rsidR="00454851" w:rsidRDefault="00454851" w:rsidP="00454851">
      <w:r>
        <w:t>AGAGGATCCTAGATGATTGCCCTTGATAAGTTGAGGTCGTAAAGATGGACGGCACAGGTG</w:t>
      </w:r>
    </w:p>
    <w:p w:rsidR="00454851" w:rsidRDefault="00454851" w:rsidP="00454851">
      <w:r>
        <w:t>TTCCCAACACTAGAACGAATGCCATTGGTTGGAACAAGCAAAAGGCGCATTTCTATTGGT</w:t>
      </w:r>
    </w:p>
    <w:p w:rsidR="00454851" w:rsidRDefault="00454851" w:rsidP="00454851">
      <w:r>
        <w:t>CCACGTCATCATTAGTGACATGTTCGTGCGTCAAAGCTTCAAGTTCAGGAATTGACCAGG</w:t>
      </w:r>
    </w:p>
    <w:p w:rsidR="00454851" w:rsidRDefault="00454851" w:rsidP="00454851">
      <w:r>
        <w:t>TTTGGGCACTACATAAAAGCC</w:t>
      </w:r>
    </w:p>
    <w:p w:rsidR="00454851" w:rsidRDefault="00454851" w:rsidP="00454851">
      <w:r>
        <w:t>&gt;Glyma08g02960 chromosome</w:t>
      </w:r>
      <w:proofErr w:type="gramStart"/>
      <w:r>
        <w:t>:V1.0:8:2041506:2043506:1</w:t>
      </w:r>
      <w:proofErr w:type="gramEnd"/>
    </w:p>
    <w:p w:rsidR="00454851" w:rsidRDefault="00454851" w:rsidP="00454851">
      <w:r>
        <w:t>ATTTTGATAGTGAATCATAAAGAATATGTTTCCAAATACTAATCTTATTGATATAAATTT</w:t>
      </w:r>
    </w:p>
    <w:p w:rsidR="00454851" w:rsidRDefault="00454851" w:rsidP="00454851">
      <w:r>
        <w:t>TACACATAAAACAGATCACGAATTCTCTTATTAATAAAATTTTATACCACTAATGTAAGT</w:t>
      </w:r>
    </w:p>
    <w:p w:rsidR="00454851" w:rsidRDefault="00454851" w:rsidP="00454851">
      <w:r>
        <w:t>CAATCCTAAAAGTTAAAATAATTTCAATTAAATTGATTTTTAGTTTTAATCTTACTTTTT</w:t>
      </w:r>
    </w:p>
    <w:p w:rsidR="00454851" w:rsidRDefault="00454851" w:rsidP="00454851">
      <w:r>
        <w:t>TAAAAAAAAATATTAAAAAATTATAAGATCCTGATTATATCTTAATTATATGTGATCGCA</w:t>
      </w:r>
    </w:p>
    <w:p w:rsidR="00454851" w:rsidRDefault="00454851" w:rsidP="00454851">
      <w:r>
        <w:t>TCTTACCTAATCATATTTTATCCCCAAATGTTATGGAAATAAGATATTGTCTTACCATAA</w:t>
      </w:r>
    </w:p>
    <w:p w:rsidR="00454851" w:rsidRDefault="00454851" w:rsidP="00454851">
      <w:r>
        <w:t>GTAGCAATTATATAATTGATACTCAACCTATGAACAAGAGTAATGGTTGAATGTTTGATG</w:t>
      </w:r>
    </w:p>
    <w:p w:rsidR="00454851" w:rsidRDefault="00454851" w:rsidP="00454851">
      <w:r>
        <w:t>GTTGATATATAAAAATGGGAAATGCTAAATATTGAGAAAGCTGTGCACATGCTCAAGGAT</w:t>
      </w:r>
    </w:p>
    <w:p w:rsidR="00454851" w:rsidRDefault="00454851" w:rsidP="00454851">
      <w:r>
        <w:t>TGGAAGCTTGCTAGAGTGGTGTCAGATATTGATCCAAGACGCAATCAGCTCTACATAGGA</w:t>
      </w:r>
    </w:p>
    <w:p w:rsidR="00454851" w:rsidRDefault="00454851" w:rsidP="00454851">
      <w:r>
        <w:t>TGGGGGATGTGCATCAGAGACTGAGTTTGTGGCTGCTAAGACCATGTTTTCTGAGTTTGG</w:t>
      </w:r>
    </w:p>
    <w:p w:rsidR="00454851" w:rsidRDefault="00454851" w:rsidP="00454851">
      <w:r>
        <w:t>TTTTGATGTTATACAAGGTGAAGCTTTGGGCCTCTTCCATGCTTTATCATGGGTAGTTCA</w:t>
      </w:r>
    </w:p>
    <w:p w:rsidR="00454851" w:rsidRDefault="00454851" w:rsidP="00454851">
      <w:r>
        <w:t>GCTGGCCTCCCATATGTCATTTAAGAATATGGGTTTTATCCTGTCAGAGTGCAAGACTTT</w:t>
      </w:r>
    </w:p>
    <w:p w:rsidR="00454851" w:rsidRDefault="00454851" w:rsidP="00454851">
      <w:r>
        <w:t>GCTTTTCTTTCATTGCAACTTTGTTAGGCCACAAGCAAATATGGTGGCTCAAGTGTTAGA</w:t>
      </w:r>
    </w:p>
    <w:p w:rsidR="00454851" w:rsidRDefault="00454851" w:rsidP="00454851">
      <w:r>
        <w:t>AGGGCATCCATTGGCTATGCTAGTCCCAATTTGTTTGATTCTATGCCCACTTGTATTTCT</w:t>
      </w:r>
    </w:p>
    <w:p w:rsidR="00454851" w:rsidRDefault="00454851" w:rsidP="00454851">
      <w:r>
        <w:t>CAGTTTGTTATTATGATGAGTTAAAGTTCGTCTTCTTAAAAAAAAATCATCTTTAAAAAA</w:t>
      </w:r>
    </w:p>
    <w:p w:rsidR="00454851" w:rsidRDefault="00454851" w:rsidP="00454851">
      <w:r>
        <w:t>ATGTTATTTAAAGTAATATTTTAACAAAATAATATTTTCATAAGTTTGTTTGTCAAATTA</w:t>
      </w:r>
    </w:p>
    <w:p w:rsidR="00454851" w:rsidRDefault="00454851" w:rsidP="00454851">
      <w:r>
        <w:t>TACTCTTAAATTTGTTTGGTAGACAAATTTATAGCTTAATTTATTATTATATTATTTATA</w:t>
      </w:r>
    </w:p>
    <w:p w:rsidR="00454851" w:rsidRDefault="00454851" w:rsidP="00454851">
      <w:r>
        <w:t>TATATAACTAAAAAAATAATTTATCAAAATACCTGAGTTGTAATAAACAGTGATATTTGT</w:t>
      </w:r>
    </w:p>
    <w:p w:rsidR="00454851" w:rsidRDefault="00454851" w:rsidP="00454851">
      <w:r>
        <w:t>CTTTGATATTTACTAATGAAAAAATAATAATTCATTTTTAAAAAAAATTATAACTTATTT</w:t>
      </w:r>
    </w:p>
    <w:p w:rsidR="00454851" w:rsidRDefault="00454851" w:rsidP="00454851">
      <w:r>
        <w:t>ATTTAAAAATCAATAAATTAACTTAATTATGTTGTTTATATAAAGAAAAAATATTTCATT</w:t>
      </w:r>
    </w:p>
    <w:p w:rsidR="00454851" w:rsidRDefault="00454851" w:rsidP="00454851">
      <w:r>
        <w:t>TATATATTTTTAAAAAATACTGAAATTCAAGTTAAAACTAAAGATATTAAAAATAATAGA</w:t>
      </w:r>
    </w:p>
    <w:p w:rsidR="00454851" w:rsidRDefault="00454851" w:rsidP="00454851">
      <w:r>
        <w:t>CTAAAAAAAAGATAAAATGTTAATTTAAGATTTATTTATTAATTTTGTTTCTATAGTTTA</w:t>
      </w:r>
    </w:p>
    <w:p w:rsidR="00454851" w:rsidRDefault="00454851" w:rsidP="00454851">
      <w:r>
        <w:t>TAAACTGATCTCTTTTAATCTCTATAGTCAATAAGAATATATTTTAAATTCCCAAAAGAT</w:t>
      </w:r>
    </w:p>
    <w:p w:rsidR="00454851" w:rsidRDefault="00454851" w:rsidP="00454851">
      <w:r>
        <w:t>CTCTTTGTTAATATTTTTTAAACTTTGTTAACTAAAAAATTTTAACGGCAGAGATTTTTT</w:t>
      </w:r>
    </w:p>
    <w:p w:rsidR="00454851" w:rsidRDefault="00454851" w:rsidP="00454851">
      <w:r>
        <w:t>ATGAATTAAAATATAAACGGTAAGGACTAAGAAAATATATTTATTAAGTATAATGATTAA</w:t>
      </w:r>
    </w:p>
    <w:p w:rsidR="00454851" w:rsidRDefault="00454851" w:rsidP="00454851">
      <w:r>
        <w:t>AAAAATATATTTGAAAATATAAAGATGAAATGAATAATTAAACCTAAAAATAATTCAGAC</w:t>
      </w:r>
    </w:p>
    <w:p w:rsidR="00454851" w:rsidRDefault="00454851" w:rsidP="00454851">
      <w:r>
        <w:t>GATACAAACATTTTACAAGAATATATCATATGCATGGGTGTTTGAAATTTGAAGATAAAA</w:t>
      </w:r>
    </w:p>
    <w:p w:rsidR="00454851" w:rsidRDefault="00454851" w:rsidP="00454851">
      <w:r>
        <w:t>TATAAATTTAAAATTAGTTTTAACTTTTGATATTTAGTTAAGTTAGCAAGTGTAAAATTT</w:t>
      </w:r>
    </w:p>
    <w:p w:rsidR="00454851" w:rsidRDefault="00454851" w:rsidP="00454851">
      <w:r>
        <w:t>GAAAGAAAAAAACAACAAATGATTATATAACACATCAAACAGAAATTTGAAAAAAAAGGA</w:t>
      </w:r>
    </w:p>
    <w:p w:rsidR="00454851" w:rsidRDefault="00454851" w:rsidP="00454851">
      <w:r>
        <w:t>CAATCTATATCCAAGAAATTAGACACTATAATTAAAAAAAAAGGAAAATGAATAAGCTTA</w:t>
      </w:r>
    </w:p>
    <w:p w:rsidR="00454851" w:rsidRDefault="00454851" w:rsidP="00454851">
      <w:r>
        <w:t>ATAAAATATAAAAAAAGGAGAGAGCTCTCAAAATAGGTGGATTAGAGTACAATTTAAAAG</w:t>
      </w:r>
    </w:p>
    <w:p w:rsidR="00454851" w:rsidRDefault="00454851" w:rsidP="00454851">
      <w:r>
        <w:t>ATTATCAGTGTTTAAAAATAAATTTATATTATAATTTAAATTTTTTATAATAAAATTTAA</w:t>
      </w:r>
    </w:p>
    <w:p w:rsidR="00454851" w:rsidRDefault="00454851" w:rsidP="00454851">
      <w:r>
        <w:t>TTGTAATTTGATTTATATATTTATTATTATATTATAAATTTCATTTGTATTAAATTAAAC</w:t>
      </w:r>
    </w:p>
    <w:p w:rsidR="00454851" w:rsidRDefault="00454851" w:rsidP="00454851">
      <w:r>
        <w:t>ACATATGTTTGACTAAAATCCTAGTTTTGAATAAATGAAGCAAAGAATGAGACGTGAGGT</w:t>
      </w:r>
    </w:p>
    <w:p w:rsidR="00454851" w:rsidRDefault="00454851" w:rsidP="00454851">
      <w:r>
        <w:t>GTCCCCAAGCAAAAGGACCAG</w:t>
      </w:r>
    </w:p>
    <w:p w:rsidR="00454851" w:rsidRDefault="00454851" w:rsidP="00454851">
      <w:r>
        <w:t xml:space="preserve">&gt;Glyma08g06950 </w:t>
      </w:r>
    </w:p>
    <w:p w:rsidR="00454851" w:rsidRDefault="00454851" w:rsidP="00454851">
      <w:proofErr w:type="gramStart"/>
      <w:r>
        <w:t>chromosome:V1.0:8:4984577:4986577:1</w:t>
      </w:r>
      <w:proofErr w:type="gramEnd"/>
    </w:p>
    <w:p w:rsidR="00454851" w:rsidRDefault="00454851" w:rsidP="00454851">
      <w:r>
        <w:t>TGTTCTTCAAGACGTACAAAAGTTTTTCTTTTACAACAACCCAAAAAAATGTATACCCAA</w:t>
      </w:r>
    </w:p>
    <w:p w:rsidR="00454851" w:rsidRDefault="00454851" w:rsidP="00454851">
      <w:r>
        <w:t>TATATAAGTGAATTATTATTTATTATTCTGAATAAAAAAAATACTCTGGATAAAAGTATA</w:t>
      </w:r>
    </w:p>
    <w:p w:rsidR="00454851" w:rsidRDefault="00454851" w:rsidP="00454851">
      <w:r>
        <w:t>TTATTATTATTATTATCTTACCATTTTTATCTTTTTTTTTTCTATTTATTTTTTCATTCT</w:t>
      </w:r>
    </w:p>
    <w:p w:rsidR="00454851" w:rsidRDefault="00454851" w:rsidP="00454851">
      <w:r>
        <w:t>CTTTCTTTATTTTTTTTATATCTTCTTTCCTTCCATTCCACTTATCTTTATCTTTATCAA</w:t>
      </w:r>
    </w:p>
    <w:p w:rsidR="00454851" w:rsidRDefault="00454851" w:rsidP="00454851">
      <w:r>
        <w:t>AACTTTTATATCAATGACTTTGTCTTAATCAAAACTTTCATATCTCAACAAGATCAAATC</w:t>
      </w:r>
    </w:p>
    <w:p w:rsidR="00454851" w:rsidRDefault="00454851" w:rsidP="00454851">
      <w:r>
        <w:t>ATATTGAAAAGGTCTCACTAACACATCGTCAATAACTTTATATATAACGTGTTTTTTATC</w:t>
      </w:r>
    </w:p>
    <w:p w:rsidR="00454851" w:rsidRDefault="00454851" w:rsidP="00454851">
      <w:r>
        <w:t>CATCATCTAATTATTGAATTATAATTATATATTAATTTAATTGTTTATGTAAAAAAATGA</w:t>
      </w:r>
    </w:p>
    <w:p w:rsidR="00454851" w:rsidRDefault="00454851" w:rsidP="00454851">
      <w:r>
        <w:t>ATAATAATATAAAAATTAATATAATGATTTATATTTTAGTATATTTATAAAAAAATTGAT</w:t>
      </w:r>
    </w:p>
    <w:p w:rsidR="00454851" w:rsidRDefault="00454851" w:rsidP="00454851">
      <w:r>
        <w:t>TTAATGAAATAAGAAAAAGAATGTTTCCTTGGTAATAATATTGTTACAGTAAGTGGAAAA</w:t>
      </w:r>
    </w:p>
    <w:p w:rsidR="00454851" w:rsidRDefault="00454851" w:rsidP="00454851">
      <w:r>
        <w:t>CATGACACAAAAATTTGTTGATGGTAGAGTAGTCTGCTATCAAGGGCTGCCAAATAACAT</w:t>
      </w:r>
    </w:p>
    <w:p w:rsidR="00454851" w:rsidRDefault="00454851" w:rsidP="00454851">
      <w:r>
        <w:t>GTAGTTGTTCAGACGTGAGAGATATTACTTTATTACGAGGCCGCATTTAATAAGGTAAAA</w:t>
      </w:r>
    </w:p>
    <w:p w:rsidR="00454851" w:rsidRDefault="00454851" w:rsidP="00454851">
      <w:r>
        <w:t>GTTTTTTATTTTTTGAGAATTTTAATTTAGTTTCTCCTTGTTTGATATTAATTTTTAAAA</w:t>
      </w:r>
    </w:p>
    <w:p w:rsidR="00454851" w:rsidRDefault="00454851" w:rsidP="00454851">
      <w:r>
        <w:t>ATTCAAAATTTTGGAAAATATTATCTTTTAGAAATGTTTTTAGTTAGTTTTTTTTTAAAA</w:t>
      </w:r>
    </w:p>
    <w:p w:rsidR="00454851" w:rsidRDefault="00454851" w:rsidP="00454851">
      <w:r>
        <w:t>TCCACAGGGGAGGTCGGAATCATTTCTAACTTTCCTGGTTAGGAAAAAATTATTTATATG</w:t>
      </w:r>
    </w:p>
    <w:p w:rsidR="00454851" w:rsidRDefault="00454851" w:rsidP="00454851">
      <w:r>
        <w:t>GCAAGACTACATTACCCTTTTTTAAGTATAAAATATCCTCACATAGATTTCCTCTTTATC</w:t>
      </w:r>
    </w:p>
    <w:p w:rsidR="00454851" w:rsidRDefault="00454851" w:rsidP="00454851">
      <w:r>
        <w:t>CAAAAGCTTATTTCCATGGTTAAACATCTTTACTTGACCTATGACATTTAGTAATATTTT</w:t>
      </w:r>
    </w:p>
    <w:p w:rsidR="00454851" w:rsidRDefault="00454851" w:rsidP="00454851">
      <w:r>
        <w:t>TTTTATCTAATAGTAAAAATATTATTAAAAAGTTTTAATAGCATTTAATAAACATCATAA</w:t>
      </w:r>
    </w:p>
    <w:p w:rsidR="00454851" w:rsidRDefault="00454851" w:rsidP="00454851">
      <w:r>
        <w:t>CATGAGATATATACAATATTTAATAAAATATCATGAAAATATAATAGTAATATTTATTCA</w:t>
      </w:r>
    </w:p>
    <w:p w:rsidR="00454851" w:rsidRDefault="00454851" w:rsidP="00454851">
      <w:r>
        <w:t>TATTTAATAATATTTTTAAAATATTTTTTAAAAAAATTTAACAATATTTTTACTAAGAGT</w:t>
      </w:r>
    </w:p>
    <w:p w:rsidR="00454851" w:rsidRDefault="00454851" w:rsidP="00454851">
      <w:r>
        <w:t>TAGAAAAAAATATTATTAAAGGTTATATGTATAACAGTGATTCAACTTATCCACATGATT</w:t>
      </w:r>
    </w:p>
    <w:p w:rsidR="00454851" w:rsidRDefault="00454851" w:rsidP="00454851">
      <w:r>
        <w:t>ATATCTCCTTTTTTTTAATTTTGAAATTTGCAAAAAATCTCTATTTTTCTTTTTTTATAA</w:t>
      </w:r>
    </w:p>
    <w:p w:rsidR="00454851" w:rsidRDefault="00454851" w:rsidP="00454851">
      <w:r>
        <w:t>ATAATTTTATATTTTTTTAAACGTAAATCTCCAACTACTTTATATTTAAGTTTATTTAAT</w:t>
      </w:r>
    </w:p>
    <w:p w:rsidR="00454851" w:rsidRDefault="00454851" w:rsidP="00454851">
      <w:r>
        <w:t>TATTTATTATTTCATCTTGTACAATATTTTGTAAATATTAAATGATTTCTATATTAACCA</w:t>
      </w:r>
    </w:p>
    <w:p w:rsidR="00454851" w:rsidRDefault="00454851" w:rsidP="00454851">
      <w:r>
        <w:t>CCTAATATTTCTTCTATGAATTCAAAAAATCTCTTTAACAATTATATTTATTTTGTTGCA</w:t>
      </w:r>
    </w:p>
    <w:p w:rsidR="00454851" w:rsidRDefault="00454851" w:rsidP="00454851">
      <w:r>
        <w:t>GGACCTCCCTTACAGTAGAGTTTAATAAAATTATTTTAACAAAATGGTATATTTGTAAAA</w:t>
      </w:r>
    </w:p>
    <w:p w:rsidR="00454851" w:rsidRDefault="00454851" w:rsidP="00454851">
      <w:r>
        <w:t>AAAAAAAAATCGTATACATCCATGCAAGTTCTACTATAATCAAATATGAAAAACTTTAAT</w:t>
      </w:r>
    </w:p>
    <w:p w:rsidR="00454851" w:rsidRDefault="00454851" w:rsidP="00454851">
      <w:r>
        <w:t>TCCAAGAAACATATATAATCAACCAAACGCATATTAATGATTCTCAAGAATCATAATGTC</w:t>
      </w:r>
    </w:p>
    <w:p w:rsidR="00454851" w:rsidRDefault="00454851" w:rsidP="00454851">
      <w:r>
        <w:t>TTATTTTCATATTGATTATGATATTTTCAGGTATAAAAAACCTTTTTCTCTACTAGATGC</w:t>
      </w:r>
    </w:p>
    <w:p w:rsidR="00454851" w:rsidRDefault="00454851" w:rsidP="00454851">
      <w:r>
        <w:t>TTGTGATCTCTTGACATAAAAAAAATTTCTCCCATACTAAACTCTCCCTAAAGTAAGGTG</w:t>
      </w:r>
    </w:p>
    <w:p w:rsidR="00454851" w:rsidRDefault="00454851" w:rsidP="00454851">
      <w:r>
        <w:t>ACATGGTAAAAAAATTAATCAAGTATGAAATAGAAATTTCATATACATATAATTTGCCTA</w:t>
      </w:r>
    </w:p>
    <w:p w:rsidR="00454851" w:rsidRDefault="00454851" w:rsidP="00454851">
      <w:r>
        <w:t>ATTCTTATTCTTATATTTAAATATGTATGGATTAACTTCATGCTAAAGAATAATCAATTG</w:t>
      </w:r>
    </w:p>
    <w:p w:rsidR="00454851" w:rsidRDefault="00454851" w:rsidP="00454851">
      <w:r>
        <w:t>AAAAATCTTTTTTTTTTTACTTTTTCTTAGTATTCCCATATTTCGTGAGATAAAAATAAT</w:t>
      </w:r>
    </w:p>
    <w:p w:rsidR="00454851" w:rsidRDefault="00454851" w:rsidP="00454851">
      <w:r>
        <w:t>TTTTGTATGTTATTCAAACACACTAATCAACATCAGTTCAGCTCGCCTGTTCCGATGGTT</w:t>
      </w:r>
    </w:p>
    <w:p w:rsidR="00454851" w:rsidRDefault="00454851" w:rsidP="00454851">
      <w:r>
        <w:t>CTGCTGCCAAATTTTGGCAAA</w:t>
      </w:r>
    </w:p>
    <w:p w:rsidR="00454851" w:rsidRDefault="00454851" w:rsidP="00454851">
      <w:r>
        <w:t>&gt;Glyma08g22100 chromosome</w:t>
      </w:r>
      <w:proofErr w:type="gramStart"/>
      <w:r>
        <w:t>:V1.0:8:16777202:16779202:1</w:t>
      </w:r>
      <w:proofErr w:type="gramEnd"/>
    </w:p>
    <w:p w:rsidR="00454851" w:rsidRDefault="00454851" w:rsidP="00454851">
      <w:r>
        <w:t>TTTTAATATAAAACATCTATCAAATAACTCAAATCCTTAAGATTTTATTAGACTTTTTTC</w:t>
      </w:r>
    </w:p>
    <w:p w:rsidR="00454851" w:rsidRDefault="00454851" w:rsidP="00454851">
      <w:r>
        <w:t>TATTGGTTCTCTCATCACACATATCTTTTTCTCTGGTCTTCAAGATGTGTGTGTCATATA</w:t>
      </w:r>
    </w:p>
    <w:p w:rsidR="00454851" w:rsidRDefault="00454851" w:rsidP="00454851">
      <w:r>
        <w:t>TTTTTTTCCTATTCTTTTGGAATAAAAAAATATCAACTATATTCCTTCCCTTTGTATTTT</w:t>
      </w:r>
    </w:p>
    <w:p w:rsidR="00454851" w:rsidRDefault="00454851" w:rsidP="00454851">
      <w:r>
        <w:t>TCTCTTTATTTTCTAAATTAAATTAATATTTGTCTTATTTGTTAAGATTAATTATGCTTT</w:t>
      </w:r>
    </w:p>
    <w:p w:rsidR="00454851" w:rsidRDefault="00454851" w:rsidP="00454851">
      <w:r>
        <w:t>CCTTATATTGACTATGTTCATTACTTAGTCAAATATTTTCATAATTGTCATCCTTAATTT</w:t>
      </w:r>
    </w:p>
    <w:p w:rsidR="00454851" w:rsidRDefault="00454851" w:rsidP="00454851">
      <w:r>
        <w:t>TGTCATCCACACAACTCAATAACTTTCTTACTCATTTTCCCATCCTTAATTTCATGTTAA</w:t>
      </w:r>
    </w:p>
    <w:p w:rsidR="00454851" w:rsidRDefault="00454851" w:rsidP="00454851">
      <w:r>
        <w:t>GACTAATCATGCTTTGCTTATTATTGCATCCCATCTAAACATGTCATTAAATTTATCATG</w:t>
      </w:r>
    </w:p>
    <w:p w:rsidR="00454851" w:rsidRDefault="00454851" w:rsidP="00454851">
      <w:r>
        <w:t>AAATAATTATAGTAATTAAAATAAAATAAGAAAATCAACATATAATTTTAAATCTATTGT</w:t>
      </w:r>
    </w:p>
    <w:p w:rsidR="00454851" w:rsidRDefault="00454851" w:rsidP="00454851">
      <w:r>
        <w:t>TCAAACCCAAAAGTGAGAATGAGAATATGCTATTGTAAGAAATGTTACTATAGGAGAACA</w:t>
      </w:r>
    </w:p>
    <w:p w:rsidR="00454851" w:rsidRDefault="00454851" w:rsidP="00454851">
      <w:r>
        <w:t>TAAAGGTATAATCAATATAGCTATTAAAAGATTTAAAAAACTATATTGGTTTTACTTTAT</w:t>
      </w:r>
    </w:p>
    <w:p w:rsidR="00454851" w:rsidRDefault="00454851" w:rsidP="00454851">
      <w:r>
        <w:t>TTTTTTTATCTAAATCCCATCATTTTTAATTATTTTTTTCATTAACTCTTGTAATTTTGA</w:t>
      </w:r>
    </w:p>
    <w:p w:rsidR="00454851" w:rsidRDefault="00454851" w:rsidP="00454851">
      <w:r>
        <w:t>TTGTGTTTTTAAAAATTCATTGAATCCTTTCAAATCTTAAAAATTTATAAAATCATTTTA</w:t>
      </w:r>
    </w:p>
    <w:p w:rsidR="00454851" w:rsidRDefault="00454851" w:rsidP="00454851">
      <w:r>
        <w:t>AATCCTTTAAATTCGTACGATAAATCTATTAAAATTCAAACTACTATAGAAGTCTTCTAA</w:t>
      </w:r>
    </w:p>
    <w:p w:rsidR="00454851" w:rsidRDefault="00454851" w:rsidP="00454851">
      <w:r>
        <w:t>AGAAATTTGATTAGTCATAATATTCATACATAATATTCAAAATCAATAAGACTTTTTCAT</w:t>
      </w:r>
    </w:p>
    <w:p w:rsidR="00454851" w:rsidRDefault="00454851" w:rsidP="00454851">
      <w:r>
        <w:t>GCTAAAATAATCTTTTAAATTTTTAATCCAATATACTTTCTAAATCAAGAGGAGTACTAT</w:t>
      </w:r>
    </w:p>
    <w:p w:rsidR="00454851" w:rsidRDefault="00454851" w:rsidP="00454851">
      <w:r>
        <w:t>CTTTGTTCTTATTTGTAAGACTCAATTATCTAATTCATGATTAAAAATTTATATATTTAT</w:t>
      </w:r>
    </w:p>
    <w:p w:rsidR="00454851" w:rsidRDefault="00454851" w:rsidP="00454851">
      <w:r>
        <w:t>CTCTTTTAGATGCATGTGAATACAAATCTCTATCTTATTTAATTATGAGTGTTTTATTAT</w:t>
      </w:r>
    </w:p>
    <w:p w:rsidR="00454851" w:rsidRDefault="00454851" w:rsidP="00454851">
      <w:r>
        <w:t>AAAAATAATTAATGCACGAGATAATATGGATTTAATCTTATATAAATCAACAGACACGGT</w:t>
      </w:r>
    </w:p>
    <w:p w:rsidR="00454851" w:rsidRDefault="00454851" w:rsidP="00454851">
      <w:r>
        <w:t>TAAAAAGCTTGTTCTTATAAATTGAAACAAAAATAGATCTTTTATCAAAACTAGCCTTGT</w:t>
      </w:r>
    </w:p>
    <w:p w:rsidR="00454851" w:rsidRDefault="00454851" w:rsidP="00454851">
      <w:r>
        <w:t>GTTGTCATTAAATTTGTTATTTTGTATCTTCCACTACAAAATAGAAAAAATTATTAATTG</w:t>
      </w:r>
    </w:p>
    <w:p w:rsidR="00454851" w:rsidRDefault="00454851" w:rsidP="00454851">
      <w:r>
        <w:t>TTTTCTATTAAAATTAATTAAGGATATTTTAATAAAAAACAATACAAAATATTATAAATT</w:t>
      </w:r>
    </w:p>
    <w:p w:rsidR="00454851" w:rsidRDefault="00454851" w:rsidP="00454851">
      <w:r>
        <w:t>AAGTCTTATAAAAAAATAAACATAATTTTAATTTAAGTTTTATAAATAGAAATTGAAGAT</w:t>
      </w:r>
    </w:p>
    <w:p w:rsidR="00454851" w:rsidRDefault="00454851" w:rsidP="00454851">
      <w:r>
        <w:t>GTAATTTATTTAAAATATACACATAAAAACTCATATTTTCACACAAAAAAGCTCATATAA</w:t>
      </w:r>
    </w:p>
    <w:p w:rsidR="00454851" w:rsidRDefault="00454851" w:rsidP="00454851">
      <w:r>
        <w:t>TACAATTTTTAAATTTAACAGTAATATAGCTTAGTAATATTATTTAAATTATTTACTACA</w:t>
      </w:r>
    </w:p>
    <w:p w:rsidR="00454851" w:rsidRDefault="00454851" w:rsidP="00454851">
      <w:r>
        <w:t>TTTGTTTTTAAATATAGGATTTTTTAAAAAACAGTTATCTCTTTTTACAAGACTAAGGGA</w:t>
      </w:r>
    </w:p>
    <w:p w:rsidR="00454851" w:rsidRDefault="00454851" w:rsidP="00454851">
      <w:r>
        <w:t>GAGATATTCAATTACGATTTCAAAAGATTTTAAAAATTATTTTTTTATAATTTTTTTAAA</w:t>
      </w:r>
    </w:p>
    <w:p w:rsidR="00454851" w:rsidRDefault="00454851" w:rsidP="00454851">
      <w:r>
        <w:t>AATATTTAATCAAAATTTTTAAATAATAGAAATACTTCTTATAGTATTCAATCAGGATTA</w:t>
      </w:r>
    </w:p>
    <w:p w:rsidR="00454851" w:rsidRDefault="00454851" w:rsidP="00454851">
      <w:r>
        <w:t>TTAAAATATTTTAAAAAATTCAATAAAGTAAGCTGATATTCAATTAAATTTTTTTATAAT</w:t>
      </w:r>
    </w:p>
    <w:p w:rsidR="00454851" w:rsidRDefault="00454851" w:rsidP="00454851">
      <w:r>
        <w:t>TTTAAAAAAATCTTATAATATTTAAAAGTATATAAAATTTGATAAATTCTTTCTTAACAT</w:t>
      </w:r>
    </w:p>
    <w:p w:rsidR="00454851" w:rsidRDefault="00454851" w:rsidP="00454851">
      <w:r>
        <w:t>GAATTTTAATAAACTTCTAATATCAATATCAGTTAGTTACTTGACAACAAGAATTAAAAC</w:t>
      </w:r>
    </w:p>
    <w:p w:rsidR="00454851" w:rsidRDefault="00454851" w:rsidP="00454851">
      <w:r>
        <w:t>TAAATTTTTTAAAGAAACTAAAACCAAAATAAATCCTTAAAAGACTAAAGTAAAAAAAAT</w:t>
      </w:r>
    </w:p>
    <w:p w:rsidR="00454851" w:rsidRDefault="00454851" w:rsidP="00454851">
      <w:r>
        <w:t>ATTATTTTATAGGGAGTAAGTTATTATTTAAACCAATAATTTGATTATGATATAATGATT</w:t>
      </w:r>
    </w:p>
    <w:p w:rsidR="00454851" w:rsidRDefault="00454851" w:rsidP="00454851">
      <w:r>
        <w:t>TTAATTATTTGATTATATAAAATAAAAATTTATTTAATGGTATACAGTATGAGGGAGAAG</w:t>
      </w:r>
    </w:p>
    <w:p w:rsidR="00454851" w:rsidRDefault="00454851" w:rsidP="00454851">
      <w:r>
        <w:t>ATGCTTCTAGAAACAGTTGGG</w:t>
      </w:r>
    </w:p>
    <w:p w:rsidR="00454851" w:rsidRDefault="00454851" w:rsidP="00454851">
      <w:r>
        <w:t>&gt;Glyma08g42720 chromosome</w:t>
      </w:r>
      <w:proofErr w:type="gramStart"/>
      <w:r>
        <w:t>:V1.0:8:42701873:42703873:1</w:t>
      </w:r>
      <w:proofErr w:type="gramEnd"/>
    </w:p>
    <w:p w:rsidR="00454851" w:rsidRDefault="00454851" w:rsidP="00454851">
      <w:r>
        <w:t>TAAATAAAGCCTCTAACTACATAAAAAGACGCACCACATTAGACAATGATGCACTTCACT</w:t>
      </w:r>
    </w:p>
    <w:p w:rsidR="00454851" w:rsidRDefault="00454851" w:rsidP="00454851">
      <w:r>
        <w:t>AAATACAAGGTGGTTAGTTTTCTAAAGTTAGATTGGATTGCTACCCAAAGAAGATAATCA</w:t>
      </w:r>
    </w:p>
    <w:p w:rsidR="00454851" w:rsidRDefault="00454851" w:rsidP="00454851">
      <w:r>
        <w:t>TAATGCTTTATCAATTGTGGGTGATTGAAATATGACAAAAGTAGGCTATTGTGGGAGAGT</w:t>
      </w:r>
    </w:p>
    <w:p w:rsidR="00454851" w:rsidRDefault="00454851" w:rsidP="00454851">
      <w:r>
        <w:t>CGATTAAGTCTCCTACAGTGGAAAAGTCATTTTGACCATAGGATGTGTGAGACTACCGTA</w:t>
      </w:r>
    </w:p>
    <w:p w:rsidR="00454851" w:rsidRDefault="00454851" w:rsidP="00454851">
      <w:r>
        <w:t>AGATTGCATACATCGGATTATCATTTTTTTTTAAATGCTCTACTTTCTTGTCATGCAAAT</w:t>
      </w:r>
    </w:p>
    <w:p w:rsidR="00454851" w:rsidRDefault="00454851" w:rsidP="00454851">
      <w:r>
        <w:t>TCGATTCATTGCCCCTCCACTTCTCTCTCCCTTCCATCTATTTCTTCCTCCTCAAATAGT</w:t>
      </w:r>
    </w:p>
    <w:p w:rsidR="00454851" w:rsidRDefault="00454851" w:rsidP="00454851">
      <w:r>
        <w:t>CAAGCTTCTCCAGCCCATCTTCCTCTACCAACAACTTCACCAAAACCCACTCGAACAAAC</w:t>
      </w:r>
    </w:p>
    <w:p w:rsidR="00454851" w:rsidRDefault="00454851" w:rsidP="00454851">
      <w:r>
        <w:t>TAGATTCGAAGTCAACCCATTCCCACCCGTGGCGCCTCCCTCTCCCATTCACACCTTTCC</w:t>
      </w:r>
    </w:p>
    <w:p w:rsidR="00454851" w:rsidRDefault="00454851" w:rsidP="00454851">
      <w:r>
        <w:t>ATCAGTGTCCTTGTTGGTGTCAATAAGCTATCCATGGATGCCTCCCACGCCTTCTGCAAG</w:t>
      </w:r>
    </w:p>
    <w:p w:rsidR="00454851" w:rsidRDefault="00454851" w:rsidP="00454851">
      <w:r>
        <w:t>TTCACGACAAAGATAAAAATATCCTAAGTAAGGTCGACCACATTAAGATCATAGAAGTGT</w:t>
      </w:r>
    </w:p>
    <w:p w:rsidR="00454851" w:rsidRDefault="00454851" w:rsidP="00454851">
      <w:r>
        <w:t>GTTTATTTTTTTTTCTCAATTTATGTTTTTTTTATATATTTCAATTTATTTTATGGTGAT</w:t>
      </w:r>
    </w:p>
    <w:p w:rsidR="00454851" w:rsidRDefault="00454851" w:rsidP="00454851">
      <w:r>
        <w:t>GTTTGTAATTTAATTTGGGATCTAGTGAATATATGATGATGTTTGCAATTAAATTTGGAA</w:t>
      </w:r>
    </w:p>
    <w:p w:rsidR="00454851" w:rsidRDefault="00454851" w:rsidP="00454851">
      <w:r>
        <w:t>GCTGGTCAATAAATTGTGGCTTATTCAAAATTGATGACATGAACAAGGAGATAAATACAC</w:t>
      </w:r>
    </w:p>
    <w:p w:rsidR="00454851" w:rsidRDefault="00454851" w:rsidP="00454851">
      <w:r>
        <w:t>TAATAAAGAAATTGGAAAAGAGGGCCAAAGCTCCAAATCAAAGAAATGGAGAAGAAGAGA</w:t>
      </w:r>
    </w:p>
    <w:p w:rsidR="00454851" w:rsidRDefault="00454851" w:rsidP="00454851">
      <w:r>
        <w:t>GGTCATCTAAAAAAATTAAGTGTAGCCATTTTTACTATACATCAACACTTGTCTCTAGGA</w:t>
      </w:r>
    </w:p>
    <w:p w:rsidR="00454851" w:rsidRDefault="00454851" w:rsidP="00454851">
      <w:r>
        <w:t>AAAACACATTTTACAGCCAAAATGACTTTTCCCACATGTGAGGGACTTAATCTACTCTCC</w:t>
      </w:r>
    </w:p>
    <w:p w:rsidR="00454851" w:rsidRDefault="00454851" w:rsidP="00454851">
      <w:r>
        <w:t>CATAATAGCCTACTTCCAAACATTAAATGCTTCAATACTAACCCAACTTCAAACAATAGA</w:t>
      </w:r>
    </w:p>
    <w:p w:rsidR="00454851" w:rsidRDefault="00454851" w:rsidP="00454851">
      <w:r>
        <w:t>TAAAACACAAAAAAGAATATCGTTTGGAGACAACGATTACTTTATCAAGCAAACCTATAA</w:t>
      </w:r>
    </w:p>
    <w:p w:rsidR="00454851" w:rsidRDefault="00454851" w:rsidP="00454851">
      <w:r>
        <w:t>ATATCGCTTATGGAACATTATTGTTTTAATGTGTTTAAAATTATCAAAATAACCTCAAAA</w:t>
      </w:r>
    </w:p>
    <w:p w:rsidR="00454851" w:rsidRDefault="00454851" w:rsidP="00454851">
      <w:r>
        <w:t>CTTTTGGAGGAAAATTTTGAACTTGTGTATATTGCTTTATATAATAAAGATATATTTTAA</w:t>
      </w:r>
    </w:p>
    <w:p w:rsidR="00454851" w:rsidRDefault="00454851" w:rsidP="00454851">
      <w:r>
        <w:t>ATTATTTTTTTTTGTAATTAAATAGTGCATGAAACACAATTAAAAAATATTTTAATTACA</w:t>
      </w:r>
    </w:p>
    <w:p w:rsidR="00454851" w:rsidRDefault="00454851" w:rsidP="00454851">
      <w:r>
        <w:t>TCTTTTATTTGTGAACATTATTATTTTAATATGTTTAAAATTATCAAAATAACCTCAAAC</w:t>
      </w:r>
    </w:p>
    <w:p w:rsidR="00454851" w:rsidRDefault="00454851" w:rsidP="00454851">
      <w:r>
        <w:t>TTTTGGGAAAATTTAGGCTTGTGTATATTACTTTATATAACAAAAATAAAAATAAAGATA</w:t>
      </w:r>
    </w:p>
    <w:p w:rsidR="00454851" w:rsidRDefault="00454851" w:rsidP="00454851">
      <w:r>
        <w:t>AAGATAAAAAATAATTATTTCATCAGAAATTTGTAATGATACATCTAATTGCATCATTTT</w:t>
      </w:r>
    </w:p>
    <w:p w:rsidR="00454851" w:rsidRDefault="00454851" w:rsidP="00454851">
      <w:r>
        <w:t>CATAATATATTTTTAATTATTTTATTTGTAACTAAGTAGTGGATGAAACATAATTAAATA</w:t>
      </w:r>
    </w:p>
    <w:p w:rsidR="00454851" w:rsidRDefault="00454851" w:rsidP="00454851">
      <w:r>
        <w:t>TTTTAATTGCATATTTTGTTAGTCAACATTGTTATTTTAGTGTAATTAAAATTACAAAAT</w:t>
      </w:r>
    </w:p>
    <w:p w:rsidR="00454851" w:rsidRDefault="00454851" w:rsidP="00454851">
      <w:r>
        <w:t>AATCTTATTGGGGAGAAATTTGGACCTCTGTATATTACTTTATACAATAAAAATTTAATT</w:t>
      </w:r>
    </w:p>
    <w:p w:rsidR="00454851" w:rsidRDefault="00454851" w:rsidP="00454851">
      <w:r>
        <w:t>ATTTAAAAATAAATTTATAATTAATATGATATGTCTAATTGCATCATTATCGTAATATAT</w:t>
      </w:r>
    </w:p>
    <w:p w:rsidR="00454851" w:rsidRDefault="00454851" w:rsidP="00454851">
      <w:r>
        <w:t>TTTAAATTATTTTATCTATAATAAAATAGTGCATGAAACCTAATTAAATGACATTTTAAT</w:t>
      </w:r>
    </w:p>
    <w:p w:rsidR="00454851" w:rsidRDefault="00454851" w:rsidP="00454851">
      <w:r>
        <w:t>TGAACATTATTGTTTTAATGCATTTAAAGTTATCAAAATAACCTCAAACTTTTGCGAGAA</w:t>
      </w:r>
    </w:p>
    <w:p w:rsidR="00454851" w:rsidRDefault="00454851" w:rsidP="00454851">
      <w:r>
        <w:t>AATTTGGACTTGTGTATATTAAAAATAAAGATACATTAAAACAATGGGAAATAATAAAGA</w:t>
      </w:r>
    </w:p>
    <w:p w:rsidR="00454851" w:rsidRDefault="00454851" w:rsidP="00454851">
      <w:r>
        <w:t>TTATATTAAGATATATTAAGCATTAATATTTTTATTAAAACAAATTATTTATAAATATGC</w:t>
      </w:r>
    </w:p>
    <w:p w:rsidR="00454851" w:rsidRDefault="00454851" w:rsidP="00454851">
      <w:r>
        <w:t>AAACCTACTTTTTTTAAGTAAACATATCACCCCACTTTTATATATTTAAAAAAAATTCTG</w:t>
      </w:r>
    </w:p>
    <w:p w:rsidR="00454851" w:rsidRDefault="00454851" w:rsidP="00454851">
      <w:r>
        <w:t>AATTAGAAAAAGAGGCCAAAG</w:t>
      </w:r>
    </w:p>
    <w:p w:rsidR="00454851" w:rsidRDefault="00454851" w:rsidP="00454851">
      <w:r>
        <w:t>&gt;Glyma11g14950 chromosome</w:t>
      </w:r>
      <w:proofErr w:type="gramStart"/>
      <w:r>
        <w:t>:V1.0:11:10699039:10701039:1</w:t>
      </w:r>
      <w:proofErr w:type="gramEnd"/>
    </w:p>
    <w:p w:rsidR="00454851" w:rsidRDefault="00454851" w:rsidP="00454851">
      <w:r>
        <w:t>TTCTGGAAGGTTCGGTTCATGCGCTGTGAACCGTTGGATCAGTAATTTTGGACGGTAGAT</w:t>
      </w:r>
    </w:p>
    <w:p w:rsidR="00454851" w:rsidRDefault="00454851" w:rsidP="00454851">
      <w:r>
        <w:t>ATTTTTGTTCCTAATGGAATTGGACTTGGGGAAAAAGCGAAGTGTTGTGTGGGGTTTCTC</w:t>
      </w:r>
    </w:p>
    <w:p w:rsidR="00454851" w:rsidRDefault="00454851" w:rsidP="00454851">
      <w:r>
        <w:t>CAACGTTCTCTAGGTGATTCGAGAATTTTCCGATTACGAAACGGTGCTGGCGTGGCACGC</w:t>
      </w:r>
    </w:p>
    <w:p w:rsidR="00454851" w:rsidRDefault="00454851" w:rsidP="00454851">
      <w:r>
        <w:t>GCTTAAACTAAAGATTTTTAACCGTTGACGTGAACTGGTCGCTTTTTTTTTTTTTGGTAT</w:t>
      </w:r>
    </w:p>
    <w:p w:rsidR="00454851" w:rsidRDefault="00454851" w:rsidP="00454851">
      <w:r>
        <w:t>TGGATAGATTGTATCTGTGATTCTCCCGCGCCATTGGTTGAATTAATGACGTCGTCCGTG</w:t>
      </w:r>
    </w:p>
    <w:p w:rsidR="00454851" w:rsidRDefault="00454851" w:rsidP="00454851">
      <w:r>
        <w:t>CGCTTTAGATAACTGGCCAATTGGATTTCACTAACTCCGTGTAAAGCGCGTTAGTTAAGT</w:t>
      </w:r>
    </w:p>
    <w:p w:rsidR="00454851" w:rsidRDefault="00454851" w:rsidP="00454851">
      <w:r>
        <w:t>TTTATTTTTGGTGTGTTTCTTGCCCGTTCAAAAAGCATGATTTTATTATCTTTTCAAAAT</w:t>
      </w:r>
    </w:p>
    <w:p w:rsidR="00454851" w:rsidRDefault="00454851" w:rsidP="00454851">
      <w:r>
        <w:t>TCACTCATTGCAGTAAATCAGTAATCACCCTGGCTTTTACTTTTACGATTTTCTTTTCAA</w:t>
      </w:r>
    </w:p>
    <w:p w:rsidR="00454851" w:rsidRDefault="00454851" w:rsidP="00454851">
      <w:r>
        <w:t>TTCAATCGTTCTCTAAATTATATCTTGAGTATATAAGATAGTAGCTTTAAATTTAACCTT</w:t>
      </w:r>
    </w:p>
    <w:p w:rsidR="00454851" w:rsidRDefault="00454851" w:rsidP="00454851">
      <w:r>
        <w:t>AAAAAATAATAATAATAACAATATTTTAATTTAATATTTTAAAAGTGTAAAAACTACTAA</w:t>
      </w:r>
    </w:p>
    <w:p w:rsidR="00454851" w:rsidRDefault="00454851" w:rsidP="00454851">
      <w:r>
        <w:t>ATAAAAAATAATCTACTCTTATCTTATCAGATATATGTTCAAGATATTTTAAAAATCAAT</w:t>
      </w:r>
    </w:p>
    <w:p w:rsidR="00454851" w:rsidRDefault="00454851" w:rsidP="00454851">
      <w:r>
        <w:t>GATAAATTAATATTTTTATTTAATCTTTTAAAAGATAAAAAAATACTAAATAAAAAATAA</w:t>
      </w:r>
    </w:p>
    <w:p w:rsidR="00454851" w:rsidRDefault="00454851" w:rsidP="00454851">
      <w:r>
        <w:t>TATAGTCTTATCTTATCTTATAAAATACGCAACTAAAAAAATCATCAGTTCATATTTTCA</w:t>
      </w:r>
    </w:p>
    <w:p w:rsidR="00454851" w:rsidRDefault="00454851" w:rsidP="00454851">
      <w:r>
        <w:t>AAATTTACTCGTTACTAATCAAATTCTTTTTTTACAGTTTTTTATCCTCCTCCGATATGT</w:t>
      </w:r>
    </w:p>
    <w:p w:rsidR="00454851" w:rsidRDefault="00454851" w:rsidP="00454851">
      <w:r>
        <w:t>TTTTTTTCTTTAAAATATATTTAACATAAAAAAATAGTAATTAAATATTTTAAAAGAAAA</w:t>
      </w:r>
    </w:p>
    <w:p w:rsidR="00454851" w:rsidRDefault="00454851" w:rsidP="00454851">
      <w:r>
        <w:t>TACTGAATAAATATCACTTGTATAAATTATAAAACTTTTTATGAAGGACTATAAATTTAA</w:t>
      </w:r>
    </w:p>
    <w:p w:rsidR="00454851" w:rsidRDefault="00454851" w:rsidP="00454851">
      <w:r>
        <w:t>ATACTTATTTACCTTATTCTCTTCATTTTCTCACATTTGATTTGCTTAAATTTTTTCTCA</w:t>
      </w:r>
    </w:p>
    <w:p w:rsidR="00454851" w:rsidRDefault="00454851" w:rsidP="00454851">
      <w:r>
        <w:t>CAAATAAAGATAAAATTCTTATTTTAATTATTTTTTCTAATTCTTTCATGTTTTTCTTGA</w:t>
      </w:r>
    </w:p>
    <w:p w:rsidR="00454851" w:rsidRDefault="00454851" w:rsidP="00454851">
      <w:r>
        <w:t>TTTAAACTAATGTGTTTTTCTCATCTCCAATTTCACAAAGATTTTCTTGAATTTTTACAT</w:t>
      </w:r>
    </w:p>
    <w:p w:rsidR="00454851" w:rsidRDefault="00454851" w:rsidP="00454851">
      <w:r>
        <w:t>GTTTAAATGAAATTACAAATCTGATGGAGTTTTTGACATTTTTACAGTATGTTTAGATAG</w:t>
      </w:r>
    </w:p>
    <w:p w:rsidR="00454851" w:rsidRDefault="00454851" w:rsidP="00454851">
      <w:r>
        <w:t>AGAATTTTAACTGAGAAAAATACTTTATCAAAGAATTTGAATTTCTGTAATCTATAATTC</w:t>
      </w:r>
    </w:p>
    <w:p w:rsidR="00454851" w:rsidRDefault="00454851" w:rsidP="00454851">
      <w:r>
        <w:t>ATTGTTTGAATGTTTTTTTTATGAAGAATTTAAAATTTTGGAATTTTAAAACAGAATTTT</w:t>
      </w:r>
    </w:p>
    <w:p w:rsidR="00454851" w:rsidRDefault="00454851" w:rsidP="00454851">
      <w:r>
        <w:t>AAACAATTAAAAAGGTGAGAAATTGAAATTCTCTTCTTATCAAGAAACACCGTCTAAGAT</w:t>
      </w:r>
    </w:p>
    <w:p w:rsidR="00454851" w:rsidRDefault="00454851" w:rsidP="00454851">
      <w:r>
        <w:t>TCTGGAACATTGATTGTTGGGTCTCGGCATAGAGGAACTAGCACACCAATCATATCTTTT</w:t>
      </w:r>
    </w:p>
    <w:p w:rsidR="00454851" w:rsidRDefault="00454851" w:rsidP="00454851">
      <w:r>
        <w:t>CTTTTTTTCATTCATTTTTTTTCACCCTCATAATTTTAACTTTTTTTATCCAAACACAAA</w:t>
      </w:r>
    </w:p>
    <w:p w:rsidR="00454851" w:rsidRDefault="00454851" w:rsidP="00454851">
      <w:r>
        <w:t>ATTTTGAAAATAAAAGAATTTCAATTGAAGTATTTAAAATTTTTAGAATTAAAAATTTCT</w:t>
      </w:r>
    </w:p>
    <w:p w:rsidR="00454851" w:rsidRDefault="00454851" w:rsidP="00454851">
      <w:r>
        <w:t>CAGAATTTTAAATTCCTCCATCCAAACACACTCTTAAAATATATGGTAATATCTCTTTTT</w:t>
      </w:r>
    </w:p>
    <w:p w:rsidR="00454851" w:rsidRDefault="00454851" w:rsidP="00454851">
      <w:r>
        <w:t>GCAACTTGTTTAAATGGAATTACACATATAAGCAAAGTGCATTGCAAAACATATCTAGTG</w:t>
      </w:r>
    </w:p>
    <w:p w:rsidR="00454851" w:rsidRDefault="00454851" w:rsidP="00454851">
      <w:r>
        <w:t>TGTTATGTGGTTTAAAGAAACGAGAGGGCGGGGGGAGAGAGAGAGCCCCACAAAGGTGTT</w:t>
      </w:r>
    </w:p>
    <w:p w:rsidR="00454851" w:rsidRDefault="00454851" w:rsidP="00454851">
      <w:r>
        <w:t>GAGAGAATAACAAATAACACATAGAAGGAATAACAACTTGGCTCTTTGATGTCCCATGAA</w:t>
      </w:r>
    </w:p>
    <w:p w:rsidR="00454851" w:rsidRDefault="00454851" w:rsidP="00454851">
      <w:r>
        <w:t>AGGGCACTTGGGTCTCTCATAAATGCAAGCTTCCTATACGCCCTCTTTATTTGCTCATTT</w:t>
      </w:r>
    </w:p>
    <w:p w:rsidR="00454851" w:rsidRDefault="00454851" w:rsidP="00454851">
      <w:r>
        <w:t>GATGCACTCTTCAACACTTTAAGTATACTTTAATAGCTCTTTTTGCAACAGTTTTAAAGT</w:t>
      </w:r>
    </w:p>
    <w:p w:rsidR="00454851" w:rsidRDefault="00454851" w:rsidP="00454851">
      <w:r>
        <w:t>TATCTTCAAAATTAGTTAAAAAATTAATTAAAAGTTAAAAATGAACTAATAACCAATGAT</w:t>
      </w:r>
    </w:p>
    <w:p w:rsidR="00454851" w:rsidRDefault="00454851" w:rsidP="00454851">
      <w:r>
        <w:t>AACTAATAATTAAAAGTTAAG</w:t>
      </w:r>
    </w:p>
    <w:p w:rsidR="00454851" w:rsidRDefault="00454851" w:rsidP="00454851">
      <w:r>
        <w:t>&gt;Glyma11g31670 chromosome</w:t>
      </w:r>
      <w:proofErr w:type="gramStart"/>
      <w:r>
        <w:t>:V1.0:11:33021169:33023169:1</w:t>
      </w:r>
      <w:proofErr w:type="gramEnd"/>
    </w:p>
    <w:p w:rsidR="00454851" w:rsidRDefault="00454851" w:rsidP="00454851">
      <w:r>
        <w:t>CCTATGGCAATTCTATGACCTTCTTTAGCCATTGAGTTTGAAGTGAATGAATACTGAGAT</w:t>
      </w:r>
    </w:p>
    <w:p w:rsidR="00454851" w:rsidRDefault="00454851" w:rsidP="00454851">
      <w:r>
        <w:t>ACACAGAACAGAATGACAGAAGTATTTCTGAAATACTAGTACTATGAAAATTACCTGAAA</w:t>
      </w:r>
    </w:p>
    <w:p w:rsidR="00454851" w:rsidRDefault="00454851" w:rsidP="00454851">
      <w:r>
        <w:t>CGCTTAAAACTATACTTATATACATGTGTGCGTGTTGATTCCACAAAGTGAAGTTGCACA</w:t>
      </w:r>
    </w:p>
    <w:p w:rsidR="00454851" w:rsidRDefault="00454851" w:rsidP="00454851">
      <w:r>
        <w:t>TGCTTAGTCATCGGAAATCAAGACTTATAATCTCATTTACAGCGTCTCCTCGTGCACAGT</w:t>
      </w:r>
    </w:p>
    <w:p w:rsidR="00454851" w:rsidRDefault="00454851" w:rsidP="00454851">
      <w:r>
        <w:t>ACACTGCAGTATGAACATTGGAAAACTAAAAGACTGAGGCTGAAAGCCTTCATTCATTAA</w:t>
      </w:r>
    </w:p>
    <w:p w:rsidR="00454851" w:rsidRDefault="00454851" w:rsidP="00454851">
      <w:r>
        <w:t>TTTTCGTTCTTTAAGGATAGTATAAGTAATCTTTTATTAGATCGACTTGGGAAATGATGA</w:t>
      </w:r>
    </w:p>
    <w:p w:rsidR="00454851" w:rsidRDefault="00454851" w:rsidP="00454851">
      <w:r>
        <w:t>CCCAGTAAAATGATAACTTAATTATATCCTTTAATGGACCAATTATGCAAGTTTTGCCCT</w:t>
      </w:r>
    </w:p>
    <w:p w:rsidR="00454851" w:rsidRDefault="00454851" w:rsidP="00454851">
      <w:r>
        <w:t>CAAATTAAATTATAACTTAAAGAATCCAATTAATCATACTTTAATAAATTATTTTCCTAA</w:t>
      </w:r>
    </w:p>
    <w:p w:rsidR="00454851" w:rsidRDefault="00454851" w:rsidP="00454851">
      <w:r>
        <w:t>AACTATATAAAACTTCGTACCCCATTGCCCAGAGGCTCTTCGCTATGCGAAGGTATGGGG</w:t>
      </w:r>
    </w:p>
    <w:p w:rsidR="00454851" w:rsidRDefault="00454851" w:rsidP="00454851">
      <w:r>
        <w:t>GAAGGATATTGTACGCAGCCTTGCCCTTGCATATGCAAAGAGGCTGTTTCCGGATTCGAA</w:t>
      </w:r>
    </w:p>
    <w:p w:rsidR="00454851" w:rsidRDefault="00454851" w:rsidP="00454851">
      <w:r>
        <w:t>CTCATGACCAACAAGTCACCAAGGCACAACTTTACCGCTGCACCACGGCTCGCCCTCATT</w:t>
      </w:r>
    </w:p>
    <w:p w:rsidR="00454851" w:rsidRDefault="00454851" w:rsidP="00454851">
      <w:r>
        <w:t>TTCCTAAAACTATATACCAAACAAAATCTTTTACAAAAACATACTATTAAAACAAATTGT</w:t>
      </w:r>
    </w:p>
    <w:p w:rsidR="00454851" w:rsidRDefault="00454851" w:rsidP="00454851">
      <w:r>
        <w:t>CGTAGCCTTAAACCATATTTAAATTAGTGATCATATTGTTAGGAAGTCTCACATTTGTGA</w:t>
      </w:r>
    </w:p>
    <w:p w:rsidR="00454851" w:rsidRDefault="00454851" w:rsidP="00454851">
      <w:r>
        <w:t>GGGGTTAGAAAGTCCTACATCATCTGTCTCAATTCTAGAGATGCAGCTTATATATTTGTT</w:t>
      </w:r>
    </w:p>
    <w:p w:rsidR="00454851" w:rsidRDefault="00454851" w:rsidP="00454851">
      <w:r>
        <w:t>GGACAATTTTACTTAGTGACTAAAATCTGACACATGACCCACTAATTTTTAATTTTGATC</w:t>
      </w:r>
    </w:p>
    <w:p w:rsidR="00454851" w:rsidRDefault="00454851" w:rsidP="00454851">
      <w:r>
        <w:t>ATCCTTGTATAATTACATAACCTAGATTTATAGTTATCATTTCTCACACTCCTCCACACT</w:t>
      </w:r>
    </w:p>
    <w:p w:rsidR="00454851" w:rsidRDefault="00454851" w:rsidP="00454851">
      <w:r>
        <w:t>AAGAAGAGACTCAAAATTTCTATGCTCAGTTGCAGAATTCAAATATTAATTTATATGCTC</w:t>
      </w:r>
    </w:p>
    <w:p w:rsidR="00454851" w:rsidRDefault="00454851" w:rsidP="00454851">
      <w:r>
        <w:t>GGGTCTTTTCCGAAATCATTAAACAAATATCTAGCCTTTGAAATCAATTCTCCAGAGAAA</w:t>
      </w:r>
    </w:p>
    <w:p w:rsidR="00454851" w:rsidRDefault="00454851" w:rsidP="00454851">
      <w:r>
        <w:t>ATGATATTGATTTATATTGAATGATGTTTTTGTTACTGCAAATTGCTAGTGTGTTTTTTC</w:t>
      </w:r>
    </w:p>
    <w:p w:rsidR="00454851" w:rsidRDefault="00454851" w:rsidP="00454851">
      <w:r>
        <w:t>CTAAAAAATGTAGCAGAATCAGAATAAGAATATGCCTTTGTGCAGAGGTTACTAATCACT</w:t>
      </w:r>
    </w:p>
    <w:p w:rsidR="00454851" w:rsidRDefault="00454851" w:rsidP="00454851">
      <w:r>
        <w:t>TGGAAGCAAAGATTAGTTTGTCCATTAAGTATAGAAAGAGGATGCAAACTAAGAACTGTA</w:t>
      </w:r>
    </w:p>
    <w:p w:rsidR="00454851" w:rsidRDefault="00454851" w:rsidP="00454851">
      <w:r>
        <w:t>AAAAAAACACTTAAACATTTGTACTCTTAAAAATAAGTGAATGTGTGACCTGCAGATGAT</w:t>
      </w:r>
    </w:p>
    <w:p w:rsidR="00454851" w:rsidRDefault="00454851" w:rsidP="00454851">
      <w:r>
        <w:t>CACTTTAGATCAAAGATGATTGCTTGTCAATAATTATTACAGCAAGAGCCGCAAACAGAG</w:t>
      </w:r>
    </w:p>
    <w:p w:rsidR="00454851" w:rsidRDefault="00454851" w:rsidP="00454851">
      <w:r>
        <w:t>TAGTCAAAGAGGCATATTACAAATACACACTTAAAACATCTTAATCTTAAAATATAAGTG</w:t>
      </w:r>
    </w:p>
    <w:p w:rsidR="00454851" w:rsidRDefault="00454851" w:rsidP="00454851">
      <w:r>
        <w:t>ATTCTATGAACTTCTGCAGATGATCATTTAAGATCAAAGATGATTGCTTTTCCATAGGTA</w:t>
      </w:r>
    </w:p>
    <w:p w:rsidR="00454851" w:rsidRDefault="00454851" w:rsidP="00454851">
      <w:r>
        <w:t>CAAAAAGAGATGAAAACTGAAAACTAGTCAAAAAGGCATAATACAAATACAACTAAATAT</w:t>
      </w:r>
    </w:p>
    <w:p w:rsidR="00454851" w:rsidRDefault="00454851" w:rsidP="00454851">
      <w:r>
        <w:t>AGGAAAAACTGTAGAATCATTGTTACCACTGGATACATAGCCAAGCTCAACATTGCAGTG</w:t>
      </w:r>
    </w:p>
    <w:p w:rsidR="00454851" w:rsidRDefault="00454851" w:rsidP="00454851">
      <w:r>
        <w:t>AGACTACTAATAAATGCACCCAAATAAAGGCGATGGCTACACAAGTTCAATGTACGCCAT</w:t>
      </w:r>
    </w:p>
    <w:p w:rsidR="00454851" w:rsidRDefault="00454851" w:rsidP="00454851">
      <w:r>
        <w:t>AGGTGCATTATCACCCCGCCTTGGTAGGGTTCTTATAATTCTTGTGTAACCCCCATTCCT</w:t>
      </w:r>
    </w:p>
    <w:p w:rsidR="00454851" w:rsidRDefault="00454851" w:rsidP="00454851">
      <w:r>
        <w:t>TTCGCCATAGCGTTCTGGAACCTCCGCAAACAAAGCATGGACAATCTGCTTCTCATAGAT</w:t>
      </w:r>
    </w:p>
    <w:p w:rsidR="00454851" w:rsidRDefault="00454851" w:rsidP="00454851">
      <w:r>
        <w:t>GAACCCAAGGGCTTGTCTTCTTTTATGAAGAGAACCATCCTTTGCCAAAGTGATCATTTT</w:t>
      </w:r>
    </w:p>
    <w:p w:rsidR="00454851" w:rsidRDefault="00454851" w:rsidP="00454851">
      <w:r>
        <w:t>ATCAACAAACTTCCTAATTGCACTGGCCCTTGCTCTGGTGGTCTTTATGCGACCATATTT</w:t>
      </w:r>
    </w:p>
    <w:p w:rsidR="00454851" w:rsidRDefault="00454851" w:rsidP="00454851">
      <w:r>
        <w:t>AAGGAGCTGAGTTGTAAGGCCTCGGATGAGTGCGCGGCGCTGATCAGGGGGTCTGTTGAG</w:t>
      </w:r>
    </w:p>
    <w:p w:rsidR="00454851" w:rsidRDefault="00454851" w:rsidP="00454851">
      <w:r>
        <w:t>TTTGGGCACTTTCCTCCCATG</w:t>
      </w:r>
    </w:p>
    <w:p w:rsidR="00454851" w:rsidRDefault="00454851" w:rsidP="00454851">
      <w:r>
        <w:t>&gt;Glyma11g31673 chromosome</w:t>
      </w:r>
      <w:proofErr w:type="gramStart"/>
      <w:r>
        <w:t>:V1.0:11:33021200:33023200:1</w:t>
      </w:r>
      <w:proofErr w:type="gramEnd"/>
    </w:p>
    <w:p w:rsidR="00454851" w:rsidRDefault="00454851" w:rsidP="00454851">
      <w:r>
        <w:t>TTGAGTTTGAAGTGAATGAATACTGAGATACACAGAACAGAATGACAGAAGTATTTCTGA</w:t>
      </w:r>
    </w:p>
    <w:p w:rsidR="00454851" w:rsidRDefault="00454851" w:rsidP="00454851">
      <w:r>
        <w:t>AATACTAGTACTATGAAAATTACCTGAAACGCTTAAAACTATACTTATATACATGTGTGC</w:t>
      </w:r>
    </w:p>
    <w:p w:rsidR="00454851" w:rsidRDefault="00454851" w:rsidP="00454851">
      <w:r>
        <w:t>GTGTTGATTCCACAAAGTGAAGTTGCACATGCTTAGTCATCGGAAATCAAGACTTATAAT</w:t>
      </w:r>
    </w:p>
    <w:p w:rsidR="00454851" w:rsidRDefault="00454851" w:rsidP="00454851">
      <w:r>
        <w:t>CTCATTTACAGCGTCTCCTCGTGCACAGTACACTGCAGTATGAACATTGGAAAACTAAAA</w:t>
      </w:r>
    </w:p>
    <w:p w:rsidR="00454851" w:rsidRDefault="00454851" w:rsidP="00454851">
      <w:r>
        <w:t>GACTGAGGCTGAAAGCCTTCATTCATTAATTTTCGTTCTTTAAGGATAGTATAAGTAATC</w:t>
      </w:r>
    </w:p>
    <w:p w:rsidR="00454851" w:rsidRDefault="00454851" w:rsidP="00454851">
      <w:r>
        <w:t>TTTTATTAGATCGACTTGGGAAATGATGACCCAGTAAAATGATAACTTAATTATATCCTT</w:t>
      </w:r>
    </w:p>
    <w:p w:rsidR="00454851" w:rsidRDefault="00454851" w:rsidP="00454851">
      <w:r>
        <w:t>TAATGGACCAATTATGCAAGTTTTGCCCTCAAATTAAATTATAACTTAAAGAATCCAATT</w:t>
      </w:r>
    </w:p>
    <w:p w:rsidR="00454851" w:rsidRDefault="00454851" w:rsidP="00454851">
      <w:r>
        <w:t>AATCATACTTTAATAAATTATTTTCCTAAAACTATATAAAACTTCGTACCCCATTGCCCA</w:t>
      </w:r>
    </w:p>
    <w:p w:rsidR="00454851" w:rsidRDefault="00454851" w:rsidP="00454851">
      <w:r>
        <w:t>GAGGCTCTTCGCTATGCGAAGGTATGGGGGAAGGATATTGTACGCAGCCTTGCCCTTGCA</w:t>
      </w:r>
    </w:p>
    <w:p w:rsidR="00454851" w:rsidRDefault="00454851" w:rsidP="00454851">
      <w:r>
        <w:t>TATGCAAAGAGGCTGTTTCCGGATTCGAACTCATGACCAACAAGTCACCAAGGCACAACT</w:t>
      </w:r>
    </w:p>
    <w:p w:rsidR="00454851" w:rsidRDefault="00454851" w:rsidP="00454851">
      <w:r>
        <w:t>TTACCGCTGCACCACGGCTCGCCCTCATTTTCCTAAAACTATATACCAAACAAAATCTTT</w:t>
      </w:r>
    </w:p>
    <w:p w:rsidR="00454851" w:rsidRDefault="00454851" w:rsidP="00454851">
      <w:r>
        <w:t>TACAAAAACATACTATTAAAACAAATTGTCGTAGCCTTAAACCATATTTAAATTAGTGAT</w:t>
      </w:r>
    </w:p>
    <w:p w:rsidR="00454851" w:rsidRDefault="00454851" w:rsidP="00454851">
      <w:r>
        <w:t>CATATTGTTAGGAAGTCTCACATTTGTGAGGGGTTAGAAAGTCCTACATCATCTGTCTCA</w:t>
      </w:r>
    </w:p>
    <w:p w:rsidR="00454851" w:rsidRDefault="00454851" w:rsidP="00454851">
      <w:r>
        <w:t>ATTCTAGAGATGCAGCTTATATATTTGTTGGACAATTTTACTTAGTGACTAAAATCTGAC</w:t>
      </w:r>
    </w:p>
    <w:p w:rsidR="00454851" w:rsidRDefault="00454851" w:rsidP="00454851">
      <w:r>
        <w:t>ACATGACCCACTAATTTTTAATTTTGATCATCCTTGTATAATTACATAACCTAGATTTAT</w:t>
      </w:r>
    </w:p>
    <w:p w:rsidR="00454851" w:rsidRDefault="00454851" w:rsidP="00454851">
      <w:r>
        <w:t>AGTTATCATTTCTCACACTCCTCCACACTAAGAAGAGACTCAAAATTTCTATGCTCAGTT</w:t>
      </w:r>
    </w:p>
    <w:p w:rsidR="00454851" w:rsidRDefault="00454851" w:rsidP="00454851">
      <w:r>
        <w:t>GCAGAATTCAAATATTAATTTATATGCTCGGGTCTTTTCCGAAATCATTAAACAAATATC</w:t>
      </w:r>
    </w:p>
    <w:p w:rsidR="00454851" w:rsidRDefault="00454851" w:rsidP="00454851">
      <w:r>
        <w:t>TAGCCTTTGAAATCAATTCTCCAGAGAAAATGATATTGATTTATATTGAATGATGTTTTT</w:t>
      </w:r>
    </w:p>
    <w:p w:rsidR="00454851" w:rsidRDefault="00454851" w:rsidP="00454851">
      <w:r>
        <w:t>GTTACTGCAAATTGCTAGTGTGTTTTTTCCTAAAAAATGTAGCAGAATCAGAATAAGAAT</w:t>
      </w:r>
    </w:p>
    <w:p w:rsidR="00454851" w:rsidRDefault="00454851" w:rsidP="00454851">
      <w:r>
        <w:t>ATGCCTTTGTGCAGAGGTTACTAATCACTTGGAAGCAAAGATTAGTTTGTCCATTAAGTA</w:t>
      </w:r>
    </w:p>
    <w:p w:rsidR="00454851" w:rsidRDefault="00454851" w:rsidP="00454851">
      <w:r>
        <w:t>TAGAAAGAGGATGCAAACTAAGAACTGTAAAAAAAACACTTAAACATTTGTACTCTTAAA</w:t>
      </w:r>
    </w:p>
    <w:p w:rsidR="00454851" w:rsidRDefault="00454851" w:rsidP="00454851">
      <w:r>
        <w:t>AATAAGTGAATGTGTGACCTGCAGATGATCACTTTAGATCAAAGATGATTGCTTGTCAAT</w:t>
      </w:r>
    </w:p>
    <w:p w:rsidR="00454851" w:rsidRDefault="00454851" w:rsidP="00454851">
      <w:r>
        <w:t>AATTATTACAGCAAGAGCCGCAAACAGAGTAGTCAAAGAGGCATATTACAAATACACACT</w:t>
      </w:r>
    </w:p>
    <w:p w:rsidR="00454851" w:rsidRDefault="00454851" w:rsidP="00454851">
      <w:r>
        <w:t>TAAAACATCTTAATCTTAAAATATAAGTGATTCTATGAACTTCTGCAGATGATCATTTAA</w:t>
      </w:r>
    </w:p>
    <w:p w:rsidR="00454851" w:rsidRDefault="00454851" w:rsidP="00454851">
      <w:r>
        <w:t>GATCAAAGATGATTGCTTTTCCATAGGTACAAAAAGAGATGAAAACTGAAAACTAGTCAA</w:t>
      </w:r>
    </w:p>
    <w:p w:rsidR="00454851" w:rsidRDefault="00454851" w:rsidP="00454851">
      <w:r>
        <w:t>AAAGGCATAATACAAATACAACTAAATATAGGAAAAACTGTAGAATCATTGTTACCACTG</w:t>
      </w:r>
    </w:p>
    <w:p w:rsidR="00454851" w:rsidRDefault="00454851" w:rsidP="00454851">
      <w:r>
        <w:t>GATACATAGCCAAGCTCAACATTGCAGTGAGACTACTAATAAATGCACCCAAATAAAGGC</w:t>
      </w:r>
    </w:p>
    <w:p w:rsidR="00454851" w:rsidRDefault="00454851" w:rsidP="00454851">
      <w:r>
        <w:t>GATGGCTACACAAGTTCAATGTACGCCATAGGTGCATTATCACCCCGCCTTGGTAGGGTT</w:t>
      </w:r>
    </w:p>
    <w:p w:rsidR="00454851" w:rsidRDefault="00454851" w:rsidP="00454851">
      <w:r>
        <w:t>CTTATAATTCTTGTGTAACCCCCATTCCTTTCGCCATAGCGTTCTGGAACCTCCGCAAAC</w:t>
      </w:r>
    </w:p>
    <w:p w:rsidR="00454851" w:rsidRDefault="00454851" w:rsidP="00454851">
      <w:r>
        <w:t>AAAGCATGGACAATCTGCTTCTCATAGATGAACCCAAGGGCTTGTCTTCTTTTATGAAGA</w:t>
      </w:r>
    </w:p>
    <w:p w:rsidR="00454851" w:rsidRDefault="00454851" w:rsidP="00454851">
      <w:r>
        <w:t>GAACCATCCTTTGCCAAAGTGATCATTTTATCAACAAACTTCCTAATTGCACTGGCCCTT</w:t>
      </w:r>
    </w:p>
    <w:p w:rsidR="00454851" w:rsidRDefault="00454851" w:rsidP="00454851">
      <w:r>
        <w:t>GCTCTGGTGGTCTTTATGCGACCATATTTAAGGAGCTGAGTTGTAAGGCCTCGGATGAGT</w:t>
      </w:r>
    </w:p>
    <w:p w:rsidR="00454851" w:rsidRDefault="00454851" w:rsidP="00454851">
      <w:r>
        <w:t>GCGCGGCGCTGATCAGGGGGTCTGTTGAGTTTGGGCACTTTCCTCCCATGTCTCATGGCA</w:t>
      </w:r>
    </w:p>
    <w:p w:rsidR="00454851" w:rsidRDefault="00454851" w:rsidP="00454851">
      <w:r>
        <w:t>GAGACTCGACCACCATTGTCA</w:t>
      </w:r>
    </w:p>
    <w:p w:rsidR="00454851" w:rsidRDefault="00454851" w:rsidP="00454851">
      <w:r>
        <w:t>&gt;Glyma11g31810 chromosome</w:t>
      </w:r>
      <w:proofErr w:type="gramStart"/>
      <w:r>
        <w:t>:V1.0:11:33163094:33165094:1</w:t>
      </w:r>
      <w:proofErr w:type="gramEnd"/>
    </w:p>
    <w:p w:rsidR="00454851" w:rsidRDefault="00454851" w:rsidP="00454851">
      <w:r>
        <w:t>AGGCAAAGTCCGTTATGGAGATGAAGTTTTGATGATAACAAACTAGAAGGAAGTAAAGTC</w:t>
      </w:r>
    </w:p>
    <w:p w:rsidR="00454851" w:rsidRDefault="00454851" w:rsidP="00454851">
      <w:r>
        <w:t>CTAAGTATGGATGTTCATATTTGATCAGACTAAAAACATCGCAAATCGATAAAAAAATAA</w:t>
      </w:r>
    </w:p>
    <w:p w:rsidR="00454851" w:rsidRDefault="00454851" w:rsidP="00454851">
      <w:r>
        <w:t>ATGAAAATTGATTTTCGATTAGTCTTTGCGAAATCAAACCAATCAAAACCAAATAATATT</w:t>
      </w:r>
    </w:p>
    <w:p w:rsidR="00454851" w:rsidRDefault="00454851" w:rsidP="00454851">
      <w:r>
        <w:t>TTTTTAATCAAATCAACTAAAAAGATGAAAGGACTATTGCATAAGCATTGAAGTAACCAA</w:t>
      </w:r>
    </w:p>
    <w:p w:rsidR="00454851" w:rsidRDefault="00454851" w:rsidP="00454851">
      <w:r>
        <w:t>TAAGACAATAACATCTACTAGTAGAACTTTATAGTAATCAATCATCAAAAGCAACATTCT</w:t>
      </w:r>
    </w:p>
    <w:p w:rsidR="00454851" w:rsidRDefault="00454851" w:rsidP="00454851">
      <w:r>
        <w:t>TGACAAATTTCGTAAGTTGTCGATGAATGACTCACTGGAAATCCACTCACATCAGTTGTT</w:t>
      </w:r>
    </w:p>
    <w:p w:rsidR="00454851" w:rsidRDefault="00454851" w:rsidP="00454851">
      <w:r>
        <w:t>ACATTTTCAAATTTAAACTGTGTTTGCTTATTTCAAAATAAGGAAGCAAAAATCACAATG</w:t>
      </w:r>
    </w:p>
    <w:p w:rsidR="00454851" w:rsidRDefault="00454851" w:rsidP="00454851">
      <w:r>
        <w:t>AAAAGATTTAAGAAGCAACAAAAAAGGCAAAATAGACATTCAAACTAAAATTGTGTGAGA</w:t>
      </w:r>
    </w:p>
    <w:p w:rsidR="00454851" w:rsidRDefault="00454851" w:rsidP="00454851">
      <w:r>
        <w:t>GGGATAACTCACCACTACTTGGTTGAGTTTAAATGAGTTATAGATGGGTGGGTTGGTGAT</w:t>
      </w:r>
    </w:p>
    <w:p w:rsidR="00454851" w:rsidRDefault="00454851" w:rsidP="00454851">
      <w:r>
        <w:t>GGTAAAAATATTAAATTTTGGGAGAATAAATGGGTGGGTGATATGCCTCTTCAAAATTTG</w:t>
      </w:r>
    </w:p>
    <w:p w:rsidR="00454851" w:rsidRDefault="00454851" w:rsidP="00454851">
      <w:r>
        <w:t>TTCGCAAGAATTTTCACAAATTTGGAACAAAAAGAAGAGGTGATTGGGAATATGGGAGAG</w:t>
      </w:r>
    </w:p>
    <w:p w:rsidR="00454851" w:rsidRDefault="00454851" w:rsidP="00454851">
      <w:r>
        <w:t>TGAAGGAATGGTAAGTAGGAATGTGGTTTTGTTTGGAGAAGTGAGTGGTTTGAATGTGAA</w:t>
      </w:r>
    </w:p>
    <w:p w:rsidR="00454851" w:rsidRDefault="00454851" w:rsidP="00454851">
      <w:r>
        <w:t>AAGAGGGTAGTGAAGGATTTTTTTAGGGTGTTGGAGGGTGCAAATGTTGGCAACGGAGGG</w:t>
      </w:r>
    </w:p>
    <w:p w:rsidR="00454851" w:rsidRDefault="00454851" w:rsidP="00454851">
      <w:r>
        <w:t>GAAGATCATTGGATTTGGTTAGTAGATACTTCAAATTCATACACGGTGAATTCGACATAC</w:t>
      </w:r>
    </w:p>
    <w:p w:rsidR="00454851" w:rsidRDefault="00454851" w:rsidP="00454851">
      <w:r>
        <w:t>AAAGCTTTGTATGGTTCAAGGTTTGACTCATCCGAGGTGGTTTTTTTAAGGCTATGTGGA</w:t>
      </w:r>
    </w:p>
    <w:p w:rsidR="00454851" w:rsidRDefault="00454851" w:rsidP="00454851">
      <w:r>
        <w:t>AAATTAAAATTCCTCCAAAGGTGTCATTTTTGTTGTGGAGAATATTCTTGAATAGGATCC</w:t>
      </w:r>
    </w:p>
    <w:p w:rsidR="00454851" w:rsidRDefault="00454851" w:rsidP="00454851">
      <w:r>
        <w:t>CAACAAAAGTGAATCTACAACATAGACAAATCCAAATTCAAGATAAAAAATTATTGTGCA</w:t>
      </w:r>
    </w:p>
    <w:p w:rsidR="00454851" w:rsidRDefault="00454851" w:rsidP="00454851">
      <w:r>
        <w:t>TGTTTTGTAAAGAGGAGGTAGAGGATTTGCCCCATCTATTATTTAAATGTCCTATTTCAC</w:t>
      </w:r>
    </w:p>
    <w:p w:rsidR="00454851" w:rsidRDefault="00454851" w:rsidP="00454851">
      <w:r>
        <w:t>ACAATATTTAGAAATGTTGATACAACATTATGGGTTTAAATTCTGCACTGCCTCAGTTAG</w:t>
      </w:r>
    </w:p>
    <w:p w:rsidR="00454851" w:rsidRDefault="00454851" w:rsidP="00454851">
      <w:r>
        <w:t>TATTGGATCGTGTTTTGCAACATGCACATGGTTTGGTTGGGATAAAAGAAAATGATTGGT</w:t>
      </w:r>
    </w:p>
    <w:p w:rsidR="00454851" w:rsidRDefault="00454851" w:rsidP="00454851">
      <w:r>
        <w:t>GGGTTGTGGAATGGTGTGCTATCCTCTAGATTCTATGGAGTCAACGAAATGAAATGGTGT</w:t>
      </w:r>
    </w:p>
    <w:p w:rsidR="00454851" w:rsidRDefault="00454851" w:rsidP="00454851">
      <w:r>
        <w:t>TTGAAGGAAAAGAATTTGACTGGGAGAAAGTTTGACACAAAATCACGTTCTTTGTATGGT</w:t>
      </w:r>
    </w:p>
    <w:p w:rsidR="00454851" w:rsidRDefault="00454851" w:rsidP="00454851">
      <w:r>
        <w:t>CATGGTTAAAGGCTTTTTAAGGAGATTTTTCTATCACCTATCAACTTTGGCAAGTTGATC</w:t>
      </w:r>
    </w:p>
    <w:p w:rsidR="00454851" w:rsidRDefault="00454851" w:rsidP="00454851">
      <w:r>
        <w:t>CAAGTGCTTAGCAAATTTTAAGTTTGTAGGGTGATTGAGTATGAATTTTGGTTTGATTTT</w:t>
      </w:r>
    </w:p>
    <w:p w:rsidR="00454851" w:rsidRDefault="00454851" w:rsidP="00454851">
      <w:r>
        <w:t>AGAGTTGAGGTGTTGTATCTTTATTTACATAACTTTTAGTGAGTATATAGTAAGATTTAG</w:t>
      </w:r>
    </w:p>
    <w:p w:rsidR="00454851" w:rsidRDefault="00454851" w:rsidP="00454851">
      <w:r>
        <w:t>TTTCTCTTTGATGTATTTGTCTTTGTTGCTTGATTAGAGTGAAAGTATTAATATGAAGAG</w:t>
      </w:r>
    </w:p>
    <w:p w:rsidR="00454851" w:rsidRDefault="00454851" w:rsidP="00454851">
      <w:r>
        <w:t>TTTTTTGTTTTTATCCTCCTTGAACATGATTAATATGGTGTTTGGTAAAGAGAAATAAAA</w:t>
      </w:r>
    </w:p>
    <w:p w:rsidR="00454851" w:rsidRDefault="00454851" w:rsidP="00454851">
      <w:r>
        <w:t>TGGAATGAAAAATGAATTGAAATGAAAACTTTAAATCAAAGTGGAATATAAAAATGTAAA</w:t>
      </w:r>
    </w:p>
    <w:p w:rsidR="00454851" w:rsidRDefault="00454851" w:rsidP="00454851">
      <w:r>
        <w:t>TTCTATTTTATTTTACGGTTTATTTCATCCATTACGAATTATTTTTCACTCCTATCAAAC</w:t>
      </w:r>
    </w:p>
    <w:p w:rsidR="00454851" w:rsidRDefault="00454851" w:rsidP="00454851">
      <w:r>
        <w:t>AAGAGATAAAAAAAATAAACATTGAAATATGTTTCAATTAATTTATTTTATATTAAAATT</w:t>
      </w:r>
    </w:p>
    <w:p w:rsidR="00454851" w:rsidRDefault="00454851" w:rsidP="00454851">
      <w:r>
        <w:t>ATATCAGGATCTTTTAAAAAATAATACAAGACTATTTTTTTTTATTTTATAAATCAATCA</w:t>
      </w:r>
    </w:p>
    <w:p w:rsidR="00454851" w:rsidRDefault="00454851" w:rsidP="00454851">
      <w:r>
        <w:t>AAATCAAAGGTCCCTTTCCTAAGCCTAATTGGACTGAAAACAATAGGCAAAAAGAAAAAA</w:t>
      </w:r>
    </w:p>
    <w:p w:rsidR="00454851" w:rsidRDefault="00454851" w:rsidP="00454851">
      <w:r>
        <w:t>AAAAAAGTCAACAAATACTCTATGTACGACATCGTTCTAATACATGTAAAGTTCAAGAGC</w:t>
      </w:r>
    </w:p>
    <w:p w:rsidR="00454851" w:rsidRDefault="00454851" w:rsidP="00454851">
      <w:r>
        <w:t>TTTTTTTTTTTTTTTTTCTTA</w:t>
      </w:r>
    </w:p>
    <w:p w:rsidR="00454851" w:rsidRDefault="00454851" w:rsidP="00454851">
      <w:r>
        <w:t>&gt;Glyma12g06910 chromosome</w:t>
      </w:r>
      <w:proofErr w:type="gramStart"/>
      <w:r>
        <w:t>:V1.0:12:4709528:4711528:1</w:t>
      </w:r>
      <w:proofErr w:type="gramEnd"/>
    </w:p>
    <w:p w:rsidR="00454851" w:rsidRDefault="00454851" w:rsidP="00454851">
      <w:r>
        <w:t>GTTTGAATTCTGGAAGGTTCGGGGCATGGGCTGTGAACCGTTGGATCAGTAAATTTGGAC</w:t>
      </w:r>
    </w:p>
    <w:p w:rsidR="00454851" w:rsidRDefault="00454851" w:rsidP="00454851">
      <w:r>
        <w:t>GGTAGATATATTTGTTTCTTAATGGAAAAAGCGAAGTGTTGCGTGGGGGGTGTGGGGTTT</w:t>
      </w:r>
    </w:p>
    <w:p w:rsidR="00454851" w:rsidRDefault="00454851" w:rsidP="00454851">
      <w:r>
        <w:t>CTCCAACGTTCTCTAGGTGATTCGAGAATTTTCCGATTACGAATCCGCGGTGGCGTGGCA</w:t>
      </w:r>
    </w:p>
    <w:p w:rsidR="00454851" w:rsidRDefault="00454851" w:rsidP="00454851">
      <w:r>
        <w:t>CGCGTTGGAGCTCCACGCGCGTAGACTAGGATTTTTAACCGCTGACGAGGGGAAGTTGCT</w:t>
      </w:r>
    </w:p>
    <w:p w:rsidR="00454851" w:rsidRDefault="00454851" w:rsidP="00454851">
      <w:r>
        <w:t>TTTTTTAGTTTATCTTTTTGGTATTGGATAGATTGTAATAGTGATTCTCCCGCGCTATTG</w:t>
      </w:r>
    </w:p>
    <w:p w:rsidR="00454851" w:rsidRDefault="00454851" w:rsidP="00454851">
      <w:r>
        <w:t>GCTGGATTAATGACGTCGTCCGTGCGCTTTAGATAACTGACCAATTGGATTTCACTAACT</w:t>
      </w:r>
    </w:p>
    <w:p w:rsidR="00454851" w:rsidRDefault="00454851" w:rsidP="00454851">
      <w:r>
        <w:t>CCGTGTAAAGCGCGTTAGTGGTTTTATATTTGGGTTTGTTTCTTGCCCGCTCAAAAAGCC</w:t>
      </w:r>
    </w:p>
    <w:p w:rsidR="00454851" w:rsidRDefault="00454851" w:rsidP="00454851">
      <w:r>
        <w:t>TGTTTTATCTTTTTCAAAATTCACTCATTACTAATCAGTAATCACCCTGGTTTTTACGAT</w:t>
      </w:r>
    </w:p>
    <w:p w:rsidR="00454851" w:rsidRDefault="00454851" w:rsidP="00454851">
      <w:r>
        <w:t>TTTTTTTTCTTTTCAATCCTTCTCTAATTATGTTTTTCCTTTAAATTATATCTTGAACAT</w:t>
      </w:r>
    </w:p>
    <w:p w:rsidR="00454851" w:rsidRDefault="00454851" w:rsidP="00454851">
      <w:r>
        <w:t>ATAAGATATCTCTTTTAATTTAATATTTTATAAATAAAAACAATTTAACCTTTTAAAAGT</w:t>
      </w:r>
    </w:p>
    <w:p w:rsidR="00454851" w:rsidRDefault="00454851" w:rsidP="00454851">
      <w:r>
        <w:t>GAAAAAAGAAAATACTAAATAAAAATATATCTACTCTTATCTTTTCATATAAAATATGAA</w:t>
      </w:r>
    </w:p>
    <w:p w:rsidR="00454851" w:rsidRDefault="00454851" w:rsidP="00454851">
      <w:r>
        <w:t>ATTAAAAGATATCTTATGTTCAAGATATTTTTTATAAAATATTTTAATTTAATCTTTTAA</w:t>
      </w:r>
    </w:p>
    <w:p w:rsidR="00454851" w:rsidRDefault="00454851" w:rsidP="00454851">
      <w:r>
        <w:t>AAGAGAAAGAAAAATACTATAGAATACACAACTAAAAAAATCAACGATTTATCTTTTCAA</w:t>
      </w:r>
    </w:p>
    <w:p w:rsidR="00454851" w:rsidRDefault="00454851" w:rsidP="00454851">
      <w:r>
        <w:t>AATTCACTCGTTACAAATCAAATTGTCTTTTTTACAATTTTTTATCCTCCTCCGATATGA</w:t>
      </w:r>
    </w:p>
    <w:p w:rsidR="00454851" w:rsidRDefault="00454851" w:rsidP="00454851">
      <w:r>
        <w:t>TCTTTTTCTTTAAAATATATTTAACACACGGAATAGTCTAATTAAATATTTAGAAATAAA</w:t>
      </w:r>
    </w:p>
    <w:p w:rsidR="00454851" w:rsidRDefault="00454851" w:rsidP="00454851">
      <w:r>
        <w:t>TTACTAAATAAAAAACACTTATATAAATTAGGATATTTTTTTGAATGACTATAAACTAAG</w:t>
      </w:r>
    </w:p>
    <w:p w:rsidR="00454851" w:rsidRDefault="00454851" w:rsidP="00454851">
      <w:r>
        <w:t>ATACTTATTTACCTTATTCTCTTCAATTTTGTTTTAAAAAAATTCTCACAAATAAATGTA</w:t>
      </w:r>
    </w:p>
    <w:p w:rsidR="00454851" w:rsidRDefault="00454851" w:rsidP="00454851">
      <w:r>
        <w:t>AACTACGGTCCCTTATTCTCACAAATATATATATATATATATATATATATATATAATATT</w:t>
      </w:r>
    </w:p>
    <w:p w:rsidR="00454851" w:rsidRDefault="00454851" w:rsidP="00454851">
      <w:r>
        <w:t>CCTCATTCGTTCTAAAAAAAAACTTACCTCCCAATATTTCTCTAATTTAATTCTTATTTT</w:t>
      </w:r>
    </w:p>
    <w:p w:rsidR="00454851" w:rsidRDefault="00454851" w:rsidP="00454851">
      <w:r>
        <w:t>AAATATTTTCCTTATTCTTTCATATTTTTTTTTATTTAAACTAATGTGTTTCTCTCATCT</w:t>
      </w:r>
    </w:p>
    <w:p w:rsidR="00454851" w:rsidRDefault="00454851" w:rsidP="00454851">
      <w:r>
        <w:t>CCAATTTCACAAAGATTTTCTTTAATTTCTACACGATTTAACGAAATTATAAATCTGATG</w:t>
      </w:r>
    </w:p>
    <w:p w:rsidR="00454851" w:rsidRDefault="00454851" w:rsidP="00454851">
      <w:r>
        <w:t>CACCTTTCAATACTTGAAGAATATCATAATACCTCTTTTTCTAACACGAGATTAAACGGA</w:t>
      </w:r>
    </w:p>
    <w:p w:rsidR="00454851" w:rsidRDefault="00454851" w:rsidP="00454851">
      <w:r>
        <w:t>ATTACAAAGTGCATTGCATAACATATCTGGTGTGCTGTGTGGTTTAAAGAAATGAGAGAG</w:t>
      </w:r>
    </w:p>
    <w:p w:rsidR="00454851" w:rsidRDefault="00454851" w:rsidP="00454851">
      <w:r>
        <w:t>CGAGATAGTACCCAACAATGGTGTTAAGAGAATGACAGAGAACAGATAGAAGGAACAACA</w:t>
      </w:r>
    </w:p>
    <w:p w:rsidR="00454851" w:rsidRDefault="00454851" w:rsidP="00454851">
      <w:r>
        <w:t>ACTTGGTTCTTTGATGTGCCATGAAAAAACTTGGATCTCTTAGAAACAAAACTTTAATTT</w:t>
      </w:r>
    </w:p>
    <w:p w:rsidR="00454851" w:rsidRDefault="00454851" w:rsidP="00454851">
      <w:r>
        <w:t>TAGGGCTCTTCTATGCTCCTTAGAATCTCATTGGAATTGGAATAAAATATGAAGATTATG</w:t>
      </w:r>
    </w:p>
    <w:p w:rsidR="00454851" w:rsidRDefault="00454851" w:rsidP="00454851">
      <w:r>
        <w:t>GTTTTGGATGAGAAATTAAATGTGTGTAGTGTAGTGTGTTTAAGGATTATTCAATTGTTT</w:t>
      </w:r>
    </w:p>
    <w:p w:rsidR="00454851" w:rsidRDefault="00454851" w:rsidP="00454851">
      <w:r>
        <w:t>CTTATATTATGTGTGGTGCTTATAGAGTGGCTGATCTAAAAGTGATTTCACCAAGACTTT</w:t>
      </w:r>
    </w:p>
    <w:p w:rsidR="00454851" w:rsidRDefault="00454851" w:rsidP="00454851">
      <w:r>
        <w:t>ATCATAGAGTCAACAATACGTTTTGGCTTTACAATGTGTTTGCTTCGAAACTGGTCAATC</w:t>
      </w:r>
    </w:p>
    <w:p w:rsidR="00454851" w:rsidRDefault="00454851" w:rsidP="00454851">
      <w:r>
        <w:t>ATAGTGTGAGTGTGGGTGTGGGGGAGGGGGGTCAAGAGTGAGGAAGTCGTAGGTGGGGGA</w:t>
      </w:r>
    </w:p>
    <w:p w:rsidR="00454851" w:rsidRDefault="00454851" w:rsidP="00454851">
      <w:r>
        <w:t>GGTGAGGGACACAATGTGATGGCCCAGTGCGAAGGAACGACCATATAGGTGAAGAAAAAA</w:t>
      </w:r>
    </w:p>
    <w:p w:rsidR="00454851" w:rsidRDefault="00454851" w:rsidP="00454851">
      <w:r>
        <w:t>AAACATATTTTGAAAATTAGACATTTAGTTAATGTCATCTTGACTAAGGGACTAAAAAAA</w:t>
      </w:r>
    </w:p>
    <w:p w:rsidR="00454851" w:rsidRDefault="00454851" w:rsidP="00454851">
      <w:r>
        <w:t>TATTTTTTGAATTTAATGAACTAAAAAAATATTTTTTGAATTTAATGAACTAAAAAAATA</w:t>
      </w:r>
    </w:p>
    <w:p w:rsidR="00454851" w:rsidRDefault="00454851" w:rsidP="00454851">
      <w:r>
        <w:t>TTTCAATTTGAAAGATTAAAA</w:t>
      </w:r>
    </w:p>
    <w:p w:rsidR="00454851" w:rsidRDefault="00454851" w:rsidP="00454851">
      <w:r>
        <w:t>&gt;Glyma12g28750 chromosome</w:t>
      </w:r>
      <w:proofErr w:type="gramStart"/>
      <w:r>
        <w:t>:V1.0:12:32103319:32105319:1</w:t>
      </w:r>
      <w:proofErr w:type="gramEnd"/>
    </w:p>
    <w:p w:rsidR="00454851" w:rsidRDefault="00454851" w:rsidP="00454851">
      <w:r>
        <w:t>AAGTATGAATTGAATATTCAACAGGGTGGGGAGAAGATGAAATGAATAGGTACTACTACC</w:t>
      </w:r>
    </w:p>
    <w:p w:rsidR="00454851" w:rsidRDefault="00454851" w:rsidP="00454851">
      <w:r>
        <w:t>ACCTTCCTCAACCTGCCACACTTCCCACTACAACTACTACTAGGTTCTATTAGTTTTTGT</w:t>
      </w:r>
    </w:p>
    <w:p w:rsidR="00454851" w:rsidRDefault="00454851" w:rsidP="00454851">
      <w:r>
        <w:t>GATTTTCTTTATTCATTTCACATTTTAGTTAGACATTTTCACTTTGTTCAAATATTTTGT</w:t>
      </w:r>
    </w:p>
    <w:p w:rsidR="00454851" w:rsidRDefault="00454851" w:rsidP="00454851">
      <w:r>
        <w:t>TGTTGTTATAATCGTGACCAAAGGGGTATCATTTATGCCACGGTCATATCATTTTAATTA</w:t>
      </w:r>
    </w:p>
    <w:p w:rsidR="00454851" w:rsidRDefault="00454851" w:rsidP="00454851">
      <w:r>
        <w:t>CAAATTTACAACAAAATTATTTGCAAAAATGTAAAGTTTTAGAGATGTGGTTAACTTCCA</w:t>
      </w:r>
    </w:p>
    <w:p w:rsidR="00454851" w:rsidRDefault="00454851" w:rsidP="00454851">
      <w:r>
        <w:t>CTTCAATTTTGATTTTTTTTCTTTCAATGCATTGGTTTTTCTTTTTCTTATTTTAAACAA</w:t>
      </w:r>
    </w:p>
    <w:p w:rsidR="00454851" w:rsidRDefault="00454851" w:rsidP="00454851">
      <w:r>
        <w:t>ATTTCAATGCCTTCTTTATTGGTTTTCACTTTTTATTACTCTCTTTTACCAAGGCCACAA</w:t>
      </w:r>
    </w:p>
    <w:p w:rsidR="00454851" w:rsidRDefault="00454851" w:rsidP="00454851">
      <w:r>
        <w:t>GCTGTTATATATTGTTTGTTCTATGTCATATTTTGTTCTGTTATGAAACTATTCTATGTT</w:t>
      </w:r>
    </w:p>
    <w:p w:rsidR="00454851" w:rsidRDefault="00454851" w:rsidP="00454851">
      <w:r>
        <w:t>TTGTGAATTTAAGTAGTGCTTCAATTCCTTGACTAATTAAAGTCATTGGAATAATGTCTC</w:t>
      </w:r>
    </w:p>
    <w:p w:rsidR="00454851" w:rsidRDefault="00454851" w:rsidP="00454851">
      <w:r>
        <w:t>AATGTCTTATAAGCGGTGCTGAGAATCTTGAGACTAAGTGTTTTTAAATGATTTTTAGTT</w:t>
      </w:r>
    </w:p>
    <w:p w:rsidR="00454851" w:rsidRDefault="00454851" w:rsidP="00454851">
      <w:r>
        <w:t>TTTTATTTTATTTTTAAGATACTTATTTAATAATTTCAGGAAGGAAACTACAATGGTATA</w:t>
      </w:r>
    </w:p>
    <w:p w:rsidR="00454851" w:rsidRDefault="00454851" w:rsidP="00454851">
      <w:r>
        <w:t>ATTCTTAAATTATTCTCGATGAAGGGAAATGGTTTTCTTTTCAACCTTTCATGTGTTGTT</w:t>
      </w:r>
    </w:p>
    <w:p w:rsidR="00454851" w:rsidRDefault="00454851" w:rsidP="00454851">
      <w:r>
        <w:t>GTTAATTGAAATTAAACTTTATATCAGTTGAATAATATTTACTTGTGTCATCATTGATGC</w:t>
      </w:r>
    </w:p>
    <w:p w:rsidR="00454851" w:rsidRDefault="00454851" w:rsidP="00454851">
      <w:r>
        <w:t>AATTGAGTGCCCATCTAACTGCATTAGCTAATTAGTCTTCAAATAGGTTTAATACTATTA</w:t>
      </w:r>
    </w:p>
    <w:p w:rsidR="00454851" w:rsidRDefault="00454851" w:rsidP="00454851">
      <w:r>
        <w:t>TGGTTTAATTAACAAATATATGTTGCCTACTATTGGATATTAGCATAGTGCACATAGACC</w:t>
      </w:r>
    </w:p>
    <w:p w:rsidR="00454851" w:rsidRDefault="00454851" w:rsidP="00454851">
      <w:r>
        <w:t>AAACTTTTATATTTCATAGTAACCAATTACTATATATTGGCTAGAATATATAGTGAGAAA</w:t>
      </w:r>
    </w:p>
    <w:p w:rsidR="00454851" w:rsidRDefault="00454851" w:rsidP="00454851">
      <w:r>
        <w:t>AGTCTTATTTCTTATCATCAAATCCTTCTAGCATCGATCCTGGATGAAAATATTGTACTT</w:t>
      </w:r>
    </w:p>
    <w:p w:rsidR="00454851" w:rsidRDefault="00454851" w:rsidP="00454851">
      <w:r>
        <w:t>GATGACAAGGAAATAGTTGTGTAAGCAATTTCTGTGGCAAGGTTACAAAAGGTGGAATTA</w:t>
      </w:r>
    </w:p>
    <w:p w:rsidR="00454851" w:rsidRDefault="00454851" w:rsidP="00454851">
      <w:r>
        <w:t>CTAGAGCAAAAGAACAATTGATAGCAAACTCGGGGAATGTTGCTCCCAAAGAAGTTAGAG</w:t>
      </w:r>
    </w:p>
    <w:p w:rsidR="00454851" w:rsidRDefault="00454851" w:rsidP="00454851">
      <w:r>
        <w:t>AAGAACTATGGAGATGTTTGAAGGATAAGAAGAAACAAGAAAGGAAAACATTTCATAAGA</w:t>
      </w:r>
    </w:p>
    <w:p w:rsidR="00454851" w:rsidRDefault="00454851" w:rsidP="00454851">
      <w:r>
        <w:t>TGCGTCAACATCTTCTTGAAGACTATGGTGATAGTGATGAAGAAAGAACTAAAAAGGTCA</w:t>
      </w:r>
    </w:p>
    <w:p w:rsidR="00454851" w:rsidRDefault="00454851" w:rsidP="00454851">
      <w:r>
        <w:t>TGTGTTCTCACTTTCTCTTCATGGATTCAATTTTTAATACTTTTATCATGAGACACCCCT</w:t>
      </w:r>
    </w:p>
    <w:p w:rsidR="00454851" w:rsidRDefault="00454851" w:rsidP="00454851">
      <w:r>
        <w:t>TTTTAGATTATCAAATTCATCAAATTGGGATAATTTTTTAAAAAAATTGTGCATTATTTT</w:t>
      </w:r>
    </w:p>
    <w:p w:rsidR="00454851" w:rsidRDefault="00454851" w:rsidP="00454851">
      <w:r>
        <w:t>TTAGTTTCTAAGTAGGTCATTAAATTTTTTAAAAAATTAATCATATAAATCTATATCTAT</w:t>
      </w:r>
    </w:p>
    <w:p w:rsidR="00454851" w:rsidRDefault="00454851" w:rsidP="00454851">
      <w:r>
        <w:t>CTATATAAATAGGCTGGTCAAAAACCCAAAATAAAAATCTTATATTGTTTACACGTCCCT</w:t>
      </w:r>
    </w:p>
    <w:p w:rsidR="00454851" w:rsidRDefault="00454851" w:rsidP="00454851">
      <w:r>
        <w:t>TAAAATAAAGATAAAATGAGAATTTTTAAAAAATAATACTATTAGGTGTAAAGACTGGAT</w:t>
      </w:r>
    </w:p>
    <w:p w:rsidR="00454851" w:rsidRDefault="00454851" w:rsidP="00454851">
      <w:r>
        <w:t>AGAAGAAAAGAGAACAACAAAAGAAATAGATAAGACGGAGAAAAAATCCAAGTCTTTTTA</w:t>
      </w:r>
    </w:p>
    <w:p w:rsidR="00454851" w:rsidRDefault="00454851" w:rsidP="00454851">
      <w:r>
        <w:t>TTAACAAAAAGTAGTTTTTTTAAAAAATTATTTTTTTATACTTTTTGGCAAATTTTTCTT</w:t>
      </w:r>
    </w:p>
    <w:p w:rsidR="00454851" w:rsidRDefault="00454851" w:rsidP="00454851">
      <w:r>
        <w:t>TTTAATTTAAGTATAATTTCAAAATTGAAAAGAAAAAAATATACAATGACCCGTGCTGTA</w:t>
      </w:r>
    </w:p>
    <w:p w:rsidR="00454851" w:rsidRDefault="00454851" w:rsidP="00454851">
      <w:r>
        <w:t>TGTACGGATAAAAGAAAATAAGAAGTTTGAAATGGAAATGTGTAGATAGGATCGAATGGC</w:t>
      </w:r>
    </w:p>
    <w:p w:rsidR="00454851" w:rsidRDefault="00454851" w:rsidP="00454851">
      <w:r>
        <w:t>TGGAAATGGGGGTCTCTGAATCGAACGGGAAAGGAGGAGATGGTTCTAGAATATATACAC</w:t>
      </w:r>
    </w:p>
    <w:p w:rsidR="00454851" w:rsidRDefault="00454851" w:rsidP="00454851">
      <w:r>
        <w:t>GTGGAAGAACTCGCAACATAACATAACCCTCATCCTCTTCAAAAACCCTTCTTCTCTTCT</w:t>
      </w:r>
    </w:p>
    <w:p w:rsidR="00454851" w:rsidRDefault="00454851" w:rsidP="00454851">
      <w:r>
        <w:t>CTTGGTTTCGTTCTGTGCATCTGCCAAATTAGGATTAGGATTAGGGCTACCAATACCAAT</w:t>
      </w:r>
    </w:p>
    <w:p w:rsidR="00454851" w:rsidRDefault="00454851" w:rsidP="00454851">
      <w:r>
        <w:t>ACCAATACCAATTCTATTCTA</w:t>
      </w:r>
    </w:p>
    <w:p w:rsidR="00454851" w:rsidRDefault="00454851" w:rsidP="00454851">
      <w:r>
        <w:t>&gt;Glyma13g10700 chromosome</w:t>
      </w:r>
      <w:proofErr w:type="gramStart"/>
      <w:r>
        <w:t>:V1.0:13:12771269:12773269:1</w:t>
      </w:r>
      <w:proofErr w:type="gramEnd"/>
    </w:p>
    <w:p w:rsidR="00454851" w:rsidRDefault="00454851" w:rsidP="00454851">
      <w:r>
        <w:t>CCAACTGTGATCACCATTGGGTCATCTTGCTTGGGATTGACTCCTACAAAGTCGGTGTCG</w:t>
      </w:r>
    </w:p>
    <w:p w:rsidR="00454851" w:rsidRDefault="00454851" w:rsidP="00454851">
      <w:r>
        <w:t>GTGAACGTTATCAGTTGGATTGATTTCCTTGAGCTCGCAATGGAAATATGGTTCATGCTT</w:t>
      </w:r>
    </w:p>
    <w:p w:rsidR="00454851" w:rsidRDefault="00454851" w:rsidP="00454851">
      <w:r>
        <w:t>TTGATGGGGCGCAAATGCCTCTTTTCTCTACTATGCCAAACGTACTTGGTTGCGGAAGGC</w:t>
      </w:r>
    </w:p>
    <w:p w:rsidR="00454851" w:rsidRDefault="00454851" w:rsidP="00454851">
      <w:r>
        <w:t>GAATAACTCCTCCATCTGGATGTATCCCGCTGCCTTTGCTCGAAGCTCATTTAGATATTT</w:t>
      </w:r>
    </w:p>
    <w:p w:rsidR="00454851" w:rsidRDefault="00454851" w:rsidP="00454851">
      <w:r>
        <w:t>GGGTTGCTTTCGACAAAGGCTATTAGTGAACGACCCTAGCTTAAGTGTCATGATCTTAGA</w:t>
      </w:r>
    </w:p>
    <w:p w:rsidR="00454851" w:rsidRDefault="00454851" w:rsidP="00454851">
      <w:r>
        <w:t>TGGTAGTGTGACACCAGGGTCGAGGTCTCTAATTCTAATGGAGATAGTGGCGTACCTCTC</w:t>
      </w:r>
    </w:p>
    <w:p w:rsidR="00454851" w:rsidRDefault="00454851" w:rsidP="00454851">
      <w:r>
        <w:t>CATAAAAGACTACAATGACTCATCATTAGCTTGGCAGAGGTTGACCAGAGTGGTGAATGT</w:t>
      </w:r>
    </w:p>
    <w:p w:rsidR="00454851" w:rsidRDefault="00454851" w:rsidP="00454851">
      <w:r>
        <w:t>GGTGTGGTGAGGGCGGCTAGTTGTATATTATGCGCCGAAGCATTAGGCTAAGGTGAAGAA</w:t>
      </w:r>
    </w:p>
    <w:p w:rsidR="00454851" w:rsidRDefault="00454851" w:rsidP="00454851">
      <w:r>
        <w:t>AGAGTCAATGGATTGTGGGGGTAGACGTTTGTACCATGTTAGTGCCTGCCCTTTGAGGGA</w:t>
      </w:r>
    </w:p>
    <w:p w:rsidR="00454851" w:rsidRDefault="00454851" w:rsidP="00454851">
      <w:r>
        <w:t>GGTAGGAAAGACCTTGCATATCACGGTGTCATCATTGAAATACAAGTTGACTTGCATGCT</w:t>
      </w:r>
    </w:p>
    <w:p w:rsidR="00454851" w:rsidRDefault="00454851" w:rsidP="00454851">
      <w:r>
        <w:t>GAATGCATCAAGTGTTCAACGGGATCTGAGGTACCGTCATATCATTCAATGTTCAGGGGT</w:t>
      </w:r>
    </w:p>
    <w:p w:rsidR="00454851" w:rsidRDefault="00454851" w:rsidP="00454851">
      <w:r>
        <w:t>TTCCAGGTGATGGGTAGAGGGGTATCCATGATGCCATCCATAAAAGGGTGCCACTGAACT</w:t>
      </w:r>
    </w:p>
    <w:p w:rsidR="00454851" w:rsidRDefault="00454851" w:rsidP="00454851">
      <w:r>
        <w:t>GCATCATTATGGATGTTGAGTGATCTAAGTCGGGAGTGGATTGAAGGTTGCTTGTGGTGA</w:t>
      </w:r>
    </w:p>
    <w:p w:rsidR="00454851" w:rsidRDefault="00454851" w:rsidP="00454851">
      <w:r>
        <w:t>TTGCATGAGTAAAGTTGAGTGTGACTTTCCTAGGTATGTGTCTCGGCATAGGTGGGTGGT</w:t>
      </w:r>
    </w:p>
    <w:p w:rsidR="00454851" w:rsidRDefault="00454851" w:rsidP="00454851">
      <w:r>
        <w:t>AGGGACAGGGACCGAGGTAGAGATAGTGGTGGTGGGGGTGGCGGAGGTGAGTGTTGGATT</w:t>
      </w:r>
    </w:p>
    <w:p w:rsidR="00454851" w:rsidRDefault="00454851" w:rsidP="00454851">
      <w:r>
        <w:t>GTAAGTTGAGCTATAAGGTTTGCGTTCTCCTCCCTTAATTGTCACATGTCCACCTCATGT</w:t>
      </w:r>
    </w:p>
    <w:p w:rsidR="00454851" w:rsidRDefault="00454851" w:rsidP="00454851">
      <w:r>
        <w:t>TGCCTTAAGGCCTCCAAATCGACCTTCGTTTTCTTCTATAGCTGTTCCATTTGTTCTCGA</w:t>
      </w:r>
    </w:p>
    <w:p w:rsidR="00454851" w:rsidRDefault="00454851" w:rsidP="00454851">
      <w:r>
        <w:t>ATTTCTCGTATCGTTGATGTCTTGGCTCGTGTGGAGTGCGCAAACGAATTGGGATCGCCT</w:t>
      </w:r>
    </w:p>
    <w:p w:rsidR="00454851" w:rsidRDefault="00454851" w:rsidP="00454851">
      <w:r>
        <w:t>CTCCTTGTTGCTATCATCTTGTGGCTGTAGGAAAAATTATCCCCGGTCCCAAGGCGGGCG</w:t>
      </w:r>
    </w:p>
    <w:p w:rsidR="00454851" w:rsidRDefault="00454851" w:rsidP="00454851">
      <w:r>
        <w:t>CCAAATGTTCCTACTGAGTTCCAACGAGGTCCGACCAATCTGCTTGGTCCTCTTCTTTTG</w:t>
      </w:r>
    </w:p>
    <w:p w:rsidR="00454851" w:rsidRDefault="00454851" w:rsidP="00454851">
      <w:r>
        <w:t>AGTGGAATCTTCGATCTCCGGCGATGAAATGGGGGTAGGTACTTACAAAAGGGACTCCGA</w:t>
      </w:r>
    </w:p>
    <w:p w:rsidR="00454851" w:rsidRDefault="00454851" w:rsidP="00454851">
      <w:r>
        <w:t>CAAGCAAGTCAGTGGTTCTTTGAGGTGTCTATATGTGGGATGAGTATAATGTATGGTTCT</w:t>
      </w:r>
    </w:p>
    <w:p w:rsidR="00454851" w:rsidRDefault="00454851" w:rsidP="00454851">
      <w:r>
        <w:t>ATAGATACACATTTGACGTTGAGGAGGTTGCATCATACTCAGAGTTTTGTTGTCCAACCG</w:t>
      </w:r>
    </w:p>
    <w:p w:rsidR="00454851" w:rsidRDefault="00454851" w:rsidP="00454851">
      <w:r>
        <w:t>CTCCTCTATATGTCATGCTGGGTTTGTAAGAGATCATTGGGGTCCATCATGTGTCAAATA</w:t>
      </w:r>
    </w:p>
    <w:p w:rsidR="00454851" w:rsidRDefault="00454851" w:rsidP="00454851">
      <w:r>
        <w:t>CGTGTTGAGTTCATGATTGCACGATACATTAACTTACAAGAAATGATTGAGACCTATCGC</w:t>
      </w:r>
    </w:p>
    <w:p w:rsidR="00454851" w:rsidRDefault="00454851" w:rsidP="00454851">
      <w:r>
        <w:t>GTGTCAAGTCTATGAGTGATACAATACAATATTTAATTTAATTTTAATTCAATTATGGTT</w:t>
      </w:r>
    </w:p>
    <w:p w:rsidR="00454851" w:rsidRDefault="00454851" w:rsidP="00454851">
      <w:r>
        <w:t>ATTGTCATTTTAGATTAGTGTAACTAAAGTAAATATATGAAACATCATATAATAACTGTT</w:t>
      </w:r>
    </w:p>
    <w:p w:rsidR="00454851" w:rsidRDefault="00454851" w:rsidP="00454851">
      <w:r>
        <w:t>CTCATAGATTGCATTTAATAAAAATATATATAATCATAATTTATTATAATAAATAATTAA</w:t>
      </w:r>
    </w:p>
    <w:p w:rsidR="00454851" w:rsidRDefault="00454851" w:rsidP="00454851">
      <w:r>
        <w:t>TATACACTAAATTATAAAAATAATATAATAATTTTGAAAATTATTCTAACATAATTTAAT</w:t>
      </w:r>
    </w:p>
    <w:p w:rsidR="00454851" w:rsidRDefault="00454851" w:rsidP="00454851">
      <w:r>
        <w:t>ATCTTTATATATATATATATAGATTGATGTGAGCACATACTCTCTAAGGTTAGAAGCGTC</w:t>
      </w:r>
    </w:p>
    <w:p w:rsidR="00454851" w:rsidRDefault="00454851" w:rsidP="00454851">
      <w:r>
        <w:t>ATTTACTGCATTTGCTAGACTCTTGACTCAGCGAGAACCTTCAGCACAAGGGTTGGAGGA</w:t>
      </w:r>
    </w:p>
    <w:p w:rsidR="00454851" w:rsidRDefault="00454851" w:rsidP="00454851">
      <w:r>
        <w:t>GGACTCAAGAACAACACCACACACCATCTCAATCTTTGCCACGTGTGCATTCTTCCACGT</w:t>
      </w:r>
    </w:p>
    <w:p w:rsidR="00454851" w:rsidRDefault="00454851" w:rsidP="00454851">
      <w:r>
        <w:t>GTCTTTGTTTCACTGGCTAAACCCTCCTTCACTCTGTCACACCTTCTTCTCCTCCGTAAA</w:t>
      </w:r>
    </w:p>
    <w:p w:rsidR="00454851" w:rsidRDefault="00454851" w:rsidP="00454851">
      <w:r>
        <w:t>ATACACTCGAAGGCTTCAAGA</w:t>
      </w:r>
    </w:p>
    <w:p w:rsidR="00454851" w:rsidRDefault="00454851" w:rsidP="00454851">
      <w:r>
        <w:t>&gt;Glyma13g19330 chromosome</w:t>
      </w:r>
      <w:proofErr w:type="gramStart"/>
      <w:r>
        <w:t>:V1.0:13:12782190:12784190:1</w:t>
      </w:r>
      <w:proofErr w:type="gramEnd"/>
    </w:p>
    <w:p w:rsidR="00454851" w:rsidRDefault="00454851" w:rsidP="00454851">
      <w:r>
        <w:t>CATGGCCACTTGCAGTACTTGCATACTCGTTTGAGTCGGAACCTGGTCGAACCATCGGCT</w:t>
      </w:r>
    </w:p>
    <w:p w:rsidR="00454851" w:rsidRDefault="00454851" w:rsidP="00454851">
      <w:r>
        <w:t>CTGATACCAGACCTGACATCACACTCTAACCCAAAACCTTAAGGTTCAAGTTTATGGGTT</w:t>
      </w:r>
    </w:p>
    <w:p w:rsidR="00454851" w:rsidRDefault="00454851" w:rsidP="00454851">
      <w:r>
        <w:t>TTCTTCTCACTTATATGGTGTTCAATCTTTCTACTTCTACCTAATGTCGGACTTCACCTC</w:t>
      </w:r>
    </w:p>
    <w:p w:rsidR="00454851" w:rsidRDefault="00454851" w:rsidP="00454851">
      <w:r>
        <w:t>ACATTTGTAACCTAACACAAGACAATGTAAAATATAATTAATATATGATATATTATATAT</w:t>
      </w:r>
    </w:p>
    <w:p w:rsidR="00454851" w:rsidRDefault="00454851" w:rsidP="00454851">
      <w:r>
        <w:t>AAAAAATTGATTTTCATATTTTTTTAAAGATCGTATGATTTGTTCTATGATTTACTACAC</w:t>
      </w:r>
    </w:p>
    <w:p w:rsidR="00454851" w:rsidRDefault="00454851" w:rsidP="00454851">
      <w:r>
        <w:t>TGATTTTATTTTATCATTTTTCTTTTTCACCTGATAAGTAAATACAATTTGGAATAATGT</w:t>
      </w:r>
    </w:p>
    <w:p w:rsidR="00454851" w:rsidRDefault="00454851" w:rsidP="00454851">
      <w:r>
        <w:t>GATGAAACTTGGGACTAACAAAGCCTAAATCCTATTTTAAGGTTTGGACATTGGAGAGTT</w:t>
      </w:r>
    </w:p>
    <w:p w:rsidR="00454851" w:rsidRDefault="00454851" w:rsidP="00454851">
      <w:r>
        <w:t>CTACACTTAATCATGTAGTTATTAAGTGATAAGTTATCAAAAAGTAAATATATATTGTTG</w:t>
      </w:r>
    </w:p>
    <w:p w:rsidR="00454851" w:rsidRDefault="00454851" w:rsidP="00454851">
      <w:r>
        <w:t>ATATAGGTAATGCTAATGAATTCTTTTAAATTATTTTCAACCGTACAATATTATATTTGC</w:t>
      </w:r>
    </w:p>
    <w:p w:rsidR="00454851" w:rsidRDefault="00454851" w:rsidP="00454851">
      <w:r>
        <w:t>ATTTTCTAGATCATTTTCATTCTGGTGTAATTCGATTGGGGTATTAAATGTGTAACATTT</w:t>
      </w:r>
    </w:p>
    <w:p w:rsidR="00454851" w:rsidRDefault="00454851" w:rsidP="00454851">
      <w:r>
        <w:t>TTCATTACAGTAACAATCCATAGTAAACTATACTAAAAAGAATATGAAAACCCAAAATTA</w:t>
      </w:r>
    </w:p>
    <w:p w:rsidR="00454851" w:rsidRDefault="00454851" w:rsidP="00454851">
      <w:r>
        <w:t>TAATAGTTTGAAAATATCTCATGTATAATCAAATAAATGAGTCTTTACATAAAAAAAATA</w:t>
      </w:r>
    </w:p>
    <w:p w:rsidR="00454851" w:rsidRDefault="00454851" w:rsidP="00454851">
      <w:r>
        <w:t>TTATCATCAAAATATAGGCATCTAAACTAAATGAATGCTAAAAATATAACGAAAGTAATC</w:t>
      </w:r>
    </w:p>
    <w:p w:rsidR="00454851" w:rsidRDefault="00454851" w:rsidP="00454851">
      <w:r>
        <w:t>ATATTTGGCATCAAGTACTAACCTAACTAAATAAATGTAACTATGGAAAACTATGCCTTC</w:t>
      </w:r>
    </w:p>
    <w:p w:rsidR="00454851" w:rsidRDefault="00454851" w:rsidP="00454851">
      <w:r>
        <w:t>AAGTCTGCTCGATTTCGATAGCTTCTTCCTCGTTCTCTGAAAACAACACTTATAATGAGA</w:t>
      </w:r>
    </w:p>
    <w:p w:rsidR="00454851" w:rsidRDefault="00454851" w:rsidP="00454851">
      <w:r>
        <w:t>TGATAATCTCAGTTAATAAACTAATTTCTAAAAGGAGTTCGTAAATAGTGTTGTTATCAG</w:t>
      </w:r>
    </w:p>
    <w:p w:rsidR="00454851" w:rsidRDefault="00454851" w:rsidP="00454851">
      <w:r>
        <w:t>TTGGCATGGTAATTCGAAAAACCAACTATGGTGGTATCCACAGTAAATTTAAAACAAGAT</w:t>
      </w:r>
    </w:p>
    <w:p w:rsidR="00454851" w:rsidRDefault="00454851" w:rsidP="00454851">
      <w:r>
        <w:t>AATATATATATATATATATATATATATATATATATATATATATATATATATATATATTAT</w:t>
      </w:r>
    </w:p>
    <w:p w:rsidR="00454851" w:rsidRDefault="00454851" w:rsidP="00454851">
      <w:r>
        <w:t>GAAGGTTCAATTAATCTAATTAGAGGTAATTCAATCGAATTCATCCTTAATTACATTGAG</w:t>
      </w:r>
    </w:p>
    <w:p w:rsidR="00454851" w:rsidRDefault="00454851" w:rsidP="00454851">
      <w:r>
        <w:t>ATCACAAATCAGATTGAAGTATCATCCAATTAATCTGTAATTAGGATTCAAATTAGAAAA</w:t>
      </w:r>
    </w:p>
    <w:p w:rsidR="00454851" w:rsidRDefault="00454851" w:rsidP="00454851">
      <w:r>
        <w:t>TAAATCAATTACCTAATTCATTTTCAATCCTAAATGTCTTTAGGATTGGAGAAGAAGATG</w:t>
      </w:r>
    </w:p>
    <w:p w:rsidR="00454851" w:rsidRDefault="00454851" w:rsidP="00454851">
      <w:r>
        <w:t>AACATTTACAACATAATTCGAAATACTTAACCAAAACTCAAATCCATCATTGCTTGAACT</w:t>
      </w:r>
    </w:p>
    <w:p w:rsidR="00454851" w:rsidRDefault="00454851" w:rsidP="00454851">
      <w:r>
        <w:t>GGATTCTTGGATTGATTAGTTGTTTAGTCTTCTATAGTCATCATCAATGGAAGATTGAAC</w:t>
      </w:r>
    </w:p>
    <w:p w:rsidR="00454851" w:rsidRDefault="00454851" w:rsidP="00454851">
      <w:r>
        <w:t>AAGAGAAGAAATGAACAGAGTTGAAGAGATGAAGAAATATGAAGAACAAGTGAGAGAAAA</w:t>
      </w:r>
    </w:p>
    <w:p w:rsidR="00454851" w:rsidRDefault="00454851" w:rsidP="00454851">
      <w:r>
        <w:t>AGAGAGAGAAGAGTTTGATCAAAACTTGCATTAGAAGTTTCTAAAAGTGTGTTTTGTGCC</w:t>
      </w:r>
    </w:p>
    <w:p w:rsidR="00454851" w:rsidRDefault="00454851" w:rsidP="00454851">
      <w:r>
        <w:t>AAATGATTCTAACTAACTCTGAAAATACACTAAGTAAACTAATATATACTCTAACTAGTC</w:t>
      </w:r>
    </w:p>
    <w:p w:rsidR="00454851" w:rsidRDefault="00454851" w:rsidP="00454851">
      <w:r>
        <w:t>AGAAGTAATGGATGGCCTCTGATTAGGTCCAACTAATCTCTCTAATAAGTTAATTACATA</w:t>
      </w:r>
    </w:p>
    <w:p w:rsidR="00454851" w:rsidRDefault="00454851" w:rsidP="00454851">
      <w:r>
        <w:t>ATGCAAAAGCCCAAAATTTGCAGCCCAAAATCCAAGTACAGAGGCTCTGATTTTCAAACC</w:t>
      </w:r>
    </w:p>
    <w:p w:rsidR="00454851" w:rsidRDefault="00454851" w:rsidP="00454851">
      <w:r>
        <w:t>CAAAATGACCCTCAAAACAGAAAAATTGGCCCTCTCTGACAAATTTGTAGCTTTTTCCCT</w:t>
      </w:r>
    </w:p>
    <w:p w:rsidR="00454851" w:rsidRDefault="00454851" w:rsidP="00454851">
      <w:r>
        <w:t>TGGCTTTCTAGGGACTACTCATATTCTCCATTTTGAGTTATGTAGCATCCTATAGGTTTT</w:t>
      </w:r>
    </w:p>
    <w:p w:rsidR="00454851" w:rsidRDefault="00454851" w:rsidP="00454851">
      <w:r>
        <w:t>GCATAAGATAGATAGGTAAATTAAGCACAAAGTCTGAAAATAAGCAACAATTACCAATTA</w:t>
      </w:r>
    </w:p>
    <w:p w:rsidR="00454851" w:rsidRDefault="00454851" w:rsidP="00454851">
      <w:r>
        <w:t>AGTCTAATTATTTTCCTAAGACCAAAACTGAGCTAATGCGAGAAAATAAGAGTCAAAGAA</w:t>
      </w:r>
    </w:p>
    <w:p w:rsidR="00454851" w:rsidRDefault="00454851" w:rsidP="00454851">
      <w:r>
        <w:t>AAGTCAAATAAGCTCAGAAGAATAGAAAAATAATAAACTAAAAATGCTTTATCAAATTCC</w:t>
      </w:r>
    </w:p>
    <w:p w:rsidR="00454851" w:rsidRDefault="00454851" w:rsidP="00454851">
      <w:r>
        <w:t>CTCACATTTATCTTTTGCACT</w:t>
      </w:r>
    </w:p>
    <w:p w:rsidR="00454851" w:rsidRDefault="00454851" w:rsidP="00454851">
      <w:r>
        <w:t>&gt;Glyma13g19331 chromosome</w:t>
      </w:r>
      <w:proofErr w:type="gramStart"/>
      <w:r>
        <w:t>:V1.0:13:22887383:22889383:1</w:t>
      </w:r>
      <w:proofErr w:type="gramEnd"/>
    </w:p>
    <w:p w:rsidR="00454851" w:rsidRDefault="00454851" w:rsidP="00454851">
      <w:r>
        <w:t>TAATGCTTTCGTTTGTTGTGTCAGCGAGTGAGAGAACGAAGAGAGAGATCTGAGAGAAAG</w:t>
      </w:r>
    </w:p>
    <w:p w:rsidR="00454851" w:rsidRDefault="00454851" w:rsidP="00454851">
      <w:r>
        <w:t>GTTCGAAACCGCGGCTGGGTTTCGAGATCGAGTGCAGAGAGGGCGAGGGAAGGAACGAGA</w:t>
      </w:r>
    </w:p>
    <w:p w:rsidR="00454851" w:rsidRDefault="00454851" w:rsidP="00454851">
      <w:r>
        <w:t>GTGGACCTTATATAGCAATTTCAGCAATGCTTTGCGCTTGTTAGGGTTTTTGTGGTTCTT</w:t>
      </w:r>
    </w:p>
    <w:p w:rsidR="00454851" w:rsidRDefault="00454851" w:rsidP="00454851">
      <w:r>
        <w:t>TTTTTCCATAATGTTCCAAGACCTTAGGGGCCGTTGGATGTTGAGGCTAGCATGTTTGGA</w:t>
      </w:r>
    </w:p>
    <w:p w:rsidR="00454851" w:rsidRDefault="00454851" w:rsidP="00454851">
      <w:r>
        <w:t>CAGTTAAGATTCGAATTTTTCCTGGCGGGCTATACTTGGTCGGGGGCAAAATTGTAAAAA</w:t>
      </w:r>
    </w:p>
    <w:p w:rsidR="00454851" w:rsidRDefault="00454851" w:rsidP="00454851">
      <w:r>
        <w:t>TCATTCTATTGGTCTTAGAATTCAATTTCAATCCCCGACCCCAAAATTGAACATTGATTG</w:t>
      </w:r>
    </w:p>
    <w:p w:rsidR="00454851" w:rsidRDefault="00454851" w:rsidP="00454851">
      <w:r>
        <w:t>TCATTAGTTGACAGTCAATTATCGTGCTTTTATTGGACGTTGATTTTCTACACCTAATTA</w:t>
      </w:r>
    </w:p>
    <w:p w:rsidR="00454851" w:rsidRDefault="00454851" w:rsidP="00454851">
      <w:r>
        <w:t>AGGTCAACATCTTATAAAAGTGCGACACATGACAATTAAGGTTCATTGAAAGTGCGACAT</w:t>
      </w:r>
    </w:p>
    <w:p w:rsidR="00454851" w:rsidRDefault="00454851" w:rsidP="00454851">
      <w:r>
        <w:t>GTGGAGGTAAACAATTTACCGTGAACATCCAATTTCGGGATTGAGGACTAAAATAACAAG</w:t>
      </w:r>
    </w:p>
    <w:p w:rsidR="00454851" w:rsidRDefault="00454851" w:rsidP="00454851">
      <w:r>
        <w:t>ATGACAACAAAATGAGAAACAAAATTCGTAAATTAAATTATAGGAAGACCAAAATTAAAT</w:t>
      </w:r>
    </w:p>
    <w:p w:rsidR="00454851" w:rsidRDefault="00454851" w:rsidP="00454851">
      <w:r>
        <w:t>TCTAAAATAAATAAAAAGACCAAATTTACAATTTTACCTTTTTTTTGTCCAACACTTCCT</w:t>
      </w:r>
    </w:p>
    <w:p w:rsidR="00454851" w:rsidRDefault="00454851" w:rsidP="00454851">
      <w:r>
        <w:t>TCCTCACTCTTTAATGCATCATACATTTAGAGTTGCCAAATTCTTAAATTGACAAAAAAA</w:t>
      </w:r>
    </w:p>
    <w:p w:rsidR="00454851" w:rsidRDefault="00454851" w:rsidP="00454851">
      <w:r>
        <w:t>CATGCGTTTGCAAACCAATCATGTTGCCCATACCAACAATGATGACCTCAAACAATTTTC</w:t>
      </w:r>
    </w:p>
    <w:p w:rsidR="00454851" w:rsidRDefault="00454851" w:rsidP="00454851">
      <w:r>
        <w:t>TGATTGGCTAGTAGATATAGGTGATGACAAACTTGGAGAACCTAATGATGGATGTGGCGA</w:t>
      </w:r>
    </w:p>
    <w:p w:rsidR="00454851" w:rsidRDefault="00454851" w:rsidP="00454851">
      <w:r>
        <w:t>AATCACCTTCCCAAATGAGTTTCTTATCAAGGACTTTAATGATCCTATCCAAGCAATTGT</w:t>
      </w:r>
    </w:p>
    <w:p w:rsidR="00454851" w:rsidRDefault="00454851" w:rsidP="00454851">
      <w:r>
        <w:t>TGAGGCAACATATCTAGACTTATTACAAAATTATAGCAACAGAGATTTCTTGCAAAAAAA</w:t>
      </w:r>
    </w:p>
    <w:p w:rsidR="00454851" w:rsidRDefault="00454851" w:rsidP="00454851">
      <w:r>
        <w:t>AGTTATTCTAGCCTCTACAAAAAATGTTGTTGACAATATAAATGACTATGTCCTATATTT</w:t>
      </w:r>
    </w:p>
    <w:p w:rsidR="00454851" w:rsidRDefault="00454851" w:rsidP="00454851">
      <w:r>
        <w:t>GATATCCAATGAGGAGAAAGAGTATTGTAGTGCCGATAGTGTTGATAAATCTGATGAACT</w:t>
      </w:r>
    </w:p>
    <w:p w:rsidR="00454851" w:rsidRDefault="00454851" w:rsidP="00454851">
      <w:r>
        <w:t>ACTCAATCCTACATTTGGAGTTCTAACACCTGAATTTCTGAACTCGTTGAAAACATCAGA</w:t>
      </w:r>
    </w:p>
    <w:p w:rsidR="00454851" w:rsidRDefault="00454851" w:rsidP="00454851">
      <w:r>
        <w:t>AATACCTAATCACAAGTTAAAAATCAAGGTTGACACTCCCATCATACTATTACGAAATTT</w:t>
      </w:r>
    </w:p>
    <w:p w:rsidR="00454851" w:rsidRDefault="00454851" w:rsidP="00454851">
      <w:r>
        <w:t>GGACAAGACAAATGGGTTATGCAATGAAACTAGGCTTATTGTCACAAGACTTGGTTCAAA</w:t>
      </w:r>
    </w:p>
    <w:p w:rsidR="00454851" w:rsidRDefault="00454851" w:rsidP="00454851">
      <w:r>
        <w:t>TGTGATTGAAGCAGAGATTATTACTAGACCCAATATAGGTCATAAGACATACATACCAAT</w:t>
      </w:r>
    </w:p>
    <w:p w:rsidR="00454851" w:rsidRDefault="00454851" w:rsidP="00454851">
      <w:r>
        <w:t>AATGAATATGTCTCATTCTGATTCTCCATGGCCATTCAAACTAATTAGAAGACAATTTTC</w:t>
      </w:r>
    </w:p>
    <w:p w:rsidR="00454851" w:rsidRDefault="00454851" w:rsidP="00454851">
      <w:r>
        <w:t>ATTCATGGTTTCATTTGCAATAACTATAAACAAGTCTCAGCGACTGTCCTTGGCACATGT</w:t>
      </w:r>
    </w:p>
    <w:p w:rsidR="00454851" w:rsidRDefault="00454851" w:rsidP="00454851">
      <w:r>
        <w:t>AGGATTGTATTTACCAAACCCAGTATTTTTCCATTGCCAACTATATGTTGTACTTTCACG</w:t>
      </w:r>
    </w:p>
    <w:p w:rsidR="00454851" w:rsidRDefault="00454851" w:rsidP="00454851">
      <w:r>
        <w:t>AGTGCAAAGTAAAAAAGGACTACATATTATTATTCATGACAAACAAGACACTCCAAAAAA</w:t>
      </w:r>
    </w:p>
    <w:p w:rsidR="00454851" w:rsidRDefault="00454851" w:rsidP="00454851">
      <w:r>
        <w:t>TACTACCATTAATGTAGTATACAAAGAAGTATTTGCAAACTTATAAAGAATGTATGCTTC</w:t>
      </w:r>
    </w:p>
    <w:p w:rsidR="00454851" w:rsidRDefault="00454851" w:rsidP="00454851">
      <w:r>
        <w:t>CCAAATTCTCATTGTTACATATGCATTATGGTTAATCAAATTCATTTTCTATCAAACTAT</w:t>
      </w:r>
    </w:p>
    <w:p w:rsidR="00454851" w:rsidRDefault="00454851" w:rsidP="00454851">
      <w:r>
        <w:t>ACAGTAACACATCCTACATTTCCTACCTACAACATTATTTATTGACTTGATTTTCAACAT</w:t>
      </w:r>
    </w:p>
    <w:p w:rsidR="00454851" w:rsidRDefault="00454851" w:rsidP="00454851">
      <w:r>
        <w:t>ATCATTTTCTAATTAGAGTATTACAATACACTACATATTTAGCTTTACCAGTACTTATAC</w:t>
      </w:r>
    </w:p>
    <w:p w:rsidR="00454851" w:rsidRDefault="00454851" w:rsidP="00454851">
      <w:r>
        <w:t>AGGTTTCAACATGCACATTCTTTTGCAATTTGATTATGATCAAATCTCAAATGCATTTTG</w:t>
      </w:r>
    </w:p>
    <w:p w:rsidR="00454851" w:rsidRDefault="00454851" w:rsidP="00454851">
      <w:r>
        <w:t>TATATTAGCTTTATTTCTTTATGTTGCAGGGGAAAGAAGGGAAATACTGCCAAATTTGTT</w:t>
      </w:r>
    </w:p>
    <w:p w:rsidR="00454851" w:rsidRDefault="00454851" w:rsidP="00454851">
      <w:r>
        <w:t>ATTAGGTCACAACCAATAAAGCATATTCACATCAATCTACCCCTTTTTAGGTTAGTATTG</w:t>
      </w:r>
    </w:p>
    <w:p w:rsidR="00454851" w:rsidRDefault="00454851" w:rsidP="00454851">
      <w:r>
        <w:t>TGTATAATAGCACTAACCTAC</w:t>
      </w:r>
    </w:p>
    <w:p w:rsidR="00454851" w:rsidRDefault="00454851" w:rsidP="00454851">
      <w:r>
        <w:t>&gt;Glyma13g29580 chromosome</w:t>
      </w:r>
      <w:proofErr w:type="gramStart"/>
      <w:r>
        <w:t>:V1.0:13:32471031:32473031:1</w:t>
      </w:r>
      <w:proofErr w:type="gramEnd"/>
    </w:p>
    <w:p w:rsidR="00454851" w:rsidRDefault="00454851" w:rsidP="00454851">
      <w:r>
        <w:t>GTAATTTCCCATAATTTGATGCTCAACATTTTACATACTTTGGACCCAAAAAGTAACCAC</w:t>
      </w:r>
    </w:p>
    <w:p w:rsidR="00454851" w:rsidRDefault="00454851" w:rsidP="00454851">
      <w:r>
        <w:t>AAGGACGTCCCTACCTACTAAGTAAAAAATCCAATTCAACCTGGCATTCAACATTTCGAA</w:t>
      </w:r>
    </w:p>
    <w:p w:rsidR="00454851" w:rsidRDefault="00454851" w:rsidP="00454851">
      <w:r>
        <w:t>AAACCATCAACCTAGGCACAAAGCGGGAAGGATGGACCATTCATAAAACGATGATATATA</w:t>
      </w:r>
    </w:p>
    <w:p w:rsidR="00454851" w:rsidRDefault="00454851" w:rsidP="00454851">
      <w:r>
        <w:t>TATATCATCCTTAAGCATGTAGATTATTCTATCCGTGAAATTTGAGTACATTTTGCTATT</w:t>
      </w:r>
    </w:p>
    <w:p w:rsidR="00454851" w:rsidRDefault="00454851" w:rsidP="00454851">
      <w:r>
        <w:t>CCTAAATATGTTGATTGACTTATTGATGAAAAATTATCTCTTAAATTACAATCAGTGTTA</w:t>
      </w:r>
    </w:p>
    <w:p w:rsidR="00454851" w:rsidRDefault="00454851" w:rsidP="00454851">
      <w:r>
        <w:t>TTAAATATAACAACTACTTAATTTGTTTGAGTAACAACTACTTTTTTTTTTAAGGAAACA</w:t>
      </w:r>
    </w:p>
    <w:p w:rsidR="00454851" w:rsidRDefault="00454851" w:rsidP="00454851">
      <w:r>
        <w:t>ACTACTTAAATAATCTAATTTTATGATTATTAAAATAAATTTAAATTTATGATATTATTA</w:t>
      </w:r>
    </w:p>
    <w:p w:rsidR="00454851" w:rsidRDefault="00454851" w:rsidP="00454851">
      <w:r>
        <w:t>ATTAACATTAGTTAATTTAATTATTTATATTGATCTTGATAAATTTGTGGCATTATACAG</w:t>
      </w:r>
    </w:p>
    <w:p w:rsidR="00454851" w:rsidRDefault="00454851" w:rsidP="00454851">
      <w:r>
        <w:t>TTGTAGTATATTTCAAATTAAATTAAATTATTTATTTAATTATTAACTTTAATATGATTT</w:t>
      </w:r>
    </w:p>
    <w:p w:rsidR="00454851" w:rsidRDefault="00454851" w:rsidP="00454851">
      <w:r>
        <w:t>TTTCCCCACTTATAACCTAATATGGCTAAAGTACCCAATCAAATGAACCCCTTGGCCAAG</w:t>
      </w:r>
    </w:p>
    <w:p w:rsidR="00454851" w:rsidRDefault="00454851" w:rsidP="00454851">
      <w:r>
        <w:t>AAGGAGTCGTATGGGCCAGGAGGGCAGAACTAATAATGGTGGTACCATGGTAGTGCGCAA</w:t>
      </w:r>
    </w:p>
    <w:p w:rsidR="00454851" w:rsidRDefault="00454851" w:rsidP="00454851">
      <w:r>
        <w:t>GGGAATATGCATTTCCCTTTCCAACATCTTATCTATTTACCAGTGAAGTGAATCTTTTTT</w:t>
      </w:r>
    </w:p>
    <w:p w:rsidR="00454851" w:rsidRDefault="00454851" w:rsidP="00454851">
      <w:r>
        <w:t>AGTGACGTATTACTATAAACTTAAGACTTTATTAATATTGCTCGTATAACTTTTTGTATT</w:t>
      </w:r>
    </w:p>
    <w:p w:rsidR="00454851" w:rsidRDefault="00454851" w:rsidP="00454851">
      <w:r>
        <w:t>TTCTTGTAATATTATATTATCTATTATATTTATGTTTTTGTCTTTTTCTTTTTGCAATCA</w:t>
      </w:r>
    </w:p>
    <w:p w:rsidR="00454851" w:rsidRDefault="00454851" w:rsidP="00454851">
      <w:r>
        <w:t>CTCTAATCAAGACCTTTACCTTTTCAGTGAAATTTTCTATTCTCTTGAAGAAGGATAGGC</w:t>
      </w:r>
    </w:p>
    <w:p w:rsidR="00454851" w:rsidRDefault="00454851" w:rsidP="00454851">
      <w:r>
        <w:t>TAGGTTAATTTGTTTTTAGGTTTCCATAGAATTTTTTTTATAAAAAAATCATGATTAGAA</w:t>
      </w:r>
    </w:p>
    <w:p w:rsidR="00454851" w:rsidRDefault="00454851" w:rsidP="00454851">
      <w:r>
        <w:t>TTGTCGATCTCTTTTCGCAAGGAAGTCTCTATTCACCCTTATAATTTATTAAACGAAATT</w:t>
      </w:r>
    </w:p>
    <w:p w:rsidR="00454851" w:rsidRDefault="00454851" w:rsidP="00454851">
      <w:r>
        <w:t>ACAAAAGATAAATTTATTATTTAATTAATTAAATCAAACGACTAGATTATTGTAATTCTT</w:t>
      </w:r>
    </w:p>
    <w:p w:rsidR="00454851" w:rsidRDefault="00454851" w:rsidP="00454851">
      <w:r>
        <w:t>TTCACAATTGAAAATGATCTTATTTTTGGTCAATAAGAAAAAGATGATCTTAATTTCGAA</w:t>
      </w:r>
    </w:p>
    <w:p w:rsidR="00454851" w:rsidRDefault="00454851" w:rsidP="00454851">
      <w:r>
        <w:t>ACGAAATAGGATTTCATGTAGTTTCTCTCTCATTCTAACACTTTATAAAAATTACAATAA</w:t>
      </w:r>
    </w:p>
    <w:p w:rsidR="00454851" w:rsidRDefault="00454851" w:rsidP="00454851">
      <w:r>
        <w:t>ATAATATTTTTATATTTTAACCTTATTTTAATTTATTTATTTATAAAAAATTATCACAAT</w:t>
      </w:r>
    </w:p>
    <w:p w:rsidR="00454851" w:rsidRDefault="00454851" w:rsidP="00454851">
      <w:r>
        <w:t>TTGGCCTTTTTTTTAACTTGATCCTTTTTACTAATTTATCAATTTTAACATTATTTAAAA</w:t>
      </w:r>
    </w:p>
    <w:p w:rsidR="00454851" w:rsidRDefault="00454851" w:rsidP="00454851">
      <w:r>
        <w:t>CTATCGTAATTAATATAAAAAACTCACAATTGACAAAAAATATTATAATATCTGATAATT</w:t>
      </w:r>
    </w:p>
    <w:p w:rsidR="00454851" w:rsidRDefault="00454851" w:rsidP="00454851">
      <w:r>
        <w:t>AAATATTTATACTATTTCATTTCATTTTATAATTAAATTTATTAACATTATACTTAGTTT</w:t>
      </w:r>
    </w:p>
    <w:p w:rsidR="00454851" w:rsidRDefault="00454851" w:rsidP="00454851">
      <w:r>
        <w:t>ATAAATAAATTAATTTTATAATTAATTATTCTGACGATAAAGAAAAAAAGGTACTCGTAA</w:t>
      </w:r>
    </w:p>
    <w:p w:rsidR="00454851" w:rsidRDefault="00454851" w:rsidP="00454851">
      <w:r>
        <w:t>GAAATAGTAATATGAAAAAAGTAAATCTATATTTATAGTAACCCTCTCTAATTTCTTTTT</w:t>
      </w:r>
    </w:p>
    <w:p w:rsidR="00454851" w:rsidRDefault="00454851" w:rsidP="00454851">
      <w:r>
        <w:t>TAAATTGAGAATGTAACAATTTTTTTTTTTTTTTGTGTGAAAGGAGGAAAAAGAATGTAA</w:t>
      </w:r>
    </w:p>
    <w:p w:rsidR="00454851" w:rsidRDefault="00454851" w:rsidP="00454851">
      <w:r>
        <w:t>CAATTCACTATGTATTGAAATCACAAATTCCAAAATTTAGAAATTTGGAAAAATATGTCT</w:t>
      </w:r>
    </w:p>
    <w:p w:rsidR="00454851" w:rsidRDefault="00454851" w:rsidP="00454851">
      <w:r>
        <w:t>CTTCAATGAGCCAGTAACAATTAACAAGAAGTCTAGATAACTTTCTTCCCACTTTACTAT</w:t>
      </w:r>
    </w:p>
    <w:p w:rsidR="00454851" w:rsidRDefault="00454851" w:rsidP="00454851">
      <w:r>
        <w:t>GGATTAATCAAGGACCTCCCTTCCTCGTAAATTACCAAATCAACGTCTCCAATTTTCTCC</w:t>
      </w:r>
    </w:p>
    <w:p w:rsidR="00454851" w:rsidRDefault="00454851" w:rsidP="00454851">
      <w:r>
        <w:t>ATGGTTCTTTCCACTCGCATTCCCCTCAAGTACGGGAAAAAGTGTTTCTCCTACGCCCTG</w:t>
      </w:r>
    </w:p>
    <w:p w:rsidR="00454851" w:rsidRDefault="00454851" w:rsidP="00454851">
      <w:r>
        <w:t>TTTCTTTTCCACGCCTTTAAATAGACACAGAGTGAGTGTCTCACTTCTCATTCATCAACC</w:t>
      </w:r>
    </w:p>
    <w:p w:rsidR="00454851" w:rsidRDefault="00454851" w:rsidP="00454851">
      <w:r>
        <w:t>ACATACACATTTGCACTACCCACTTTTCCTCTGTTTATTCTACTCCCCTTTTTTTCTCTC</w:t>
      </w:r>
    </w:p>
    <w:p w:rsidR="00454851" w:rsidRDefault="00454851" w:rsidP="00454851">
      <w:r>
        <w:t>AAGTTCTAAGTTGTTCTCCCA</w:t>
      </w:r>
    </w:p>
    <w:p w:rsidR="00454851" w:rsidRDefault="00454851" w:rsidP="00454851">
      <w:r>
        <w:t>&gt;Glyma13g29590 chromosome</w:t>
      </w:r>
      <w:proofErr w:type="gramStart"/>
      <w:r>
        <w:t>:V1.0:12:32103319:32105319:1</w:t>
      </w:r>
      <w:proofErr w:type="gramEnd"/>
    </w:p>
    <w:p w:rsidR="00454851" w:rsidRDefault="00454851" w:rsidP="00454851">
      <w:r>
        <w:t>AAGTATGAATTGAATATTCAACAGGGTGGGGAGAAGATGAAATGAATAGGTACTACTACC</w:t>
      </w:r>
    </w:p>
    <w:p w:rsidR="00454851" w:rsidRDefault="00454851" w:rsidP="00454851">
      <w:r>
        <w:t>ACCTTCCTCAACCTGCCACACTTCCCACTACAACTACTACTAGGTTCTATTAGTTTTTGT</w:t>
      </w:r>
    </w:p>
    <w:p w:rsidR="00454851" w:rsidRDefault="00454851" w:rsidP="00454851">
      <w:r>
        <w:t>GATTTTCTTTATTCATTTCACATTTTAGTTAGACATTTTCACTTTGTTCAAATATTTTGT</w:t>
      </w:r>
    </w:p>
    <w:p w:rsidR="00454851" w:rsidRDefault="00454851" w:rsidP="00454851">
      <w:r>
        <w:t>TGTTGTTATAATCGTGACCAAAGGGGTATCATTTATGCCACGGTCATATCATTTTAATTA</w:t>
      </w:r>
    </w:p>
    <w:p w:rsidR="00454851" w:rsidRDefault="00454851" w:rsidP="00454851">
      <w:r>
        <w:t>CAAATTTACAACAAAATTATTTGCAAAAATGTAAAGTTTTAGAGATGTGGTTAACTTCCA</w:t>
      </w:r>
    </w:p>
    <w:p w:rsidR="00454851" w:rsidRDefault="00454851" w:rsidP="00454851">
      <w:r>
        <w:t>CTTCAATTTTGATTTTTTTTCTTTCAATGCATTGGTTTTTCTTTTTCTTATTTTAAACAA</w:t>
      </w:r>
    </w:p>
    <w:p w:rsidR="00454851" w:rsidRDefault="00454851" w:rsidP="00454851">
      <w:r>
        <w:t>ATTTCAATGCCTTCTTTATTGGTTTTCACTTTTTATTACTCTCTTTTACCAAGGCCACAA</w:t>
      </w:r>
    </w:p>
    <w:p w:rsidR="00454851" w:rsidRDefault="00454851" w:rsidP="00454851">
      <w:r>
        <w:t>GCTGTTATATATTGTTTGTTCTATGTCATATTTTGTTCTGTTATGAAACTATTCTATGTT</w:t>
      </w:r>
    </w:p>
    <w:p w:rsidR="00454851" w:rsidRDefault="00454851" w:rsidP="00454851">
      <w:r>
        <w:t>TTGTGAATTTAAGTAGTGCTTCAATTCCTTGACTAATTAAAGTCATTGGAATAATGTCTC</w:t>
      </w:r>
    </w:p>
    <w:p w:rsidR="00454851" w:rsidRDefault="00454851" w:rsidP="00454851">
      <w:r>
        <w:t>AATGTCTTATAAGCGGTGCTGAGAATCTTGAGACTAAGTGTTTTTAAATGATTTTTAGTT</w:t>
      </w:r>
    </w:p>
    <w:p w:rsidR="00454851" w:rsidRDefault="00454851" w:rsidP="00454851">
      <w:r>
        <w:t>TTTTATTTTATTTTTAAGATACTTATTTAATAATTTCAGGAAGGAAACTACAATGGTATA</w:t>
      </w:r>
    </w:p>
    <w:p w:rsidR="00454851" w:rsidRDefault="00454851" w:rsidP="00454851">
      <w:r>
        <w:t>ATTCTTAAATTATTCTCGATGAAGGGAAATGGTTTTCTTTTCAACCTTTCATGTGTTGTT</w:t>
      </w:r>
    </w:p>
    <w:p w:rsidR="00454851" w:rsidRDefault="00454851" w:rsidP="00454851">
      <w:r>
        <w:t>GTTAATTGAAATTAAACTTTATATCAGTTGAATAATATTTACTTGTGTCATCATTGATGC</w:t>
      </w:r>
    </w:p>
    <w:p w:rsidR="00454851" w:rsidRDefault="00454851" w:rsidP="00454851">
      <w:r>
        <w:t>AATTGAGTGCCCATCTAACTGCATTAGCTAATTAGTCTTCAAATAGGTTTAATACTATTA</w:t>
      </w:r>
    </w:p>
    <w:p w:rsidR="00454851" w:rsidRDefault="00454851" w:rsidP="00454851">
      <w:r>
        <w:t>TGGTTTAATTAACAAATATATGTTGCCTACTATTGGATATTAGCATAGTGCACATAGACC</w:t>
      </w:r>
    </w:p>
    <w:p w:rsidR="00454851" w:rsidRDefault="00454851" w:rsidP="00454851">
      <w:r>
        <w:t>AAACTTTTATATTTCATAGTAACCAATTACTATATATTGGCTAGAATATATAGTGAGAAA</w:t>
      </w:r>
    </w:p>
    <w:p w:rsidR="00454851" w:rsidRDefault="00454851" w:rsidP="00454851">
      <w:r>
        <w:t>AGTCTTATTTCTTATCATCAAATCCTTCTAGCATCGATCCTGGATGAAAATATTGTACTT</w:t>
      </w:r>
    </w:p>
    <w:p w:rsidR="00454851" w:rsidRDefault="00454851" w:rsidP="00454851">
      <w:r>
        <w:t>GATGACAAGGAAATAGTTGTGTAAGCAATTTCTGTGGCAAGGTTACAAAAGGTGGAATTA</w:t>
      </w:r>
    </w:p>
    <w:p w:rsidR="00454851" w:rsidRDefault="00454851" w:rsidP="00454851">
      <w:r>
        <w:t>CTAGAGCAAAAGAACAATTGATAGCAAACTCGGGGAATGTTGCTCCCAAAGAAGTTAGAG</w:t>
      </w:r>
    </w:p>
    <w:p w:rsidR="00454851" w:rsidRDefault="00454851" w:rsidP="00454851">
      <w:r>
        <w:t>AAGAACTATGGAGATGTTTGAAGGATAAGAAGAAACAAGAAAGGAAAACATTTCATAAGA</w:t>
      </w:r>
    </w:p>
    <w:p w:rsidR="00454851" w:rsidRDefault="00454851" w:rsidP="00454851">
      <w:r>
        <w:t>TGCGTCAACATCTTCTTGAAGACTATGGTGATAGTGATGAAGAAAGAACTAAAAAGGTCA</w:t>
      </w:r>
    </w:p>
    <w:p w:rsidR="00454851" w:rsidRDefault="00454851" w:rsidP="00454851">
      <w:r>
        <w:t>TGTGTTCTCACTTTCTCTTCATGGATTCAATTTTTAATACTTTTATCATGAGACACCCCT</w:t>
      </w:r>
    </w:p>
    <w:p w:rsidR="00454851" w:rsidRDefault="00454851" w:rsidP="00454851">
      <w:r>
        <w:t>TTTTAGATTATCAAATTCATCAAATTGGGATAATTTTTTAAAAAAATTGTGCATTATTTT</w:t>
      </w:r>
    </w:p>
    <w:p w:rsidR="00454851" w:rsidRDefault="00454851" w:rsidP="00454851">
      <w:r>
        <w:t>TTAGTTTCTAAGTAGGTCATTAAATTTTTTAAAAAATTAATCATATAAATCTATATCTAT</w:t>
      </w:r>
    </w:p>
    <w:p w:rsidR="00454851" w:rsidRDefault="00454851" w:rsidP="00454851">
      <w:r>
        <w:t>CTATATAAATAGGCTGGTCAAAAACCCAAAATAAAAATCTTATATTGTTTACACGTCCCT</w:t>
      </w:r>
    </w:p>
    <w:p w:rsidR="00454851" w:rsidRDefault="00454851" w:rsidP="00454851">
      <w:r>
        <w:t>TAAAATAAAGATAAAATGAGAATTTTTAAAAAATAATACTATTAGGTGTAAAGACTGGAT</w:t>
      </w:r>
    </w:p>
    <w:p w:rsidR="00454851" w:rsidRDefault="00454851" w:rsidP="00454851">
      <w:r>
        <w:t>AGAAGAAAAGAGAACAACAAAAGAAATAGATAAGACGGAGAAAAAATCCAAGTCTTTTTA</w:t>
      </w:r>
    </w:p>
    <w:p w:rsidR="00454851" w:rsidRDefault="00454851" w:rsidP="00454851">
      <w:r>
        <w:t>TTAACAAAAAGTAGTTTTTTTAAAAAATTATTTTTTTATACTTTTTGGCAAATTTTTCTT</w:t>
      </w:r>
    </w:p>
    <w:p w:rsidR="00454851" w:rsidRDefault="00454851" w:rsidP="00454851">
      <w:r>
        <w:t>TTTAATTTAAGTATAATTTCAAAATTGAAAAGAAAAAAATATACAATGACCCGTGCTGTA</w:t>
      </w:r>
    </w:p>
    <w:p w:rsidR="00454851" w:rsidRDefault="00454851" w:rsidP="00454851">
      <w:r>
        <w:t>TGTACGGATAAAAGAAAATAAGAAGTTTGAAATGGAAATGTGTAGATAGGATCGAATGGC</w:t>
      </w:r>
    </w:p>
    <w:p w:rsidR="00454851" w:rsidRDefault="00454851" w:rsidP="00454851">
      <w:r>
        <w:t>TGGAAATGGGGGTCTCTGAATCGAACGGGAAAGGAGGAGATGGTTCTAGAATATATACAC</w:t>
      </w:r>
    </w:p>
    <w:p w:rsidR="00454851" w:rsidRDefault="00454851" w:rsidP="00454851">
      <w:r>
        <w:t>GTGGAAGAACTCGCAACATAACATAACCCTCATCCTCTTCAAAAACCCTTCTTCTCTTCT</w:t>
      </w:r>
    </w:p>
    <w:p w:rsidR="00454851" w:rsidRDefault="00454851" w:rsidP="00454851">
      <w:r>
        <w:t>CTTGGTTTCGTTCTGTGCATCTGCCAAATTAGGATTAGGATTAGGGCTACCAATACCAAT</w:t>
      </w:r>
    </w:p>
    <w:p w:rsidR="00454851" w:rsidRDefault="00454851" w:rsidP="00454851">
      <w:r>
        <w:t>ACCAATACCAATTCTATTCTA</w:t>
      </w:r>
    </w:p>
    <w:p w:rsidR="00454851" w:rsidRDefault="00454851" w:rsidP="00454851">
      <w:r>
        <w:t>&gt;Glyma13g29591 chromosome</w:t>
      </w:r>
      <w:proofErr w:type="gramStart"/>
      <w:r>
        <w:t>:V1.0:13:32476808:32478808:1</w:t>
      </w:r>
      <w:proofErr w:type="gramEnd"/>
    </w:p>
    <w:p w:rsidR="00454851" w:rsidRDefault="00454851" w:rsidP="00454851">
      <w:r>
        <w:t>ATAAATTTCCAGTAATTATTCTCTTTCTTTTCATTATTTTTTTATTAGCAAAAATCAACG</w:t>
      </w:r>
    </w:p>
    <w:p w:rsidR="00454851" w:rsidRDefault="00454851" w:rsidP="00454851">
      <w:r>
        <w:t>ATAATACCAAATAATTTATACATTATTTAACTAATTGAATTAGATTCTATTCATTTTCTC</w:t>
      </w:r>
    </w:p>
    <w:p w:rsidR="00454851" w:rsidRDefault="00454851" w:rsidP="00454851">
      <w:r>
        <w:t>TTTTCACTATATAATAATAACAAATCATTTTTGTTAGAAAAATAAAATATAAAGAGGTAT</w:t>
      </w:r>
    </w:p>
    <w:p w:rsidR="00454851" w:rsidRDefault="00454851" w:rsidP="00454851">
      <w:r>
        <w:t>TGACTTACTCTAAGAGTAACTTTAGAGTTATTTTCCTTCTTTATCATTCATTTTTCTTAT</w:t>
      </w:r>
    </w:p>
    <w:p w:rsidR="00454851" w:rsidRDefault="00454851" w:rsidP="00454851">
      <w:r>
        <w:t>ATCTAGTGATTGTAATAAATAATTAATGTTAATCCTTAGATTTTAACAAAATGAATGATG</w:t>
      </w:r>
    </w:p>
    <w:p w:rsidR="00454851" w:rsidRDefault="00454851" w:rsidP="00454851">
      <w:r>
        <w:t>GTAATAAAGAAAAGAATTAAAATAAGTGAATCTCTCTTTATAAAAGATAATATAAAGTGA</w:t>
      </w:r>
    </w:p>
    <w:p w:rsidR="00454851" w:rsidRDefault="00454851" w:rsidP="00454851">
      <w:r>
        <w:t>TCGAGAAATATTTATTCGATAACCTTATATTATATTATATTATGACAAATGTTTGGCAAT</w:t>
      </w:r>
    </w:p>
    <w:p w:rsidR="00454851" w:rsidRDefault="00454851" w:rsidP="00454851">
      <w:r>
        <w:t>TTCCTTAGGACATTAATTAAGAAAGTTTTTATTGAAAGACAGAAAATTGTGTTTTTCATA</w:t>
      </w:r>
    </w:p>
    <w:p w:rsidR="00454851" w:rsidRDefault="00454851" w:rsidP="00454851">
      <w:r>
        <w:t>TTTTTTTTTTTCACATTCTTCTATATTATATAAATATTTATCTTTAGTCTTTAACTAATA</w:t>
      </w:r>
    </w:p>
    <w:p w:rsidR="00454851" w:rsidRDefault="00454851" w:rsidP="00454851">
      <w:r>
        <w:t>TCTACTTTAAGAAGCATTTGATGGGAGATAAGTTTTTCATTAACAAAAATCATAATTGAT</w:t>
      </w:r>
    </w:p>
    <w:p w:rsidR="00454851" w:rsidRDefault="00454851" w:rsidP="00454851">
      <w:r>
        <w:t>GAGAATCATGAATCCTAAGAATGATATTTCTTGAGAATAAATAAAATATGTTTGATTGAT</w:t>
      </w:r>
    </w:p>
    <w:p w:rsidR="00454851" w:rsidRDefault="00454851" w:rsidP="00454851">
      <w:r>
        <w:t>TATTGTGAATATTTAGATAAATTTTATAGGAATAAAAGAGTTACGTTATATTTTTACTGG</w:t>
      </w:r>
    </w:p>
    <w:p w:rsidR="00454851" w:rsidRDefault="00454851" w:rsidP="00454851">
      <w:r>
        <w:t>TTATCTTGATTTAATACGATTAATATGATACTTTTTATTATATTAAAAGAAAAATTAAAT</w:t>
      </w:r>
    </w:p>
    <w:p w:rsidR="00454851" w:rsidRDefault="00454851" w:rsidP="00454851">
      <w:r>
        <w:t>TGAAAAGGTAAGATTTTCACCTTCCTTTATGGGAAAGTTTGTGTGCTAGTTAAAATATAT</w:t>
      </w:r>
    </w:p>
    <w:p w:rsidR="00454851" w:rsidRDefault="00454851" w:rsidP="00454851">
      <w:r>
        <w:t>TATAGGAAAATATCATATTTCCCAATAAATGTTATTATTTAAAAATAAATACCAAACATG</w:t>
      </w:r>
    </w:p>
    <w:p w:rsidR="00454851" w:rsidRDefault="00454851" w:rsidP="00454851">
      <w:r>
        <w:t>AAAAGTTGGGATTCTTAACCTATTTTTTTCCCCTATCAATGAAACACTTCCTTAGTACAC</w:t>
      </w:r>
    </w:p>
    <w:p w:rsidR="00454851" w:rsidRDefault="00454851" w:rsidP="00454851">
      <w:r>
        <w:t>CCGTTGGCAAAATCATTAGATTATTACTCATTTTTTGTTTAGGAGAGCAAAATAAATAAA</w:t>
      </w:r>
    </w:p>
    <w:p w:rsidR="00454851" w:rsidRDefault="00454851" w:rsidP="00454851">
      <w:r>
        <w:t>ATAAAATAAAATATTTAATTAATATAGTGTAATAAAGACATGAAATGTATTATTCATTCA</w:t>
      </w:r>
    </w:p>
    <w:p w:rsidR="00454851" w:rsidRDefault="00454851" w:rsidP="00454851">
      <w:r>
        <w:t>TGGTGTGAAGGATAATATAAAATAAAAAATATTGAACTAGACAAATATTCAATAACTTAT</w:t>
      </w:r>
    </w:p>
    <w:p w:rsidR="00454851" w:rsidRDefault="00454851" w:rsidP="00454851">
      <w:r>
        <w:t>AATTAACTAAATCTTGTATAACTTTTTATCTGTGTCTAGTAAAAATATAATATTATTTCT</w:t>
      </w:r>
    </w:p>
    <w:p w:rsidR="00454851" w:rsidRDefault="00454851" w:rsidP="00454851">
      <w:r>
        <w:t>ATTTCTGACTTTTCATTATTTTACACCTTATCCTACACCTTTTCTCTTTTTTTAATATGA</w:t>
      </w:r>
    </w:p>
    <w:p w:rsidR="00454851" w:rsidRDefault="00454851" w:rsidP="00454851">
      <w:r>
        <w:t>ACCTTATTCTTTAAACTTTATCTCCAAATGTCATACCTACCGCACCTACCACTGTTGCTG</w:t>
      </w:r>
    </w:p>
    <w:p w:rsidR="00454851" w:rsidRDefault="00454851" w:rsidP="00454851">
      <w:r>
        <w:t>ATGATGAGATTCAAGTAAGTGATACGTTTTTATTTTCCTTCCACAATGTGATTAATGTCC</w:t>
      </w:r>
    </w:p>
    <w:p w:rsidR="00454851" w:rsidRDefault="00454851" w:rsidP="00454851">
      <w:r>
        <w:t>CGTCACAATGTTACGGCTTTTTAACTTTTTATTTACTTCTTATACCTTTTTTATTTCTTG</w:t>
      </w:r>
    </w:p>
    <w:p w:rsidR="00454851" w:rsidRDefault="00454851" w:rsidP="00454851">
      <w:r>
        <w:t>TTAAAATAAAAGTATAAAATAATACTTTAAAATATATCACAATATTAATAAATTCTAAAT</w:t>
      </w:r>
    </w:p>
    <w:p w:rsidR="00454851" w:rsidRDefault="00454851" w:rsidP="00454851">
      <w:r>
        <w:t>ATTAGAAAAATATAATAATAAAATTTATGTTAAATAATAAAATAATTTCAAAATCTGATT</w:t>
      </w:r>
    </w:p>
    <w:p w:rsidR="00454851" w:rsidRDefault="00454851" w:rsidP="00454851">
      <w:r>
        <w:t>CTATATTTTTTTAATACAAATCAAACATTACACTATATAAAAAATATTATATTAAAATTT</w:t>
      </w:r>
    </w:p>
    <w:p w:rsidR="00454851" w:rsidRDefault="00454851" w:rsidP="00454851">
      <w:r>
        <w:t>ACATTATTTTATTCTTTAAATAACCACGTCAAATAAAATACAATATAAAATTTTTATACC</w:t>
      </w:r>
    </w:p>
    <w:p w:rsidR="00454851" w:rsidRDefault="00454851" w:rsidP="00454851">
      <w:r>
        <w:t>TTCTATTATCGAAACGTATAACACAAAAAGTTACTATTCTATCTGCTTTTTCTTTTTTAT</w:t>
      </w:r>
    </w:p>
    <w:p w:rsidR="00454851" w:rsidRDefault="00454851" w:rsidP="00454851">
      <w:r>
        <w:t>GTCTGTCTTTTTTTTTTTTAACACCCTAAATTCCATCTCTCTCCTTGGGAAACCTCCGAC</w:t>
      </w:r>
    </w:p>
    <w:p w:rsidR="00454851" w:rsidRDefault="00454851" w:rsidP="00454851">
      <w:r>
        <w:t>TCCCAAAACCAAGTGTTCTCTTTTCCAATATTTTGCAATGCCCCCAATTTTCTCCCCTTT</w:t>
      </w:r>
    </w:p>
    <w:p w:rsidR="00454851" w:rsidRDefault="00454851" w:rsidP="00454851">
      <w:r>
        <w:t>GCTTTCCAAGCAGTTTCCCCCAAATTCTGAAATCAAAGGGTTTCTGAATTTCTGATAATC</w:t>
      </w:r>
    </w:p>
    <w:p w:rsidR="00454851" w:rsidRDefault="00454851" w:rsidP="00454851">
      <w:r>
        <w:t>ACACTCTCATACATATATAATAGCAGACCCATCTTACTCATCTCTCACCAATCACACAAC</w:t>
      </w:r>
    </w:p>
    <w:p w:rsidR="00454851" w:rsidRDefault="00454851" w:rsidP="00454851">
      <w:r>
        <w:t>CAAAGACCCTTTTCTCTCAGT</w:t>
      </w:r>
    </w:p>
    <w:p w:rsidR="00454851" w:rsidRDefault="00454851" w:rsidP="00454851">
      <w:r>
        <w:t>&gt;Glyma13g32790 chromosome</w:t>
      </w:r>
      <w:proofErr w:type="gramStart"/>
      <w:r>
        <w:t>:V1.0:13:34850495:34852495:1</w:t>
      </w:r>
      <w:proofErr w:type="gramEnd"/>
    </w:p>
    <w:p w:rsidR="00454851" w:rsidRDefault="00454851" w:rsidP="00454851">
      <w:r>
        <w:t>AATGGAATTCTCATGAAGCACAGATTCTCTGGTACAGTAAAATGGAGTTTGTGATCAAGG</w:t>
      </w:r>
    </w:p>
    <w:p w:rsidR="00454851" w:rsidRDefault="00454851" w:rsidP="00454851">
      <w:r>
        <w:t>CAAGCTTTATTTCTTATTCTTTCATTGTTTTTCCCCCCCTTTAGGAGAGGATATATGGAT</w:t>
      </w:r>
    </w:p>
    <w:p w:rsidR="00454851" w:rsidRDefault="00454851" w:rsidP="00454851">
      <w:r>
        <w:t>CTATCACTTTCTTTTTGGCAACTCTTATTAGTACATTTTAAACTTGTACAGTATACTTTT</w:t>
      </w:r>
    </w:p>
    <w:p w:rsidR="00454851" w:rsidRDefault="00454851" w:rsidP="00454851">
      <w:r>
        <w:t>CTTTTTTGGTTAGCGGCAGATTTTTTTAATTTCTTATTTCTTATGTTATTAATTGTCTCT</w:t>
      </w:r>
    </w:p>
    <w:p w:rsidR="00454851" w:rsidRDefault="00454851" w:rsidP="00454851">
      <w:r>
        <w:t>GATTGATCATGGAGGACCAGATCAAGCTGCTTCGCTGGGACTGTAATTGCTATTCTCCTG</w:t>
      </w:r>
    </w:p>
    <w:p w:rsidR="00454851" w:rsidRDefault="00454851" w:rsidP="00454851">
      <w:r>
        <w:t>CCCTTTTCTAAGCTTATTAGTTCACTTTCTTGACAATAATTTTTTCTCTCTCTAGAGAAA</w:t>
      </w:r>
    </w:p>
    <w:p w:rsidR="00454851" w:rsidRDefault="00454851" w:rsidP="00454851">
      <w:r>
        <w:t>CAATCAAACAATTGTTCCTGTATCAATTTTCTTTTCTCATTGGGAAGGTTTTTATTATTT</w:t>
      </w:r>
    </w:p>
    <w:p w:rsidR="00454851" w:rsidRDefault="00454851" w:rsidP="00454851">
      <w:r>
        <w:t>TTTGTGTTTGTCAATTTTCATGAAATTGTTCAAGTTTACGAAAAATAGTGAAAATTATAT</w:t>
      </w:r>
    </w:p>
    <w:p w:rsidR="00454851" w:rsidRDefault="00454851" w:rsidP="00454851">
      <w:r>
        <w:t>AATTTAAAAAATGGTGTAACGACTACAGATTAAATTCCTAACACTAAAAAATGGTGCAGT</w:t>
      </w:r>
    </w:p>
    <w:p w:rsidR="00454851" w:rsidRDefault="00454851" w:rsidP="00454851">
      <w:r>
        <w:t>GAGATTAGAAAGTGTGTGTATCACATAAAAATGGTGATATGCAGTGCAATGGATAATTTT</w:t>
      </w:r>
    </w:p>
    <w:p w:rsidR="00454851" w:rsidRDefault="00454851" w:rsidP="00454851">
      <w:r>
        <w:t>TTTTTTAATCGATAAAATCTTACACCAGCTGAAACCACGGCAATCCGGTACTTATACAAG</w:t>
      </w:r>
    </w:p>
    <w:p w:rsidR="00454851" w:rsidRDefault="00454851" w:rsidP="00454851">
      <w:r>
        <w:t>CATATGATATGCTACTATGATGCTTCTTAAGAGCTCCCTCAACCGACCATGGATTCTTAA</w:t>
      </w:r>
    </w:p>
    <w:p w:rsidR="00454851" w:rsidRDefault="00454851" w:rsidP="00454851">
      <w:r>
        <w:t>GAAAATTTTGGTTTAGCATGATGCTCTTAATTAATTTTAACTTGCAAGGTCATGAGCCAG</w:t>
      </w:r>
    </w:p>
    <w:p w:rsidR="00454851" w:rsidRDefault="00454851" w:rsidP="00454851">
      <w:r>
        <w:t>ACCTTAGAAATGTTTCAATTTGTAAACTAATTCCTATTATTCACATTAGAGAATAAAAAA</w:t>
      </w:r>
    </w:p>
    <w:p w:rsidR="00454851" w:rsidRDefault="00454851" w:rsidP="00454851">
      <w:r>
        <w:t>TGCCCATAAACTGACTAAATAGTCAATTTAGTTCCTAAAATTATATTAAGCTATCACATT</w:t>
      </w:r>
    </w:p>
    <w:p w:rsidR="00454851" w:rsidRDefault="00454851" w:rsidP="00454851">
      <w:r>
        <w:t>AATTCATGAAACTAAAAAAATCTTAAAATAAGTCCTTTAAATTTTTATTTAAGTTCCTAA</w:t>
      </w:r>
    </w:p>
    <w:p w:rsidR="00454851" w:rsidRDefault="00454851" w:rsidP="00454851">
      <w:r>
        <w:t>ACCAAAATGAAAAAAAAATATGATTAATTTTCGGAACTTAAATGAAATCCTGAATTGTTT</w:t>
      </w:r>
    </w:p>
    <w:p w:rsidR="00454851" w:rsidRDefault="00454851" w:rsidP="00454851">
      <w:r>
        <w:t>GAGTTTTGTTTGATTTTTTTCTTGATTTTAAAAATTAATGTGACAACAAGATAGAATTTT</w:t>
      </w:r>
    </w:p>
    <w:p w:rsidR="00454851" w:rsidRDefault="00454851" w:rsidP="00454851">
      <w:r>
        <w:t>AATGATTAAATTGACCATTTACTCTTAATAGTAGTAACTAAATACAAAAAAAAAAAAATG</w:t>
      </w:r>
    </w:p>
    <w:p w:rsidR="00454851" w:rsidRDefault="00454851" w:rsidP="00454851">
      <w:r>
        <w:t>ATAGCCGCTAGCTGATGTTAGGTTAAAAAAGTATTTTTTAAGAAAAAAATTAAGAATTAG</w:t>
      </w:r>
    </w:p>
    <w:p w:rsidR="00454851" w:rsidRDefault="00454851" w:rsidP="00454851">
      <w:r>
        <w:t>AATGATAAAATACAAGAAATTCATTTATCGATAGGTATCTTTCTTATGTATCTTAAAGTT</w:t>
      </w:r>
    </w:p>
    <w:p w:rsidR="00454851" w:rsidRDefault="00454851" w:rsidP="00454851">
      <w:r>
        <w:t>CGCCGATGTATCTTAAAGTTCGCCCATATTTTAAATATGAAAAAAAAATCTCTCCTCTAA</w:t>
      </w:r>
    </w:p>
    <w:p w:rsidR="00454851" w:rsidRDefault="00454851" w:rsidP="00454851">
      <w:r>
        <w:t>ATTACCTACACGATTTCTTAAATTTTATTAAACCCTACACATTTTTTTATATATATACTG</w:t>
      </w:r>
    </w:p>
    <w:p w:rsidR="00454851" w:rsidRDefault="00454851" w:rsidP="00454851">
      <w:r>
        <w:t>GGACAAATGAGACACTTCCTATCTCACTGTTTACAAAGCAACTGAGGTTCATGTGATAAT</w:t>
      </w:r>
    </w:p>
    <w:p w:rsidR="00454851" w:rsidRDefault="00454851" w:rsidP="00454851">
      <w:r>
        <w:t>GACATAGTTAAGTATGATGTTCACATCTTGAGAATGATAACTAATAATATTTTTTTTTTG</w:t>
      </w:r>
    </w:p>
    <w:p w:rsidR="00454851" w:rsidRDefault="00454851" w:rsidP="00454851">
      <w:r>
        <w:t>TTTTTGATTTTTCTGAATAGGTAGTAATGAAAAAAACAATTGAGGATAGATTGGAAATAC</w:t>
      </w:r>
    </w:p>
    <w:p w:rsidR="00454851" w:rsidRDefault="00454851" w:rsidP="00454851">
      <w:r>
        <w:t>ATAATAAATGTGTATATTAAATGAGATAATTTTTATTATAATAATTATAGATAGATTATT</w:t>
      </w:r>
    </w:p>
    <w:p w:rsidR="00454851" w:rsidRDefault="00454851" w:rsidP="00454851">
      <w:r>
        <w:t>ACTAAACCCTACACATTAAGTCCGTACAAAAAGTTTTCTACACATGTATGTATCCATGAT</w:t>
      </w:r>
    </w:p>
    <w:p w:rsidR="00454851" w:rsidRDefault="00454851" w:rsidP="00454851">
      <w:r>
        <w:t>TTGGTATATTTCATATGCTCATTGTTGATTAAGGCAGTGTTTTATTTCCTACGATAGAAA</w:t>
      </w:r>
    </w:p>
    <w:p w:rsidR="00454851" w:rsidRDefault="00454851" w:rsidP="00454851">
      <w:r>
        <w:t>TAAAAGGCCTCCAACGGGAATGACAGGGACGGGTTTGATGCAGATGATTCCTGAAAGAAA</w:t>
      </w:r>
    </w:p>
    <w:p w:rsidR="00454851" w:rsidRDefault="00454851" w:rsidP="00454851">
      <w:r>
        <w:t>TAAGTAATTAACTAGTCCAATCATCTAATTTTTTTATTTTATTCCTACTAAACAACTATA</w:t>
      </w:r>
    </w:p>
    <w:p w:rsidR="00454851" w:rsidRDefault="00454851" w:rsidP="00454851">
      <w:r>
        <w:t>CAATACTATTTTATTTCTACTGGATTTCTTTTTTTTTTTTCAAATTATTCATTCTCCACT</w:t>
      </w:r>
    </w:p>
    <w:p w:rsidR="00454851" w:rsidRDefault="00454851" w:rsidP="00454851">
      <w:r>
        <w:t>AAATCAAACACAGCTCAATACCAAGTGTTAATCAACAGAAAAACTTCAAACTACCATTTG</w:t>
      </w:r>
    </w:p>
    <w:p w:rsidR="00454851" w:rsidRDefault="00454851" w:rsidP="00454851">
      <w:r>
        <w:t>ATTAGTACATTAGATTTTGCC</w:t>
      </w:r>
    </w:p>
    <w:p w:rsidR="00454851" w:rsidRDefault="00454851" w:rsidP="00454851">
      <w:r>
        <w:t>&gt;Glyma13g43630 chromosome</w:t>
      </w:r>
      <w:proofErr w:type="gramStart"/>
      <w:r>
        <w:t>:V1.0:13:43247474:43249474:1</w:t>
      </w:r>
      <w:proofErr w:type="gramEnd"/>
    </w:p>
    <w:p w:rsidR="00454851" w:rsidRDefault="00454851" w:rsidP="00454851">
      <w:r>
        <w:t>ATTACAATTAACTACATAAATATTAACAAATAATTTATAACTAGTTTATCATAAGATAAT</w:t>
      </w:r>
    </w:p>
    <w:p w:rsidR="00454851" w:rsidRDefault="00454851" w:rsidP="00454851">
      <w:r>
        <w:t>CTGTAATAAAAAATAATTAATAATTTATAACTAATTTATAGTTACTTATTTTTATATTTC</w:t>
      </w:r>
    </w:p>
    <w:p w:rsidR="00454851" w:rsidRDefault="00454851" w:rsidP="00454851">
      <w:r>
        <w:t>TCATAATAAAAATTAAAAGGTAATTAAAATATAAATTATAAGAACTAAAAATATTACTTT</w:t>
      </w:r>
    </w:p>
    <w:p w:rsidR="00454851" w:rsidRDefault="00454851" w:rsidP="00454851">
      <w:r>
        <w:t>CAAATTATATGGACTAAAAGATGATTAAAATATAAAATTTTAAAGACTAAAAATATCATT</w:t>
      </w:r>
    </w:p>
    <w:p w:rsidR="00454851" w:rsidRDefault="00454851" w:rsidP="00454851">
      <w:r>
        <w:t>TTTAAACTACAAGAACTAAAAGGAAATTAAAATATAAATTATAGAGACTGAAAAAATCAT</w:t>
      </w:r>
    </w:p>
    <w:p w:rsidR="00454851" w:rsidRDefault="00454851" w:rsidP="00454851">
      <w:r>
        <w:t>TTTAAAAGGAACTAAAAAGTGCAAATGATAAAACTATAGAAATCAAATGAGTAATTTAAC</w:t>
      </w:r>
    </w:p>
    <w:p w:rsidR="00454851" w:rsidRDefault="00454851" w:rsidP="00454851">
      <w:r>
        <w:t>CTTAAAGTATAAGAGAGTATATGAGATAGATGTTAGAAGTGTGTTTGAATTTTAAAAATA</w:t>
      </w:r>
    </w:p>
    <w:p w:rsidR="00454851" w:rsidRDefault="00454851" w:rsidP="00454851">
      <w:r>
        <w:t>AAATATTTGAAATTAATTTTTGCATTCAGAGATATAACTAGTTAAAGGGTTCAAATAACA</w:t>
      </w:r>
    </w:p>
    <w:p w:rsidR="00454851" w:rsidRDefault="00454851" w:rsidP="00454851">
      <w:r>
        <w:t>TTAAAAATATTATATATATATATATATATATATATATATATATATATATAATTTTTTATA</w:t>
      </w:r>
    </w:p>
    <w:p w:rsidR="00454851" w:rsidRDefault="00454851" w:rsidP="00454851">
      <w:r>
        <w:t>ATCAATTACATTTAAAATATTTGAATTAATATATTGTTATCCGCCGAATGCTAACCTTTA</w:t>
      </w:r>
    </w:p>
    <w:p w:rsidR="00454851" w:rsidRDefault="00454851" w:rsidP="00454851">
      <w:r>
        <w:t>ATTTGTTCGTTTTTTCATTTGATATTAAAATTATAAACAAAATATACAAATGTGAGAGTG</w:t>
      </w:r>
    </w:p>
    <w:p w:rsidR="00454851" w:rsidRDefault="00454851" w:rsidP="00454851">
      <w:r>
        <w:t>AAGTTCACTACTTTGTGAGATGAAAGTATTAAAGGAGAGTAAAAATAAAATAAAAAAGTG</w:t>
      </w:r>
    </w:p>
    <w:p w:rsidR="00454851" w:rsidRDefault="00454851" w:rsidP="00454851">
      <w:r>
        <w:t>GAGAAAATAAAATAATGAGTATCACAAAATTTATTTTTATCATTTAAATTTTTTGTTTAA</w:t>
      </w:r>
    </w:p>
    <w:p w:rsidR="00454851" w:rsidRDefault="00454851" w:rsidP="00454851">
      <w:r>
        <w:t>TAACTGGGGTTCGTAGTGGTGGAGTGGTGGAGGAACTGGATAGGAAAAAAAATAATTATA</w:t>
      </w:r>
    </w:p>
    <w:p w:rsidR="00454851" w:rsidRDefault="00454851" w:rsidP="00454851">
      <w:r>
        <w:t>GTTGTAAGATATCTAATAAAATTATTGTTGGAATTGAAATCTCATTTAAAAGAAAAACAT</w:t>
      </w:r>
    </w:p>
    <w:p w:rsidR="00454851" w:rsidRDefault="00454851" w:rsidP="00454851">
      <w:r>
        <w:t>CAAATATCTGGAGTTCCTTTTTGTATATTATATGGAATATGATCCGTAAGGATTAAGGAT</w:t>
      </w:r>
    </w:p>
    <w:p w:rsidR="00454851" w:rsidRDefault="00454851" w:rsidP="00454851">
      <w:r>
        <w:t>CATGATTGAAATTTTTTTTATCGTCTTTCTTCAGAAAGAGGCGAAACATAATCAACTTTA</w:t>
      </w:r>
    </w:p>
    <w:p w:rsidR="00454851" w:rsidRDefault="00454851" w:rsidP="00454851">
      <w:r>
        <w:t>ATTCGGGATAGCTATTCGAAATATTAGTGAAATACTAAATTTATTATTTTATGTTTACTT</w:t>
      </w:r>
    </w:p>
    <w:p w:rsidR="00454851" w:rsidRDefault="00454851" w:rsidP="00454851">
      <w:r>
        <w:t>TTCTTGAAAAAAAAATTACCAAAAGAAGTGGAGGGTTTTTTCAAATGATAAGGGACTGGA</w:t>
      </w:r>
    </w:p>
    <w:p w:rsidR="00454851" w:rsidRDefault="00454851" w:rsidP="00454851">
      <w:r>
        <w:t>TCAATTATTCAATCAAATGATATTGAGCATGTTTCTAATTTCTTCTTGAGAAACAAGCCG</w:t>
      </w:r>
    </w:p>
    <w:p w:rsidR="00454851" w:rsidRDefault="00454851" w:rsidP="00454851">
      <w:r>
        <w:t>ACTATTTCTTTGTAAAATTGTGCTCAATTTCATATGTGGCATAAAAAAGTATGTTAAAAT</w:t>
      </w:r>
    </w:p>
    <w:p w:rsidR="00454851" w:rsidRDefault="00454851" w:rsidP="00454851">
      <w:r>
        <w:t>CCATTGAATCCTAATCCTAATACGGTCGTAATTCAAAATTGAGAAATGCGTACAAATTAA</w:t>
      </w:r>
    </w:p>
    <w:p w:rsidR="00454851" w:rsidRDefault="00454851" w:rsidP="00454851">
      <w:r>
        <w:t>TTTTAATTTAATAATAATTATTGCTATAATTTATTTTATACTTGATTTAACTTATTTAAC</w:t>
      </w:r>
    </w:p>
    <w:p w:rsidR="00454851" w:rsidRDefault="00454851" w:rsidP="00454851">
      <w:r>
        <w:t>AGAGACTAACAAGAAATAAAAAGGGACTGATTTCCAATCTATAGTTAAAGTTTAAGTTAA</w:t>
      </w:r>
    </w:p>
    <w:p w:rsidR="00454851" w:rsidRDefault="00454851" w:rsidP="00454851">
      <w:r>
        <w:t>ATAAATCAGGGGTAAAATTGGTTTTTCACTGCAGGAAGAAAATCCAAAGATCCACAAGAG</w:t>
      </w:r>
    </w:p>
    <w:p w:rsidR="00454851" w:rsidRDefault="00454851" w:rsidP="00454851">
      <w:r>
        <w:t>CATGTTTTCCAGCGAAGGCCCGCAAACAAGCCCAACATTCCAGTTTCAGAAACCTAATAA</w:t>
      </w:r>
    </w:p>
    <w:p w:rsidR="00454851" w:rsidRDefault="00454851" w:rsidP="00454851">
      <w:r>
        <w:t>AAAGCATAAAGCAACGAGAGAGCAAGGGTTCCGAGTATAGATGTTTCTAGAAGCTGGGGG</w:t>
      </w:r>
    </w:p>
    <w:p w:rsidR="00454851" w:rsidRDefault="00454851" w:rsidP="00454851">
      <w:r>
        <w:t>ATCCTCCAGACATCTCTGGGACCAATCGAGCACCTCTTTTGTTTTCCGTTCAAACTGGTA</w:t>
      </w:r>
    </w:p>
    <w:p w:rsidR="00454851" w:rsidRDefault="00454851" w:rsidP="00454851">
      <w:r>
        <w:t>ATTTAACCAGAAAAAAATGTTACATAAACAATCATGTTATTTAACATCTAAATATGGAAA</w:t>
      </w:r>
    </w:p>
    <w:p w:rsidR="00454851" w:rsidRDefault="00454851" w:rsidP="00454851">
      <w:r>
        <w:t>TAAAAAATAAAGAAAATGATATATAAAATTTATGACATGAAAAGATAAACAAAAATAAAT</w:t>
      </w:r>
    </w:p>
    <w:p w:rsidR="00454851" w:rsidRDefault="00454851" w:rsidP="00454851">
      <w:r>
        <w:t>AAGAATTAGATGAATATTTAAAATAATTAGGTATTAAAGAGGTATTTAAAAATTACAAAG</w:t>
      </w:r>
    </w:p>
    <w:p w:rsidR="00454851" w:rsidRDefault="00454851" w:rsidP="00454851">
      <w:r>
        <w:t>CTCACAAACACGGTTAAATAAGAACTTTGTTGACTAAAATCGAAAATTTTATGGACAATA</w:t>
      </w:r>
    </w:p>
    <w:p w:rsidR="00454851" w:rsidRDefault="00454851" w:rsidP="00454851">
      <w:r>
        <w:t>ATTTTCTGCTTTCAATAAAAATGTTTATATTTTTAATTTTTAACTAGTATCATAAAATAA</w:t>
      </w:r>
    </w:p>
    <w:p w:rsidR="00454851" w:rsidRDefault="00454851" w:rsidP="00454851">
      <w:r>
        <w:t>AATTAAAAAAAAAAACCACAG</w:t>
      </w:r>
    </w:p>
    <w:p w:rsidR="00454851" w:rsidRDefault="00454851" w:rsidP="00454851">
      <w:r>
        <w:t>&gt;Glyma14g02740 chromosome</w:t>
      </w:r>
      <w:proofErr w:type="gramStart"/>
      <w:r>
        <w:t>:V1.0:14:1732679:1734679:1</w:t>
      </w:r>
      <w:proofErr w:type="gramEnd"/>
    </w:p>
    <w:p w:rsidR="00454851" w:rsidRDefault="00454851" w:rsidP="00454851">
      <w:r>
        <w:t>TAGTAAATATGCAACATTAATTATATTTATGGTTGTTATTTTTAAATAGAGTCTCAACAT</w:t>
      </w:r>
    </w:p>
    <w:p w:rsidR="00454851" w:rsidRDefault="00454851" w:rsidP="00454851">
      <w:r>
        <w:t>TAGTAATGATATTTCTTATCTTTTTTTCCCATGTTTTCATTACATTTTTTACACTTATTA</w:t>
      </w:r>
    </w:p>
    <w:p w:rsidR="00454851" w:rsidRDefault="00454851" w:rsidP="00454851">
      <w:r>
        <w:t>ATTATTATTTATGACATCTTTTATCTCGTTGCTATCACATTTTTCATTTTTTTTTTAATC</w:t>
      </w:r>
    </w:p>
    <w:p w:rsidR="00454851" w:rsidRDefault="00454851" w:rsidP="00454851">
      <w:r>
        <w:t>TTCAATGGTCAATTTTTTTTATACTAATTTTAAGTTTATTTATGTAATACGTGTTTATGT</w:t>
      </w:r>
    </w:p>
    <w:p w:rsidR="00454851" w:rsidRDefault="00454851" w:rsidP="00454851">
      <w:r>
        <w:t>AAAAAGTTAGTGATAAAGATAAAACACGGGAATCCAATTAAAAAAAATTCTCTAGACAAG</w:t>
      </w:r>
    </w:p>
    <w:p w:rsidR="00454851" w:rsidRDefault="00454851" w:rsidP="00454851">
      <w:r>
        <w:t>GATGTAAAATTATTTGCTTCTCTCTCATTTGTTATTTGGTGAAAATTATAAATGAAAGTA</w:t>
      </w:r>
    </w:p>
    <w:p w:rsidR="00454851" w:rsidRDefault="00454851" w:rsidP="00454851">
      <w:r>
        <w:t>ATTTAACACAATTAATGAAAAGAATTTACTTGGACATCTGGCTTCTCCAAACATTAATTT</w:t>
      </w:r>
    </w:p>
    <w:p w:rsidR="00454851" w:rsidRDefault="00454851" w:rsidP="00454851">
      <w:r>
        <w:t>CCTATCCCATAGTTATAATTTATCGTATCTTGATTTGTATGGGCATATCTTTGTATCAAT</w:t>
      </w:r>
    </w:p>
    <w:p w:rsidR="00454851" w:rsidRDefault="00454851" w:rsidP="00454851">
      <w:r>
        <w:t>ATTTTCATTTTTACTAATCCACCTTGCTCCTTGTTCTTTTAAATTTCAACATTTTACCAT</w:t>
      </w:r>
    </w:p>
    <w:p w:rsidR="00454851" w:rsidRDefault="00454851" w:rsidP="00454851">
      <w:r>
        <w:t>CACAAATAACTCTCAATTATTTTTTTTTGTCTATTTGATATATTTGATATTTTATCGTGT</w:t>
      </w:r>
    </w:p>
    <w:p w:rsidR="00454851" w:rsidRDefault="00454851" w:rsidP="00454851">
      <w:r>
        <w:t>GAGTGACATCATCTTGATTTTCATGGGATCATCCAACAAATCATCAAAGGGATTAAACTT</w:t>
      </w:r>
    </w:p>
    <w:p w:rsidR="00454851" w:rsidRDefault="00454851" w:rsidP="00454851">
      <w:r>
        <w:t>TTTTTTTATACTTTAATAATTTAAATATCTATCTTTTAAAAAATAAATATTTAATAAATA</w:t>
      </w:r>
    </w:p>
    <w:p w:rsidR="00454851" w:rsidRDefault="00454851" w:rsidP="00454851">
      <w:r>
        <w:t>ATTTTTATAAAAGTATTTATTAGTTTTACATGTTAAAGTAAAATTGATTTTTATTTCAAA</w:t>
      </w:r>
    </w:p>
    <w:p w:rsidR="00454851" w:rsidRDefault="00454851" w:rsidP="00454851">
      <w:r>
        <w:t>TGATACAAGAATTAAACATGTGTCATATACTCTCTATTATAAAAAAATGAAATATAAAGA</w:t>
      </w:r>
    </w:p>
    <w:p w:rsidR="00454851" w:rsidRDefault="00454851" w:rsidP="00454851">
      <w:r>
        <w:t>AAATAGTGTGATAATCATAATATTTGAATTTATTGGGGGTTGAAAAAACAAAGTGAAATA</w:t>
      </w:r>
    </w:p>
    <w:p w:rsidR="00454851" w:rsidRDefault="00454851" w:rsidP="00454851">
      <w:r>
        <w:t>GTCTTCATAACGATATCTGGAGTTTAGTTTAGTTATATTAGACAAGTAACTCTTTAAATA</w:t>
      </w:r>
    </w:p>
    <w:p w:rsidR="00454851" w:rsidRDefault="00454851" w:rsidP="00454851">
      <w:r>
        <w:t>TGGTGTAAAAAGATGATACAGAACCAAAGATCTTTTCATAAGTTTTTTTATTCTATTATA</w:t>
      </w:r>
    </w:p>
    <w:p w:rsidR="00454851" w:rsidRDefault="00454851" w:rsidP="00454851">
      <w:r>
        <w:t>CTGAATAGAATTACATAAATTATAAAAAAAAAATAGTTATTTATATGACTTTAATTTAAA</w:t>
      </w:r>
    </w:p>
    <w:p w:rsidR="00454851" w:rsidRDefault="00454851" w:rsidP="00454851">
      <w:r>
        <w:t>GTATTCTGCATGTTTAATCTCAACATCATGATTTATTAATCTTCCATCAATCTCTCCCCG</w:t>
      </w:r>
    </w:p>
    <w:p w:rsidR="00454851" w:rsidRDefault="00454851" w:rsidP="00454851">
      <w:r>
        <w:t>ATCACATCTACTACAAAAGATACTTAATCACTCTATGCTTGCAAAAATGATCTAACATTC</w:t>
      </w:r>
    </w:p>
    <w:p w:rsidR="00454851" w:rsidRDefault="00454851" w:rsidP="00454851">
      <w:r>
        <w:t>ACTTTATTTTTTAATCAAAATCAGAGATGATAACACACAATAAAGTTTACTTAAAAAAAA</w:t>
      </w:r>
    </w:p>
    <w:p w:rsidR="00454851" w:rsidRDefault="00454851" w:rsidP="00454851">
      <w:r>
        <w:t>AAAAACTCAATGGCTAGTTACTAGTGACAGTTGGATCCTTGGGCTGGTGTGACCAATAGT</w:t>
      </w:r>
    </w:p>
    <w:p w:rsidR="00454851" w:rsidRDefault="00454851" w:rsidP="00454851">
      <w:r>
        <w:t>TTTCATGGAATACAATGACTAATGAGTGTTCTCTTTACAAGTCTTCCATATTCAAAATCA</w:t>
      </w:r>
    </w:p>
    <w:p w:rsidR="00454851" w:rsidRDefault="00454851" w:rsidP="00454851">
      <w:r>
        <w:t>CTCCTAGGATACAAATTAATTAATAATTTCTTCTTCTTCAGAGTGTGGATCAATAATCTT</w:t>
      </w:r>
    </w:p>
    <w:p w:rsidR="00454851" w:rsidRDefault="00454851" w:rsidP="00454851">
      <w:r>
        <w:t>GTTGCCTTGATACATGGTTATTTGAGATAACCATTTTAAATAAAACTTTTTAATTGTCCA</w:t>
      </w:r>
    </w:p>
    <w:p w:rsidR="00454851" w:rsidRDefault="00454851" w:rsidP="00454851">
      <w:r>
        <w:t>TAGACTATTTTTTTAATATATTCTTTTAATACAATTATTTTTCATAAAAGATGTATATTT</w:t>
      </w:r>
    </w:p>
    <w:p w:rsidR="00454851" w:rsidRDefault="00454851" w:rsidP="00454851">
      <w:r>
        <w:t>ATAATAGGGTAAATTCATTGTTATCTATTTTAAATGTTTAGCATGTAATTTTTTGAATAA</w:t>
      </w:r>
    </w:p>
    <w:p w:rsidR="00454851" w:rsidRDefault="00454851" w:rsidP="00454851">
      <w:r>
        <w:t>ACATCTTATTTAGAATTTATCTATGCAGTCCTTTATTGTATTTTTGTGGCATAAAAAAAA</w:t>
      </w:r>
    </w:p>
    <w:p w:rsidR="00454851" w:rsidRDefault="00454851" w:rsidP="00454851">
      <w:r>
        <w:t>TAAAAGTTTAATTCTCACCTATGGTATCATGAACATAAGTTAGTTTTGATTAAACACATA</w:t>
      </w:r>
    </w:p>
    <w:p w:rsidR="00454851" w:rsidRDefault="00454851" w:rsidP="00454851">
      <w:r>
        <w:t>CAGAAAAATATAGATCTGACTTGTCTTGTTACTTAGTCATATAAATATGCAAGATTGATT</w:t>
      </w:r>
    </w:p>
    <w:p w:rsidR="00454851" w:rsidRDefault="00454851" w:rsidP="00454851">
      <w:r>
        <w:t>ATAGTATAGTAGTTATTACTTTGTTGTTAATATTAACAATGGTGTTCAATACACATTTTA</w:t>
      </w:r>
    </w:p>
    <w:p w:rsidR="00454851" w:rsidRDefault="00454851" w:rsidP="00454851">
      <w:r>
        <w:t>CTTATATTATAAATAATATATTAAAATATAGTTAATTGAGGAAGTATCTACCATATTTTA</w:t>
      </w:r>
    </w:p>
    <w:p w:rsidR="00454851" w:rsidRDefault="00454851" w:rsidP="00454851">
      <w:r>
        <w:t>AATTATATAAAATTCTATTTACTTAATTTTGTAATGACACGATTTTTTTTTAACCTTATT</w:t>
      </w:r>
    </w:p>
    <w:p w:rsidR="00454851" w:rsidRDefault="00454851" w:rsidP="00454851">
      <w:r>
        <w:t>TGACTAGTTGGACCTTGATTA</w:t>
      </w:r>
    </w:p>
    <w:p w:rsidR="00454851" w:rsidRDefault="00454851" w:rsidP="00454851">
      <w:r>
        <w:t>&gt;Glyma15g01750 chromosome</w:t>
      </w:r>
      <w:proofErr w:type="gramStart"/>
      <w:r>
        <w:t>:V1.0:15:1159313:1161313:1</w:t>
      </w:r>
      <w:proofErr w:type="gramEnd"/>
    </w:p>
    <w:p w:rsidR="00454851" w:rsidRDefault="00454851" w:rsidP="00454851">
      <w:r>
        <w:t>GGGCCTTCGTCGTAAAACAAGGTCTTGTCCGTTTTCATTTCTTTTGTAATATCTATTAGG</w:t>
      </w:r>
    </w:p>
    <w:p w:rsidR="00454851" w:rsidRDefault="00454851" w:rsidP="00454851">
      <w:r>
        <w:t>ATATTCTTCCTTCTCCACTCAATCATTAAAGTGAAATGATGAAATTATTCCTTACTTCAA</w:t>
      </w:r>
    </w:p>
    <w:p w:rsidR="00454851" w:rsidRDefault="00454851" w:rsidP="00454851">
      <w:r>
        <w:t>ATTCAAATACATTCATCTATTTCCTCCGCACACAACATTCACTTGATCCTTCCTACTATG</w:t>
      </w:r>
    </w:p>
    <w:p w:rsidR="00454851" w:rsidRDefault="00454851" w:rsidP="00454851">
      <w:r>
        <w:t>CTGCCACTAGTCTCTTCCCTTTGTTAATCTTTATTATTATATAGATCATCTTCTTGGTGG</w:t>
      </w:r>
    </w:p>
    <w:p w:rsidR="00454851" w:rsidRDefault="00454851" w:rsidP="00454851">
      <w:r>
        <w:t>TGTTGTCTCCAATTAGCATTTGTCGCTGTGAATATCCTATCTTCCCATTGAAAAAAATAA</w:t>
      </w:r>
    </w:p>
    <w:p w:rsidR="00454851" w:rsidRDefault="00454851" w:rsidP="00454851">
      <w:r>
        <w:t>GTTCTTTTAAGGAATGTAATAAAATTACATATATATATATATATAAGTGTATTTATGTTC</w:t>
      </w:r>
    </w:p>
    <w:p w:rsidR="00454851" w:rsidRDefault="00454851" w:rsidP="00454851">
      <w:r>
        <w:t>TCATTGATTTACTCTTTATTTTTTTTCTTCTTATTTTCACTCTCATTTAAATACTCTCGT</w:t>
      </w:r>
    </w:p>
    <w:p w:rsidR="00454851" w:rsidRDefault="00454851" w:rsidP="00454851">
      <w:r>
        <w:t>CTCATGAACTAATGTATTCCACTCTCTTAACACATATCGGATTTTTTTTTTATATATTTC</w:t>
      </w:r>
    </w:p>
    <w:p w:rsidR="00454851" w:rsidRDefault="00454851" w:rsidP="00454851">
      <w:r>
        <w:t>TAATATCAATCGAACAGTTGAAACATATTATCAAAAATTAATTTTAAATATATAGAAGAT</w:t>
      </w:r>
    </w:p>
    <w:p w:rsidR="00454851" w:rsidRDefault="00454851" w:rsidP="00454851">
      <w:r>
        <w:t>ATATAAATTTGATCTTCAAAAATCAAATACGTTCTTATAATGTATATATATGATATATTT</w:t>
      </w:r>
    </w:p>
    <w:p w:rsidR="00454851" w:rsidRDefault="00454851" w:rsidP="00454851">
      <w:r>
        <w:t>CTTTTATGCTTTTGATGTTAATTGAATCCTTTGCCAAGCTACAATTGGACATCATAATTA</w:t>
      </w:r>
    </w:p>
    <w:p w:rsidR="00454851" w:rsidRDefault="00454851" w:rsidP="00454851">
      <w:r>
        <w:t>ATTTTAAATATTTTATCTTCAAAATTTAAATACGCTTCAAACCTGTATCTCATATATTTT</w:t>
      </w:r>
    </w:p>
    <w:p w:rsidR="00454851" w:rsidRDefault="00454851" w:rsidP="00454851">
      <w:r>
        <w:t>CTCTTGTACTTTTTAAATATCAGCTGAATTATTTATGTTAGCATTTATGGTTTTCAATCT</w:t>
      </w:r>
    </w:p>
    <w:p w:rsidR="00454851" w:rsidRDefault="00454851" w:rsidP="00454851">
      <w:r>
        <w:t>ATCATTTTTAATATTTTTAGTTTTATCTTACAAAAAAATATCTTTAATTCTTACTTAAAT</w:t>
      </w:r>
    </w:p>
    <w:p w:rsidR="00454851" w:rsidRDefault="00454851" w:rsidP="00454851">
      <w:r>
        <w:t>TTCAATATTTTTTTTAAAATGATCAATAATTAAAAATAATAATATATCATAATATAAATT</w:t>
      </w:r>
    </w:p>
    <w:p w:rsidR="00454851" w:rsidRDefault="00454851" w:rsidP="00454851">
      <w:r>
        <w:t>ATTTATCATAAATTTAAAAGTACAAATATATTCATTAATTACATATTTTAATTAAATATA</w:t>
      </w:r>
    </w:p>
    <w:p w:rsidR="00454851" w:rsidRDefault="00454851" w:rsidP="00454851">
      <w:r>
        <w:t>ATTTATATATTTAAAATTTATTTTTATAAAATAAAAATTTAGCATGTGCAATGCATGGAC</w:t>
      </w:r>
    </w:p>
    <w:p w:rsidR="00454851" w:rsidRDefault="00454851" w:rsidP="00454851">
      <w:r>
        <w:t>TAAAATGATAGTTTCTATGCAATCTCTATTAAATTAAATCATAAAACAATTTGGACCAAT</w:t>
      </w:r>
    </w:p>
    <w:p w:rsidR="00454851" w:rsidRDefault="00454851" w:rsidP="00454851">
      <w:r>
        <w:t>AAATATTACTACATTAAATTAATTTGTAAGTATTTGCCCATTTTTAATTAGAGGTGTATT</w:t>
      </w:r>
    </w:p>
    <w:p w:rsidR="00454851" w:rsidRDefault="00454851" w:rsidP="00454851">
      <w:r>
        <w:t>CAATTTTTTTTCTGCACGGCGTATTCAATTAGGATTCTAAAAATTTTAATTTTTTTTTAA</w:t>
      </w:r>
    </w:p>
    <w:p w:rsidR="00454851" w:rsidRDefault="00454851" w:rsidP="00454851">
      <w:r>
        <w:t>ATATTCAATCAAGATTTTTAATAAAAAATAAATCTTATGATATTTAATAAGATAAATATT</w:t>
      </w:r>
    </w:p>
    <w:p w:rsidR="00454851" w:rsidRDefault="00454851" w:rsidP="00454851">
      <w:r>
        <w:t>TTTTAAGGAATATAATAAACTTCATCGGTATTTAATTGAGATTTTTTATAATATATAAAA</w:t>
      </w:r>
    </w:p>
    <w:p w:rsidR="00454851" w:rsidRDefault="00454851" w:rsidP="00454851">
      <w:r>
        <w:t>ACTATTATGATATTAAAAATTAAAAAATATATAAATTTGAATGAATTTTATTACTTCAGG</w:t>
      </w:r>
    </w:p>
    <w:p w:rsidR="00454851" w:rsidRDefault="00454851" w:rsidP="00454851">
      <w:r>
        <w:t>AGGTAACCATTTTTAATCTTTTTTCTTTGGTTTCCCGCAGGTATAATTTTTTTGGACTAA</w:t>
      </w:r>
    </w:p>
    <w:p w:rsidR="00454851" w:rsidRDefault="00454851" w:rsidP="00454851">
      <w:r>
        <w:t>ATAGTATCAGCGAGGAATCAAATGTCGTTGTGCGAGAGTACTAGTCCCTTCCGCTACCCC</w:t>
      </w:r>
    </w:p>
    <w:p w:rsidR="00454851" w:rsidRDefault="00454851" w:rsidP="00454851">
      <w:r>
        <w:t>CAACCGCTTTGGTAGCAATTTAGAATCTATTTCAGTTGTTGTATTTTCTTTTCAATTACC</w:t>
      </w:r>
    </w:p>
    <w:p w:rsidR="00454851" w:rsidRDefault="00454851" w:rsidP="00454851">
      <w:r>
        <w:t>GGAGTATGATTTGGAGTTGTTTCAAATTTCAATTGCCAATTAGTGAGAGTCGCGGAAGAG</w:t>
      </w:r>
    </w:p>
    <w:p w:rsidR="00454851" w:rsidRDefault="00454851" w:rsidP="00454851">
      <w:r>
        <w:t>ACAGCTCTTGAGTTTTTGACATTGCAATTATAAACTTGCCTTTGGATCGTTCAATTGGAA</w:t>
      </w:r>
    </w:p>
    <w:p w:rsidR="00454851" w:rsidRDefault="00454851" w:rsidP="00454851">
      <w:r>
        <w:t>GTGATACCGCAAGGTTAATGTTATTACTTGTTACTGGGTAATTTGATAATGATGTGGTTC</w:t>
      </w:r>
    </w:p>
    <w:p w:rsidR="00454851" w:rsidRDefault="00454851" w:rsidP="00454851">
      <w:r>
        <w:t>TGTCATAGATTTGTATCTCTTCATTAGATGCACGGTTTACCATCAAATCGAATGCTATAG</w:t>
      </w:r>
    </w:p>
    <w:p w:rsidR="00454851" w:rsidRDefault="00454851" w:rsidP="00454851">
      <w:r>
        <w:t>TAGATTATAGCTTCTTGTCGAGGAAGCACAGCATACGGGGTATGGATATGATACAACAAA</w:t>
      </w:r>
    </w:p>
    <w:p w:rsidR="00454851" w:rsidRDefault="00454851" w:rsidP="00454851">
      <w:r>
        <w:t>TTTAAAAATTTATAGGACACGAGAGAATTCATGTTTAAAAATGAGTATAAATCATAAATC</w:t>
      </w:r>
    </w:p>
    <w:p w:rsidR="00454851" w:rsidRDefault="00454851" w:rsidP="00454851">
      <w:r>
        <w:t>ATTATAAACATCAAGATTAAAAAAAATTATCTAATTATAAAAATGTTTCAAGTGTCTAGG</w:t>
      </w:r>
    </w:p>
    <w:p w:rsidR="00454851" w:rsidRDefault="00454851" w:rsidP="00454851">
      <w:r>
        <w:t>TAATATTTGACATGGATATGT</w:t>
      </w:r>
    </w:p>
    <w:p w:rsidR="00454851" w:rsidRDefault="00454851" w:rsidP="00454851">
      <w:r>
        <w:t>&gt;Glyma15g06530 chromosome</w:t>
      </w:r>
      <w:proofErr w:type="gramStart"/>
      <w:r>
        <w:t>:V1.0:15:4618773:4620773:1</w:t>
      </w:r>
      <w:proofErr w:type="gramEnd"/>
    </w:p>
    <w:p w:rsidR="00454851" w:rsidRDefault="00454851" w:rsidP="00454851">
      <w:r>
        <w:t>GTTGTACTAATCAAATGAACCCATCTAGTGGTACTTTTAAATTTTCTGTGCATTAACAGT</w:t>
      </w:r>
    </w:p>
    <w:p w:rsidR="00454851" w:rsidRDefault="00454851" w:rsidP="00454851">
      <w:r>
        <w:t>TTACACTTAAATTAATCAACAATGAACATCTGAATTTACCAAATCATGGATATATACATT</w:t>
      </w:r>
    </w:p>
    <w:p w:rsidR="00454851" w:rsidRDefault="00454851" w:rsidP="00454851">
      <w:r>
        <w:t>TGTAGAAAACTTTTCGTATGGAATTAATGTGTAGGGTTTAGTAATAATATATATAAAAAA</w:t>
      </w:r>
    </w:p>
    <w:p w:rsidR="00454851" w:rsidRDefault="00454851" w:rsidP="00454851">
      <w:r>
        <w:t>ATGCGTAGGGTTTAGTAAAATTTAAGAAATCGTGTAGGTAATTTAGAGGAGATATTTTTT</w:t>
      </w:r>
    </w:p>
    <w:p w:rsidR="00454851" w:rsidRDefault="00454851" w:rsidP="00454851">
      <w:r>
        <w:t>CATATTTAAAATATGATATAGGTGAACTTTAAGGTACATAAAGAAGGGTACATATAGATA</w:t>
      </w:r>
    </w:p>
    <w:p w:rsidR="00454851" w:rsidRDefault="00454851" w:rsidP="00454851">
      <w:r>
        <w:t>AATGAATTATCATTCTGATTCTAGTTTTCATATTTATTTTTTTCTTAAAAAATAATACTT</w:t>
      </w:r>
    </w:p>
    <w:p w:rsidR="00454851" w:rsidRDefault="00454851" w:rsidP="00454851">
      <w:r>
        <w:t>TTTCTAACCTAACATCAGCTGGCAGCTATCATTTTTTAATTGGTTTTTGCATTTAATTAC</w:t>
      </w:r>
    </w:p>
    <w:p w:rsidR="00454851" w:rsidRDefault="00454851" w:rsidP="00454851">
      <w:r>
        <w:t>TATTATTAAGAGTAAATGACCAATTTAGTCACTAAAATTGTATCTTGTCACATTAGTTTT</w:t>
      </w:r>
    </w:p>
    <w:p w:rsidR="00454851" w:rsidRDefault="00454851" w:rsidP="00454851">
      <w:r>
        <w:t>TAAAATCAAGGAAAATTCAAATAAATCTCTAAAAAAATTCAGGATTCATTTTAGTTCCGA</w:t>
      </w:r>
    </w:p>
    <w:p w:rsidR="00454851" w:rsidRDefault="00454851" w:rsidP="00454851">
      <w:r>
        <w:t>AAATTAATCTTATTTTTTTCATTTTGGTTTCTATACTAAGGACTTGAGTGATTATAACAA</w:t>
      </w:r>
    </w:p>
    <w:p w:rsidR="00454851" w:rsidRDefault="00454851" w:rsidP="00454851">
      <w:r>
        <w:t>CATGTATTTAGAAATTAAAAAAAAAAGTTTACTTTGGGGACTTGAATGAAACCTAAAAAT</w:t>
      </w:r>
    </w:p>
    <w:p w:rsidR="00454851" w:rsidRDefault="00454851" w:rsidP="00454851">
      <w:r>
        <w:t>TTGAAGGACTTATTTGAGTTTTTTTTAGTTTCGTTAATTAATGTGATAGCTTAATACAAT</w:t>
      </w:r>
    </w:p>
    <w:p w:rsidR="00454851" w:rsidRDefault="00454851" w:rsidP="00454851">
      <w:r>
        <w:t>TTTAGGGACTGACCATTTACTCAGTTGACTAATAACATTTTTCATTCTCTAATGTGAATA</w:t>
      </w:r>
    </w:p>
    <w:p w:rsidR="00454851" w:rsidRDefault="00454851" w:rsidP="00454851">
      <w:r>
        <w:t>ATAGGAATTAGTTTACAAATTGAAACATTTCTAGGTCCGACTCTTGACCTTACAAGTTAA</w:t>
      </w:r>
    </w:p>
    <w:p w:rsidR="00454851" w:rsidRDefault="00454851" w:rsidP="00454851">
      <w:r>
        <w:t>AATTCGTTAAGAGCATCATGCTAAACCAAAATTTTCATATTAAGCACCTTGTTTTATTAA</w:t>
      </w:r>
    </w:p>
    <w:p w:rsidR="00454851" w:rsidRDefault="00454851" w:rsidP="00454851">
      <w:r>
        <w:t>GAATCCATGGTCGGTTGAGGGAGCTCTTAAGAAGCGTCATAATATCATATCATATGCTTG</w:t>
      </w:r>
    </w:p>
    <w:p w:rsidR="00454851" w:rsidRDefault="00454851" w:rsidP="00454851">
      <w:r>
        <w:t>TATTTTTATTTTTTTGACAGATCATATGCTTGTATAAGTACCGGATTCTTATTCCTTACG</w:t>
      </w:r>
    </w:p>
    <w:p w:rsidR="00454851" w:rsidRDefault="00454851" w:rsidP="00454851">
      <w:r>
        <w:t>TATTGACCATGGTTTCAGCTGGTGAAAGATTTTATTAAGAAAAAAAAAACTATCCACTGC</w:t>
      </w:r>
    </w:p>
    <w:p w:rsidR="00454851" w:rsidRDefault="00454851" w:rsidP="00454851">
      <w:r>
        <w:t>ATTTCAGATCACCATGGTTTCCCTTTGTCAGTCTCACTTAAGATTAAGCTTTTATTTGGG</w:t>
      </w:r>
    </w:p>
    <w:p w:rsidR="00454851" w:rsidRDefault="00454851" w:rsidP="00454851">
      <w:r>
        <w:t>TTATTATTGATAAAATAAAATACGAGTTAGAAGACAAAATTGACATTTAATCTTTTTTTA</w:t>
      </w:r>
    </w:p>
    <w:p w:rsidR="00454851" w:rsidRDefault="00454851" w:rsidP="00454851">
      <w:r>
        <w:t>TTCAAATTTAAGTTATTCTATTTTCATTTTAAAAAATATTTATACAATACACAAAGTATT</w:t>
      </w:r>
    </w:p>
    <w:p w:rsidR="00454851" w:rsidRDefault="00454851" w:rsidP="00454851">
      <w:r>
        <w:t>TGTTAGTTAAATTCAACAGACAAATACAAAAAAAAGAATAAAAACCTTCCCAATGAGAAA</w:t>
      </w:r>
    </w:p>
    <w:p w:rsidR="00454851" w:rsidRDefault="00454851" w:rsidP="00454851">
      <w:r>
        <w:t>AGAAAATTGATACAGGAACAATTGTTTGATTGTTTATCAAGAGAAAAAAAAATTATTGTC</w:t>
      </w:r>
    </w:p>
    <w:p w:rsidR="00454851" w:rsidRDefault="00454851" w:rsidP="00454851">
      <w:r>
        <w:t>AAGAAAGTGAACTAATAAGTAATAAGCTTAGAAAAGGGCAGGAGAATAGTAATTACAGTC</w:t>
      </w:r>
    </w:p>
    <w:p w:rsidR="00454851" w:rsidRDefault="00454851" w:rsidP="00454851">
      <w:r>
        <w:t>CCAGTGAAGCAACTTGATTTGGTCTCCATGATCTATCAGTGACAATAAATAATATAAGAA</w:t>
      </w:r>
    </w:p>
    <w:p w:rsidR="00454851" w:rsidRDefault="00454851" w:rsidP="00454851">
      <w:r>
        <w:t>ATCAAAAAATCTGCCGCTAACAAAAAAAGACAAATACACTGTACAAGTTTGAAATGTACC</w:t>
      </w:r>
    </w:p>
    <w:p w:rsidR="00454851" w:rsidRDefault="00454851" w:rsidP="00454851">
      <w:r>
        <w:t>AATAGTTGCCAAAAAGAAAGTGATAGATCCATATATTCTCTCCTATAGGGGGGAAAAACA</w:t>
      </w:r>
    </w:p>
    <w:p w:rsidR="00454851" w:rsidRDefault="00454851" w:rsidP="00454851">
      <w:r>
        <w:t>ATGAAAGAATAAGCAATAAAGCTTGCCTTGATCACAAACTCCATTTTACTGTACCAGAGA</w:t>
      </w:r>
    </w:p>
    <w:p w:rsidR="00454851" w:rsidRDefault="00454851" w:rsidP="00454851">
      <w:r>
        <w:t>ATCTGTGCTTCATGAGAATTCCATTTAGGCTTCAGATGATTGTTTTACTGACCACTAATT</w:t>
      </w:r>
    </w:p>
    <w:p w:rsidR="00454851" w:rsidRDefault="00454851" w:rsidP="00454851">
      <w:r>
        <w:t>GCCAGTTTATTACGTTTCTTATGTGCGTGCGAGCCATTGAAAAGCAGCTGATAAAATAGC</w:t>
      </w:r>
    </w:p>
    <w:p w:rsidR="00454851" w:rsidRDefault="00454851" w:rsidP="00454851">
      <w:r>
        <w:t>TTGCAAGTGAGGCATTCTTCAAAACAGAAGGAAGTAATAATTGACTTAAATGTTCGTTGA</w:t>
      </w:r>
    </w:p>
    <w:p w:rsidR="00454851" w:rsidRDefault="00454851" w:rsidP="00454851">
      <w:r>
        <w:t>TAGAATGAAATAGGTAATGCCATGAACCATCAAATCCGAAGATAGCCCCCTCGCTCCTGC</w:t>
      </w:r>
    </w:p>
    <w:p w:rsidR="00454851" w:rsidRDefault="00454851" w:rsidP="00454851">
      <w:r>
        <w:t>TCTCCTATTCTTAATGATCTCCTGAGCAATGACTTCCTGTTCAGTGACCAGCTTCTTCCC</w:t>
      </w:r>
    </w:p>
    <w:p w:rsidR="00454851" w:rsidRDefault="00454851" w:rsidP="00454851">
      <w:r>
        <w:t>ATAGCTCTCTTATTTCGCCAG</w:t>
      </w:r>
    </w:p>
    <w:p w:rsidR="00454851" w:rsidRDefault="00454851" w:rsidP="00454851">
      <w:r>
        <w:t>&gt;Glyma15g09420 chromosome</w:t>
      </w:r>
      <w:proofErr w:type="gramStart"/>
      <w:r>
        <w:t>:V1.0:15:6735395:6737395:1</w:t>
      </w:r>
      <w:proofErr w:type="gramEnd"/>
    </w:p>
    <w:p w:rsidR="00454851" w:rsidRDefault="00454851" w:rsidP="00454851">
      <w:r>
        <w:t>TTGGAAGAGTTTAACAGAGAAGAAGAAAAGAGACGAGAGTTAGTTACCCACCGGAGAACA</w:t>
      </w:r>
    </w:p>
    <w:p w:rsidR="00454851" w:rsidRDefault="00454851" w:rsidP="00454851">
      <w:r>
        <w:t>GAGAGAAAAGGGTCTTTGATTGTGGAAGAATGGATGTGATTGATGAGTGACGGGTAAGAT</w:t>
      </w:r>
    </w:p>
    <w:p w:rsidR="00454851" w:rsidRDefault="00454851" w:rsidP="00454851">
      <w:r>
        <w:t>GGATCTATGTCTATCTATCTATAGGCATAAGAGTGTGATTATCAGAATTCAGAAACCCTT</w:t>
      </w:r>
    </w:p>
    <w:p w:rsidR="00454851" w:rsidRDefault="00454851" w:rsidP="00454851">
      <w:r>
        <w:t>GATTTCATAATTTGTTGGGAAACTGATTGGGAAGGGAAGCAACATGGAGAAAATTAGGGG</w:t>
      </w:r>
    </w:p>
    <w:p w:rsidR="00454851" w:rsidRDefault="00454851" w:rsidP="00454851">
      <w:r>
        <w:t>CAATGTTGAAAAAGATTGGAAAAGAAAAGAGCAAAGAGAGAGACGCGCTTTAGTCATAAC</w:t>
      </w:r>
    </w:p>
    <w:p w:rsidR="00454851" w:rsidRDefault="00454851" w:rsidP="00454851">
      <w:r>
        <w:t>GAAGAGAGGGGATGGCTAATACAGGGTTATCTAACAAATATGTAGTATTTCTTAATCAAT</w:t>
      </w:r>
    </w:p>
    <w:p w:rsidR="00454851" w:rsidRDefault="00454851" w:rsidP="00454851">
      <w:r>
        <w:t>TCTCTCATATATTAGTAGAATTCATATGATAATCCATCCATCCATATAAAATCTACTATA</w:t>
      </w:r>
    </w:p>
    <w:p w:rsidR="00454851" w:rsidRDefault="00454851" w:rsidP="00454851">
      <w:r>
        <w:t>AATAAGTACTTTTGTCCATGTAATTTGTACTTGATTACAAATTCATTCTTGAACTTTGTA</w:t>
      </w:r>
    </w:p>
    <w:p w:rsidR="00454851" w:rsidRDefault="00454851" w:rsidP="00454851">
      <w:r>
        <w:t>AATTATTAATTTAGTTTACAAAAGTTTAAATATAAAGATAATTTCATTAAGTTGTTAAAT</w:t>
      </w:r>
    </w:p>
    <w:p w:rsidR="00454851" w:rsidRDefault="00454851" w:rsidP="00454851">
      <w:r>
        <w:t>CATTTTCATCTTTGTTAGGTTTACTTGTCTTAGGTGATGTGGCATTGATGTGACACATTT</w:t>
      </w:r>
    </w:p>
    <w:p w:rsidR="00454851" w:rsidRDefault="00454851" w:rsidP="00454851">
      <w:r>
        <w:t>ATGTGTATGAAAGTGAGCAACATACATTAGATCAAATATTTGTGAATCAATTTGTCAATT</w:t>
      </w:r>
    </w:p>
    <w:p w:rsidR="00454851" w:rsidRDefault="00454851" w:rsidP="00454851">
      <w:r>
        <w:t>TTTTTTTTATTTTTACATCTAAAAATCACCACACAACCATAAAAAGCGATTATTCGGATT</w:t>
      </w:r>
    </w:p>
    <w:p w:rsidR="00454851" w:rsidRDefault="00454851" w:rsidP="00454851">
      <w:r>
        <w:t>TTTCTTCATTTTACCATTGTGAGAGAACTTGAACCCAATGTTCTTGATTGTTTTCCTTCT</w:t>
      </w:r>
    </w:p>
    <w:p w:rsidR="00454851" w:rsidRDefault="00454851" w:rsidP="00454851">
      <w:r>
        <w:t>CCGTCATTTGCATTATTGGTGGCTAACAATGTCGGTTGGTGACATTTTATTTGTGGTCGT</w:t>
      </w:r>
    </w:p>
    <w:p w:rsidR="00454851" w:rsidRDefault="00454851" w:rsidP="00454851">
      <w:r>
        <w:t>CGTTTGAATATGATATTTATCTTTGAGTTGAAGATGAGAGGTCATCTCAAAATATAAGGT</w:t>
      </w:r>
    </w:p>
    <w:p w:rsidR="00454851" w:rsidRDefault="00454851" w:rsidP="00454851">
      <w:r>
        <w:t>TGCATTTTGTTACTTCGTAGCACCACAAATGCATGAATGAGAATGCTTTGTTTTAACCTT</w:t>
      </w:r>
    </w:p>
    <w:p w:rsidR="00454851" w:rsidRDefault="00454851" w:rsidP="00454851">
      <w:r>
        <w:t>TATTTCCCAACCACAATTTGAAATTTATATTGTGATAGTGTTATGTTCCAAGTGCAAGGG</w:t>
      </w:r>
    </w:p>
    <w:p w:rsidR="00454851" w:rsidRDefault="00454851" w:rsidP="00454851">
      <w:r>
        <w:t>AAATCATGGATGTTAATCCATGATTTGGTATCTTTTTTTTTTTGTTTTGGGTATATTCTC</w:t>
      </w:r>
    </w:p>
    <w:p w:rsidR="00454851" w:rsidRDefault="00454851" w:rsidP="00454851">
      <w:r>
        <w:t>ATGTTACAAATTTTACTACTTTTTAGTTATGTTATGAACATAATTTTAAGCTTAATCATA</w:t>
      </w:r>
    </w:p>
    <w:p w:rsidR="00454851" w:rsidRDefault="00454851" w:rsidP="00454851">
      <w:r>
        <w:t>GTGTTATTTTCAAAATTTGGTGTGTATCCTGCTATGAATCCTTTTTTACAAGAATTCCTT</w:t>
      </w:r>
    </w:p>
    <w:p w:rsidR="00454851" w:rsidRDefault="00454851" w:rsidP="00454851">
      <w:r>
        <w:t>CTTATCTACTTTTAGATTTGGTCTGAAACATCTTCCTCATCACAATTTGGTTATGTTATG</w:t>
      </w:r>
    </w:p>
    <w:p w:rsidR="00454851" w:rsidRDefault="00454851" w:rsidP="00454851">
      <w:r>
        <w:t>AACAAAATTTTGAGTATAACGATGAATGCATGTTTTAAATTCATACGAGTGTTCTGGATC</w:t>
      </w:r>
    </w:p>
    <w:p w:rsidR="00454851" w:rsidRDefault="00454851" w:rsidP="00454851">
      <w:r>
        <w:t>ATTTTGTTATATCTACTAGGGTATATCTACTAAGGACCAAAATGTCATAGAGTAACAACA</w:t>
      </w:r>
    </w:p>
    <w:p w:rsidR="00454851" w:rsidRDefault="00454851" w:rsidP="00454851">
      <w:r>
        <w:t>TATTTCCACAAAATCAAAAAGAAAAAGTACATCCTCTCAAAATAACATTAGGTTTGTAAA</w:t>
      </w:r>
    </w:p>
    <w:p w:rsidR="00454851" w:rsidRDefault="00454851" w:rsidP="00454851">
      <w:r>
        <w:t>ATAAAAAATAACATTTTAAAAAAGTTTCATTAACAATTTAATCTAAAAATTGACATAAAA</w:t>
      </w:r>
    </w:p>
    <w:p w:rsidR="00454851" w:rsidRDefault="00454851" w:rsidP="00454851">
      <w:r>
        <w:t>AAATATCATTGAACATATGGACTTGTCATGTTACCCTTCACATACTACGAATATACTCAA</w:t>
      </w:r>
    </w:p>
    <w:p w:rsidR="00454851" w:rsidRDefault="00454851" w:rsidP="00454851">
      <w:r>
        <w:t>TGTTAATGAAATCAGAGATCACTTAACGATTGAACTAAATTGTTAGTATATTTATACTTT</w:t>
      </w:r>
    </w:p>
    <w:p w:rsidR="00454851" w:rsidRDefault="00454851" w:rsidP="00454851">
      <w:r>
        <w:t>TGTAGATTAAATTGAATATTTTCATAGTTTAAGGATGAAATTGTCACTGGATATAAATCT</w:t>
      </w:r>
    </w:p>
    <w:p w:rsidR="00454851" w:rsidRDefault="00454851" w:rsidP="00454851">
      <w:r>
        <w:t>TGGAGATAAAAATGACTATTTATTCTAAAATGTAATTTAGTTTATCTGGGAATTTTTTTT</w:t>
      </w:r>
    </w:p>
    <w:p w:rsidR="00454851" w:rsidRDefault="00454851" w:rsidP="00454851">
      <w:r>
        <w:t>TTAAAATCTCTAATTTTTATTTCTTCAATTAAAAAATTAATATTTCTTTCTTATTTTTCT</w:t>
      </w:r>
    </w:p>
    <w:p w:rsidR="00454851" w:rsidRDefault="00454851" w:rsidP="00454851">
      <w:r>
        <w:t>CACTTTTTATACTTAAAAAAATAATGTGTAATTACAAATTAAAATATTTCATCAGGAGAG</w:t>
      </w:r>
    </w:p>
    <w:p w:rsidR="00454851" w:rsidRDefault="00454851" w:rsidP="00454851">
      <w:r>
        <w:t>TCTGAGCTAGAGTCAACTACAAAACAAGTCTATCAATAATACTGAAAAAAGCGGGTTAGG</w:t>
      </w:r>
    </w:p>
    <w:p w:rsidR="00454851" w:rsidRDefault="00454851" w:rsidP="00454851">
      <w:r>
        <w:t>TAGCATAGGTTCCTTTTCCCTTTGGCTACTTCTTTGCCAAGGAGTTGATATATTCAGTGA</w:t>
      </w:r>
    </w:p>
    <w:p w:rsidR="00454851" w:rsidRDefault="00454851" w:rsidP="00454851">
      <w:r>
        <w:t>TTGGATGTATAACAACAAATA</w:t>
      </w:r>
    </w:p>
    <w:p w:rsidR="00454851" w:rsidRDefault="00454851" w:rsidP="00454851">
      <w:r>
        <w:t>&gt;Glyma15g09430 chromosome</w:t>
      </w:r>
      <w:proofErr w:type="gramStart"/>
      <w:r>
        <w:t>:V1.0:15:6737540:6739540:1</w:t>
      </w:r>
      <w:proofErr w:type="gramEnd"/>
    </w:p>
    <w:p w:rsidR="00454851" w:rsidRDefault="00454851" w:rsidP="00454851">
      <w:r>
        <w:t>GATTCAATTACCTTTTAATTATAAACCCAATCGGTTAAATTATTTGAACCATCGGTTATA</w:t>
      </w:r>
    </w:p>
    <w:p w:rsidR="00454851" w:rsidRDefault="00454851" w:rsidP="00454851">
      <w:r>
        <w:t>AATCTCACTGATTCAATTTCTAAAGATGACGGTAGACATTAAAAGTTGAATTTTTTAAAA</w:t>
      </w:r>
    </w:p>
    <w:p w:rsidR="00454851" w:rsidRDefault="00454851" w:rsidP="00454851">
      <w:r>
        <w:t>ATTTAGGCATTGATTTAGTTTCTTTACATTTTAAAACAACATCAATTTAATCATTAATTA</w:t>
      </w:r>
    </w:p>
    <w:p w:rsidR="00454851" w:rsidRDefault="00454851" w:rsidP="00454851">
      <w:r>
        <w:t>TCTTACCAATTTGTGAGTATTTTTGCTGGTATCCCCGGGTACAATTTGTCATTCCTAAAC</w:t>
      </w:r>
    </w:p>
    <w:p w:rsidR="00454851" w:rsidRDefault="00454851" w:rsidP="00454851">
      <w:r>
        <w:t>GCATTCACTCATTATTGATGAAAAATTATATCTTAAATTACTGTTAGAGTTTAATGTTTA</w:t>
      </w:r>
    </w:p>
    <w:p w:rsidR="00454851" w:rsidRDefault="00454851" w:rsidP="00454851">
      <w:r>
        <w:t>TAGATAAATAGTATAAAATAGATTTACAATGTACAACTTTTTACATTATTATTGTATAAC</w:t>
      </w:r>
    </w:p>
    <w:p w:rsidR="00454851" w:rsidRDefault="00454851" w:rsidP="00454851">
      <w:r>
        <w:t>ACTTTTTCTTTTAATTTATTATATTAAATGTCACTTTTGATCTTTAATATTTTAGTATTT</w:t>
      </w:r>
    </w:p>
    <w:p w:rsidR="00454851" w:rsidRDefault="00454851" w:rsidP="00454851">
      <w:r>
        <w:t>TTTGTTTTTATACATTAAATTTTAATTTTTTTTTATTTCAATCATTTCTTTAATTTTTCA</w:t>
      </w:r>
    </w:p>
    <w:p w:rsidR="00454851" w:rsidRDefault="00454851" w:rsidP="00454851">
      <w:r>
        <w:t>TTTAAAATAATAGAATTTTATTAACTTTATTTTTAGTTTTGAAATAATTAATTTAAAATA</w:t>
      </w:r>
    </w:p>
    <w:p w:rsidR="00454851" w:rsidRDefault="00454851" w:rsidP="00454851">
      <w:r>
        <w:t>ATAATGTCTAAAACCATCACTGTGTTTTCTAGAAACAAATTATGCGAGAAATATATTTGT</w:t>
      </w:r>
    </w:p>
    <w:p w:rsidR="00454851" w:rsidRDefault="00454851" w:rsidP="00454851">
      <w:r>
        <w:t>GTTTTTGGTTGACTTGCGTTTGTTTCTGTGATAAATTATAAAATTTGTTTTTTAAAGATA</w:t>
      </w:r>
    </w:p>
    <w:p w:rsidR="00454851" w:rsidRDefault="00454851" w:rsidP="00454851">
      <w:r>
        <w:t>CATAATTTCAATTTTTTAGTTATTATTATTTTAAATTAATTATTTTAAAATTTAAATTTA</w:t>
      </w:r>
    </w:p>
    <w:p w:rsidR="00454851" w:rsidRDefault="00454851" w:rsidP="00454851">
      <w:r>
        <w:t>AGTGAAACACTAAATTTAATGAAAAATAAAAGAAAAAACAAAAATAAAATTCTGAAAAAC</w:t>
      </w:r>
    </w:p>
    <w:p w:rsidR="00454851" w:rsidRDefault="00454851" w:rsidP="00454851">
      <w:r>
        <w:t>ATAAAAATGTAAAATAAATTTTTTAAAATTTAAGGTATCAAAATAAAAAAAATATTAAAA</w:t>
      </w:r>
    </w:p>
    <w:p w:rsidR="00454851" w:rsidRDefault="00454851" w:rsidP="00454851">
      <w:r>
        <w:t>TATAAAGGATCAAAATTAATATTTAGCTATATTATTAAATATAGCATATACTTAAATAAT</w:t>
      </w:r>
    </w:p>
    <w:p w:rsidR="00454851" w:rsidRDefault="00454851" w:rsidP="00454851">
      <w:r>
        <w:t>ATAATTTTATGGTTATTAAAATAAAATTTAAATTTATAATATTATTAATTAAATTAACTA</w:t>
      </w:r>
    </w:p>
    <w:p w:rsidR="00454851" w:rsidRDefault="00454851" w:rsidP="00454851">
      <w:r>
        <w:t>ATTTAATTATTTTTTATTAATTTTGATAAATTTGTCACATTGTACAGTTGTAGTATATTT</w:t>
      </w:r>
    </w:p>
    <w:p w:rsidR="00454851" w:rsidRDefault="00454851" w:rsidP="00454851">
      <w:r>
        <w:t>TAAATTAAATTAAATTATTATTTAATTTTTTAGGTAAGTTTATTTATTTAATTATTAACT</w:t>
      </w:r>
    </w:p>
    <w:p w:rsidR="00454851" w:rsidRDefault="00454851" w:rsidP="00454851">
      <w:r>
        <w:t>TTAGTATAATTCTCCCCCATGTATAATTTGGCTAAAGTACCCAATCAAATGAGCCCCTTG</w:t>
      </w:r>
    </w:p>
    <w:p w:rsidR="00454851" w:rsidRDefault="00454851" w:rsidP="00454851">
      <w:r>
        <w:t>GCGGAGAAGGAGTCAAATGGGCCATGGGGGCGGTACTAATAATGGTACTATGGTAGTGCG</w:t>
      </w:r>
    </w:p>
    <w:p w:rsidR="00454851" w:rsidRDefault="00454851" w:rsidP="00454851">
      <w:r>
        <w:t>CAAGGGAATATTCATTTCCTTTCCAACACCCAGTAAAGTGAATCTCTGTGAATTGTGAGT</w:t>
      </w:r>
    </w:p>
    <w:p w:rsidR="00454851" w:rsidRDefault="00454851" w:rsidP="00454851">
      <w:r>
        <w:t>CACCTATTACTTATTAATATTGCTCGTATAACTTTCTGTATTTCTCTTTTTTACAATATT</w:t>
      </w:r>
    </w:p>
    <w:p w:rsidR="00454851" w:rsidRDefault="00454851" w:rsidP="00454851">
      <w:r>
        <w:t>AGTATCATCTATTATATTTATATTTTTTTTGTTATTATCACTCTAATTAAAACTTTTATG</w:t>
      </w:r>
    </w:p>
    <w:p w:rsidR="00454851" w:rsidRDefault="00454851" w:rsidP="00454851">
      <w:r>
        <w:t>TACCACAAAAAAATTAAGATTTTTACCTTTTCAGTAAAATTTTCTATTCTCTTGAAGGAT</w:t>
      </w:r>
    </w:p>
    <w:p w:rsidR="00454851" w:rsidRDefault="00454851" w:rsidP="00454851">
      <w:r>
        <w:t>AGGCTAGGTTAATTTGTTTTTAGGTTTCCAAAGAATAAAAAAAATCATGATTAGATATTT</w:t>
      </w:r>
    </w:p>
    <w:p w:rsidR="00454851" w:rsidRDefault="00454851" w:rsidP="00454851">
      <w:r>
        <w:t>AGATTTGTCGATCTCTTTTTTGCTAGGAAGTCTCTGAATCTCACGCTTATAATTCCTTAA</w:t>
      </w:r>
    </w:p>
    <w:p w:rsidR="00454851" w:rsidRDefault="00454851" w:rsidP="00454851">
      <w:r>
        <w:t>TCTAAATTTCAAAAGATAAATTTATTATTTAATTAATTAAATCAAACGAGTATAAAAAAA</w:t>
      </w:r>
    </w:p>
    <w:p w:rsidR="00454851" w:rsidRDefault="00454851" w:rsidP="00454851">
      <w:r>
        <w:t>TAAATGACTAGATTAATGTAGTTCTTTTCACAATTGAAGATGATCTTAATTTTGAAACGA</w:t>
      </w:r>
    </w:p>
    <w:p w:rsidR="00454851" w:rsidRDefault="00454851" w:rsidP="00454851">
      <w:r>
        <w:t>AATAGGATTTCATGTAGTTCCTCTCTGTTTCTAACACTTTATAAAAATTAAAGTAAATAA</w:t>
      </w:r>
    </w:p>
    <w:p w:rsidR="00454851" w:rsidRDefault="00454851" w:rsidP="00454851">
      <w:r>
        <w:t>AATAAAGATTAATTAAAGACCTACATTCTTCGTAAATTACCAAATCAAATTAAAGTCCCC</w:t>
      </w:r>
    </w:p>
    <w:p w:rsidR="00454851" w:rsidRDefault="00454851" w:rsidP="00454851">
      <w:r>
        <w:t>AATTTTCTCCACGGTTCTTTCCACACACCTTCCCCTCAAGTACCAAAAAAAATGTTTCTC</w:t>
      </w:r>
    </w:p>
    <w:p w:rsidR="00454851" w:rsidRDefault="00454851" w:rsidP="00454851">
      <w:r>
        <w:t>GTACGCTCAGTTTCTTTTCTATGCCTTTAAATAGACATAGAGTGTCTCACTTCACTTCAC</w:t>
      </w:r>
    </w:p>
    <w:p w:rsidR="00454851" w:rsidRDefault="00454851" w:rsidP="00454851">
      <w:r>
        <w:t>TTCTCATTCATCAACCAAATCCACATTCTCTCTCTGTTTGTTCTACTCCCCTGTCTCTCT</w:t>
      </w:r>
    </w:p>
    <w:p w:rsidR="00454851" w:rsidRDefault="00454851" w:rsidP="00454851">
      <w:r>
        <w:t>TTCAAGTTCTTAGTTGTTCTA</w:t>
      </w:r>
    </w:p>
    <w:p w:rsidR="00454851" w:rsidRDefault="00454851" w:rsidP="00454851">
      <w:r>
        <w:t>&gt;Glyma15g10280 chromosome</w:t>
      </w:r>
      <w:proofErr w:type="gramStart"/>
      <w:r>
        <w:t>:V1.0:15:7461615:7463615:1</w:t>
      </w:r>
      <w:proofErr w:type="gramEnd"/>
    </w:p>
    <w:p w:rsidR="00454851" w:rsidRDefault="00454851" w:rsidP="00454851">
      <w:r>
        <w:t>ACTACGTTGTACCAAGATCGATTCCTATGACAAATTTCTGATCTTCTTTGGCCATTCTAT</w:t>
      </w:r>
    </w:p>
    <w:p w:rsidR="00454851" w:rsidRDefault="00454851" w:rsidP="00454851">
      <w:r>
        <w:t>TTTAAGTGAATGTATAGTTAAATACAGAAAAAGTGAAGCTTGTAAGTATGAAATATAAAA</w:t>
      </w:r>
    </w:p>
    <w:p w:rsidR="00454851" w:rsidRDefault="00454851" w:rsidP="00454851">
      <w:r>
        <w:t>AATACTAGCTGAAATATATACATGTATGCATATTTTATTTTTTGGTTTAACCAAATGTAT</w:t>
      </w:r>
    </w:p>
    <w:p w:rsidR="00454851" w:rsidRDefault="00454851" w:rsidP="00454851">
      <w:r>
        <w:t>ATGAGGTTTCTTATTTGGCACACAACTAATCTCCTACCGGAGGCTATTTTGAAGTAAAGT</w:t>
      </w:r>
    </w:p>
    <w:p w:rsidR="00454851" w:rsidRDefault="00454851" w:rsidP="00454851">
      <w:r>
        <w:t>AGTACCTTCAGCAGTAACTCCATACTATACATGTATGCATCTTGATTTCGTAAAATGAAT</w:t>
      </w:r>
    </w:p>
    <w:p w:rsidR="00454851" w:rsidRDefault="00454851" w:rsidP="00454851">
      <w:r>
        <w:t>GCACATATATCTGCCTAGCCATCGGTAATCATGACTTAATTATTCCCATTAAAAAGGTCT</w:t>
      </w:r>
    </w:p>
    <w:p w:rsidR="00454851" w:rsidRDefault="00454851" w:rsidP="00454851">
      <w:r>
        <w:t>CTTCGTGCACAGTGCATCTGTATCTGCAGGATATGGAAAGTGGAAAACTAGAAAACGGAA</w:t>
      </w:r>
    </w:p>
    <w:p w:rsidR="00454851" w:rsidRDefault="00454851" w:rsidP="00454851">
      <w:r>
        <w:t>AGCCTTTTAGTGATAGTGTGATATACTACTATACGTAAGTTACATTCATTCACCAACAAA</w:t>
      </w:r>
    </w:p>
    <w:p w:rsidR="00454851" w:rsidRDefault="00454851" w:rsidP="00454851">
      <w:r>
        <w:t>AAAAAACGTAAGTTACATGCATTAGTTTTCCTTCTTTAAGGGATAAAGTGATCTTTGAGG</w:t>
      </w:r>
    </w:p>
    <w:p w:rsidR="00454851" w:rsidRDefault="00454851" w:rsidP="00454851">
      <w:r>
        <w:t>TAACGATGGCCCAATCAAATGAGGTAACGATTGAGCTAAAATGCAAATGACACAAATGCA</w:t>
      </w:r>
    </w:p>
    <w:p w:rsidR="00454851" w:rsidRDefault="00454851" w:rsidP="00454851">
      <w:r>
        <w:t>AATAGTAGTAATTGCTTGAGATTTAGGGGATTAGTTTAGCAAGCATAGTGATCATCATTT</w:t>
      </w:r>
    </w:p>
    <w:p w:rsidR="00454851" w:rsidRDefault="00454851" w:rsidP="00454851">
      <w:r>
        <w:t>TATAAAATTAATAATGATATATTGAGGGACTTTTTAAAATCATAAAACGTTTTAAATTCC</w:t>
      </w:r>
    </w:p>
    <w:p w:rsidR="00454851" w:rsidRDefault="00454851" w:rsidP="00454851">
      <w:r>
        <w:t>AACAGAAATGGATAGCAAGTCAATTTCATGCCTTGTGATAGAAAAAGAAAAGTCGTAGTA</w:t>
      </w:r>
    </w:p>
    <w:p w:rsidR="00454851" w:rsidRDefault="00454851" w:rsidP="00454851">
      <w:r>
        <w:t>AATTATATTTTGCTTTGTATATGCTCAAATCACATTTTTTATTTTCTTTTCTTTTAAAAA</w:t>
      </w:r>
    </w:p>
    <w:p w:rsidR="00454851" w:rsidRDefault="00454851" w:rsidP="00454851">
      <w:r>
        <w:t>TTTAAAATTTAAAATATACTGTGTAATAGTATGCTACACATTCATCATTTTAGAAAAGTC</w:t>
      </w:r>
    </w:p>
    <w:p w:rsidR="00454851" w:rsidRDefault="00454851" w:rsidP="00454851">
      <w:r>
        <w:t>AAATGAATTATTTGATTTTTTATTATATTTTTTTATTCAATTTGATTATTTATCTTTTAA</w:t>
      </w:r>
    </w:p>
    <w:p w:rsidR="00454851" w:rsidRDefault="00454851" w:rsidP="00454851">
      <w:r>
        <w:t>AAAGTTTAATTTGATTTTTTATCTTATTTTTTGGTTTAATTTAATTCTTTATCTTTTAAA</w:t>
      </w:r>
    </w:p>
    <w:p w:rsidR="00454851" w:rsidRDefault="00454851" w:rsidP="00454851">
      <w:r>
        <w:t>AAAATTAGTTATTTATCTTTTTTTAAAGTTTTATCATTCGATATTTAAGATTGACGTCAT</w:t>
      </w:r>
    </w:p>
    <w:p w:rsidR="00454851" w:rsidRDefault="00454851" w:rsidP="00454851">
      <w:r>
        <w:t>TAATCATTTAAGAATGAACTTTTTCAGTTAAAAATGAAGTGGAAAGGAGAGAAAAAATGA</w:t>
      </w:r>
    </w:p>
    <w:p w:rsidR="00454851" w:rsidRDefault="00454851" w:rsidP="00454851">
      <w:r>
        <w:t>ACAAAAAAAATTTATTTGTTAACGATGTCAATTTTAAATAGATTAAAAGATAAAAAAAAT</w:t>
      </w:r>
    </w:p>
    <w:p w:rsidR="00454851" w:rsidRDefault="00454851" w:rsidP="00454851">
      <w:r>
        <w:t>CAAATAAATCATTTAGTCTTTTAGAAATGAATGAGTTATATTCAAATTTTTTAATATAGA</w:t>
      </w:r>
    </w:p>
    <w:p w:rsidR="00454851" w:rsidRDefault="00454851" w:rsidP="00454851">
      <w:r>
        <w:t>TGAACAAATGAATGAGTTATACTTAAATTTTTTAATATAAAAGAACATTTTTAAGGCAGA</w:t>
      </w:r>
    </w:p>
    <w:p w:rsidR="00454851" w:rsidRDefault="00454851" w:rsidP="00454851">
      <w:r>
        <w:t>TGAAACTTAGGCCCTTTTCTGAAAACAGTTTATTAACCCTTTTCTGAAAACATTCTTCAC</w:t>
      </w:r>
    </w:p>
    <w:p w:rsidR="00454851" w:rsidRDefault="00454851" w:rsidP="00454851">
      <w:r>
        <w:t>ATTCACTAAGTACATCTTCATGTCCTGCAGGGAGGATTGGAAATTTTGCAAGAACGCTAG</w:t>
      </w:r>
    </w:p>
    <w:p w:rsidR="00454851" w:rsidRDefault="00454851" w:rsidP="00454851">
      <w:r>
        <w:t>AGTTCCTTTGTACCGTGAAATCTGGTTAGTTATTTTTTATTCTTCAAACTGCATTTCCTG</w:t>
      </w:r>
    </w:p>
    <w:p w:rsidR="00454851" w:rsidRDefault="00454851" w:rsidP="00454851">
      <w:r>
        <w:t>ATCTTCCTTTGGTTTTTGAACCTGAATGTATTCATAAAGTCGAGCTCTTAGTCATCCAAA</w:t>
      </w:r>
    </w:p>
    <w:p w:rsidR="00454851" w:rsidRDefault="00454851" w:rsidP="00454851">
      <w:r>
        <w:t>CATAAACATGACTGACACATCAATTTAGTCATAAAGATGATAGACATATATCAACTTAAT</w:t>
      </w:r>
    </w:p>
    <w:p w:rsidR="00454851" w:rsidRDefault="00454851" w:rsidP="00454851">
      <w:r>
        <w:t>TATAAGTTGCAGCATATATGAGATCAGATTTGTTGACTCATATCAGCTTGCTACAGGCAG</w:t>
      </w:r>
    </w:p>
    <w:p w:rsidR="00454851" w:rsidRDefault="00454851" w:rsidP="00454851">
      <w:r>
        <w:t>AAGGGGAATTGATAAGTAAATTTACATACTGTTCCTTGAGGACTGAATCAAATTTGTATT</w:t>
      </w:r>
    </w:p>
    <w:p w:rsidR="00454851" w:rsidRDefault="00454851" w:rsidP="00454851">
      <w:r>
        <w:t>GTCATGTTCAACTTGTTCCTTAGTTTACATATACGGTGATTGTATATAATCCCCTTATAG</w:t>
      </w:r>
    </w:p>
    <w:p w:rsidR="00454851" w:rsidRDefault="00454851" w:rsidP="00454851">
      <w:r>
        <w:t>ATTACTTTTGCTGTCTTCGGAGCACTATACTTCCAGAGAATGTATGGTCGGTTAATCATA</w:t>
      </w:r>
    </w:p>
    <w:p w:rsidR="00454851" w:rsidRDefault="00454851" w:rsidP="00454851">
      <w:r>
        <w:t>TGGTCCATATTCCATACTCCATATGGTTAGATAGGAATCATGTTATGATTTATGGCAAGT</w:t>
      </w:r>
    </w:p>
    <w:p w:rsidR="00454851" w:rsidRDefault="00454851" w:rsidP="00454851">
      <w:r>
        <w:t>TCAACACACTTGATGAGGTGATGGACATGGTAAAATTAAGATTGTATCTGGTTGAGATCA</w:t>
      </w:r>
    </w:p>
    <w:p w:rsidR="00454851" w:rsidRDefault="00454851" w:rsidP="00454851">
      <w:r>
        <w:t>AAAGTACCATAATTTCAATTA</w:t>
      </w:r>
    </w:p>
    <w:p w:rsidR="00454851" w:rsidRDefault="00454851" w:rsidP="00454851">
      <w:r>
        <w:t>&gt;Glyma16g00410 chromosome</w:t>
      </w:r>
      <w:proofErr w:type="gramStart"/>
      <w:r>
        <w:t>:V1.0:16:134433:136433:1</w:t>
      </w:r>
      <w:proofErr w:type="gramEnd"/>
    </w:p>
    <w:p w:rsidR="00454851" w:rsidRDefault="00454851" w:rsidP="00454851">
      <w:r>
        <w:t>AATCATTTAATGAATAATTATATTGCTCACTTTAGTGCTATGAATTATATAATTTATAAT</w:t>
      </w:r>
    </w:p>
    <w:p w:rsidR="00454851" w:rsidRDefault="00454851" w:rsidP="00454851">
      <w:r>
        <w:t>TTATGCATAAATTTAAAATATAATTTAAGATCAGATTAAATCAAAATTTGACGTTAATGA</w:t>
      </w:r>
    </w:p>
    <w:p w:rsidR="00454851" w:rsidRDefault="00454851" w:rsidP="00454851">
      <w:r>
        <w:t>AGAGTTAAATTGCTAATGTTAATGTTATTTATTATACAATATTGATAATTATAATTAAGT</w:t>
      </w:r>
    </w:p>
    <w:p w:rsidR="00454851" w:rsidRDefault="00454851" w:rsidP="00454851">
      <w:r>
        <w:t>TAATACTATATTTTTAAAAAATAAAATTCATGCATAAATTTAAAGAAAAAAAATATTAAT</w:t>
      </w:r>
    </w:p>
    <w:p w:rsidR="00454851" w:rsidRDefault="00454851" w:rsidP="00454851">
      <w:r>
        <w:t>GTTAATATTATTAAATTTGAAACAAAAACATAAACGTACCCTTTCATTCTTGTTGTCTTG</w:t>
      </w:r>
    </w:p>
    <w:p w:rsidR="00454851" w:rsidRDefault="00454851" w:rsidP="00454851">
      <w:r>
        <w:t>GCTTACCTTATTGATCGGGCAGAGGCGGCTAAACACCTGCAACTCTGCAAGCTGGAGCCG</w:t>
      </w:r>
    </w:p>
    <w:p w:rsidR="00454851" w:rsidRDefault="00454851" w:rsidP="00454851">
      <w:r>
        <w:t>GATAACTCTTTCTCTGTCATTGTGAGGAAGCTCATCAATTTTCAATTATCATAATTAAGG</w:t>
      </w:r>
    </w:p>
    <w:p w:rsidR="00454851" w:rsidRDefault="00454851" w:rsidP="00454851">
      <w:r>
        <w:t>AAATGGAGGTTTGGATGGACAACCTTCATGCAGGACGAGGAAAGCCGTTTCTGATATGAA</w:t>
      </w:r>
    </w:p>
    <w:p w:rsidR="00454851" w:rsidRDefault="00454851" w:rsidP="00454851">
      <w:r>
        <w:t>GACCAATTGCTACCTGTCTTGTCGTTTTTATTGTGGCTTTCTAATTATATTAGTAGGGAG</w:t>
      </w:r>
    </w:p>
    <w:p w:rsidR="00454851" w:rsidRDefault="00454851" w:rsidP="00454851">
      <w:r>
        <w:t>ATTAATTAACCACTAGGATATTAAAGGTGTTTTTAGCATCATTTGAGCATTCCATAATAC</w:t>
      </w:r>
    </w:p>
    <w:p w:rsidR="00454851" w:rsidRDefault="00454851" w:rsidP="00454851">
      <w:r>
        <w:t>TACCAATCATTTTTTTTTAGAGGATCAGCGAGTCAATTATGTCTGCTAGGTTGGTCTTTG</w:t>
      </w:r>
    </w:p>
    <w:p w:rsidR="00454851" w:rsidRDefault="00454851" w:rsidP="00454851">
      <w:r>
        <w:t>ACAGCTTGTGGTAATTGGGTGGCTACTACTGGTAGATAATATATAACTATTGCTATAAGA</w:t>
      </w:r>
    </w:p>
    <w:p w:rsidR="00454851" w:rsidRDefault="00454851" w:rsidP="00454851">
      <w:r>
        <w:t>TTTGTGCCTTGCAGAACTACAGTTCAAATGGTTTTAGTTAATGTAAGGTGCAATGCTGGC</w:t>
      </w:r>
    </w:p>
    <w:p w:rsidR="00454851" w:rsidRDefault="00454851" w:rsidP="00454851">
      <w:r>
        <w:t>TGACATTTGTACGGGTGTAGAAGAAGTTTGAAAATAAAACTACTATTATATGTGATAATT</w:t>
      </w:r>
    </w:p>
    <w:p w:rsidR="00454851" w:rsidRDefault="00454851" w:rsidP="00454851">
      <w:r>
        <w:t>TAATTTTTTTTCTCTATAGCAGTGCTACATCAGTTAATTCATTATTACTTGGATTCGCGG</w:t>
      </w:r>
    </w:p>
    <w:p w:rsidR="00454851" w:rsidRDefault="00454851" w:rsidP="00454851">
      <w:r>
        <w:t>CATGTCAAGTAAGGTTTTTCGTTTTGCAAATTAAATCACATGCTCCACCACTTGTGCGAA</w:t>
      </w:r>
    </w:p>
    <w:p w:rsidR="00454851" w:rsidRDefault="00454851" w:rsidP="00454851">
      <w:r>
        <w:t>CTCCGTCAATTCCTTTGAGTTTCATTCTTGCGAACGTACTCTCCAGGGATACTTAACGCG</w:t>
      </w:r>
    </w:p>
    <w:p w:rsidR="00454851" w:rsidRDefault="00454851" w:rsidP="00454851">
      <w:r>
        <w:t>TTAGTTACAGCGTTGTATGGGTCGATACGCACAGCGCCCCCAGTATCCATCGTTTACGGC</w:t>
      </w:r>
    </w:p>
    <w:p w:rsidR="00454851" w:rsidRDefault="00454851" w:rsidP="00454851">
      <w:r>
        <w:t>TAGGCTAGGACTACTGGGGTATCTAATACCATCTCCCCTAACTTTGGTTTATCATAGTCA</w:t>
      </w:r>
    </w:p>
    <w:p w:rsidR="00454851" w:rsidRDefault="00454851" w:rsidP="00454851">
      <w:r>
        <w:t>GTGTCGGCCTTGGTCCTCCTAATAGGCTATAGAAGCTATTACAAAAATCTTATGAATAAA</w:t>
      </w:r>
    </w:p>
    <w:p w:rsidR="00454851" w:rsidRDefault="00454851" w:rsidP="00454851">
      <w:r>
        <w:t>GATTAATTATTGTCTTTGGGATTGCATATGTAGGCAACGAGAAATTAATCAAATGGGGTA</w:t>
      </w:r>
    </w:p>
    <w:p w:rsidR="00454851" w:rsidRDefault="00454851" w:rsidP="00454851">
      <w:r>
        <w:t>TTAAGCCATATATATGTTTGTCGAAAAAGTAAATGATAAAGGAACAAAACTTAGTCATGA</w:t>
      </w:r>
    </w:p>
    <w:p w:rsidR="00454851" w:rsidRDefault="00454851" w:rsidP="00454851">
      <w:r>
        <w:t>GCAAACAAGTAATTTTTTTTATATTTTTAAAAGTTATTTTTTTATTTTTTTAGTATTATC</w:t>
      </w:r>
    </w:p>
    <w:p w:rsidR="00454851" w:rsidRDefault="00454851" w:rsidP="00454851">
      <w:r>
        <w:t>ACTCAAAATTTATTTTGATAACGCCAAATGATAAGATCGCTGTCAAATTTTAAGGATAAG</w:t>
      </w:r>
    </w:p>
    <w:p w:rsidR="00454851" w:rsidRDefault="00454851" w:rsidP="00454851">
      <w:r>
        <w:t>AATAAAGATAAATATATCTAAAGCTATTTTGAATTATTTAAATTTATAATTATTAAAAGA</w:t>
      </w:r>
    </w:p>
    <w:p w:rsidR="00454851" w:rsidRDefault="00454851" w:rsidP="00454851">
      <w:r>
        <w:t>TTACCATTTGATAAAAATAGAGTCAAGCGAAGTCAATAAAAAATATTGGTTTGTTACGGG</w:t>
      </w:r>
    </w:p>
    <w:p w:rsidR="00454851" w:rsidRDefault="00454851" w:rsidP="00454851">
      <w:r>
        <w:t>TCCCAAAACTTGGAATGATCAGAGAGGTGATTTAAGAAAGATAAGTTTAGCAAGGTAGAC</w:t>
      </w:r>
    </w:p>
    <w:p w:rsidR="00454851" w:rsidRDefault="00454851" w:rsidP="00454851">
      <w:r>
        <w:t>CTTGAAGATAAAGAGCAAAAATCGGAAGTAAAAGAGCTCCATTGAAGATAAAATTAGTCG</w:t>
      </w:r>
    </w:p>
    <w:p w:rsidR="00454851" w:rsidRDefault="00454851" w:rsidP="00454851">
      <w:r>
        <w:t>AAACCTTTATCAACTAGCAAAATTGATAAAGTGGCCGTTAATTAATGGCCTAACTTGAAG</w:t>
      </w:r>
    </w:p>
    <w:p w:rsidR="00454851" w:rsidRDefault="00454851" w:rsidP="00454851">
      <w:r>
        <w:t>CACCATTTTGGTTAGTTATTTCTTATTATTTTGAATTCATTTATCTTTAGTCACATATTT</w:t>
      </w:r>
    </w:p>
    <w:p w:rsidR="00454851" w:rsidRDefault="00454851" w:rsidP="00454851">
      <w:r>
        <w:t>TTCAAAATTTTGTTACAATTCACTTTGAAATCAAATGGCTTATAGAGTAACTTGAAAATT</w:t>
      </w:r>
    </w:p>
    <w:p w:rsidR="00454851" w:rsidRDefault="00454851" w:rsidP="00454851">
      <w:r>
        <w:t>CTTTACCAGATTTTATTATCAATACACAGATTGTTTGATCATATATTTAAATTTTAAAAT</w:t>
      </w:r>
    </w:p>
    <w:p w:rsidR="00454851" w:rsidRDefault="00454851" w:rsidP="00454851">
      <w:r>
        <w:t>CATGTTGGAGAAAAATTAACTGAAACATATTTAATTAGTATCCAAAAGTGTTGGGATGCG</w:t>
      </w:r>
    </w:p>
    <w:p w:rsidR="00454851" w:rsidRDefault="00454851" w:rsidP="00454851">
      <w:r>
        <w:t>GCGATAAAGAACGTCTGTGCT</w:t>
      </w:r>
    </w:p>
    <w:p w:rsidR="00454851" w:rsidRDefault="00454851" w:rsidP="00454851">
      <w:r>
        <w:t>&gt;Glyma17g08020 chromosome</w:t>
      </w:r>
      <w:proofErr w:type="gramStart"/>
      <w:r>
        <w:t>:V1.0:17:5930881:5932881:1</w:t>
      </w:r>
      <w:proofErr w:type="gramEnd"/>
    </w:p>
    <w:p w:rsidR="00454851" w:rsidRDefault="00454851" w:rsidP="00454851">
      <w:r>
        <w:t>GTTGACTTTATTTTCTTAATATAATTTTACTATTATTTAGTAAAGTTTTAGTGCATTTTA</w:t>
      </w:r>
    </w:p>
    <w:p w:rsidR="00454851" w:rsidRDefault="00454851" w:rsidP="00454851">
      <w:r>
        <w:t>TCAGTGTAAAATTGTGCGCTAAAACTTTTAATTAAAATTTTCATAAAATTTATAATACTA</w:t>
      </w:r>
    </w:p>
    <w:p w:rsidR="00454851" w:rsidRDefault="00454851" w:rsidP="00454851">
      <w:r>
        <w:t>AAAAAATAAATATAATAATTTAAAAGTATACTAGTTTTGAGAATGGAATTTATAGTTAAA</w:t>
      </w:r>
    </w:p>
    <w:p w:rsidR="00454851" w:rsidRDefault="00454851" w:rsidP="00454851">
      <w:r>
        <w:t>TTTTACATGAAAAAAATTGTAAAATTTGTATACAGATCATATATTTTTCTTTTTAGTAGA</w:t>
      </w:r>
    </w:p>
    <w:p w:rsidR="00454851" w:rsidRDefault="00454851" w:rsidP="00454851">
      <w:r>
        <w:t>CATCAACTAAATAAACTTCTATTGATATAAAATTGATCTATGGAGTAAATGATATTTTAA</w:t>
      </w:r>
    </w:p>
    <w:p w:rsidR="00454851" w:rsidRDefault="00454851" w:rsidP="00454851">
      <w:r>
        <w:t>AAAAGGACAGGTCATACAAACTAACTACTGACATTTTTTTTTAAAAAATCTATAACTAAA</w:t>
      </w:r>
    </w:p>
    <w:p w:rsidR="00454851" w:rsidRDefault="00454851" w:rsidP="00454851">
      <w:r>
        <w:t>AAAAGATACATATTAAGATTAGGCATAAATCTTGTCCCATTATATGCTATGTTTTCAATT</w:t>
      </w:r>
    </w:p>
    <w:p w:rsidR="00454851" w:rsidRDefault="00454851" w:rsidP="00454851">
      <w:r>
        <w:t>TTCAATCACTTGTGTTGATGTTTGGGGTAAAAAAATTGATAGTGGAACTGATGTAAGCAT</w:t>
      </w:r>
    </w:p>
    <w:p w:rsidR="00454851" w:rsidRDefault="00454851" w:rsidP="00454851">
      <w:r>
        <w:t>CTATGTTCCTACAGCATCTAGAAACTTGAATTGAAGAGTTTTGGAAGGAAGCTGAATTGA</w:t>
      </w:r>
    </w:p>
    <w:p w:rsidR="00454851" w:rsidRDefault="00454851" w:rsidP="00454851">
      <w:r>
        <w:t>GCAGTCCACCTGGAGAGAATAAAGAGTGAAGAGGGGCGGTGAGTGAATGTCGACGACGGT</w:t>
      </w:r>
    </w:p>
    <w:p w:rsidR="00454851" w:rsidRDefault="00454851" w:rsidP="00454851">
      <w:r>
        <w:t>TTTAAAACACGCGTTGAAAGGAGGAGGATTGCAAAATGAAGGACAGTGACAAGAGTAGAA</w:t>
      </w:r>
    </w:p>
    <w:p w:rsidR="00454851" w:rsidRDefault="00454851" w:rsidP="00454851">
      <w:r>
        <w:t>CAAGGATTTACGTACGAACTATATGTGAAATTTATCCTCTTGACATCAACAAAATAATGT</w:t>
      </w:r>
    </w:p>
    <w:p w:rsidR="00454851" w:rsidRDefault="00454851" w:rsidP="00454851">
      <w:r>
        <w:t>TGGTTAAAATACATTTACCATATAGTTACACTTTTTTTTTATTTACCTGTAGTTTAAAAT</w:t>
      </w:r>
    </w:p>
    <w:p w:rsidR="00454851" w:rsidRDefault="00454851" w:rsidP="00454851">
      <w:r>
        <w:t>ATGTCAATTTAATTTTTATAATTATATTTTTTTAAAAAAATTGTTATAGAATTACCGTTA</w:t>
      </w:r>
    </w:p>
    <w:p w:rsidR="00454851" w:rsidRDefault="00454851" w:rsidP="00454851">
      <w:r>
        <w:t>GCATTGTTCGTTCGAACATGACTTTTCACGGTGGAATTTTGTAGACGTGACTTTCCATAG</w:t>
      </w:r>
    </w:p>
    <w:p w:rsidR="00454851" w:rsidRDefault="00454851" w:rsidP="00454851">
      <w:r>
        <w:t>CACATGGGTTATGGAACCGGGTGTGTCAATGACATTGAAAAAGGAATTATTTAGAGAGAA</w:t>
      </w:r>
    </w:p>
    <w:p w:rsidR="00454851" w:rsidRDefault="00454851" w:rsidP="00454851">
      <w:r>
        <w:t>AAACTTAGAAGATGTGAATTTTCAGGTGTAACCCATGAATGAGTGACATTGATGGAGTTG</w:t>
      </w:r>
    </w:p>
    <w:p w:rsidR="00454851" w:rsidRDefault="00454851" w:rsidP="00454851">
      <w:r>
        <w:t>TGGTTCTTGTATTTAGTTTGCGACGACAACTATTTTGGGTGGTGGTGGATGGGAATTTTT</w:t>
      </w:r>
    </w:p>
    <w:p w:rsidR="00454851" w:rsidRDefault="00454851" w:rsidP="00454851">
      <w:r>
        <w:t>GGAAGGTTGGGGTAGACAAAACAATAGGGTGAATAATATGTCGTCAAGGACAGGGGATGG</w:t>
      </w:r>
    </w:p>
    <w:p w:rsidR="00454851" w:rsidRDefault="00454851" w:rsidP="00454851">
      <w:r>
        <w:t>AAGTTCAATGAACAATAATATGTCATGGTTAAACAAACAACATTAAAGTGGTTTCATGAC</w:t>
      </w:r>
    </w:p>
    <w:p w:rsidR="00454851" w:rsidRDefault="00454851" w:rsidP="00454851">
      <w:r>
        <w:t>AATGATCATATTGTATATAAAAAAAAGGTAATTATAAGAATCAGATAAACATGATTCAAA</w:t>
      </w:r>
    </w:p>
    <w:p w:rsidR="00454851" w:rsidRDefault="00454851" w:rsidP="00454851">
      <w:r>
        <w:t>CCATAGGCACCAAATTGGAAATGTAAAGCTTTGGATACAATTCTTTTAGCTAGCGTGTTG</w:t>
      </w:r>
    </w:p>
    <w:p w:rsidR="00454851" w:rsidRDefault="00454851" w:rsidP="00454851">
      <w:r>
        <w:t>GACGTTATGTATTTTATAAAACGTTGGACGAAATCTACTTTTAAACGCTGTTGGACGCAA</w:t>
      </w:r>
    </w:p>
    <w:p w:rsidR="00454851" w:rsidRDefault="00454851" w:rsidP="00454851">
      <w:r>
        <w:t>GTTTAATTTAAACAAAATTTGTCATTTAAGTTTATAAGATTTAAGCCTAAAACCACATTG</w:t>
      </w:r>
    </w:p>
    <w:p w:rsidR="00454851" w:rsidRDefault="00454851" w:rsidP="00454851">
      <w:r>
        <w:t>GATACATGTATTCTCTGCATGTCGACTCATTCAAAAATCATTATTTCTTAAAATTTCAAT</w:t>
      </w:r>
    </w:p>
    <w:p w:rsidR="00454851" w:rsidRDefault="00454851" w:rsidP="00454851">
      <w:r>
        <w:t>TATCTTCAAAACCATGAGATTTTTTAGGAGCTACACATCTTTTATGTTTTTGTTCTAACA</w:t>
      </w:r>
    </w:p>
    <w:p w:rsidR="00454851" w:rsidRDefault="00454851" w:rsidP="00454851">
      <w:r>
        <w:t>ATCTTCACATTTGTTCTTTCAATTTTGTCATTGTCTTTAGCGGCCATCGTAACAAAGAAT</w:t>
      </w:r>
    </w:p>
    <w:p w:rsidR="00454851" w:rsidRDefault="00454851" w:rsidP="00454851">
      <w:r>
        <w:t>TTTCATCATAATGGTTATCCAAACCCATAGAATAATTTCAAATACACCTCACGATAAGCT</w:t>
      </w:r>
    </w:p>
    <w:p w:rsidR="00454851" w:rsidRDefault="00454851" w:rsidP="00454851">
      <w:r>
        <w:t>CAACTCTAAACAAAAAACAAGGACATTTGGAAGAGTTTTACTGAGCCTCGTGCTGGACAC</w:t>
      </w:r>
    </w:p>
    <w:p w:rsidR="00454851" w:rsidRDefault="00454851" w:rsidP="00454851">
      <w:r>
        <w:t>CATAATGTTATATTGATAGAGTGAAAATAAATGAAAAGAAAACGAATTGAAATAAAAGTT</w:t>
      </w:r>
    </w:p>
    <w:p w:rsidR="00454851" w:rsidRDefault="00454851" w:rsidP="00454851">
      <w:r>
        <w:t>TTGAATTAAATTAGAGTGAAAAAGTGTAAATTTTATCTTATTTTACTGTTTATTTTATTT</w:t>
      </w:r>
    </w:p>
    <w:p w:rsidR="00454851" w:rsidRDefault="00454851" w:rsidP="00454851">
      <w:r>
        <w:t>CTTTTTCATTCTTTTTCCACTCAAAGGAACAGACACTTAGAGATTGTCCAACGAAATTTT</w:t>
      </w:r>
    </w:p>
    <w:p w:rsidR="00454851" w:rsidRDefault="00454851" w:rsidP="00454851">
      <w:r>
        <w:t>ATGGCTAGTTCATTCAAGTGTGTTAAGACTTTCTTTTTAAATGCTAAAAGAATTTAGACT</w:t>
      </w:r>
    </w:p>
    <w:p w:rsidR="00454851" w:rsidRDefault="00454851" w:rsidP="00454851">
      <w:r>
        <w:t>TAAGCTATTTGGTGGTTATCC</w:t>
      </w:r>
    </w:p>
    <w:p w:rsidR="00454851" w:rsidRDefault="00454851" w:rsidP="00454851">
      <w:r>
        <w:t>&gt;Glyma17g11650 chromosome</w:t>
      </w:r>
      <w:proofErr w:type="gramStart"/>
      <w:r>
        <w:t>:V1.0:17:8748031:8750031:1</w:t>
      </w:r>
      <w:proofErr w:type="gramEnd"/>
    </w:p>
    <w:p w:rsidR="00454851" w:rsidRDefault="00454851" w:rsidP="00454851">
      <w:r>
        <w:t>AGAATTAGAAAAAAAAATGTTTGGTTTAGCTTATTTTCAATTTTCAGTAAATAAAAATAT</w:t>
      </w:r>
    </w:p>
    <w:p w:rsidR="00454851" w:rsidRDefault="00454851" w:rsidP="00454851">
      <w:r>
        <w:t>TAAAAATGTGTTTTTTAGGTAAGAAAATGTGTTTAGTTTGATTATTTTCAACAAAAGTTC</w:t>
      </w:r>
    </w:p>
    <w:p w:rsidR="00454851" w:rsidRDefault="00454851" w:rsidP="00454851">
      <w:r>
        <w:t>CTGAAATATTTTTTTATACAAAGTTTATAATAAAATTTTGAATAAAAATATATTTATATC</w:t>
      </w:r>
    </w:p>
    <w:p w:rsidR="00454851" w:rsidRDefault="00454851" w:rsidP="00454851">
      <w:r>
        <w:t>TTTATTAATGAAGCTTTTTTTACAGCATAGGCTGGGAATATATATTTATTCATTAATTAA</w:t>
      </w:r>
    </w:p>
    <w:p w:rsidR="00454851" w:rsidRDefault="00454851" w:rsidP="00454851">
      <w:r>
        <w:t>CCTATGAATAATTTTTTTTATTACCAGCAATATAAATCTTTATCAATGTCCAACGATAAA</w:t>
      </w:r>
    </w:p>
    <w:p w:rsidR="00454851" w:rsidRDefault="00454851" w:rsidP="00454851">
      <w:r>
        <w:t>CACTGAAATTAATTAACTTTTTCTTAATCCATAAATTGTTAAAATATTGTTTTTTAATAC</w:t>
      </w:r>
    </w:p>
    <w:p w:rsidR="00454851" w:rsidRDefault="00454851" w:rsidP="00454851">
      <w:r>
        <w:t>TCGTATAAGATTTTGTAGAAACTATTTTGGTAGTTACCTTGAAAATATTTAAATGATACC</w:t>
      </w:r>
    </w:p>
    <w:p w:rsidR="00454851" w:rsidRDefault="00454851" w:rsidP="00454851">
      <w:r>
        <w:t>TATAACTAATTTAATATTCTTACAATTGTTTAAGAAAGTAAAGAAAATATCAAAAGAAAT</w:t>
      </w:r>
    </w:p>
    <w:p w:rsidR="00454851" w:rsidRDefault="00454851" w:rsidP="00454851">
      <w:r>
        <w:t>TTGATATTTTATGAACTAATAAGACATTCACATTTCACAAATCAAATTTAATAAAATGTG</w:t>
      </w:r>
    </w:p>
    <w:p w:rsidR="00454851" w:rsidRDefault="00454851" w:rsidP="00454851">
      <w:r>
        <w:t>AAGATAGAACAATGTTTTGGTTGGGTGAGGCTATTGACATTTTAATTAATTCATCATAAC</w:t>
      </w:r>
    </w:p>
    <w:p w:rsidR="00454851" w:rsidRDefault="00454851" w:rsidP="00454851">
      <w:r>
        <w:t>AAAAAATGTGAATCATTTAATTTTTCTGTATTGGTAACAATTTTGTTTCTGCAGTTAAAG</w:t>
      </w:r>
    </w:p>
    <w:p w:rsidR="00454851" w:rsidRDefault="00454851" w:rsidP="00454851">
      <w:r>
        <w:t>CTTAAATTATGTTTCGTTTACTTTTTTCCGTTTAATTGATATAATCAGAAACATTACTTC</w:t>
      </w:r>
    </w:p>
    <w:p w:rsidR="00454851" w:rsidRDefault="00454851" w:rsidP="00454851">
      <w:r>
        <w:t>TACAAAATTTAATTTTCAATGATATTTAACAATACAAATAGTATTACCATATCAAATATT</w:t>
      </w:r>
    </w:p>
    <w:p w:rsidR="00454851" w:rsidRDefault="00454851" w:rsidP="00454851">
      <w:r>
        <w:t>GTGTAACAGAAAAAATAACAAACAAGTGGGCTCATAACTTTCTTTCTATTATGAAATTAC</w:t>
      </w:r>
    </w:p>
    <w:p w:rsidR="00454851" w:rsidRDefault="00454851" w:rsidP="00454851">
      <w:r>
        <w:t>ATACTTGCTGTCAGTAACGCTTGCAATTTCCAAACGAAGCTGTTAACATAAAACCAAAGG</w:t>
      </w:r>
    </w:p>
    <w:p w:rsidR="00454851" w:rsidRDefault="00454851" w:rsidP="00454851">
      <w:r>
        <w:t>CCAAAACTACTGCAGTTGCATAAATTGCCAACTCAACGTCAACGAGAAAGTTGGTAAAAT</w:t>
      </w:r>
    </w:p>
    <w:p w:rsidR="00454851" w:rsidRDefault="00454851" w:rsidP="00454851">
      <w:r>
        <w:t>TGATGTCTTTCCTCTAGAAGTGAACCTAGAGGGGCGTGACAGGCATTCTGACCCAAATAA</w:t>
      </w:r>
    </w:p>
    <w:p w:rsidR="00454851" w:rsidRDefault="00454851" w:rsidP="00454851">
      <w:r>
        <w:t>AAAATCCTTCCAAGTTCAGTTTTTTTTTTTTTTTATCTATTTGTAACAAAAATTCCAGCT</w:t>
      </w:r>
    </w:p>
    <w:p w:rsidR="00454851" w:rsidRDefault="00454851" w:rsidP="00454851">
      <w:r>
        <w:t>TTATATATTTATTGTAAACATCAAAATATTAGTAATATGTTTGATAAAAATAATATTAAT</w:t>
      </w:r>
    </w:p>
    <w:p w:rsidR="00454851" w:rsidRDefault="00454851" w:rsidP="00454851">
      <w:r>
        <w:t>ATGTTGGTTATTGGGCAGGTGCATATAAAAATCTAACGCGTGCTGGGTTCCCTCAAAGTG</w:t>
      </w:r>
    </w:p>
    <w:p w:rsidR="00454851" w:rsidRDefault="00454851" w:rsidP="00454851">
      <w:r>
        <w:t>TTCCCTTTTGGGTCAAAGGTTTGAACAGCTAATCCTAGAGAAAGGAAAATAATGGGTCTC</w:t>
      </w:r>
    </w:p>
    <w:p w:rsidR="00454851" w:rsidRDefault="00454851" w:rsidP="00454851">
      <w:r>
        <w:t>ATAAACGGGATGCATGCATAAATATACGTTTCAAATATTAAAGTATATGTTGTCGATATT</w:t>
      </w:r>
    </w:p>
    <w:p w:rsidR="00454851" w:rsidRDefault="00454851" w:rsidP="00454851">
      <w:r>
        <w:t>GTTAATTATGATTTATGAAGATTAATGTGGTGTAGTGGGTAACAGATGAGGTAGGAAAAA</w:t>
      </w:r>
    </w:p>
    <w:p w:rsidR="00454851" w:rsidRDefault="00454851" w:rsidP="00454851">
      <w:r>
        <w:t>ATGCATTTTTTTTTTCAGTTGTAACTTTTAAGGTCAGCTTGGACTGAACTAATACTTCAC</w:t>
      </w:r>
    </w:p>
    <w:p w:rsidR="00454851" w:rsidRDefault="00454851" w:rsidP="00454851">
      <w:r>
        <w:t>CAAACAATGATACCTTTTCCTTTAATCTAAGAAATAAAAGGAAAAAAAAAAACAAATAAC</w:t>
      </w:r>
    </w:p>
    <w:p w:rsidR="00454851" w:rsidRDefault="00454851" w:rsidP="00454851">
      <w:r>
        <w:t>ATTGCTGTAGTTGATTGCGTAGGCCCTGCTCCCATTCATCCTAATCCAAATTGTCTCAAG</w:t>
      </w:r>
    </w:p>
    <w:p w:rsidR="00454851" w:rsidRDefault="00454851" w:rsidP="00454851">
      <w:r>
        <w:t>TTGTGGATACGAAGGATATACTTTAAAATTCAAAACAATATGGCAACATCAAAGATGGAC</w:t>
      </w:r>
    </w:p>
    <w:p w:rsidR="00454851" w:rsidRDefault="00454851" w:rsidP="00454851">
      <w:r>
        <w:t>CCAATAAACCAATTATATCCATCAACCCTAGTTATGTAGATGCTTTTTCGGAGGTGCATA</w:t>
      </w:r>
    </w:p>
    <w:p w:rsidR="00454851" w:rsidRDefault="00454851" w:rsidP="00454851">
      <w:r>
        <w:t>TGAGAAAGTATAGTAGTAGTAGCTCAACAAATTAATGCTTTAGACCTCAAGCTAATGCTA</w:t>
      </w:r>
    </w:p>
    <w:p w:rsidR="00454851" w:rsidRDefault="00454851" w:rsidP="00454851">
      <w:r>
        <w:t>ATGGAGTAGATGAACTCATTTTCAATCTGGCATGTATAATTGAGTGAGACACTTGCTACT</w:t>
      </w:r>
    </w:p>
    <w:p w:rsidR="00454851" w:rsidRDefault="00454851" w:rsidP="00454851">
      <w:r>
        <w:t>TGATTAAATTGGAACACTTTTAGGCTTATAATTTCCACCCAAATTAGTTACATTTATGCA</w:t>
      </w:r>
    </w:p>
    <w:p w:rsidR="00454851" w:rsidRDefault="00454851" w:rsidP="00454851">
      <w:r>
        <w:t>CTAATCCTGCAAAACAACAAACGTTAGGTGGGCACGGCACCAATTTGAGGACTTCTTGTT</w:t>
      </w:r>
    </w:p>
    <w:p w:rsidR="00454851" w:rsidRDefault="00454851" w:rsidP="00454851">
      <w:r>
        <w:t>TTGTGGGGCGTTACCCTTTGTTGATATTTTGGGATGTTATCGAGTTTGATTCTTTTTACT</w:t>
      </w:r>
    </w:p>
    <w:p w:rsidR="00454851" w:rsidRDefault="00454851" w:rsidP="00454851">
      <w:r>
        <w:t>AATAACATTAACATTTTGTTT</w:t>
      </w:r>
    </w:p>
    <w:p w:rsidR="00454851" w:rsidRDefault="00454851" w:rsidP="00454851">
      <w:r>
        <w:t>&gt;Glyma17g14280 chromosome</w:t>
      </w:r>
      <w:proofErr w:type="gramStart"/>
      <w:r>
        <w:t>:V1.0:17:11032223:11034223:1</w:t>
      </w:r>
      <w:proofErr w:type="gramEnd"/>
    </w:p>
    <w:p w:rsidR="00454851" w:rsidRDefault="00454851" w:rsidP="00454851">
      <w:r>
        <w:t>TTATATTTTATTATACATCTTAATTTCAAGTTAATATGTTTAAATACCAATTATTTAATA</w:t>
      </w:r>
    </w:p>
    <w:p w:rsidR="00454851" w:rsidRDefault="00454851" w:rsidP="00454851">
      <w:r>
        <w:t>ATAAATAAATGTATAATACTTTTTAACTAAATAAAATTTATCTTTCAAAATTAAAATACA</w:t>
      </w:r>
    </w:p>
    <w:p w:rsidR="00454851" w:rsidRDefault="00454851" w:rsidP="00454851">
      <w:r>
        <w:t>TAAAATATAATACAAATTAAAATTAATAATAATAACTTTTAAAATACATAAAAAAAACAT</w:t>
      </w:r>
    </w:p>
    <w:p w:rsidR="00454851" w:rsidRDefault="00454851" w:rsidP="00454851">
      <w:r>
        <w:t>AAATAATCTATCATTAAAATAGAGTTCATTTTTTTATTATTTTTACATTCAAAATATTTT</w:t>
      </w:r>
    </w:p>
    <w:p w:rsidR="00454851" w:rsidRDefault="00454851" w:rsidP="00454851">
      <w:r>
        <w:t>CAGATATGCTTCATTAAATGTGCTTGAAGATGTTAATGTATTTACTTTTGATGACTCTCC</w:t>
      </w:r>
    </w:p>
    <w:p w:rsidR="00454851" w:rsidRDefault="00454851" w:rsidP="00454851">
      <w:r>
        <w:t>TTTTTAAATATCTTCTAAAATCGGGATGAGGTTCATTAAAAATTTTGGGTGTTGAGGCAT</w:t>
      </w:r>
    </w:p>
    <w:p w:rsidR="00454851" w:rsidRDefault="00454851" w:rsidP="00454851">
      <w:r>
        <w:t>CATTGATTGTTTGGAGTTAATTTATACTAAGGAAATTCACTATTCATTTTTTACCGTTAT</w:t>
      </w:r>
    </w:p>
    <w:p w:rsidR="00454851" w:rsidRDefault="00454851" w:rsidP="00454851">
      <w:r>
        <w:t>AAGGAAATGCAACGATTATGTGAAATGGTCAATTTTTTATTTTTTGTAATAACATGTAAC</w:t>
      </w:r>
    </w:p>
    <w:p w:rsidR="00454851" w:rsidRDefault="00454851" w:rsidP="00454851">
      <w:r>
        <w:t>GGTTAAGAAAATATAATCTGTCATTTAATTACTAAAATTGCATAATTTAATTTACTTTGT</w:t>
      </w:r>
    </w:p>
    <w:p w:rsidR="00454851" w:rsidRDefault="00454851" w:rsidP="00454851">
      <w:r>
        <w:t>CAAAGTAAGAGTACCTCCATTGGAAAATTCATCTCCATACACTTCCGTTAAATGTTTTGG</w:t>
      </w:r>
    </w:p>
    <w:p w:rsidR="00454851" w:rsidRDefault="00454851" w:rsidP="00454851">
      <w:r>
        <w:t>AATTGAGAAATATCTTGATATGTCTTCTATGATAGGTCTAAAGAAGAAAGTCATATTTAA</w:t>
      </w:r>
    </w:p>
    <w:p w:rsidR="00454851" w:rsidRDefault="00454851" w:rsidP="00454851">
      <w:r>
        <w:t>TTAATTGAGGGATAGAATTTGGAGGAAGATACAACACTGATCTAAAAGACATCTCCCAAA</w:t>
      </w:r>
    </w:p>
    <w:p w:rsidR="00454851" w:rsidRDefault="00454851" w:rsidP="00454851">
      <w:r>
        <w:t>ACCTAAAAGAAAAGATTTTATCAAGTCAGTTGTTCAGAGAAGTCCTTCCCGTTGCGTGAA</w:t>
      </w:r>
    </w:p>
    <w:p w:rsidR="00454851" w:rsidRDefault="00454851" w:rsidP="00454851">
      <w:r>
        <w:t>CACTTTTATGCTTCCATAAACTCTTCAGAAGAAAATTCAGAGAATGTTGAACTTTTTTTT</w:t>
      </w:r>
    </w:p>
    <w:p w:rsidR="00454851" w:rsidRDefault="00454851" w:rsidP="00454851">
      <w:r>
        <w:t>GTGAGAATTAAACAATAACTCAAACAAGGGGATAAACTAGCTCAATTGGAATTGATTGGC</w:t>
      </w:r>
    </w:p>
    <w:p w:rsidR="00454851" w:rsidRDefault="00454851" w:rsidP="00454851">
      <w:r>
        <w:t>TACGAGGAAAGAATATGAAGGTATGAGTTTCCAATATTTTTATGCTTTTATATTAGCCAT</w:t>
      </w:r>
    </w:p>
    <w:p w:rsidR="00454851" w:rsidRDefault="00454851" w:rsidP="00454851">
      <w:r>
        <w:t>ACCGTGGAAGCAAGGATGAAAATTTATTTCTGATCACGGTGCTATTGCTTCATTAGTTTT</w:t>
      </w:r>
    </w:p>
    <w:p w:rsidR="00454851" w:rsidRDefault="00454851" w:rsidP="00454851">
      <w:r>
        <w:t>AAAAACTAAATATTCATTAGTTTTAAAAACTAAATATTCATTAGTTTTAAAAACTAAATA</w:t>
      </w:r>
    </w:p>
    <w:p w:rsidR="00454851" w:rsidRDefault="00454851" w:rsidP="00454851">
      <w:r>
        <w:t>TTTTCTAAAGGATGACTTTTTGGATTCTCATTTGAAACATAACCCAAGTTACATTTGGCG</w:t>
      </w:r>
    </w:p>
    <w:p w:rsidR="00454851" w:rsidRDefault="00454851" w:rsidP="00454851">
      <w:r>
        <w:t>TAACATCTTCTCTTCACACGTGATGGTTGAATGATGGTAAATTGATCAATGTAAGGGCAA</w:t>
      </w:r>
    </w:p>
    <w:p w:rsidR="00454851" w:rsidRDefault="00454851" w:rsidP="00454851">
      <w:r>
        <w:t>ATCCATGACTTAGGGCAGGTGATTCCTCCTATATACAAACTCTTTTAATTTCGAGGTTGC</w:t>
      </w:r>
    </w:p>
    <w:p w:rsidR="00454851" w:rsidRDefault="00454851" w:rsidP="00454851">
      <w:r>
        <w:t>GAAATTTAAAGGCTAATGATTTGATTGATCCCTTGAATGGTAAATGGAATTCTGTTTTTA</w:t>
      </w:r>
    </w:p>
    <w:p w:rsidR="00454851" w:rsidRDefault="00454851" w:rsidP="00454851">
      <w:r>
        <w:t>TTCATGAGATTTTTCATGACACGGATGCACAAAGGCTAATGATATGCCACTATGTTTGCA</w:t>
      </w:r>
    </w:p>
    <w:p w:rsidR="00454851" w:rsidRDefault="00454851" w:rsidP="00454851">
      <w:r>
        <w:t>AAATGCTAAGGATAAGGTCATTCGGAAGCTTAGCAAGGATGACAACTTCATTATGAAATC</w:t>
      </w:r>
    </w:p>
    <w:p w:rsidR="00454851" w:rsidRDefault="00454851" w:rsidP="00454851">
      <w:r>
        <w:t>AACCTATTACCACATCATGGAAAATATGGTTGATAATGTTGATTTTCATGAGAATGGTGA</w:t>
      </w:r>
    </w:p>
    <w:p w:rsidR="00454851" w:rsidRDefault="00454851" w:rsidP="00454851">
      <w:r>
        <w:t>TTGGAACTCAATATGGCAGTTGGATGTTCCTCAAAAAATGAAGCTATTACTTTGGAGAGT</w:t>
      </w:r>
    </w:p>
    <w:p w:rsidR="00454851" w:rsidRDefault="00454851" w:rsidP="00454851">
      <w:r>
        <w:t>TGCAAGAGGTTGTCTCCCAACAAGAATGCGTCTGTCATCTAGGGGAGTTGTTTGTCCAAT</w:t>
      </w:r>
    </w:p>
    <w:p w:rsidR="00454851" w:rsidRDefault="00454851" w:rsidP="00454851">
      <w:r>
        <w:t>ACTTGTTCCTTTTGTGAAAACCCTGTTGAAATGGATTGACACACATCCATTGCATTTGTA</w:t>
      </w:r>
    </w:p>
    <w:p w:rsidR="00454851" w:rsidRDefault="00454851" w:rsidP="00454851">
      <w:r>
        <w:t>ATTATTTGCACTTCTGGTGCCTTAATGAAATTCATTGCTGATTAAATAGTGCCTTAATGA</w:t>
      </w:r>
    </w:p>
    <w:p w:rsidR="00454851" w:rsidRDefault="00454851" w:rsidP="00454851">
      <w:r>
        <w:t>TTTTGATTTCACTCCTAGTAGTATGCACTCCTTTATTACACATTGAAACGAGACGAGCAT</w:t>
      </w:r>
    </w:p>
    <w:p w:rsidR="00454851" w:rsidRDefault="00454851" w:rsidP="00454851">
      <w:r>
        <w:t>ATTTTTGTCAATAAATAAATAAATTTAAAACCAAATAAGAAAATAAGAAAAATAGTGTTT</w:t>
      </w:r>
    </w:p>
    <w:p w:rsidR="00454851" w:rsidRDefault="00454851" w:rsidP="00454851">
      <w:r>
        <w:t>TTGGTAAAGTAAAATCTTTTTCTTTTTTTTTTGGTAAAGAATAAGAAAACTAGTGTAATT</w:t>
      </w:r>
    </w:p>
    <w:p w:rsidR="00454851" w:rsidRDefault="00454851" w:rsidP="00454851">
      <w:r>
        <w:t>TGCTGAGATGTTCACGTTTTTTATTTTATATATAAATCTATTCACTTGAATCGTCCCAAA</w:t>
      </w:r>
    </w:p>
    <w:p w:rsidR="00454851" w:rsidRDefault="00454851" w:rsidP="00454851">
      <w:r>
        <w:t>TCCAATACAATCCTAGGATAC</w:t>
      </w:r>
    </w:p>
    <w:p w:rsidR="00454851" w:rsidRDefault="00454851" w:rsidP="00454851">
      <w:r>
        <w:t>&gt;Glyma18g05480 chromosome</w:t>
      </w:r>
      <w:proofErr w:type="gramStart"/>
      <w:r>
        <w:t>:V1.0:18:4155147:4157147:1</w:t>
      </w:r>
      <w:proofErr w:type="gramEnd"/>
    </w:p>
    <w:p w:rsidR="00454851" w:rsidRDefault="00454851" w:rsidP="00454851">
      <w:r>
        <w:t>GTAGGGATAAGTTAAAAAAAAAAAAAAAAAAGCCTTTGAACTTTACAAGTATTGAAACGA</w:t>
      </w:r>
    </w:p>
    <w:p w:rsidR="00454851" w:rsidRDefault="00454851" w:rsidP="00454851">
      <w:r>
        <w:t>TGTCGTCTATAGAATATTTGTTGACTTTTTTTCTTTTTTCCCTATTTTATTAGAAAAAAT</w:t>
      </w:r>
    </w:p>
    <w:p w:rsidR="00454851" w:rsidRDefault="00454851" w:rsidP="00454851">
      <w:r>
        <w:t>CTCTTTTATTATTATTATTATGATTATTTATGTACTTTATTAAAAAAAACTGTGTAATAC</w:t>
      </w:r>
    </w:p>
    <w:p w:rsidR="00454851" w:rsidRDefault="00454851" w:rsidP="00454851">
      <w:r>
        <w:t>TATATTCAAATTATCATATTCATATTTTTTTTCTGACAAGTAATTATCATATTCATATTT</w:t>
      </w:r>
    </w:p>
    <w:p w:rsidR="00454851" w:rsidRDefault="00454851" w:rsidP="00454851">
      <w:r>
        <w:t>AAAAGATAGTTTATATTACATTAAAAATACTATAAAGTCAACAAATATATAAAAAAAAAG</w:t>
      </w:r>
    </w:p>
    <w:p w:rsidR="00454851" w:rsidRDefault="00454851" w:rsidP="00454851">
      <w:r>
        <w:t>AAAAAATAGTTTTATCTATTATATTATATATTATTATACAAAATAAAAAATCTTTATCAT</w:t>
      </w:r>
    </w:p>
    <w:p w:rsidR="00454851" w:rsidRDefault="00454851" w:rsidP="00454851">
      <w:r>
        <w:t>TTTATTAGCCAAAAACATCTATTATTATTATTAAATATTTCTTTTTGTGCAATATTATAT</w:t>
      </w:r>
    </w:p>
    <w:p w:rsidR="00454851" w:rsidRDefault="00454851" w:rsidP="00454851">
      <w:r>
        <w:t>TTAAATTATTACGTTGATATATTTTTTTCTTAAGAGCAATTATCATGTTGATATTTAAAA</w:t>
      </w:r>
    </w:p>
    <w:p w:rsidR="00454851" w:rsidRDefault="00454851" w:rsidP="00454851">
      <w:r>
        <w:t>GATAATTTATATTGCATTAAGAATACTATAAAGTTAGCCAATAAAAAAATAATTTACATC</w:t>
      </w:r>
    </w:p>
    <w:p w:rsidR="00454851" w:rsidRDefault="00454851" w:rsidP="00454851">
      <w:r>
        <w:t>TATTGTATATTATTACTGCTCAATTTTCTTTTATTCCCTCTCTAACTTTTTTTCCATTTG</w:t>
      </w:r>
    </w:p>
    <w:p w:rsidR="00454851" w:rsidRDefault="00454851" w:rsidP="00454851">
      <w:r>
        <w:t>CTTTTATTTTTTTTAGATTTTTTATCTTCTATTTTCTAAAAACACACAACTCCTACCAAC</w:t>
      </w:r>
    </w:p>
    <w:p w:rsidR="00454851" w:rsidRDefault="00454851" w:rsidP="00454851">
      <w:r>
        <w:t>TCCTTTTCAATTTTTCCCTTCCTCTCATTATTATTACATATGAAAAAATATATTTATAAT</w:t>
      </w:r>
    </w:p>
    <w:p w:rsidR="00454851" w:rsidRDefault="00454851" w:rsidP="00454851">
      <w:r>
        <w:t>TTATCATATTATTATGATATTACATACTATTATCTATGTACTACGTACCGTATTAAATAA</w:t>
      </w:r>
    </w:p>
    <w:p w:rsidR="00454851" w:rsidRDefault="00454851" w:rsidP="00454851">
      <w:r>
        <w:t>TTTTTGCTTTAATATTATATTATAATTTTTTATTTTTTTAAATAATATGAATTAATATTT</w:t>
      </w:r>
    </w:p>
    <w:p w:rsidR="00454851" w:rsidRDefault="00454851" w:rsidP="00454851">
      <w:r>
        <w:t>TATTAATCTGTTAATACATATAAAATATATTTTATCCTTCTTAAGATACACATAATTCTC</w:t>
      </w:r>
    </w:p>
    <w:p w:rsidR="00454851" w:rsidRDefault="00454851" w:rsidP="00454851">
      <w:r>
        <w:t>TTCTAAATTTTTCGTTCCAAAACTTTTTTTCTCTAGCTTTTCTCTCTGTCTCTCTTTATT</w:t>
      </w:r>
    </w:p>
    <w:p w:rsidR="00454851" w:rsidRDefault="00454851" w:rsidP="00454851">
      <w:r>
        <w:t>TTAGAATATTTTTATCTTCTTTCCTCTTTCGTGTTTATTCTTATATATATTCTTTAAAAT</w:t>
      </w:r>
    </w:p>
    <w:p w:rsidR="00454851" w:rsidRDefault="00454851" w:rsidP="00454851">
      <w:r>
        <w:t>TAGATTACAAATATATTGTTTTAAAGTAATAGTGATTTTTAGCGGAAGGATGGGACGGAA</w:t>
      </w:r>
    </w:p>
    <w:p w:rsidR="00454851" w:rsidRDefault="00454851" w:rsidP="00454851">
      <w:r>
        <w:t>CGGATAGGATATATCTCACCCCAAATGATAATATTTTTATTTTAAAATATTATAAAACCA</w:t>
      </w:r>
    </w:p>
    <w:p w:rsidR="00454851" w:rsidRDefault="00454851" w:rsidP="00454851">
      <w:r>
        <w:t>TTTTTTAATTAAAATAATTTTACAAATATATATATTTTTATTAATATTTTTATAAGGTAA</w:t>
      </w:r>
    </w:p>
    <w:p w:rsidR="00454851" w:rsidRDefault="00454851" w:rsidP="00454851">
      <w:r>
        <w:t>ATATTTTATACTAAAAATTAATTTAAATTTAATTTAAAATATATACAAATATATTATTTT</w:t>
      </w:r>
    </w:p>
    <w:p w:rsidR="00454851" w:rsidRDefault="00454851" w:rsidP="00454851">
      <w:r>
        <w:t>AAAGTAGTAGATGTTTATAATGGTTCAGAATGGGACAAAATAAATATACCTAACATTGAA</w:t>
      </w:r>
    </w:p>
    <w:p w:rsidR="00454851" w:rsidRDefault="00454851" w:rsidP="00454851">
      <w:r>
        <w:t>CAAAGAGTTGGGGTGGGTACAACTTAATTATAAATTAATTAGCTAAATTTATTTTTATTT</w:t>
      </w:r>
    </w:p>
    <w:p w:rsidR="00454851" w:rsidRDefault="00454851" w:rsidP="00454851">
      <w:r>
        <w:t>TAAAATTTTATAAAACAACTTTTAAATAGAAATTGTATAAAATAAATTTAAATAATTTCA</w:t>
      </w:r>
    </w:p>
    <w:p w:rsidR="00454851" w:rsidRDefault="00454851" w:rsidP="00454851">
      <w:r>
        <w:t>TAAATAAATATTTCTTGATCAATATTTATATTATAAGGTTATTTTAAATGTAATTTAAAA</w:t>
      </w:r>
    </w:p>
    <w:p w:rsidR="00454851" w:rsidRDefault="00454851" w:rsidP="00454851">
      <w:r>
        <w:t>TATCTACAAATATATTATTGTAAAGTAGTAACAATTTTTTAGTGGACAAGAATGGAAAAG</w:t>
      </w:r>
    </w:p>
    <w:p w:rsidR="00454851" w:rsidRDefault="00454851" w:rsidP="00454851">
      <w:r>
        <w:t>GACAAATATATCTGATGATCCCGAATAGAGATGACCGTGAGTAAATTTTTTTATAAAATC</w:t>
      </w:r>
    </w:p>
    <w:p w:rsidR="00454851" w:rsidRDefault="00454851" w:rsidP="00454851">
      <w:r>
        <w:t>GTTAAAAAAAATATGTTTTTAACAGTAGTGAAAATCCTTGAGGGTTCTTAAACTCAAAAA</w:t>
      </w:r>
    </w:p>
    <w:p w:rsidR="00454851" w:rsidRDefault="00454851" w:rsidP="00454851">
      <w:r>
        <w:t>TCTTCATAAGATCAATTTTTGAGCTTAAGAATCCATTCCAAGATTTTCCATGAAATAAAT</w:t>
      </w:r>
    </w:p>
    <w:p w:rsidR="00454851" w:rsidRDefault="00454851" w:rsidP="00454851">
      <w:r>
        <w:t>ATGCTCTTAAAATTAGAATTATAAGTAATGTAAATAATAATAATATATTAAATTTTGAAT</w:t>
      </w:r>
    </w:p>
    <w:p w:rsidR="00454851" w:rsidRDefault="00454851" w:rsidP="00454851">
      <w:r>
        <w:t>TATAGTCTCTTGAGATTATGCTAAATAAATTAAGTATGCATTGCCTAGCCCAGTCATAGG</w:t>
      </w:r>
    </w:p>
    <w:p w:rsidR="00454851" w:rsidRDefault="00454851" w:rsidP="00454851">
      <w:r>
        <w:t>CTAATACGTAAATTTGACTCCAATCTGCAGCATTTTTTTAATACGTCCTCAAAAACAAAG</w:t>
      </w:r>
    </w:p>
    <w:p w:rsidR="00454851" w:rsidRDefault="00454851" w:rsidP="00454851">
      <w:r>
        <w:t>AAATATATTAATTAAATTCAATCATATACCAAATCCATAGACACTGCGCACAATACGTTT</w:t>
      </w:r>
    </w:p>
    <w:p w:rsidR="00454851" w:rsidRDefault="00454851" w:rsidP="00454851">
      <w:r>
        <w:t>CATTCCATCGATGGTTCGTTC</w:t>
      </w:r>
    </w:p>
    <w:p w:rsidR="00454851" w:rsidRDefault="00454851" w:rsidP="00454851">
      <w:r>
        <w:t>&gt;Glyma18g05610 chromosome</w:t>
      </w:r>
      <w:proofErr w:type="gramStart"/>
      <w:r>
        <w:t>:V1.0:18:4216455:4218455:1</w:t>
      </w:r>
      <w:proofErr w:type="gramEnd"/>
    </w:p>
    <w:p w:rsidR="00454851" w:rsidRDefault="00454851" w:rsidP="00454851">
      <w:r>
        <w:t>ATCAAAATTATAAGTTAGTGGTCATGTGATCACTTATTTAAATATGATTTAAGGTTAACC</w:t>
      </w:r>
    </w:p>
    <w:p w:rsidR="00454851" w:rsidRDefault="00454851" w:rsidP="00454851">
      <w:r>
        <w:t>TATTTTAATATGTTTTTGTAAAAGATTTATTTTTGGTATATAGTTTTTAGTAAAAGAATT</w:t>
      </w:r>
    </w:p>
    <w:p w:rsidR="00454851" w:rsidRDefault="00454851" w:rsidP="00454851">
      <w:r>
        <w:t>TATTAAAGTATGATTAATTCTATTCTTTAGTTGTTATATTTTAATTTGAGGGCAAAGCTT</w:t>
      </w:r>
    </w:p>
    <w:p w:rsidR="00454851" w:rsidRDefault="00454851" w:rsidP="00454851">
      <w:r>
        <w:t>GAAAAATTTAGTCCAAGTAAAGGATATAGTTGGAAAAACAAAAAGTAGTATATGGATAGT</w:t>
      </w:r>
    </w:p>
    <w:p w:rsidR="00454851" w:rsidRDefault="00454851" w:rsidP="00454851">
      <w:r>
        <w:t>GAAAAGGTTATTTTGAATCGTAGAAGTTACAACTAGATTTCCCCCTCAATATATGCTTAT</w:t>
      </w:r>
    </w:p>
    <w:p w:rsidR="00454851" w:rsidRDefault="00454851" w:rsidP="00454851">
      <w:r>
        <w:t>TATAAAAACGGATTGTTTTTGGCTCCAACTCCATTTGTTATTGGTCACTACCAAGGGGGG</w:t>
      </w:r>
    </w:p>
    <w:p w:rsidR="00454851" w:rsidRDefault="00454851" w:rsidP="00454851">
      <w:r>
        <w:t>TTCACACCTTTCTTTTTTTATTCGCAAATACCCTTTTTATGGAAATATAATTTTGTTGTA</w:t>
      </w:r>
    </w:p>
    <w:p w:rsidR="00454851" w:rsidRDefault="00454851" w:rsidP="00454851">
      <w:r>
        <w:t>TATTTATACAATGAAATTGTGTTTTCGTTATTTATTGAGAGAATGTGAATAAAAATAAAC</w:t>
      </w:r>
    </w:p>
    <w:p w:rsidR="00454851" w:rsidRDefault="00454851" w:rsidP="00454851">
      <w:r>
        <w:t>AACGAAAATAATATTTCGTTGTACAATATGCAATAGAATCATGTTTTCATTATTTTTTGA</w:t>
      </w:r>
    </w:p>
    <w:p w:rsidR="00454851" w:rsidRDefault="00454851" w:rsidP="00454851">
      <w:r>
        <w:t>AAGGGTGTGAAAAAAGAATAATGGAAGCATGATTGTGCTACACACTACACATAAAATTGT</w:t>
      </w:r>
    </w:p>
    <w:p w:rsidR="00454851" w:rsidRDefault="00454851" w:rsidP="00454851">
      <w:r>
        <w:t>GTTTCCTTTGTATACAGTATAACAGAATCATATTTCCATTATTTTTTGAAAGAGTGCAAA</w:t>
      </w:r>
    </w:p>
    <w:p w:rsidR="00454851" w:rsidRDefault="00454851" w:rsidP="00454851">
      <w:r>
        <w:t>AAAATAACAATGGAAATACAATTTCGTTATACACTATACAACATAATCGTATTTTTGTTA</w:t>
      </w:r>
    </w:p>
    <w:p w:rsidR="00454851" w:rsidRDefault="00454851" w:rsidP="00454851">
      <w:r>
        <w:t>TTTTTCGAAGGGGATGCAAAAAGAAAAAACAACAGGATTTTTTTTTGACTAAAAAATGGA</w:t>
      </w:r>
    </w:p>
    <w:p w:rsidR="00454851" w:rsidRDefault="00454851" w:rsidP="00454851">
      <w:r>
        <w:t>AGGTAAAATTGCATTTTTTGTCCTCCTAATTGTTTCCAATTTCGATTATAGATTCCCTTT</w:t>
      </w:r>
    </w:p>
    <w:p w:rsidR="00454851" w:rsidRDefault="00454851" w:rsidP="00454851">
      <w:r>
        <w:t>AAATTTATTCACGAATTTAGTTCTCCAATCATGTTCAATCCCGTAAATATGATCCTCAAG</w:t>
      </w:r>
    </w:p>
    <w:p w:rsidR="00454851" w:rsidRDefault="00454851" w:rsidP="00454851">
      <w:r>
        <w:t>TCCAAACTTAAACGTTGATTGTTACAAAGGAACATTGACTACCACGTATCACGTTCTGAT</w:t>
      </w:r>
    </w:p>
    <w:p w:rsidR="00454851" w:rsidRDefault="00454851" w:rsidP="00454851">
      <w:r>
        <w:t>TGGACACTGACAACAACAATATATTTTCGTTGTCCAATTAGAACGTGACATATGGCGGTC</w:t>
      </w:r>
    </w:p>
    <w:p w:rsidR="00454851" w:rsidRDefault="00454851" w:rsidP="00454851">
      <w:r>
        <w:t>AACGTTCCTTTGGAACAATCAATGTTTAAATATGGACTTGGGGACCACATTTACGAGATT</w:t>
      </w:r>
    </w:p>
    <w:p w:rsidR="00454851" w:rsidRDefault="00454851" w:rsidP="00454851">
      <w:r>
        <w:t>TGACATAATTAGAGGACTAAATTCGTGAATAAATTTAAAAGAAGACTAAAATTGAAATTG</w:t>
      </w:r>
    </w:p>
    <w:p w:rsidR="00454851" w:rsidRDefault="00454851" w:rsidP="00454851">
      <w:r>
        <w:t>GAGACAACTAGGGGGACCAAAAATATAATTTTGTCAAAACGAAACTACAATTTCATTACA</w:t>
      </w:r>
    </w:p>
    <w:p w:rsidR="00454851" w:rsidRDefault="00454851" w:rsidP="00454851">
      <w:r>
        <w:t>TGCTTCCCTCTTCTTCTTCCTTTACAAGAATAGATCTGCTGATGGTAGGGGCATGCGAAT</w:t>
      </w:r>
    </w:p>
    <w:p w:rsidR="00454851" w:rsidRDefault="00454851" w:rsidP="00454851">
      <w:r>
        <w:t>TAAGGCAAGGAGTTGCGATGGCGTGGTGGTGAGGATTCATGGTGTTGGCTGGGCTGGTGA</w:t>
      </w:r>
    </w:p>
    <w:p w:rsidR="00454851" w:rsidRDefault="00454851" w:rsidP="00454851">
      <w:r>
        <w:t>GGGGTCGCACACTCGCAAATCTGAAGTTGGGAATGGTGCACGATGCTGGTGGTGGTGTTG</w:t>
      </w:r>
    </w:p>
    <w:p w:rsidR="00454851" w:rsidRDefault="00454851" w:rsidP="00454851">
      <w:r>
        <w:t>CATTCAGATTTGATCGGTGAGGGGGTTGTGTAGTGAGATTGTGACGCAATGAGGGGGTCC</w:t>
      </w:r>
    </w:p>
    <w:p w:rsidR="00454851" w:rsidRDefault="00454851" w:rsidP="00454851">
      <w:r>
        <w:t>GTTTGAGGAGGTGGTGACGTGTTGAGGCCAATACCGCATGGTGCGATGCTGATGGGTTAG</w:t>
      </w:r>
    </w:p>
    <w:p w:rsidR="00454851" w:rsidRDefault="00454851" w:rsidP="00454851">
      <w:r>
        <w:t>GTGGGGTGAAAAGGTGAATGGAAAGAGGGAGGGATAAAAAGGTCTTTTCTTACGTTTGTA</w:t>
      </w:r>
    </w:p>
    <w:p w:rsidR="00454851" w:rsidRDefault="00454851" w:rsidP="00454851">
      <w:r>
        <w:t>GGTGCACTAACAAATGAGATTTGGGCCAATAGCAACTTCCATTATAAAGGATTTTTCTTT</w:t>
      </w:r>
    </w:p>
    <w:p w:rsidR="00454851" w:rsidRDefault="00454851" w:rsidP="00454851">
      <w:r>
        <w:t>GGGCACCATGCAGGTTGCTGGTACACCCAACATAACATGTGAAATTCCAGTTTTGCCTTT</w:t>
      </w:r>
    </w:p>
    <w:p w:rsidR="00454851" w:rsidRDefault="00454851" w:rsidP="00454851">
      <w:r>
        <w:t>TTATAAAACTGACTTTCACGTTATTAACACGACGCTCTAACCAACTATGCTAATAAACAA</w:t>
      </w:r>
    </w:p>
    <w:p w:rsidR="00454851" w:rsidRDefault="00454851" w:rsidP="00454851">
      <w:r>
        <w:t>ATTATGTTATAAAATAATTAATGTCGCTATATATAATACTAAAAAAATTTCTAATGTATA</w:t>
      </w:r>
    </w:p>
    <w:p w:rsidR="00454851" w:rsidRDefault="00454851" w:rsidP="00454851">
      <w:r>
        <w:t>TTTAATGCACATGTAAATTTACATAATAAAATTTGTGATAATTAATTTTTATCTAATAAT</w:t>
      </w:r>
    </w:p>
    <w:p w:rsidR="00454851" w:rsidRDefault="00454851" w:rsidP="00454851">
      <w:r>
        <w:t>TAATTTGTTTACATATATAAATATGAGCTTACGGATTATCAATATGTATAAGTTTTACAG</w:t>
      </w:r>
    </w:p>
    <w:p w:rsidR="00454851" w:rsidRDefault="00454851" w:rsidP="00454851">
      <w:r>
        <w:t>AAGGATAAAATTGGAAATCACATGTTCTGCTGGGTGTGTCAACAATTTGCATGGTGCCCA</w:t>
      </w:r>
    </w:p>
    <w:p w:rsidR="00454851" w:rsidRDefault="00454851" w:rsidP="00454851">
      <w:r>
        <w:t>AATAAAAACCCCATTACAAAA</w:t>
      </w:r>
    </w:p>
    <w:p w:rsidR="00454851" w:rsidRDefault="00454851" w:rsidP="00454851">
      <w:r>
        <w:t>&gt;Glyma18g11520 chromosome</w:t>
      </w:r>
      <w:proofErr w:type="gramStart"/>
      <w:r>
        <w:t>:V1.0:18:10259654:10261654:1</w:t>
      </w:r>
      <w:proofErr w:type="gramEnd"/>
    </w:p>
    <w:p w:rsidR="00454851" w:rsidRDefault="00454851" w:rsidP="00454851">
      <w:r>
        <w:t>TATACCCTCTAATTCAAGAGTGAAGAAACAAACAAGGGTGGGATGGAAATAGTACAATTG</w:t>
      </w:r>
    </w:p>
    <w:p w:rsidR="00454851" w:rsidRDefault="00454851" w:rsidP="00454851">
      <w:r>
        <w:t>GTCCGAGTGACTTACCCTCTGGCCTCTATTTCTAATTCAGAATTTTTTTTAAAAAATATT</w:t>
      </w:r>
    </w:p>
    <w:p w:rsidR="00454851" w:rsidRDefault="00454851" w:rsidP="00454851">
      <w:r>
        <w:t>TTTAATTAATAGAAATAGTACATTGACTTTTACTTCAGCTTTCTGCAAAAGCACACCGGA</w:t>
      </w:r>
    </w:p>
    <w:p w:rsidR="00454851" w:rsidRDefault="00454851" w:rsidP="00454851">
      <w:r>
        <w:t>GTTTTTTCCATTGAAGTAAAAAATAGACATACCAACAAAGCAACTACATTGATATATCCT</w:t>
      </w:r>
    </w:p>
    <w:p w:rsidR="00454851" w:rsidRDefault="00454851" w:rsidP="00454851">
      <w:r>
        <w:t>TGTTACCGAAGGAAAAAAAGTGTTGATATATTCTTGTTACCGAAAGGAAAAAAATTGTTT</w:t>
      </w:r>
    </w:p>
    <w:p w:rsidR="00454851" w:rsidRDefault="00454851" w:rsidP="00454851">
      <w:r>
        <w:t>AAAACAGAAAAAAAATCTATTTTATATAAAAGAAAATTTTAATAATGTGAAGATTTCAAG</w:t>
      </w:r>
    </w:p>
    <w:p w:rsidR="00454851" w:rsidRDefault="00454851" w:rsidP="00454851">
      <w:r>
        <w:t>TGTAAGAATAATTGGTGCTATGAGAGAAGACAAGTGATCACCCATCTCTTTAATGTGCAG</w:t>
      </w:r>
    </w:p>
    <w:p w:rsidR="00454851" w:rsidRDefault="00454851" w:rsidP="00454851">
      <w:r>
        <w:t>CCTATGGTTGTTGTATTTATACTGAAATTAATAGATTTGTGATAAAATCGAAACAAGTAT</w:t>
      </w:r>
    </w:p>
    <w:p w:rsidR="00454851" w:rsidRDefault="00454851" w:rsidP="00454851">
      <w:r>
        <w:t>CTCATCTTTAAGTCATTTTAAAATATTATTTTATGTTATTTTTTATTGCTAACCATTTAG</w:t>
      </w:r>
    </w:p>
    <w:p w:rsidR="00454851" w:rsidRDefault="00454851" w:rsidP="00454851">
      <w:r>
        <w:t>TAATTTGAAATTAAAAATAATAATTGACCAAGTTCAAGGTGTGTGTAATAGTTCTTCAAA</w:t>
      </w:r>
    </w:p>
    <w:p w:rsidR="00454851" w:rsidRDefault="00454851" w:rsidP="00454851">
      <w:r>
        <w:t>CCAAATTTCAAACATGAAATCCTCCCATTTGTTTCTTTTCTTTCACCAATTATTTATATT</w:t>
      </w:r>
    </w:p>
    <w:p w:rsidR="00454851" w:rsidRDefault="00454851" w:rsidP="00454851">
      <w:r>
        <w:t>GCTAGCAAAAAAATATAATAATATTTCACTTAGGAAATTAATTAATCATTTGATCATCTT</w:t>
      </w:r>
    </w:p>
    <w:p w:rsidR="00454851" w:rsidRDefault="00454851" w:rsidP="00454851">
      <w:r>
        <w:t>AAATTCTCTAATTTAATAGATCATCAAATATTAAAATAATTTTCTTAACATAAATTAGAA</w:t>
      </w:r>
    </w:p>
    <w:p w:rsidR="00454851" w:rsidRDefault="00454851" w:rsidP="00454851">
      <w:r>
        <w:t>TACTTGTTTATGTGTGACCCTATAGATTCAATACTAAGCCGGTAATATATTAATCAAATT</w:t>
      </w:r>
    </w:p>
    <w:p w:rsidR="00454851" w:rsidRDefault="00454851" w:rsidP="00454851">
      <w:r>
        <w:t>AATATATTAATTAAGATAGAAATCTAGCAACACTCATTAATGTTCAAATAGTATGAAGTA</w:t>
      </w:r>
    </w:p>
    <w:p w:rsidR="00454851" w:rsidRDefault="00454851" w:rsidP="00454851">
      <w:r>
        <w:t>GCATTTTACTTTCAAGAACCATTAGAAGAATAATATAATAATTTCTTTCATATTTATAGA</w:t>
      </w:r>
    </w:p>
    <w:p w:rsidR="00454851" w:rsidRDefault="00454851" w:rsidP="00454851">
      <w:r>
        <w:t>TCTGGGTTAACTCTAGAGTATAGTATTCTTTATAATGACTTTCTTCTTTCATTTAGTTTT</w:t>
      </w:r>
    </w:p>
    <w:p w:rsidR="00454851" w:rsidRDefault="00454851" w:rsidP="00454851">
      <w:r>
        <w:t>TCTGGCCTGGATACAATTTTATTTGTAGAGTTCGAACTCATTACCAAGATTTGATGGATT</w:t>
      </w:r>
    </w:p>
    <w:p w:rsidR="00454851" w:rsidRDefault="00454851" w:rsidP="00454851">
      <w:r>
        <w:t>CCTTCTTGATTAATCATTAATTCTACATGTATTTAATCATGTCCAATATCCATTCAACAA</w:t>
      </w:r>
    </w:p>
    <w:p w:rsidR="00454851" w:rsidRDefault="00454851" w:rsidP="00454851">
      <w:r>
        <w:t>GTGCGCTAAAGCATTAGGCGTCTAGAATCGAAACATAACAAATAACCTGTTAATTACTAT</w:t>
      </w:r>
    </w:p>
    <w:p w:rsidR="00454851" w:rsidRDefault="00454851" w:rsidP="00454851">
      <w:r>
        <w:t>GACAATCTCAAGTCAAAGAAAACTATTAAACTTATTCTTGAGAATTTTTTATTGACAATT</w:t>
      </w:r>
    </w:p>
    <w:p w:rsidR="00454851" w:rsidRDefault="00454851" w:rsidP="00454851">
      <w:r>
        <w:t>TATGGTAAATTTAACCATTAGAAAATCTCAATTGAGTTAGTTCAATGATGACATCTACAT</w:t>
      </w:r>
    </w:p>
    <w:p w:rsidR="00454851" w:rsidRDefault="00454851" w:rsidP="00454851">
      <w:r>
        <w:t>ATATATCATTTATATATGCAATTTAATAAATGAGATCTATTAATATTTATCCAATAAAGG</w:t>
      </w:r>
    </w:p>
    <w:p w:rsidR="00454851" w:rsidRDefault="00454851" w:rsidP="00454851">
      <w:r>
        <w:t>CCATTACATATATATTGATATATCCAGATTCACAATAATCTTACGATCAAGAACAATTTA</w:t>
      </w:r>
    </w:p>
    <w:p w:rsidR="00454851" w:rsidRDefault="00454851" w:rsidP="00454851">
      <w:r>
        <w:t>GATTAAAATTATAAATGACTTGTTTCTCATTATCATAATCTCTATCATGATAACACGCCC</w:t>
      </w:r>
    </w:p>
    <w:p w:rsidR="00454851" w:rsidRDefault="00454851" w:rsidP="00454851">
      <w:r>
        <w:t>CTAATTTTAATCAAGATAAAATTGACAACATGATGAATTGGATCTTGGACATACATATTT</w:t>
      </w:r>
    </w:p>
    <w:p w:rsidR="00454851" w:rsidRDefault="00454851" w:rsidP="00454851">
      <w:r>
        <w:t>ATCCCCAACAATCTCTCACTTGCACTAGAGCCCATCACTCATGTATTTCATTGCTAATTC</w:t>
      </w:r>
    </w:p>
    <w:p w:rsidR="00454851" w:rsidRDefault="00454851" w:rsidP="00454851">
      <w:r>
        <w:t>CAACTTATGTTCATCAAACTACTTTAGTTTTTAATTTTGAGTCTCCATAATGAGGTACAA</w:t>
      </w:r>
    </w:p>
    <w:p w:rsidR="00454851" w:rsidRDefault="00454851" w:rsidP="00454851">
      <w:r>
        <w:t>TCTTTAGTTCTTCTTAAGTACTTAAGAATGGTCTTTTCCACTTTCAATGCTCCCCACCAA</w:t>
      </w:r>
    </w:p>
    <w:p w:rsidR="00454851" w:rsidRDefault="00454851" w:rsidP="00454851">
      <w:r>
        <w:t>GACTTTCTTGATATCAACTTGTTACACCTAATGGATAAATGATATTAGAACATGTAAAAA</w:t>
      </w:r>
    </w:p>
    <w:p w:rsidR="00454851" w:rsidRDefault="00454851" w:rsidP="00454851">
      <w:r>
        <w:t>TCATGTCATATACTATAGCTCCCACTATGCTAGCATATGGTACTCTAGTTACGTATTCTC</w:t>
      </w:r>
    </w:p>
    <w:p w:rsidR="00454851" w:rsidRDefault="00454851" w:rsidP="00454851">
      <w:r>
        <w:t>TCACTTCATGAGTTTTAGGACAATCCTCCGTACTGAGAGTAACTCCAATTTCTATTAGCA</w:t>
      </w:r>
    </w:p>
    <w:p w:rsidR="00454851" w:rsidRDefault="00454851" w:rsidP="00454851">
      <w:r>
        <w:t>AATAGTCGCTTTTGGAGTTTTCATGTTATACCTCTTTAGGATGGTATTAATGTACCTAGA</w:t>
      </w:r>
    </w:p>
    <w:p w:rsidR="00454851" w:rsidRDefault="00454851" w:rsidP="00454851">
      <w:r>
        <w:t>TTGGGAGACACCGAACAACCT</w:t>
      </w:r>
    </w:p>
    <w:p w:rsidR="00454851" w:rsidRDefault="00454851" w:rsidP="00454851">
      <w:r>
        <w:t>&gt;Glyma18g13077 chromosome</w:t>
      </w:r>
      <w:proofErr w:type="gramStart"/>
      <w:r>
        <w:t>:V1.0:18:12514456:12516456:1</w:t>
      </w:r>
      <w:proofErr w:type="gramEnd"/>
    </w:p>
    <w:p w:rsidR="00454851" w:rsidRDefault="00454851" w:rsidP="00454851">
      <w:r>
        <w:t>ATCTCGTGACCTTGACAAAAACTGATGAATAAGCAATACAATTGTGTAAATAGCATGATG</w:t>
      </w:r>
    </w:p>
    <w:p w:rsidR="00454851" w:rsidRDefault="00454851" w:rsidP="00454851">
      <w:r>
        <w:t>AAAAATATGTTTTTCTAAACAATAACGCCCCATGTATCTTCTTTTTAAACAATAGCTCTA</w:t>
      </w:r>
    </w:p>
    <w:p w:rsidR="00454851" w:rsidRDefault="00454851" w:rsidP="00454851">
      <w:r>
        <w:t>CAGTTTGGAACATCTTTTATTTCTCCGTAGACCAAACTACCAAATTTGTTTTCCAAATTT</w:t>
      </w:r>
    </w:p>
    <w:p w:rsidR="00454851" w:rsidRDefault="00454851" w:rsidP="00454851">
      <w:r>
        <w:t>GGTGTGTCAAGAATCAAATGCTTGAAACCTAGCTAGGATCCCCATGTACTGGTAAACATA</w:t>
      </w:r>
    </w:p>
    <w:p w:rsidR="00454851" w:rsidRDefault="00454851" w:rsidP="00454851">
      <w:r>
        <w:t>TTTGAGAATATCCATACTTTCAAGTTTTCCTCCTATCGTAGATAGTGACATAAATTTTCT</w:t>
      </w:r>
    </w:p>
    <w:p w:rsidR="00454851" w:rsidRDefault="00454851" w:rsidP="00454851">
      <w:r>
        <w:t>GGATAGCTTACTATGAATATTCAACCATTCTGGAAAATTCTTTTCAGGAAAGCCTTCAAG</w:t>
      </w:r>
    </w:p>
    <w:p w:rsidR="00454851" w:rsidRDefault="00454851" w:rsidP="00454851">
      <w:r>
        <w:t>TTGCAACATTTTTAACTCTGAAGGCAAACTGATTGGAATATCACCGTACCTTGTGTCTGA</w:t>
      </w:r>
    </w:p>
    <w:p w:rsidR="00454851" w:rsidRDefault="00454851" w:rsidP="00454851">
      <w:r>
        <w:t>CACACCCCATGATATTTTGAGATGCTCATGTGATGACAGTTCTCTCAAGCTTTCAACCTC</w:t>
      </w:r>
    </w:p>
    <w:p w:rsidR="00454851" w:rsidRDefault="00454851" w:rsidP="00454851">
      <w:r>
        <w:t>TCCTTCTTAGATCACAGCCCCACTTCCTATATGTATGCTGAGTCGCTTCAGTCTTTCCGA</w:t>
      </w:r>
    </w:p>
    <w:p w:rsidR="00454851" w:rsidRDefault="00454851" w:rsidP="00454851">
      <w:r>
        <w:t>ATTTGCAGCAAGATCTGATATTCTGCAAGGAGTATTGCTCGAACTACCTAATGCAAATCC</w:t>
      </w:r>
    </w:p>
    <w:p w:rsidR="00454851" w:rsidRDefault="00454851" w:rsidP="00454851">
      <w:r>
        <w:t>CTTGAGTACTTCAAGCTTTGTCAACTTCTAAATCCCCTTGGGCATTCTGTCCAACAAGTA</w:t>
      </w:r>
    </w:p>
    <w:p w:rsidR="00454851" w:rsidRDefault="00454851" w:rsidP="00454851">
      <w:r>
        <w:t>GCATTGAGACAAATTCAAATGTCTGAGGTTTCTCAATGAAGCAATATTATCAGGTAATGT</w:t>
      </w:r>
    </w:p>
    <w:p w:rsidR="00454851" w:rsidRDefault="00454851" w:rsidP="00454851">
      <w:r>
        <w:t>TTCTAGATAATGACAAGCTTTGAGATCTAGAGTTTCTAGACTCTCAAGTTTAAGAATGGA</w:t>
      </w:r>
    </w:p>
    <w:p w:rsidR="00454851" w:rsidRDefault="00454851" w:rsidP="00454851">
      <w:r>
        <w:t>GCGTGGCAGCACAGATTTTGATGATATCCCACAAAAGCTAAGATGCCTCAAATGCTTTTG</w:t>
      </w:r>
    </w:p>
    <w:p w:rsidR="00454851" w:rsidRDefault="00454851" w:rsidP="00454851">
      <w:r>
        <w:t>ATTCCCTAACTGCTTCAGGAATTCTTCACTCTCCACTTCAACATGTTTTGGTGAACCATG</w:t>
      </w:r>
    </w:p>
    <w:p w:rsidR="00454851" w:rsidRDefault="00454851" w:rsidP="00454851">
      <w:r>
        <w:t>CAGCCAACGACCAAGTTTAAGCACCTCCAAATGTTCCATTTTGGCCATCCATTGGGGTCC</w:t>
      </w:r>
    </w:p>
    <w:p w:rsidR="00454851" w:rsidRDefault="00454851" w:rsidP="00454851">
      <w:r>
        <w:t>AAGATTAAAATAACTCGCACCAACAATATAAACAGCTTTACAATGGTTAGAAAACCCATC</w:t>
      </w:r>
    </w:p>
    <w:p w:rsidR="00454851" w:rsidRDefault="00454851" w:rsidP="00454851">
      <w:r>
        <w:t>ACTGAGTTTAACTTTATGTCTGTCAAGTGCTAAACAATCATACCTAGTATCATGGCCATA</w:t>
      </w:r>
    </w:p>
    <w:p w:rsidR="00454851" w:rsidRDefault="00454851" w:rsidP="00454851">
      <w:r>
        <w:t>AAATGAGGACCGATGTTATTTGTGAATAAGATCCAAAAAGCTGCACTTCATCATTTTGAT</w:t>
      </w:r>
    </w:p>
    <w:p w:rsidR="00454851" w:rsidRDefault="00454851" w:rsidP="00454851">
      <w:r>
        <w:t>ACAATGACCTCACCGACACTGGACGAACCCGAGGATGAATTTTACATTTACTAATCTCTG</w:t>
      </w:r>
    </w:p>
    <w:p w:rsidR="00454851" w:rsidRDefault="00454851" w:rsidP="00454851">
      <w:r>
        <w:t>GATAACTGTTAAAATTAACTCGAACAATTACTCCATAATCCACCAACACTTCAAACACAT</w:t>
      </w:r>
    </w:p>
    <w:p w:rsidR="00454851" w:rsidRDefault="00454851" w:rsidP="00454851">
      <w:r>
        <w:t>CCTCGCCATTTTTCTCTCCTGTTTGCTCTGTTGTATTTTCCACCAAACCCAGTCCATTCC</w:t>
      </w:r>
    </w:p>
    <w:p w:rsidR="00454851" w:rsidRDefault="00454851" w:rsidP="00454851">
      <w:r>
        <w:t>ACCAGAGAATTATATTCATTTTCTTTATAACACTTTCGGGCAAATGTAAGAGAGACAAAA</w:t>
      </w:r>
    </w:p>
    <w:p w:rsidR="00454851" w:rsidRDefault="00454851" w:rsidP="00454851">
      <w:r>
        <w:t>AGCAACGTTTTTGAACAGGATGAAGCTTGTTATATTCTACCTTAAACCTTTCCAAGGCCC</w:t>
      </w:r>
    </w:p>
    <w:p w:rsidR="00454851" w:rsidRDefault="00454851" w:rsidP="00454851">
      <w:r>
        <w:t>GACCTTTTGAAACTTGACTAAAGGCCCAAGTATATCGAAGTGGCTTCTCATCTGGAGCTT</w:t>
      </w:r>
    </w:p>
    <w:p w:rsidR="00454851" w:rsidRDefault="00454851" w:rsidP="00454851">
      <w:r>
        <w:t>CCATGCTTTTGATTGCACCTTCAGGCAGCAACTTTTGAGTTGAGATCCTTATTTTCTGGA</w:t>
      </w:r>
    </w:p>
    <w:p w:rsidR="00454851" w:rsidRDefault="00454851" w:rsidP="00454851">
      <w:r>
        <w:t>AAATGTGTCCCTCCTCTTCCGTCAACTTACGTATGTTTTGTTTGCGAATATAGCCATCAA</w:t>
      </w:r>
    </w:p>
    <w:p w:rsidR="00454851" w:rsidRDefault="00454851" w:rsidP="00454851">
      <w:r>
        <w:t>TAACCGCCAACGTGTCAAGGAGTTCTTCTTCATTCTTCTTCACCATCCAAAACAGGTCAT</w:t>
      </w:r>
    </w:p>
    <w:p w:rsidR="00454851" w:rsidRDefault="00454851" w:rsidP="00454851">
      <w:r>
        <w:t>TTATCTAGTCAACTCAGACTTCAAATCATTCAAATTCGCTTGCTTTTCTACTCTCACCAG</w:t>
      </w:r>
    </w:p>
    <w:p w:rsidR="00454851" w:rsidRDefault="00454851" w:rsidP="00454851">
      <w:r>
        <w:t>GCGCTTCAACAATGTAGGCACTGCTTTCATGGGATTTGTTCGAATTGACAGCTTTTTTTA</w:t>
      </w:r>
    </w:p>
    <w:p w:rsidR="00454851" w:rsidRDefault="00454851" w:rsidP="00454851">
      <w:r>
        <w:t>TCACTACTACAAAAAGTGTTTATTACGACAGCTCAACTATAACGGTTGGCCAAAGACCGT</w:t>
      </w:r>
    </w:p>
    <w:p w:rsidR="00454851" w:rsidRDefault="00454851" w:rsidP="00454851">
      <w:r>
        <w:t>TTTTGAAAAGTATTCAGTGGCAATATTGTAATAAATTATGAGTTTAAGGACGGTTATTTA</w:t>
      </w:r>
    </w:p>
    <w:p w:rsidR="00454851" w:rsidRDefault="00454851" w:rsidP="00454851">
      <w:r>
        <w:t>GAAAACCGCCGTAATTGAATGATGTACAAAGACGGTCTTCCAAACCCGTCTTTGTATTGT</w:t>
      </w:r>
    </w:p>
    <w:p w:rsidR="00454851" w:rsidRDefault="00454851" w:rsidP="00454851">
      <w:r>
        <w:t>TACACTTTTTTTCATTTTCTC</w:t>
      </w:r>
    </w:p>
    <w:p w:rsidR="00454851" w:rsidRDefault="00454851" w:rsidP="00454851">
      <w:r>
        <w:t>&gt;Glyma18g52470 chromosome</w:t>
      </w:r>
      <w:proofErr w:type="gramStart"/>
      <w:r>
        <w:t>:V1.0:18:61063907:61065907:1</w:t>
      </w:r>
      <w:proofErr w:type="gramEnd"/>
    </w:p>
    <w:p w:rsidR="00454851" w:rsidRDefault="00454851" w:rsidP="00454851">
      <w:r>
        <w:t>AAAAAAATAAAAACATGATGACACATTTAAATACTTTTTTTTTCTCGACACACATTTTCT</w:t>
      </w:r>
    </w:p>
    <w:p w:rsidR="00454851" w:rsidRDefault="00454851" w:rsidP="00454851">
      <w:r>
        <w:t>AAATCATTTTTAGAAAATGAAAAGAAAATAGATTCTCCTCTTCGTAAGTCAGATCATGCA</w:t>
      </w:r>
    </w:p>
    <w:p w:rsidR="00454851" w:rsidRDefault="00454851" w:rsidP="00454851">
      <w:r>
        <w:t>AGACAGATTCTGTATGTGGGACAAACCCAAGCTCCTTTATCCCTATACTTTCTAATATCT</w:t>
      </w:r>
    </w:p>
    <w:p w:rsidR="00454851" w:rsidRDefault="00454851" w:rsidP="00454851">
      <w:r>
        <w:t>GAAGCTCATTGAAAATTTCCTTAGCCATTGGGTGTGAACAAGAGAGCACAACTAAAAATC</w:t>
      </w:r>
    </w:p>
    <w:p w:rsidR="00454851" w:rsidRDefault="00454851" w:rsidP="00454851">
      <w:r>
        <w:t>TAAAAGCACTATTGAAATTAAGCTTTTCGTTACCATAAACTTGGGCCTTGAAATGTATAT</w:t>
      </w:r>
    </w:p>
    <w:p w:rsidR="00454851" w:rsidRDefault="00454851" w:rsidP="00454851">
      <w:r>
        <w:t>ATAAATATGAAGTAAGTTGAGCTAAAGACGTTTTCTTCATGTACCCGCATTTTTTCTTCT</w:t>
      </w:r>
    </w:p>
    <w:p w:rsidR="00454851" w:rsidRDefault="00454851" w:rsidP="00454851">
      <w:r>
        <w:t>ACACCCAGTATATTTTTTCTTCTACACCCAACATATTTTTGACCATTATAACATTGCCCT</w:t>
      </w:r>
    </w:p>
    <w:p w:rsidR="00454851" w:rsidRDefault="00454851" w:rsidP="00454851">
      <w:r>
        <w:t>TACGGATTGGTAATTCAATTCGAATTATTAAAAATATGTTTTACGAAATAATTTAAAATT</w:t>
      </w:r>
    </w:p>
    <w:p w:rsidR="00454851" w:rsidRDefault="00454851" w:rsidP="00454851">
      <w:r>
        <w:t>AATGATCAATACAGGTCTTAAACTTATGACTTTCATTCTAACCAATTGAACTAATATGTC</w:t>
      </w:r>
    </w:p>
    <w:p w:rsidR="00454851" w:rsidRDefault="00454851" w:rsidP="00454851">
      <w:r>
        <w:t>AATTATGCTAAAAAATAATTAATGTTGTTATATATAACACTAAATTTTCTAATTCATATT</w:t>
      </w:r>
    </w:p>
    <w:p w:rsidR="00454851" w:rsidRDefault="00454851" w:rsidP="00454851">
      <w:r>
        <w:t>TAATACACATAAATTTTACATAATAAATTTTGTAACAACTAATTTTGATCTAATAATGTA</w:t>
      </w:r>
    </w:p>
    <w:p w:rsidR="00454851" w:rsidRDefault="00454851" w:rsidP="00454851">
      <w:r>
        <w:t>TTTTTTTAATATATAAATTTTTATTAAACCTATAAATTTCATTTAAAATTTATATATGTA</w:t>
      </w:r>
    </w:p>
    <w:p w:rsidR="00454851" w:rsidRDefault="00454851" w:rsidP="00454851">
      <w:r>
        <w:t>AAAAAATATTATTAGATCAAAATTAATTGTTACAAAATTTATTATCTAAACTTATATGTA</w:t>
      </w:r>
    </w:p>
    <w:p w:rsidR="00454851" w:rsidRDefault="00454851" w:rsidP="00454851">
      <w:r>
        <w:t>TATTAAATATAAATTAGAAAATTTTGTGTTATATATAACAACGTTAATTATTTTTTAATA</w:t>
      </w:r>
    </w:p>
    <w:p w:rsidR="00454851" w:rsidRDefault="00454851" w:rsidP="00454851">
      <w:r>
        <w:t>TAATTGACTTATTAGTTCAATTGATTAGAATGTTGTGTTAATAATGTGAAAGTCATAAGT</w:t>
      </w:r>
    </w:p>
    <w:p w:rsidR="00454851" w:rsidRDefault="00454851" w:rsidP="00454851">
      <w:r>
        <w:t>TTGACACCTCTATGAGTCATTAATTTTAAATTATTTTGTAAATTAAAACGTATTTTTAAC</w:t>
      </w:r>
    </w:p>
    <w:p w:rsidR="00454851" w:rsidRDefault="00454851" w:rsidP="00454851">
      <w:r>
        <w:t>AATATTTATGGGTCATATTATATAGATTATCAATTCTTAAGAGTTCATACGCATCTGTAA</w:t>
      </w:r>
    </w:p>
    <w:p w:rsidR="00454851" w:rsidRDefault="00454851" w:rsidP="00454851">
      <w:r>
        <w:t>GGTCCATATGTATGATGCTTGTGGATTGTAAATGTTGAAATGGTAAAAAATATGATAGTA</w:t>
      </w:r>
    </w:p>
    <w:p w:rsidR="00454851" w:rsidRDefault="00454851" w:rsidP="00454851">
      <w:r>
        <w:t>GAAGAAAAAAGGATGACGCAGAAAGAAAACGCCAAGCCTAAGCAATACATGCATAGCTAC</w:t>
      </w:r>
    </w:p>
    <w:p w:rsidR="00454851" w:rsidRDefault="00454851" w:rsidP="00454851">
      <w:r>
        <w:t>AAAGTTGAATGAAGCCAAGCCCGTCAACTTTTGTACAGCTAAGCAAACACCCAAGAGACA</w:t>
      </w:r>
    </w:p>
    <w:p w:rsidR="00454851" w:rsidRDefault="00454851" w:rsidP="00454851">
      <w:r>
        <w:t>TGTGCTGGTTAGGCTGGTGCTTAATTTCCTTTGTCAATATCATGGAGGTTCGACAAATCT</w:t>
      </w:r>
    </w:p>
    <w:p w:rsidR="00454851" w:rsidRDefault="00454851" w:rsidP="00454851">
      <w:r>
        <w:t>TTTAGGCTGGTGCTTATCAAGGAATAGTTTATAAATAAATTTAGGTTAGAATGAGTCAAA</w:t>
      </w:r>
    </w:p>
    <w:p w:rsidR="00454851" w:rsidRDefault="00454851" w:rsidP="00454851">
      <w:r>
        <w:t>CTGATTTATTTCTATCTAAGAAACAATTGTTCAAATTTGTAAAATATTTCACACCCTTGA</w:t>
      </w:r>
    </w:p>
    <w:p w:rsidR="00454851" w:rsidRDefault="00454851" w:rsidP="00454851">
      <w:r>
        <w:t>TTAAACAACTGTTGATTTTAAAATTGTGTTTCAAGTTTTAAAAATCCAATATACAACTAG</w:t>
      </w:r>
    </w:p>
    <w:p w:rsidR="00454851" w:rsidRDefault="00454851" w:rsidP="00454851">
      <w:r>
        <w:t>CTAGTATTATAACATGAACTCAACAATCATGTGAAGAGTGAAGACATCTTCAAATAATTA</w:t>
      </w:r>
    </w:p>
    <w:p w:rsidR="00454851" w:rsidRDefault="00454851" w:rsidP="00454851">
      <w:r>
        <w:t>AGAAACGGTCAATAGTACAAGTGTACTGCAACTATATTCTTTTGGTTTCGTTGGGATATA</w:t>
      </w:r>
    </w:p>
    <w:p w:rsidR="00454851" w:rsidRDefault="00454851" w:rsidP="00454851">
      <w:r>
        <w:t>TTGTTATAAGTGGTTTGCTTTGGGTAGGTATAACCATACGTTTTCTATCTTTGATATATA</w:t>
      </w:r>
    </w:p>
    <w:p w:rsidR="00454851" w:rsidRDefault="00454851" w:rsidP="00454851">
      <w:r>
        <w:t>TATATATATATATATATATATAAAGCCATTATTTATGTTTTCTTTAATGATGACAGCTAG</w:t>
      </w:r>
    </w:p>
    <w:p w:rsidR="00454851" w:rsidRDefault="00454851" w:rsidP="00454851">
      <w:r>
        <w:t>CCATCCTTAAAGACTGAAAGGTTCCATAGAAAAAACAACAAGGAGTTTTGAAAAAAAGTG</w:t>
      </w:r>
    </w:p>
    <w:p w:rsidR="00454851" w:rsidRDefault="00454851" w:rsidP="00454851">
      <w:r>
        <w:t>CAATCTCGATGAACAACTTGCATTGCAACTTGTTTTCTCAAATGGTTGAGTCGTATAAGA</w:t>
      </w:r>
    </w:p>
    <w:p w:rsidR="00454851" w:rsidRDefault="00454851" w:rsidP="00454851">
      <w:r>
        <w:t>AAAAACAAAACTCAATTTACAGTCATTATTGAAAGTGATTCAATAAAAATTGAATGACAT</w:t>
      </w:r>
    </w:p>
    <w:p w:rsidR="00454851" w:rsidRDefault="00454851" w:rsidP="00454851">
      <w:r>
        <w:t>CATATTGTGAAGTCATGCGTTGCAGTGATTCATCATATTGAAAGTGATTCAATAAAAATT</w:t>
      </w:r>
    </w:p>
    <w:p w:rsidR="00454851" w:rsidRDefault="00454851" w:rsidP="00454851">
      <w:r>
        <w:t>GAACTTGTAAAGTACTTTGTTCTCATATTGATTATTGCAACTTCTTGTCCAAGCTCCATT</w:t>
      </w:r>
    </w:p>
    <w:p w:rsidR="00454851" w:rsidRDefault="00454851" w:rsidP="00454851">
      <w:r>
        <w:t>GTCTTGCTAGGAAGAGAAAAA</w:t>
      </w:r>
    </w:p>
    <w:p w:rsidR="00454851" w:rsidRDefault="00454851" w:rsidP="00454851">
      <w:r>
        <w:t>&gt;Glyma18g52471 chromosome</w:t>
      </w:r>
      <w:proofErr w:type="gramStart"/>
      <w:r>
        <w:t>:V1.0:18:61065504:61067504:1</w:t>
      </w:r>
      <w:proofErr w:type="gramEnd"/>
    </w:p>
    <w:p w:rsidR="00454851" w:rsidRDefault="00454851" w:rsidP="00454851">
      <w:r>
        <w:t>ACGTTTTCTATCTTTGATATATATATATATATATATATATATATAAAGCCATTATTTATG</w:t>
      </w:r>
    </w:p>
    <w:p w:rsidR="00454851" w:rsidRDefault="00454851" w:rsidP="00454851">
      <w:r>
        <w:t>TTTTCTTTAATGATGACAGCTAGCCATCCTTAAAGACTGAAAGGTTCCATAGAAAAAACA</w:t>
      </w:r>
    </w:p>
    <w:p w:rsidR="00454851" w:rsidRDefault="00454851" w:rsidP="00454851">
      <w:r>
        <w:t>ACAAGGAGTTTTGAAAAAAAGTGCAATCTCGATGAACAACTTGCATTGCAACTTGTTTTC</w:t>
      </w:r>
    </w:p>
    <w:p w:rsidR="00454851" w:rsidRDefault="00454851" w:rsidP="00454851">
      <w:r>
        <w:t>TCAAATGGTTGAGTCGTATAAGAAAAAACAAAACTCAATTTACAGTCATTATTGAAAGTG</w:t>
      </w:r>
    </w:p>
    <w:p w:rsidR="00454851" w:rsidRDefault="00454851" w:rsidP="00454851">
      <w:r>
        <w:t>ATTCAATAAAAATTGAATGACATCATATTGTGAAGTCATGCGTTGCAGTGATTCATCATA</w:t>
      </w:r>
    </w:p>
    <w:p w:rsidR="00454851" w:rsidRDefault="00454851" w:rsidP="00454851">
      <w:r>
        <w:t>TTGAAAGTGATTCAATAAAAATTGAACTTGTAAAGTACTTTGTTCTCATATTGATTATTG</w:t>
      </w:r>
    </w:p>
    <w:p w:rsidR="00454851" w:rsidRDefault="00454851" w:rsidP="00454851">
      <w:r>
        <w:t>CAACTTCTTGTCCAAGCTCCATTGTCTTGCTAGGAAGAGAAAAATGGCAACAAATGGCAA</w:t>
      </w:r>
    </w:p>
    <w:p w:rsidR="00454851" w:rsidRDefault="00454851" w:rsidP="00454851">
      <w:r>
        <w:t>GACACCTGCGATAGGAATCGATTTGGGCACGACATACTCATGCGTTGCAGTGTGGCGGCA</w:t>
      </w:r>
    </w:p>
    <w:p w:rsidR="00454851" w:rsidRDefault="00454851" w:rsidP="00454851">
      <w:r>
        <w:t>TGATCGAGTGGAGATCATCGTGAACGACCAAGGAAACAGAACAACACCCTCTTATGTTGC</w:t>
      </w:r>
    </w:p>
    <w:p w:rsidR="00454851" w:rsidRDefault="00454851" w:rsidP="00454851">
      <w:r>
        <w:t>TTTCAATAACACCCAAAGGATGATTGGTGATGCTGCCAAGAACCAGGCTGCTACCAATCC</w:t>
      </w:r>
    </w:p>
    <w:p w:rsidR="00454851" w:rsidRDefault="00454851" w:rsidP="00454851">
      <w:r>
        <w:t>AACCAACACTGTCTTTGGAAAAATACTAAACCCTTTAGCTTAATTATGCTTGCTTTAAAT</w:t>
      </w:r>
    </w:p>
    <w:p w:rsidR="00454851" w:rsidRDefault="00454851" w:rsidP="00454851">
      <w:r>
        <w:t>GGGAACTAAAATATATAAAGGTCATTTGCAATTTTTTCATTCATGAATATACTCACACGT</w:t>
      </w:r>
    </w:p>
    <w:p w:rsidR="00454851" w:rsidRDefault="00454851" w:rsidP="00454851">
      <w:r>
        <w:t>GCACACACATACTAGTATTGGTTTAACTTCTGAAATGATCAAAATCCTAAAGGGTTAATC</w:t>
      </w:r>
    </w:p>
    <w:p w:rsidR="00454851" w:rsidRDefault="00454851" w:rsidP="00454851">
      <w:r>
        <w:t>TAATGAAGCAAGATATAAGGTCTCACATTTGATAGGTTACTTGTTCGAACTTTTACTTGT</w:t>
      </w:r>
    </w:p>
    <w:p w:rsidR="00454851" w:rsidRDefault="00454851" w:rsidP="00454851">
      <w:r>
        <w:t>CTCTTTAGATCGAGTGAGATAAATGTAAGCTTTTTTTAGTATAACTTCCCACTAAAAAGC</w:t>
      </w:r>
    </w:p>
    <w:p w:rsidR="00454851" w:rsidRDefault="00454851" w:rsidP="00454851">
      <w:r>
        <w:t>ATTTTCCTTTGAATACACACTGCTTATGTTAAGAATGGCTTGGAGAGTATATATCTTGGA</w:t>
      </w:r>
    </w:p>
    <w:p w:rsidR="00454851" w:rsidRDefault="00454851" w:rsidP="00454851">
      <w:r>
        <w:t>ATATATCTTCTAAATTTTTAATATATCTTGGAAGGAGAAAGCTTCAATAAGACTAAGAAT</w:t>
      </w:r>
    </w:p>
    <w:p w:rsidR="00454851" w:rsidRDefault="00454851" w:rsidP="00454851">
      <w:r>
        <w:t>AAGTTTTTGAGAATGTGGAAGTTTTAAAGTGAAAAGTGTTTTCTACTTCTCCTTAATATA</w:t>
      </w:r>
    </w:p>
    <w:p w:rsidR="00454851" w:rsidRDefault="00454851" w:rsidP="00454851">
      <w:r>
        <w:t>AAAAGCATTTAAGAGGGTTGAAAATACAATATAGCACAGTTAGACATCACCAAAAAAATT</w:t>
      </w:r>
    </w:p>
    <w:p w:rsidR="00454851" w:rsidRDefault="00454851" w:rsidP="00454851">
      <w:r>
        <w:t>TGACCAATTAAATACAGCATATAATTGCTTTGTAAGTACGTACTAGTAGCAATGTAGCAT</w:t>
      </w:r>
    </w:p>
    <w:p w:rsidR="00454851" w:rsidRDefault="00454851" w:rsidP="00454851">
      <w:r>
        <w:t>CAATATATATATATATATATATATATATATATATATATATGTGGATGGTGAGGTTGTCTG</w:t>
      </w:r>
    </w:p>
    <w:p w:rsidR="00454851" w:rsidRDefault="00454851" w:rsidP="00454851">
      <w:r>
        <w:t>ACATCATATTTTTGGGAAAGACAACTCAGTATACCTTGCTACCGTTACATATGGTCATAC</w:t>
      </w:r>
    </w:p>
    <w:p w:rsidR="00454851" w:rsidRDefault="00454851" w:rsidP="00454851">
      <w:r>
        <w:t>TCTGGATTGGGTCTGAAGATCTTTGAATTTGTTCCCTCTTGTGCTTCATTAGCCTCCTTT</w:t>
      </w:r>
    </w:p>
    <w:p w:rsidR="00454851" w:rsidRDefault="00454851" w:rsidP="00454851">
      <w:r>
        <w:t>CTTGCTGATCTTTTCCACCACTCTTTATATATGATATAATGGCTATAATGTCGGTTTTTT</w:t>
      </w:r>
    </w:p>
    <w:p w:rsidR="00454851" w:rsidRDefault="00454851" w:rsidP="00454851">
      <w:r>
        <w:t>GGGCTTGTCTTCCCCCAAATATTGGGGAAAACTGATATATTCCTTTTTTCCCACGGATTA</w:t>
      </w:r>
    </w:p>
    <w:p w:rsidR="00454851" w:rsidRDefault="00454851" w:rsidP="00454851">
      <w:r>
        <w:t>AACGGGGATAGAAAAAATATATATATATATATATATATATATATATATATATATATATAT</w:t>
      </w:r>
    </w:p>
    <w:p w:rsidR="00454851" w:rsidRDefault="00454851" w:rsidP="00454851">
      <w:r>
        <w:t>ATATATATATATATATATATATATATATATATATATATATATATATATATATATATATAT</w:t>
      </w:r>
    </w:p>
    <w:p w:rsidR="00454851" w:rsidRDefault="00454851" w:rsidP="00454851">
      <w:r>
        <w:t>ATATATATATATATATATAAGATAATTTATAAGACATTTAATGTTATTTTAGGATTACTC</w:t>
      </w:r>
    </w:p>
    <w:p w:rsidR="00454851" w:rsidRDefault="00454851" w:rsidP="00454851">
      <w:r>
        <w:t>TATTAAAGAGAATACTACTGGTTATTCAAATTGTAACTATCATCTTGGTGGTTTGAGTAC</w:t>
      </w:r>
    </w:p>
    <w:p w:rsidR="00454851" w:rsidRDefault="00454851" w:rsidP="00454851">
      <w:r>
        <w:t>CGGTATTAGCTTATTAGGAATGAATTCTTAAGTAAATTATTGAATTTAAATTTTTTAGAT</w:t>
      </w:r>
    </w:p>
    <w:p w:rsidR="00454851" w:rsidRDefault="00454851" w:rsidP="00454851">
      <w:r>
        <w:t>AAAAAATGTGGTAAAAAATCCTACTAAAGATATAAATTTCTGACAAGCGTTAATTATCAA</w:t>
      </w:r>
    </w:p>
    <w:p w:rsidR="00454851" w:rsidRDefault="00454851" w:rsidP="00454851">
      <w:r>
        <w:t>CAAATTAGTAAATAATTTACATGAATATGGTGATGATAAAAAAAAGTTACTTAAATAGGA</w:t>
      </w:r>
    </w:p>
    <w:p w:rsidR="00454851" w:rsidRDefault="00454851" w:rsidP="00454851">
      <w:r>
        <w:t>AAGAAATAAAAGATGTAACGTATCGTGTTATGATTCATATGAGAAAAAGTTACTTATTAA</w:t>
      </w:r>
    </w:p>
    <w:p w:rsidR="00454851" w:rsidRDefault="00454851" w:rsidP="00454851">
      <w:r>
        <w:t>ATATATAAAGTGTTTTAATTG</w:t>
      </w:r>
    </w:p>
    <w:p w:rsidR="00454851" w:rsidRDefault="00454851" w:rsidP="00454851">
      <w:r>
        <w:t>&gt;Glyma18g52480 chromosome</w:t>
      </w:r>
      <w:proofErr w:type="gramStart"/>
      <w:r>
        <w:t>:V1.0:18:61073242:61075242:1</w:t>
      </w:r>
      <w:proofErr w:type="gramEnd"/>
    </w:p>
    <w:p w:rsidR="00454851" w:rsidRDefault="00454851" w:rsidP="00454851">
      <w:r>
        <w:t>TTAATTACAATTTTAAATTTACGTATTATCATTTAAAAATAAACAAATAAATTAACGTTA</w:t>
      </w:r>
    </w:p>
    <w:p w:rsidR="00454851" w:rsidRDefault="00454851" w:rsidP="00454851">
      <w:r>
        <w:t>ATTACTACTTTAAACTTGCTATACACGAATAATGACAAAGGTTGAAGACTTACTTCTCAA</w:t>
      </w:r>
    </w:p>
    <w:p w:rsidR="00454851" w:rsidRDefault="00454851" w:rsidP="00454851">
      <w:r>
        <w:t>GTCAATGAATACGGGACACGGGTTCAAAACACACTTCCCTTGTCTTTTCCCACGGATATC</w:t>
      </w:r>
    </w:p>
    <w:p w:rsidR="00454851" w:rsidRDefault="00454851" w:rsidP="00454851">
      <w:r>
        <w:t>AAATTCCTTTTTTCCCACGGACCACCGGCTCACGTAAATTCATCTCTTAATGTGGGTACA</w:t>
      </w:r>
    </w:p>
    <w:p w:rsidR="00454851" w:rsidRDefault="00454851" w:rsidP="00454851">
      <w:r>
        <w:t>TTAACTAGTCAAAGAATATTGTAAGAAAACAAGTTTTGTGTGACCCTCAATAAATTGATA</w:t>
      </w:r>
    </w:p>
    <w:p w:rsidR="00454851" w:rsidRDefault="00454851" w:rsidP="00454851">
      <w:r>
        <w:t>TGACGAGCACATAAATCAACCAAACACAAGTCTTTATGGGACCCTCAATAAACCGATACT</w:t>
      </w:r>
    </w:p>
    <w:p w:rsidR="00454851" w:rsidRDefault="00454851" w:rsidP="00454851">
      <w:r>
        <w:t>ACAAGTCTAATTTTATTAACTTATTTCATAGAAGATGATATGTGATTGTGAAATAGAGAG</w:t>
      </w:r>
    </w:p>
    <w:p w:rsidR="00454851" w:rsidRDefault="00454851" w:rsidP="00454851">
      <w:r>
        <w:t>ATGAAATTATTAGAGATTAAAGAATAATTTGTTAAAAAGGAAATATTATTGAAAATAAAA</w:t>
      </w:r>
    </w:p>
    <w:p w:rsidR="00454851" w:rsidRDefault="00454851" w:rsidP="00454851">
      <w:r>
        <w:t>TAACATAAAGTAACCATTCAAATGAATAAAGTAGAGATGAAATCACCCAAAGAAATCGCA</w:t>
      </w:r>
    </w:p>
    <w:p w:rsidR="00454851" w:rsidRDefault="00454851" w:rsidP="00454851">
      <w:r>
        <w:t>GTTATTGAAATGACTCAATTGAGTATATTTGAGATAAAATAAAAGTCATGTTTTTATTAC</w:t>
      </w:r>
    </w:p>
    <w:p w:rsidR="00454851" w:rsidRDefault="00454851" w:rsidP="00454851">
      <w:r>
        <w:t>TGCAAAAACTATTTCATTAAAGATAATTAAAATATATTATTTTTTATACTTTATATTTAT</w:t>
      </w:r>
    </w:p>
    <w:p w:rsidR="00454851" w:rsidRDefault="00454851" w:rsidP="00454851">
      <w:r>
        <w:t>TATTTCAAAATTAAAATAGAAAAAATAATAATATTCAATTGTATAAAAACAATTGTTTAT</w:t>
      </w:r>
    </w:p>
    <w:p w:rsidR="00454851" w:rsidRDefault="00454851" w:rsidP="00454851">
      <w:r>
        <w:t>GATATATATATATATATATATATATATATATAAGATAATTTATAAGACATTTAATGTTTT</w:t>
      </w:r>
    </w:p>
    <w:p w:rsidR="00454851" w:rsidRDefault="00454851" w:rsidP="00454851">
      <w:r>
        <w:t>TTTAGGATTACTCTATTAAAGAGAATACTACTAGTTATTCAAATTGTAACTATCATCTTC</w:t>
      </w:r>
    </w:p>
    <w:p w:rsidR="00454851" w:rsidRDefault="00454851" w:rsidP="00454851">
      <w:r>
        <w:t>GAGGTTTAAGTGGTATTAGGAATGAATTCTTAAGTAAATTATTGATTTTAAATTTTTTAG</w:t>
      </w:r>
    </w:p>
    <w:p w:rsidR="00454851" w:rsidRDefault="00454851" w:rsidP="00454851">
      <w:r>
        <w:t>ACAAAAAATGTAGTAAAAAATCCTACTAAAGATATAAATTTCTGACAAGGGTTAATTATC</w:t>
      </w:r>
    </w:p>
    <w:p w:rsidR="00454851" w:rsidRDefault="00454851" w:rsidP="00454851">
      <w:r>
        <w:t>AACAAATGAGTAAATAATTTACATGAATATGATGATGATAAAAATTTAAAAAGTTACTTA</w:t>
      </w:r>
    </w:p>
    <w:p w:rsidR="00454851" w:rsidRDefault="00454851" w:rsidP="00454851">
      <w:r>
        <w:t>AATAGAAAAGAAATAAAAGATGTAATGTATCATGTTATGATTCATATGAGAAAAAGTTAC</w:t>
      </w:r>
    </w:p>
    <w:p w:rsidR="00454851" w:rsidRDefault="00454851" w:rsidP="00454851">
      <w:r>
        <w:t>TTATTAAATATATAAAGTGTTTTAATCGTTCAAACTTAACAAGTTGGAGCGAAAAGTATA</w:t>
      </w:r>
    </w:p>
    <w:p w:rsidR="00454851" w:rsidRDefault="00454851" w:rsidP="00454851">
      <w:r>
        <w:t>GTCTTCATGAGCGAGAAGTATAGTCTTCGTGAGAAAAATTGTCAAAAATAAAATGGATGT</w:t>
      </w:r>
    </w:p>
    <w:p w:rsidR="00454851" w:rsidRDefault="00454851" w:rsidP="00454851">
      <w:r>
        <w:t>AGAAAAGAAAAAGATGATGCAAGAAGAAAACGCCAAGCCTAATCAATACATGGATAACTA</w:t>
      </w:r>
    </w:p>
    <w:p w:rsidR="00454851" w:rsidRDefault="00454851" w:rsidP="00454851">
      <w:r>
        <w:t>CAAAGTTGAATGAAGCCAAGCCCATCAACTTTTGTACAGCGAAGCAGATAACCACCCAAG</w:t>
      </w:r>
    </w:p>
    <w:p w:rsidR="00454851" w:rsidRDefault="00454851" w:rsidP="00454851">
      <w:r>
        <w:t>AGGCCTAATAAGAAAAGGTCTTAAACAATCACGGTAAAAACTATTTCCGTGGTCAATATT</w:t>
      </w:r>
    </w:p>
    <w:p w:rsidR="00454851" w:rsidRDefault="00454851" w:rsidP="00454851">
      <w:r>
        <w:t>ATGGAGGTTCGACAAATCTTTTAGCCTGGTGCTTAACAATTAAATTTGATGACAAGGAAT</w:t>
      </w:r>
    </w:p>
    <w:p w:rsidR="00454851" w:rsidRDefault="00454851" w:rsidP="00454851">
      <w:r>
        <w:t>AATTTATAAATAAATTTAGGTTAGAATGAGCCAAAATGATTTATTTCTAACTAAGAAACA</w:t>
      </w:r>
    </w:p>
    <w:p w:rsidR="00454851" w:rsidRDefault="00454851" w:rsidP="00454851">
      <w:r>
        <w:t>ATTGTTCAAATTTGTAAAATATTTCACACCCATGATTAAATAACTGTTGATTTTAAAATT</w:t>
      </w:r>
    </w:p>
    <w:p w:rsidR="00454851" w:rsidRDefault="00454851" w:rsidP="00454851">
      <w:r>
        <w:t>GTGTTTCAAGTTTTAAAAACCCAATATACAACTAGCTAGTATTTTAATATGAACTCAACA</w:t>
      </w:r>
    </w:p>
    <w:p w:rsidR="00454851" w:rsidRDefault="00454851" w:rsidP="00454851">
      <w:r>
        <w:t>ACCATGTGAAGAGTGGACATCTTCAAATAATTAAGAAACGGTCCATAGTACAAGTGTACA</w:t>
      </w:r>
    </w:p>
    <w:p w:rsidR="00454851" w:rsidRDefault="00454851" w:rsidP="00454851">
      <w:r>
        <w:t>GCAACTATATATATATATATAAAGCTACTATTAATGTTTTCTTTAATTACAGCTAGTCAT</w:t>
      </w:r>
    </w:p>
    <w:p w:rsidR="00454851" w:rsidRDefault="00454851" w:rsidP="00454851">
      <w:r>
        <w:t>TCTGAAAGGCTGAAAGGTTCCAAATAAAAAACAGCAAGGAGTTTTGAAAAAAAGTGCAAT</w:t>
      </w:r>
    </w:p>
    <w:p w:rsidR="00454851" w:rsidRDefault="00454851" w:rsidP="00454851">
      <w:r>
        <w:t>CTCGATGAACAACTTGCAACTTGTTTTCTCAAATGGTTGCGTGTTGTATATAAAATAAAA</w:t>
      </w:r>
    </w:p>
    <w:p w:rsidR="00454851" w:rsidRDefault="00454851" w:rsidP="00454851">
      <w:r>
        <w:t>TAAAAAAACTCAATTTACAGTCACTATTGAAAGTGATTCAATAAAAATTGAATGACATCA</w:t>
      </w:r>
    </w:p>
    <w:p w:rsidR="00454851" w:rsidRDefault="00454851" w:rsidP="00454851">
      <w:r>
        <w:t>TTATTGGGAAGTCATGTTGCTTAGTTATTATATGTATACTTTTATAGGAATATCTCAATC</w:t>
      </w:r>
    </w:p>
    <w:p w:rsidR="00454851" w:rsidRDefault="00454851" w:rsidP="00454851">
      <w:r>
        <w:t>ATTGTATTGTTTGAACAAGTG</w:t>
      </w:r>
    </w:p>
    <w:p w:rsidR="00454851" w:rsidRDefault="00454851" w:rsidP="00454851">
      <w:r>
        <w:t>&gt;Glyma18g52610 chromosome</w:t>
      </w:r>
      <w:proofErr w:type="gramStart"/>
      <w:r>
        <w:t>:V1.0:18:61170753:61172753:1</w:t>
      </w:r>
      <w:proofErr w:type="gramEnd"/>
    </w:p>
    <w:p w:rsidR="00454851" w:rsidRDefault="00454851" w:rsidP="00454851">
      <w:r>
        <w:t>TCAACGTCTCAACAACAAACGGAGTTGATACTATCTATGATGGAATTGTTTAAGTCAATT</w:t>
      </w:r>
    </w:p>
    <w:p w:rsidR="00454851" w:rsidRDefault="00454851" w:rsidP="00454851">
      <w:r>
        <w:t>CATATAGATTTTTAACCATAAAATTTGTGGGATAAATTAAAGGTAAGTTAAAAGTTGTAA</w:t>
      </w:r>
    </w:p>
    <w:p w:rsidR="00454851" w:rsidRDefault="00454851" w:rsidP="00454851">
      <w:r>
        <w:t>CATTCGACTCTTTTAAAATGAGTTATTTATTTTAGAGAGTAAAATATGCAATTTCAGTTA</w:t>
      </w:r>
    </w:p>
    <w:p w:rsidR="00454851" w:rsidRDefault="00454851" w:rsidP="00454851">
      <w:r>
        <w:t>TTTATAAAAAAAAATCAATAGTTAATATATTACTTGCAACATGCACAACAAATCATTGAG</w:t>
      </w:r>
    </w:p>
    <w:p w:rsidR="00454851" w:rsidRDefault="00454851" w:rsidP="00454851">
      <w:r>
        <w:t>TTTTCATCAAACATTGAATTTATTTATTTTACTCTTACTCGCTTTAAAAAATCTAAATTG</w:t>
      </w:r>
    </w:p>
    <w:p w:rsidR="00454851" w:rsidRDefault="00454851" w:rsidP="00454851">
      <w:r>
        <w:t>GTGTATATATAATAATTGCGGATATTTATTTTAATAATATATATATATATATATAATAAC</w:t>
      </w:r>
    </w:p>
    <w:p w:rsidR="00454851" w:rsidRDefault="00454851" w:rsidP="00454851">
      <w:r>
        <w:t>CGAAATGATTTTTTGCTTTTACCAAGCAAGTTTTATTTACTTTAAAAAACAAAACAATTT</w:t>
      </w:r>
    </w:p>
    <w:p w:rsidR="00454851" w:rsidRDefault="00454851" w:rsidP="00454851">
      <w:r>
        <w:t>TCTAAAATAAAAATAAAAATAAAAATAAAAATAAAAACACTTCCTTATTTTCCAACACAT</w:t>
      </w:r>
    </w:p>
    <w:p w:rsidR="00454851" w:rsidRDefault="00454851" w:rsidP="00454851">
      <w:r>
        <w:t>GCATGAAATGGACTATCATTTTCATTTGTTGGGTGAGACACCTTACCTAAAATGTTCCTT</w:t>
      </w:r>
    </w:p>
    <w:p w:rsidR="00454851" w:rsidRDefault="00454851" w:rsidP="00454851">
      <w:r>
        <w:t>CGATACCTAAAGAGTATATAACTATTAATATTTACTATATATATGTGTATTCTATCATTA</w:t>
      </w:r>
    </w:p>
    <w:p w:rsidR="00454851" w:rsidRDefault="00454851" w:rsidP="00454851">
      <w:r>
        <w:t>GCATAAATATTTCAAACTTTTTTTAAAAGGTTTTATTATGTTACTTTCTAAGTATAGACT</w:t>
      </w:r>
    </w:p>
    <w:p w:rsidR="00454851" w:rsidRDefault="00454851" w:rsidP="00454851">
      <w:r>
        <w:t>TCTTTACACATTTTTTTTTTTTTTATGTTTTGGATTGAAGAATTTGGAATAAGAAAAAAA</w:t>
      </w:r>
    </w:p>
    <w:p w:rsidR="00454851" w:rsidRDefault="00454851" w:rsidP="00454851">
      <w:r>
        <w:t>TATTCACTTGTGAACTGCCCTTTCTGGAACAATGCATACACAAATCTAGAAAAGTAATCC</w:t>
      </w:r>
    </w:p>
    <w:p w:rsidR="00454851" w:rsidRDefault="00454851" w:rsidP="00454851">
      <w:r>
        <w:t>AGAACATAAGTTTTTTGGATTACTTATATCAAAATTATAAATTTGGAATTACACAAGTTT</w:t>
      </w:r>
    </w:p>
    <w:p w:rsidR="00454851" w:rsidRDefault="00454851" w:rsidP="00454851">
      <w:r>
        <w:t>TTGTTTTGTAATCCAGATTTGATATTCCAAAAATGATTTTTACATTGTTCTTGAAATGAA</w:t>
      </w:r>
    </w:p>
    <w:p w:rsidR="00454851" w:rsidRDefault="00454851" w:rsidP="00454851">
      <w:r>
        <w:t>AAAATTATATTGGATCCAATATTTCAAAACCAACCTAATAACAATGCTAATTACTGCTTA</w:t>
      </w:r>
    </w:p>
    <w:p w:rsidR="00454851" w:rsidRDefault="00454851" w:rsidP="00454851">
      <w:r>
        <w:t>TATGCAGTGAGAATTCACGAAGTGAAGTTTTGAATATTATACCATTATGCAGTTCTGGCT</w:t>
      </w:r>
    </w:p>
    <w:p w:rsidR="00454851" w:rsidRDefault="00454851" w:rsidP="00454851">
      <w:r>
        <w:t>TTCAATTAAGCCCTTCCTCAGTAAAGAGGCCAAAGGATTTAAGCAAACAATGAGAATATT</w:t>
      </w:r>
    </w:p>
    <w:p w:rsidR="00454851" w:rsidRDefault="00454851" w:rsidP="00454851">
      <w:r>
        <w:t>TAACATAAAGCCCCAACTAAATATTCTTGTTGTATCCATGAGCTTTTAACAACAATAAGA</w:t>
      </w:r>
    </w:p>
    <w:p w:rsidR="00454851" w:rsidRDefault="00454851" w:rsidP="00454851">
      <w:r>
        <w:t>GTATTGTACTTGTCATGAACCAACCCTCCAAAAGATTTAACTGTTGGGCAAAAGCACATG</w:t>
      </w:r>
    </w:p>
    <w:p w:rsidR="00454851" w:rsidRDefault="00454851" w:rsidP="00454851">
      <w:r>
        <w:t>AACCAATTATCCAAAAAGTGCAATGATGGTGGTATATATTGTTGCATACAAGCACAAATG</w:t>
      </w:r>
    </w:p>
    <w:p w:rsidR="00454851" w:rsidRDefault="00454851" w:rsidP="00454851">
      <w:r>
        <w:t>GTTAAATCACATAAAGATGAAAGGAAGGAGGAAAAAAGGAAAGGAGGTGTGCTAAAGGGT</w:t>
      </w:r>
    </w:p>
    <w:p w:rsidR="00454851" w:rsidRDefault="00454851" w:rsidP="00454851">
      <w:r>
        <w:t>ATTTTTGTCTATTTTGGTTGTTTTAAGTTTTTACGGGGTGAAAGAAGCAGAAGCTGGGAT</w:t>
      </w:r>
    </w:p>
    <w:p w:rsidR="00454851" w:rsidRDefault="00454851" w:rsidP="00454851">
      <w:r>
        <w:t>GCAGGAAGCAATGGCCTAAGAAGTTTTAGGCCTGGGCTTATTTATACTCTTCAAAGCAGT</w:t>
      </w:r>
    </w:p>
    <w:p w:rsidR="00454851" w:rsidRDefault="00454851" w:rsidP="00454851">
      <w:r>
        <w:t>TTCTATTTATACTCTGTCGTTACTTGTACACTCCCCTTTTCCCTTTCATTTCCTAAATTA</w:t>
      </w:r>
    </w:p>
    <w:p w:rsidR="00454851" w:rsidRDefault="00454851" w:rsidP="00454851">
      <w:r>
        <w:t>CTCTCGTGAACCCTCTCAAAATTTCATAATATATATATATATATATATATATATATATAT</w:t>
      </w:r>
    </w:p>
    <w:p w:rsidR="00454851" w:rsidRDefault="00454851" w:rsidP="00454851">
      <w:r>
        <w:t>ATATATATATATATATATATATATATATATATATATATATATATAGATCATAAATGATGT</w:t>
      </w:r>
    </w:p>
    <w:p w:rsidR="00454851" w:rsidRDefault="00454851" w:rsidP="00454851">
      <w:r>
        <w:t>TTAGATTTAAATTAAACAATTTAAATTATGATGTATAGTTTTATTTTTTTTAATTACTGA</w:t>
      </w:r>
    </w:p>
    <w:p w:rsidR="00454851" w:rsidRDefault="00454851" w:rsidP="00454851">
      <w:r>
        <w:t>CAATAAATTTTTGAAAAATATTAAAAGATATAAAAAGGATAAACGACTAAGAAGATCAAA</w:t>
      </w:r>
    </w:p>
    <w:p w:rsidR="00454851" w:rsidRDefault="00454851" w:rsidP="00454851">
      <w:r>
        <w:t>TATCAAATATATAAGTAAAGATAAAAGAGAATACTTTAAAATGATATGATTGAATAAGAT</w:t>
      </w:r>
    </w:p>
    <w:p w:rsidR="00454851" w:rsidRDefault="00454851" w:rsidP="00454851">
      <w:r>
        <w:t>AATCAAAGATAATATGTATCAAATATTGAATTGATTTTAAAAGAATAAATAATTATTAAA</w:t>
      </w:r>
    </w:p>
    <w:p w:rsidR="00454851" w:rsidRDefault="00454851" w:rsidP="00454851">
      <w:r>
        <w:t>AATATAAAATCAAATATACATAGATAGAGATAAAAAAAAAGATTATAATTTTGGAATATG</w:t>
      </w:r>
    </w:p>
    <w:p w:rsidR="00454851" w:rsidRDefault="00454851" w:rsidP="00454851">
      <w:r>
        <w:t>ATTAAAAAAAAATCTTTTAACCAACTACACAGGTAGGTAATGTGTTTGTTGTAGAAATAT</w:t>
      </w:r>
    </w:p>
    <w:p w:rsidR="00454851" w:rsidRDefault="00454851" w:rsidP="00454851">
      <w:r>
        <w:t>ATTAAAAAACAAGATAATATA</w:t>
      </w:r>
    </w:p>
    <w:p w:rsidR="00454851" w:rsidRDefault="00454851" w:rsidP="00454851">
      <w:r>
        <w:t>&gt;Glyma18g52650 chromosome</w:t>
      </w:r>
      <w:proofErr w:type="gramStart"/>
      <w:r>
        <w:t>:V1.0:18:61206577:61208577:1</w:t>
      </w:r>
      <w:proofErr w:type="gramEnd"/>
    </w:p>
    <w:p w:rsidR="00454851" w:rsidRDefault="00454851" w:rsidP="00454851">
      <w:r>
        <w:t>GTGCATCTAGACCCGGCCAGAATAATAGAGCGTTAACAAAATGAACCGTTCATGTCTGTC</w:t>
      </w:r>
    </w:p>
    <w:p w:rsidR="00454851" w:rsidRDefault="00454851" w:rsidP="00454851">
      <w:r>
        <w:t>TTTGCTTAAATCAAAGATATTACTGCTGTCAAAAAAACAAAAAAATAATAATCAAAGATC</w:t>
      </w:r>
    </w:p>
    <w:p w:rsidR="00454851" w:rsidRDefault="00454851" w:rsidP="00454851">
      <w:r>
        <w:t>ATACTTTTATAACTAATTTAAATAAAAGCATAATTAATTGAAGTGACAGCACATGCGATT</w:t>
      </w:r>
    </w:p>
    <w:p w:rsidR="00454851" w:rsidRDefault="00454851" w:rsidP="00454851">
      <w:r>
        <w:t>GTGAAACGCACGATTGCAGTTATTAAAAAATTATATTAATTAATATTAATAGGACTTAGA</w:t>
      </w:r>
    </w:p>
    <w:p w:rsidR="00454851" w:rsidRDefault="00454851" w:rsidP="00454851">
      <w:r>
        <w:t>TATTAAGTTTATATTAAGATTGATTTTATCTGATATATGAGATGCACAATAAGAGTAACT</w:t>
      </w:r>
    </w:p>
    <w:p w:rsidR="00454851" w:rsidRDefault="00454851" w:rsidP="00454851">
      <w:r>
        <w:t>TTCATCTTCTCAACCTCCCCTTCTGATTTGATTTCCTCTTAGGGGCCGTTTTACAGGAAA</w:t>
      </w:r>
    </w:p>
    <w:p w:rsidR="00454851" w:rsidRDefault="00454851" w:rsidP="00454851">
      <w:r>
        <w:t>AAAAAAGATTTTTCATTTTCGGAAATTATATTTTTTTGGAATGAATAAACTTTTTTTTTA</w:t>
      </w:r>
    </w:p>
    <w:p w:rsidR="00454851" w:rsidRDefault="00454851" w:rsidP="00454851">
      <w:r>
        <w:t>CAATTGAAAATATTTAAATAAATTTCTCAAAAATCAAAGAATTTAGTATATTTTTATGAA</w:t>
      </w:r>
    </w:p>
    <w:p w:rsidR="00454851" w:rsidRDefault="00454851" w:rsidP="00454851">
      <w:r>
        <w:t>TTATTTAATTATTTTTCACATTATATAATTTAATAAAAAGTAATATTATATGTTTACGAT</w:t>
      </w:r>
    </w:p>
    <w:p w:rsidR="00454851" w:rsidRDefault="00454851" w:rsidP="00454851">
      <w:r>
        <w:t>AATAAAAGAAAAATTAAACTCAAGAAAATAAGATTTTCAGCTTACATCGTGAAAAATTAA</w:t>
      </w:r>
    </w:p>
    <w:p w:rsidR="00454851" w:rsidRDefault="00454851" w:rsidP="00454851">
      <w:r>
        <w:t>TTAAAAAAATATTTCCAAAAAACATCGTTTCTTATGAATATTATTTTTTTAAAAAAATGT</w:t>
      </w:r>
    </w:p>
    <w:p w:rsidR="00454851" w:rsidRDefault="00454851" w:rsidP="00454851">
      <w:r>
        <w:t>ATATCCAACATGAGAAACTAAGTTTCTCAACTTATAATTCTCAGGAAATAGAAAATTTCT</w:t>
      </w:r>
    </w:p>
    <w:p w:rsidR="00454851" w:rsidRDefault="00454851" w:rsidP="00454851">
      <w:r>
        <w:t>CTCCTATCAAACACCCCTATTAAAGATTAGGCTCAATTTTTATTCTTATTTCATTTTGGA</w:t>
      </w:r>
    </w:p>
    <w:p w:rsidR="00454851" w:rsidRDefault="00454851" w:rsidP="00454851">
      <w:r>
        <w:t>TTTCATTTTAAAATATTAATCAATATTTATTACATTGTATAAAATATTGTATATTAACCA</w:t>
      </w:r>
    </w:p>
    <w:p w:rsidR="00454851" w:rsidRDefault="00454851" w:rsidP="00454851">
      <w:r>
        <w:t>AAAAGAAGAAAGATATATTGTACTAAATTTTAATGACGTACTATTTATAATTCACATTAT</w:t>
      </w:r>
    </w:p>
    <w:p w:rsidR="00454851" w:rsidRDefault="00454851" w:rsidP="00454851">
      <w:r>
        <w:t>GTTTTATTTTTAATGATTCAAAATTTAAAATGATACTACCTAGTTCAAGATATAAAAATA</w:t>
      </w:r>
    </w:p>
    <w:p w:rsidR="00454851" w:rsidRDefault="00454851" w:rsidP="00454851">
      <w:r>
        <w:t>TCTCTAAATTCAAAGAATACATTGTTATGTTGTCTACTATAATTTTAATGCAAACCAGAT</w:t>
      </w:r>
    </w:p>
    <w:p w:rsidR="00454851" w:rsidRDefault="00454851" w:rsidP="00454851">
      <w:r>
        <w:t>CAAAATTCAATAGTCTCTTGATGTAACAAACTGTGTATTATACATGCGTGTTTATTATTT</w:t>
      </w:r>
    </w:p>
    <w:p w:rsidR="00454851" w:rsidRDefault="00454851" w:rsidP="00454851">
      <w:r>
        <w:t>GACGTACAATAATGAAATGAATCAAAACATGAAATTAATTCACAATGTGAGTTACTTCAA</w:t>
      </w:r>
    </w:p>
    <w:p w:rsidR="00454851" w:rsidRDefault="00454851" w:rsidP="00454851">
      <w:r>
        <w:t>ATGAAAACAAACACAAAGGATTGTTCATGTCTTTTAATTTTTTTTGTTTAAATGCTAGTT</w:t>
      </w:r>
    </w:p>
    <w:p w:rsidR="00454851" w:rsidRDefault="00454851" w:rsidP="00454851">
      <w:r>
        <w:t>AACCGTTATATATGATATAGTAAGTAAAATATTTAATTATAAGAGAATATATTCTTTATA</w:t>
      </w:r>
    </w:p>
    <w:p w:rsidR="00454851" w:rsidRDefault="00454851" w:rsidP="00454851">
      <w:r>
        <w:t>ATTTGAGAAAAGGAATTTATAATATTCTTTTTCCTTATTTCTAAATAAGTGATTCAACAC</w:t>
      </w:r>
    </w:p>
    <w:p w:rsidR="00454851" w:rsidRDefault="00454851" w:rsidP="00454851">
      <w:r>
        <w:t>AAATAATTAATATGTTGAAATTAATGTTAAATAATTTAAGTATTACTTAAATTTGATCTT</w:t>
      </w:r>
    </w:p>
    <w:p w:rsidR="00454851" w:rsidRDefault="00454851" w:rsidP="00454851">
      <w:r>
        <w:t>TAACGGAAATAATTTTTAATCATATTTTATTTACTTTTTAGTTGAATTTTGAATTAGTCA</w:t>
      </w:r>
    </w:p>
    <w:p w:rsidR="00454851" w:rsidRDefault="00454851" w:rsidP="00454851">
      <w:r>
        <w:t>AAAAAAATTTAGCGTGGTGAAACGAACAATTAAGATAAAAAAATTTAAATATCATAAGAG</w:t>
      </w:r>
    </w:p>
    <w:p w:rsidR="00454851" w:rsidRDefault="00454851" w:rsidP="00454851">
      <w:r>
        <w:t>ATATATACACTAAAAAAATATATACTAATGGTGAGAAAATATTTGTCAATAGTATTACCT</w:t>
      </w:r>
    </w:p>
    <w:p w:rsidR="00454851" w:rsidRDefault="00454851" w:rsidP="00454851">
      <w:r>
        <w:t>CCACTGATATCATTTTAATTAATTTAATAATATATATATATATATATATATATATATATA</w:t>
      </w:r>
    </w:p>
    <w:p w:rsidR="00454851" w:rsidRDefault="00454851" w:rsidP="00454851">
      <w:r>
        <w:t>TATATATATATATATATATATATATATATATATATTATACCAATAGACAATTTCATTTAT</w:t>
      </w:r>
    </w:p>
    <w:p w:rsidR="00454851" w:rsidRDefault="00454851" w:rsidP="00454851">
      <w:r>
        <w:t>TAACTCCCTTGTTAACAGATTAATGTTTTTTAACCACAACTTAAAGCTGGGTCGATCTTG</w:t>
      </w:r>
    </w:p>
    <w:p w:rsidR="00454851" w:rsidRDefault="00454851" w:rsidP="00454851">
      <w:r>
        <w:t>AATTCAAATATAAATATGGGTATTAATAAAAAGTAAACAACTTATGCACAAAAAGCAATT</w:t>
      </w:r>
    </w:p>
    <w:p w:rsidR="00454851" w:rsidRDefault="00454851" w:rsidP="00454851">
      <w:r>
        <w:t>TTCTTTGGCTTTTACTCTTAAAATGAAATAGTTTTATCTTTTTCGGTGGATCTTTTTCTT</w:t>
      </w:r>
    </w:p>
    <w:p w:rsidR="00454851" w:rsidRDefault="00454851" w:rsidP="00454851">
      <w:r>
        <w:t>TTTGTATCTTACAGTAAATGGAAACACACCGATTGTTCTTATATATAATTGCAAAATCAA</w:t>
      </w:r>
    </w:p>
    <w:p w:rsidR="00454851" w:rsidRDefault="00454851" w:rsidP="00454851">
      <w:r>
        <w:t>TATATTTAATGTATTACTTTTGAATACTAATTTGATTACTGAATAAAGTAAAGAAGAGAC</w:t>
      </w:r>
    </w:p>
    <w:p w:rsidR="00454851" w:rsidRDefault="00454851" w:rsidP="00454851">
      <w:r>
        <w:t>ATTTATTACACTCGGTTTCCT</w:t>
      </w:r>
    </w:p>
    <w:p w:rsidR="00454851" w:rsidRDefault="00454851" w:rsidP="00454851">
      <w:r>
        <w:t>&gt;Glyma18g52760 chromosome</w:t>
      </w:r>
      <w:proofErr w:type="gramStart"/>
      <w:r>
        <w:t>:V1.0:18:61264485:61266485:1</w:t>
      </w:r>
      <w:proofErr w:type="gramEnd"/>
    </w:p>
    <w:p w:rsidR="00454851" w:rsidRDefault="00454851" w:rsidP="00454851">
      <w:r>
        <w:t>TGGCCATTGGAAATCATTACTTAATTATTCGAAGTGATTTCCAATGGAATTTGGAAAACT</w:t>
      </w:r>
    </w:p>
    <w:p w:rsidR="00454851" w:rsidRDefault="00454851" w:rsidP="00454851">
      <w:r>
        <w:t>AAAAATCAGAGAGCATTCGTTAATGTTCTTTGTTTAAGTTGATAAGGTGTTAGAATAGAA</w:t>
      </w:r>
    </w:p>
    <w:p w:rsidR="00454851" w:rsidRDefault="00454851" w:rsidP="00454851">
      <w:r>
        <w:t>TCGTCATCCGTATTGAAGTTAAGTAGTGTATACATGTGCCCAGTCATAGGAAATGGCACA</w:t>
      </w:r>
    </w:p>
    <w:p w:rsidR="00454851" w:rsidRDefault="00454851" w:rsidP="00454851">
      <w:r>
        <w:t>AACTTAATTACTCCCATTAACTAGGGCAGGAAATTGGAAAACTAAAAGACTTTTAAGTTA</w:t>
      </w:r>
    </w:p>
    <w:p w:rsidR="00454851" w:rsidRDefault="00454851" w:rsidP="00454851">
      <w:r>
        <w:t>TCATTCAATGATTTTCCTTCTTTAAGTTGATAGGGCAATCTTTTATGTATGACAAGGAAA</w:t>
      </w:r>
    </w:p>
    <w:p w:rsidR="00454851" w:rsidRDefault="00454851" w:rsidP="00454851">
      <w:r>
        <w:t>TGATGATCCGATCAAGTTAGGTAGTTAGACTGAATCGTGGTTCACAGTTTCCTAACTTTT</w:t>
      </w:r>
    </w:p>
    <w:p w:rsidR="00454851" w:rsidRDefault="00454851" w:rsidP="00454851">
      <w:r>
        <w:t>TTTTGTTGGAATTTAAGAAATTGAATGGACGTAAATAACACATATTGTATTGTTTATAAG</w:t>
      </w:r>
    </w:p>
    <w:p w:rsidR="00454851" w:rsidRDefault="00454851" w:rsidP="00454851">
      <w:r>
        <w:t>ATTTAAGTAGACTAATTTAACTGCTCTTAAAAAAAAGTGGATTAATTTAACACGGATGAT</w:t>
      </w:r>
    </w:p>
    <w:p w:rsidR="00454851" w:rsidRDefault="00454851" w:rsidP="00454851">
      <w:r>
        <w:t>GATGGATGTCATTTTATAAGTAAAAAAATAATTTTTCATTTCTAAGAATTATGTTTCCTG</w:t>
      </w:r>
    </w:p>
    <w:p w:rsidR="00454851" w:rsidRDefault="00454851" w:rsidP="00454851">
      <w:r>
        <w:t>CAAATATTGTATAAGAATAGAAAACATAACTATAAAAAAAAAAATTACGTCATGAGAATC</w:t>
      </w:r>
    </w:p>
    <w:p w:rsidR="00454851" w:rsidRDefault="00454851" w:rsidP="00454851">
      <w:r>
        <w:t>TTAGATTCTAACCCTATCCTATGGAAAAGTTTTAGTGAAAAATACCTAATTTAAAAACAA</w:t>
      </w:r>
    </w:p>
    <w:p w:rsidR="00454851" w:rsidRDefault="00454851" w:rsidP="00454851">
      <w:r>
        <w:t>TTTCTAAAAATGTTAGATTCTTGTAAATGATTTTTAAAATACTCAACTTAAATTCTTGAA</w:t>
      </w:r>
    </w:p>
    <w:p w:rsidR="00454851" w:rsidRDefault="00454851" w:rsidP="00454851">
      <w:r>
        <w:t>AAACTAAAATTTTTCTACCAAACACCTTCTAAAGAAAAAATTAGTAGGATAACATGTACT</w:t>
      </w:r>
    </w:p>
    <w:p w:rsidR="00454851" w:rsidRDefault="00454851" w:rsidP="00454851">
      <w:r>
        <w:t>TGTACTAATATTAATTTTATAATTTATATATTTTTATATTATTATGATTTTGGCTGAAGT</w:t>
      </w:r>
    </w:p>
    <w:p w:rsidR="00454851" w:rsidRDefault="00454851" w:rsidP="00454851">
      <w:r>
        <w:t>TTTAGGTTGTGAGGAATTTGCTGCCCAAGCCCCAATTGCTCTTGGAATTACTCCAAATTT</w:t>
      </w:r>
    </w:p>
    <w:p w:rsidR="00454851" w:rsidRDefault="00454851" w:rsidP="00454851">
      <w:r>
        <w:t>GATAAGGTTCTTCCTTGCATCTTGTAAAGATTAAAGGCAATGATATCCTCTTTTCCTTTA</w:t>
      </w:r>
    </w:p>
    <w:p w:rsidR="00454851" w:rsidRDefault="00454851" w:rsidP="00454851">
      <w:r>
        <w:t>TGCGAAGAAAAAAGTGAAGGTTTACAGTGTAAACTCTTAAAAGTACATACTTTATTAAAA</w:t>
      </w:r>
    </w:p>
    <w:p w:rsidR="00454851" w:rsidRDefault="00454851" w:rsidP="00454851">
      <w:r>
        <w:t>AAAAAGTAATAAAATTGACTGTGTTTAACGTGGACTGATTTATTTTCTACCATTAAAAAT</w:t>
      </w:r>
    </w:p>
    <w:p w:rsidR="00454851" w:rsidRDefault="00454851" w:rsidP="00454851">
      <w:r>
        <w:t>ATCCCTTAGATTAATCAATAGTCTATTTTCTTATCATGGACTTTAAACACCAAATCCTTT</w:t>
      </w:r>
    </w:p>
    <w:p w:rsidR="00454851" w:rsidRDefault="00454851" w:rsidP="00454851">
      <w:r>
        <w:t>CTCCTTTCTTGCCGGCGATGCTTGTCCACCGTGCGCCTCCGCCGGAGATATATTCGGCAG</w:t>
      </w:r>
    </w:p>
    <w:p w:rsidR="00454851" w:rsidRDefault="00454851" w:rsidP="00454851">
      <w:r>
        <w:t>CGGACCCGCAACCGGAGACGATTTTCGATGGCGGCACCGCCACTTAAATTTTTCTCTCCG</w:t>
      </w:r>
    </w:p>
    <w:p w:rsidR="00454851" w:rsidRDefault="00454851" w:rsidP="00454851">
      <w:r>
        <w:t>TTTTTTTTTTTCCATTCCCTTCCTCTTCTCTGCTCCTCCCTCAAGCCTTTGTTCTGCAAC</w:t>
      </w:r>
    </w:p>
    <w:p w:rsidR="00454851" w:rsidRDefault="00454851" w:rsidP="00454851">
      <w:r>
        <w:t>ATTTTATTTCTCCTCCTTCGTTGACAACGGCTAGTTCTACGCTACCAGCGTCCCTCACCG</w:t>
      </w:r>
    </w:p>
    <w:p w:rsidR="00454851" w:rsidRDefault="00454851" w:rsidP="00454851">
      <w:r>
        <w:t>TCAGTCTAGATCGAAATCAAGTTCAAGGACGAACGTGTCGACACACCGCTTGCTCCTCCC</w:t>
      </w:r>
    </w:p>
    <w:p w:rsidR="00454851" w:rsidRDefault="00454851" w:rsidP="00454851">
      <w:r>
        <w:t>TCAACACTTCCGCACATTGTCAGCAAAGGCACCGCAGATTTGATCGTCGGCGGCGTGATT</w:t>
      </w:r>
    </w:p>
    <w:p w:rsidR="00454851" w:rsidRDefault="00454851" w:rsidP="00454851">
      <w:r>
        <w:t>AGCAGATCTGGATAGCCATGTAACGCGACGTTGTTCGCAGTTTTTGGTGTTTTTTTTTTT</w:t>
      </w:r>
    </w:p>
    <w:p w:rsidR="00454851" w:rsidRDefault="00454851" w:rsidP="00454851">
      <w:r>
        <w:t>TGTTTAACTGATTCTTAAGCTTTTAGTCCCCGAGACTCACTCTGTTTCACTATTTCCGGA</w:t>
      </w:r>
    </w:p>
    <w:p w:rsidR="00454851" w:rsidRDefault="00454851" w:rsidP="00454851">
      <w:r>
        <w:t>CTTTTTGGATTGTTTGTTTTTTCGTTACTTTGTCAATTTTTGCTTTGCTTGTCTCTGATT</w:t>
      </w:r>
    </w:p>
    <w:p w:rsidR="00454851" w:rsidRDefault="00454851" w:rsidP="00454851">
      <w:r>
        <w:t>TTTATCGTAGATCGCCATCCATTTTTTCTTCTTTATTTTTTGGCACGGAGATTGTTGGTT</w:t>
      </w:r>
    </w:p>
    <w:p w:rsidR="00454851" w:rsidRDefault="00454851" w:rsidP="00454851">
      <w:r>
        <w:t>TGGGTGGAGATAGTCAAAGAAAGAGAAGAAGGAAGAGGATAGGAGAAGAAAGGGTGGAGG</w:t>
      </w:r>
    </w:p>
    <w:p w:rsidR="00454851" w:rsidRDefault="00454851" w:rsidP="00454851">
      <w:r>
        <w:t>GGGGGGGGGGATACAACAAGAGAGTCACCGTCGTCGGAAGTCATGGTGGTTACCAGTCGA</w:t>
      </w:r>
    </w:p>
    <w:p w:rsidR="00454851" w:rsidRDefault="00454851" w:rsidP="00454851">
      <w:r>
        <w:t>AATTTGAGGAGCCGAGGAGCGAGAGAGAAAGAAGAAAAACATTTGGTACAACATGCCTAC</w:t>
      </w:r>
    </w:p>
    <w:p w:rsidR="00454851" w:rsidRDefault="00454851" w:rsidP="00454851">
      <w:r>
        <w:t>CAAATTACTGTGTACCTGAGATAAATCTAACCGTATAAAAAAGGCAAAATTACATTTTTT</w:t>
      </w:r>
    </w:p>
    <w:p w:rsidR="00454851" w:rsidRDefault="00454851" w:rsidP="00454851">
      <w:r>
        <w:t>CCCCCCTTCTCTACAATTTCG</w:t>
      </w:r>
    </w:p>
    <w:p w:rsidR="00454851" w:rsidRDefault="00454851" w:rsidP="00454851">
      <w:r>
        <w:t>&gt;Glyma19g35560 chromosome</w:t>
      </w:r>
      <w:proofErr w:type="gramStart"/>
      <w:r>
        <w:t>:V1.0:19:43118308:43120308:1</w:t>
      </w:r>
      <w:proofErr w:type="gramEnd"/>
    </w:p>
    <w:p w:rsidR="00454851" w:rsidRDefault="00454851" w:rsidP="00454851">
      <w:r>
        <w:t>CGTTGCTAGTTGGGTATGCATAATTTTCACGCTCGCAGATCTGAATTTTCCAAACCGTGG</w:t>
      </w:r>
    </w:p>
    <w:p w:rsidR="00454851" w:rsidRDefault="00454851" w:rsidP="00454851">
      <w:r>
        <w:t>GCCCGTGGCGGGCCTGACTCTCTTTCATCCAGCCCAATAAGCCACCTAACTTTTTTTCAA</w:t>
      </w:r>
    </w:p>
    <w:p w:rsidR="00454851" w:rsidRDefault="00454851" w:rsidP="00454851">
      <w:r>
        <w:t>ATTTATTTTTTATATAAATATTTTGACAAAAATATGTATCCAAATAAGATAATAAGATTT</w:t>
      </w:r>
    </w:p>
    <w:p w:rsidR="00454851" w:rsidRDefault="00454851" w:rsidP="00454851">
      <w:r>
        <w:t>ATTGAGACGTAAAAAAAAAAAGATAAGATTTACTGAAACATACATTAATAAATAAGACAT</w:t>
      </w:r>
    </w:p>
    <w:p w:rsidR="00454851" w:rsidRDefault="00454851" w:rsidP="00454851">
      <w:r>
        <w:t>TTTTTTACAGAATAAGATAAAATTTAATAAAATAAATGCTAAAAATGTATTTATTAAGAT</w:t>
      </w:r>
    </w:p>
    <w:p w:rsidR="00454851" w:rsidRDefault="00454851" w:rsidP="00454851">
      <w:r>
        <w:t>AATATTTTAAAAATATATTTCTGTTTGTATCTTAAAAAATAGTATTCCTATACACAAAGA</w:t>
      </w:r>
    </w:p>
    <w:p w:rsidR="00454851" w:rsidRDefault="00454851" w:rsidP="00454851">
      <w:r>
        <w:t>GTATTTTTATAAATAAAAAAGAAAGAAACAAAACAAAAAAGAGATATCAGAAGGAAGAAG</w:t>
      </w:r>
    </w:p>
    <w:p w:rsidR="00454851" w:rsidRDefault="00454851" w:rsidP="00454851">
      <w:r>
        <w:t>TGGTGACTGGCTGGCCCCTTTGCTGCCATCATATATTCATGTTATTATATGTTCATTTCA</w:t>
      </w:r>
    </w:p>
    <w:p w:rsidR="00454851" w:rsidRDefault="00454851" w:rsidP="00454851">
      <w:r>
        <w:t>AAAGTACTACTATTAACTTATTTAACAAATTACAACAACACCCCTTAAAACTTTGTGTAA</w:t>
      </w:r>
    </w:p>
    <w:p w:rsidR="00454851" w:rsidRDefault="00454851" w:rsidP="00454851">
      <w:r>
        <w:t>TACACACAACACTGTCTTTTGTATTTTCTTAAACTAATCTCCCTTTAAGTTTAAAAATAT</w:t>
      </w:r>
    </w:p>
    <w:p w:rsidR="00454851" w:rsidRDefault="00454851" w:rsidP="00454851">
      <w:r>
        <w:t>TAGCAAAAGCGCCAACCACTTGATTATAATAATATGAACAACCACTTTGGGTAATGTTGA</w:t>
      </w:r>
    </w:p>
    <w:p w:rsidR="00454851" w:rsidRDefault="00454851" w:rsidP="00454851">
      <w:r>
        <w:t>TAGCAAAGTTAGAGTGTGATTCATGGAGCATGGATGAAGCCTAGCCGAAGAGCCATCAAT</w:t>
      </w:r>
    </w:p>
    <w:p w:rsidR="00454851" w:rsidRDefault="00454851" w:rsidP="00454851">
      <w:r>
        <w:t>GACTAAACCGCAATGACCCCTAAGCACCCCACTGCAAGCTGCCTGACGAGACAATCTCAC</w:t>
      </w:r>
    </w:p>
    <w:p w:rsidR="00454851" w:rsidRDefault="00454851" w:rsidP="00454851">
      <w:r>
        <w:t>ATACGCATCACAATTCAATTTGAATAAGTCTGTGTATAAAACTAGCGCCACAACATGTGC</w:t>
      </w:r>
    </w:p>
    <w:p w:rsidR="00454851" w:rsidRDefault="00454851" w:rsidP="00454851">
      <w:r>
        <w:t>ATTGTACTATTTAGAATTTAGCATGAAATAATTGTTAAAGTAAAATAATGATAAGATAAA</w:t>
      </w:r>
    </w:p>
    <w:p w:rsidR="00454851" w:rsidRDefault="00454851" w:rsidP="00454851">
      <w:r>
        <w:t>ATTATCATGAAATGTTCAAATAGGAGAGATATTCAAAATTATAATATATGCGTGAAGCAA</w:t>
      </w:r>
    </w:p>
    <w:p w:rsidR="00454851" w:rsidRDefault="00454851" w:rsidP="00454851">
      <w:r>
        <w:t>TAATTTTAGAATAATGTAAATATTTAGTTATGAAATTTACATAGAAAATCAAAAGTCCCC</w:t>
      </w:r>
    </w:p>
    <w:p w:rsidR="00454851" w:rsidRDefault="00454851" w:rsidP="00454851">
      <w:r>
        <w:t>CTAATACAATAAGACCTATATCAAGATGCTAAAACAAATGCAAGTGCGCTTGTCTATACA</w:t>
      </w:r>
    </w:p>
    <w:p w:rsidR="00454851" w:rsidRDefault="00454851" w:rsidP="00454851">
      <w:r>
        <w:t>TAAGAAACTTAATCTTGCTAATAACCTCTATTACAGAAAATTGATAATCTTCAAAAATCA</w:t>
      </w:r>
    </w:p>
    <w:p w:rsidR="00454851" w:rsidRDefault="00454851" w:rsidP="00454851">
      <w:r>
        <w:t>GCTTGTTCCTAGATAGCCAGATGCAGTAGACTGTAATTGTTATAGTCAAACAACGTAGTA</w:t>
      </w:r>
    </w:p>
    <w:p w:rsidR="00454851" w:rsidRDefault="00454851" w:rsidP="00454851">
      <w:r>
        <w:t>TATTTTTTTTAACAGCTGATGTGGATCTACCCCTAATTAAAAAGTCAGTCATATACAGTA</w:t>
      </w:r>
    </w:p>
    <w:p w:rsidR="00454851" w:rsidRDefault="00454851" w:rsidP="00454851">
      <w:r>
        <w:t>AAGAAGTTAAACGTCGACAGAAAAGAGCCAAATCACGAATGTTAGCCCAAAGTTCATTTA</w:t>
      </w:r>
    </w:p>
    <w:p w:rsidR="00454851" w:rsidRDefault="00454851" w:rsidP="00454851">
      <w:r>
        <w:t>TAAGGAAGACAAATACACTCAGATGAAAAACACACTCATATTATTCATAGCCATTGAGAT</w:t>
      </w:r>
    </w:p>
    <w:p w:rsidR="00454851" w:rsidRDefault="00454851" w:rsidP="00454851">
      <w:r>
        <w:t>ACTTGGTCTGCCATTTATATTTACCATAAGTTGAAAATTAAAGCAAAGTTTTATTTAATA</w:t>
      </w:r>
    </w:p>
    <w:p w:rsidR="00454851" w:rsidRDefault="00454851" w:rsidP="00454851">
      <w:r>
        <w:t>TTATGTTGGATTGTTGCTGATCAATCGTTCACAGTAGTTTCTAGTTTCTGAATCAAAAAA</w:t>
      </w:r>
    </w:p>
    <w:p w:rsidR="00454851" w:rsidRDefault="00454851" w:rsidP="00454851">
      <w:r>
        <w:t>ACAAAATCACTGACACTAATTTGAACTAACGCTCTCTATTTATTTGAGAAGCATATCCAC</w:t>
      </w:r>
    </w:p>
    <w:p w:rsidR="00454851" w:rsidRDefault="00454851" w:rsidP="00454851">
      <w:r>
        <w:t>ATCAGTTGTAGAACCATATATAATTAACGATCCCTGGCATTTTTTTATTCGTTTGGCATA</w:t>
      </w:r>
    </w:p>
    <w:p w:rsidR="00454851" w:rsidRDefault="00454851" w:rsidP="00454851">
      <w:r>
        <w:t>AGTACCATTATTACTTCACTCTAACTCTATTCCACCGAAAGAACTAACAGTATAGCCGCG</w:t>
      </w:r>
    </w:p>
    <w:p w:rsidR="00454851" w:rsidRDefault="00454851" w:rsidP="00454851">
      <w:r>
        <w:t>TAAGTAAAATAACTTAGAATCGAATTATTCATATCAAATTTATAGAATAATATTCTTTTA</w:t>
      </w:r>
    </w:p>
    <w:p w:rsidR="00454851" w:rsidRDefault="00454851" w:rsidP="00454851">
      <w:r>
        <w:t>TTCCTCGATTATTTTATAATTTTTATTACATAGTAGTACTATTTCTTGTACCCAAAAAAA</w:t>
      </w:r>
    </w:p>
    <w:p w:rsidR="00454851" w:rsidRDefault="00454851" w:rsidP="00454851">
      <w:r>
        <w:t>AATTAGTTCTATTTCTTCGCTTTATAACTCTCGCAATCATATAAACTTCAGCCAAATTTT</w:t>
      </w:r>
    </w:p>
    <w:p w:rsidR="00454851" w:rsidRDefault="00454851" w:rsidP="00454851">
      <w:r>
        <w:t>GTCCCTATTAATGTTTGGTAAGGTAAAAGTAAAAGAAAACTTTGAATTTTAAAATTAAAA</w:t>
      </w:r>
    </w:p>
    <w:p w:rsidR="00454851" w:rsidRDefault="00454851" w:rsidP="00454851">
      <w:r>
        <w:t>CGCTAAAAGAAAAAATTCTGGAAATTATTTTTTCTCTCACTTCTTCTGATTCTTTTTTCA</w:t>
      </w:r>
    </w:p>
    <w:p w:rsidR="00454851" w:rsidRDefault="00454851" w:rsidP="00454851">
      <w:r>
        <w:t>ACTAAACATAAAATATTATTA</w:t>
      </w:r>
    </w:p>
    <w:p w:rsidR="00454851" w:rsidRDefault="00454851" w:rsidP="00454851">
      <w:r>
        <w:t>&gt;Glyma19g44140 chromosome</w:t>
      </w:r>
      <w:proofErr w:type="gramStart"/>
      <w:r>
        <w:t>:V1.0:19:49646396:49648396:1</w:t>
      </w:r>
      <w:proofErr w:type="gramEnd"/>
    </w:p>
    <w:p w:rsidR="00454851" w:rsidRDefault="00454851" w:rsidP="00454851">
      <w:r>
        <w:t>TGATTGAGTGTGTCGTCCGTACAATCACTAATTTTCATTTTTTGGCAAATTAAAAACTGC</w:t>
      </w:r>
    </w:p>
    <w:p w:rsidR="00454851" w:rsidRDefault="00454851" w:rsidP="00454851">
      <w:r>
        <w:t>TTATATCGCGTTGGCGGACGAGTGAGGTCCACGACACGAGTGCTTTGGTAAAGTTGGGTT</w:t>
      </w:r>
    </w:p>
    <w:p w:rsidR="00454851" w:rsidRDefault="00454851" w:rsidP="00454851">
      <w:r>
        <w:t>TTCGTTGGTGGAGATGTGAGTGTGACAAATAAAGGTTTTATTTTTTAAATAAACGAACGA</w:t>
      </w:r>
    </w:p>
    <w:p w:rsidR="00454851" w:rsidRDefault="00454851" w:rsidP="00454851">
      <w:r>
        <w:t>ACATCGTTTTAGTCAAGGCAAGAATATTCAAACGGCTCTTCTCAGTTGGGATTGGGATGG</w:t>
      </w:r>
    </w:p>
    <w:p w:rsidR="00454851" w:rsidRDefault="00454851" w:rsidP="00454851">
      <w:r>
        <w:t>AAGAAGAATTGCCGACTGAGTGTGAAAGTAACCTATAATTATAATGGGGTGTCATCACTC</w:t>
      </w:r>
    </w:p>
    <w:p w:rsidR="00454851" w:rsidRDefault="00454851" w:rsidP="00454851">
      <w:r>
        <w:t>ATCAATGCACAGTTTGTAGCAGAACAGAACAAAAACAAATGTGTCACATCTTATTTTAAC</w:t>
      </w:r>
    </w:p>
    <w:p w:rsidR="00454851" w:rsidRDefault="00454851" w:rsidP="00454851">
      <w:r>
        <w:t>AATTTCCTTTTATATTTTCGACGTTTTAAACTAGAGTTGAGCATGAATAGGATTCAACGT</w:t>
      </w:r>
    </w:p>
    <w:p w:rsidR="00454851" w:rsidRDefault="00454851" w:rsidP="00454851">
      <w:r>
        <w:t>TTGCACCCATTCCTGGCTCAGTTCGAATTTTAAGAATGTCACTGACCAATTATTTTTCTT</w:t>
      </w:r>
    </w:p>
    <w:p w:rsidR="00454851" w:rsidRDefault="00454851" w:rsidP="00454851">
      <w:r>
        <w:t>CATCACTTAATTTTATATTGTTTATATTATTCATTATTATTTTAGAATTACAGTTTGTGT</w:t>
      </w:r>
    </w:p>
    <w:p w:rsidR="00454851" w:rsidRDefault="00454851" w:rsidP="00454851">
      <w:r>
        <w:t>TCATAGCATTAATTTTATAATATGATATTATTTTAAGAATACAATTATGTAATATTTTAG</w:t>
      </w:r>
    </w:p>
    <w:p w:rsidR="00454851" w:rsidRDefault="00454851" w:rsidP="00454851">
      <w:r>
        <w:t>TTGCAAAATTCGAATAGTTACGAAAAATATCAATATCAACTTATTTTAAATGAATATGTA</w:t>
      </w:r>
    </w:p>
    <w:p w:rsidR="00454851" w:rsidRDefault="00454851" w:rsidP="00454851">
      <w:r>
        <w:t>AAAAATTATGTCTTTCACAACATCTACAACAAAATAAATTATATTCATTTGTTGTACACG</w:t>
      </w:r>
    </w:p>
    <w:p w:rsidR="00454851" w:rsidRDefault="00454851" w:rsidP="00454851">
      <w:r>
        <w:t>AGTTTATTTAATTTTTCTTCCTAACTAAAATGGCTACAGAAAAATAAATAATTTAACTTA</w:t>
      </w:r>
    </w:p>
    <w:p w:rsidR="00454851" w:rsidRDefault="00454851" w:rsidP="00454851">
      <w:r>
        <w:t>ATACATGAATGTAATTTATTGTTATCCATTAAATTGTGAAACATATTTTTAATATTTATA</w:t>
      </w:r>
    </w:p>
    <w:p w:rsidR="00454851" w:rsidRDefault="00454851" w:rsidP="00454851">
      <w:r>
        <w:t>AAACATTAGATATTCTTATCCATCTAGTAATCGGTGCAGCAAGTGAGGGTATCGCTGTAT</w:t>
      </w:r>
    </w:p>
    <w:p w:rsidR="00454851" w:rsidRDefault="00454851" w:rsidP="00454851">
      <w:r>
        <w:t>CAGGACTAAGGGTAAAACTTCCTGCACTCTCAGTGTTCTTATTATATTATGAAATGCAAA</w:t>
      </w:r>
    </w:p>
    <w:p w:rsidR="00454851" w:rsidRDefault="00454851" w:rsidP="00454851">
      <w:r>
        <w:t>ATGGATATTTTATAATACAATGGCAAATACTGAAGGTGAAGGCAATAGTGGTAGTACAGA</w:t>
      </w:r>
    </w:p>
    <w:p w:rsidR="00454851" w:rsidRDefault="00454851" w:rsidP="00454851">
      <w:r>
        <w:t>AGCAAAGTCTCATATGAATTATGCAATCTGTATCAGTTTTATGGGAAGACAAAATGAGAA</w:t>
      </w:r>
    </w:p>
    <w:p w:rsidR="00454851" w:rsidRDefault="00454851" w:rsidP="00454851">
      <w:r>
        <w:t>TTGCACAAGTTATGCTGGGTGCACCAGCAATTTCATGGTGTGTGTAGCAACACCTTTAAT</w:t>
      </w:r>
    </w:p>
    <w:p w:rsidR="00454851" w:rsidRDefault="00454851" w:rsidP="00454851">
      <w:r>
        <w:t>TTATCCTTAAAAAAACACTAGAGCCGAATTTGTCAAATTTCATTAGGGGAACTGCTATTT</w:t>
      </w:r>
    </w:p>
    <w:p w:rsidR="00454851" w:rsidRDefault="00454851" w:rsidP="00454851">
      <w:r>
        <w:t>ACACTAATCCACTCCCTTTTATGATTTGTTTTTCCAAAATACCCTTAATCTGCACTCTGC</w:t>
      </w:r>
    </w:p>
    <w:p w:rsidR="00454851" w:rsidRDefault="00454851" w:rsidP="00454851">
      <w:r>
        <w:t>TACCACCCCAACTTGGCAAATCCAATGCCCCTCTTCCTTAAAAACCCTAAGCTTCATTGA</w:t>
      </w:r>
    </w:p>
    <w:p w:rsidR="00454851" w:rsidRDefault="00454851" w:rsidP="00454851">
      <w:r>
        <w:t>CCTGCTGATACCTGCACCACGGGCTTGGATTCGAATTTTTGCATAAAGTCGCAATGGATG</w:t>
      </w:r>
    </w:p>
    <w:p w:rsidR="00454851" w:rsidRDefault="00454851" w:rsidP="00454851">
      <w:r>
        <w:t>GCAGCTAAATATCATGCACCAAGTAATTAATTAGTTAAGCAATTAATGTTGAGAGGAAAA</w:t>
      </w:r>
    </w:p>
    <w:p w:rsidR="00454851" w:rsidRDefault="00454851" w:rsidP="00454851">
      <w:r>
        <w:t>CTTGTAACTAGGTCACCAGATCACCTACGAGAGAAACTAAATAGCAAACAAAAAGAAATA</w:t>
      </w:r>
    </w:p>
    <w:p w:rsidR="00454851" w:rsidRDefault="00454851" w:rsidP="00454851">
      <w:r>
        <w:t>ATGATTATGGAAGATGTGAATAATTCCATACATTTAATTTCCAAATTCCAATATTATTGT</w:t>
      </w:r>
    </w:p>
    <w:p w:rsidR="00454851" w:rsidRDefault="00454851" w:rsidP="00454851">
      <w:r>
        <w:t>CATTTGCGGTGACAATTTCCTTCATTCTAACAAATCTATTTTTTGAACTTCTTCCACATT</w:t>
      </w:r>
    </w:p>
    <w:p w:rsidR="00454851" w:rsidRDefault="00454851" w:rsidP="00454851">
      <w:r>
        <w:t>TCTTTGATCTAGTTGGAGTAACTCTCACTGTCAGCTCCCATTTCACCTTTTCTAGAAGCA</w:t>
      </w:r>
    </w:p>
    <w:p w:rsidR="00454851" w:rsidRDefault="00454851" w:rsidP="00454851">
      <w:r>
        <w:t>ACAACAACGTTTTGCTTTACCAACCCAAAGCTGAATAACTATTTTTCATTTAGTATCTAT</w:t>
      </w:r>
    </w:p>
    <w:p w:rsidR="00454851" w:rsidRDefault="00454851" w:rsidP="00454851">
      <w:r>
        <w:t>GCATCAGGTCGGACTTGGCGGAGAACATCTACTATAAAACATTTGTGGAAAAAGGCAACA</w:t>
      </w:r>
    </w:p>
    <w:p w:rsidR="00454851" w:rsidRDefault="00454851" w:rsidP="00454851">
      <w:r>
        <w:t>AGAATTACAAAAAAGGGAGTGCAATTTTCAGGCTATTTTAAGAAAAATAATTATAAAGGG</w:t>
      </w:r>
    </w:p>
    <w:p w:rsidR="00454851" w:rsidRDefault="00454851" w:rsidP="00454851">
      <w:r>
        <w:t>TAGTGTATGAGTAACCAGAGAAAGTGAAAATAGCAATTTCCTTTCATCAGGGAGCCCAAA</w:t>
      </w:r>
    </w:p>
    <w:p w:rsidR="00454851" w:rsidRDefault="00454851" w:rsidP="00454851">
      <w:r>
        <w:t>AAACTGTCGGGCCGAATGGAGTCTATAGAGAATCTTATTATGTCCAAGTATCCAACGTTA</w:t>
      </w:r>
    </w:p>
    <w:p w:rsidR="00454851" w:rsidRDefault="00454851" w:rsidP="00454851">
      <w:r>
        <w:t>GCCAAATGAAAAAAAGGAAAC</w:t>
      </w:r>
    </w:p>
    <w:p w:rsidR="00454851" w:rsidRDefault="00454851" w:rsidP="00454851">
      <w:r>
        <w:t>&gt;Glyma20g16070 chromosome</w:t>
      </w:r>
      <w:proofErr w:type="gramStart"/>
      <w:r>
        <w:t>:V1.0:20:22180179:22182179:1</w:t>
      </w:r>
      <w:proofErr w:type="gramEnd"/>
    </w:p>
    <w:p w:rsidR="00454851" w:rsidRDefault="00454851" w:rsidP="00454851">
      <w:r>
        <w:t>TGTTCAGTATGATGCATGCACTTGATCTCAACTCTCAAAGGCAATATGGTACTATTCGTC</w:t>
      </w:r>
    </w:p>
    <w:p w:rsidR="00454851" w:rsidRDefault="00454851" w:rsidP="00454851">
      <w:r>
        <w:t>AGGAAATAGCCTAAACGTGTCCATGCAACACTCTCACTTAGGAAAATTAGGTAGCAAGTG</w:t>
      </w:r>
    </w:p>
    <w:p w:rsidR="00454851" w:rsidRDefault="00454851" w:rsidP="00454851">
      <w:r>
        <w:t>TCAAGGTCATCCTGTCGTGCATAGGCAACTCCCCCCATGGTGACCAGCCTGAGTCTCAAG</w:t>
      </w:r>
    </w:p>
    <w:p w:rsidR="00454851" w:rsidRDefault="00454851" w:rsidP="00454851">
      <w:r>
        <w:t>GGAGTTCCAAACTGAGTGACATGTCCCCAAGTACAAGTATTTCCCCTCATGAGAAACTAC</w:t>
      </w:r>
    </w:p>
    <w:p w:rsidR="00454851" w:rsidRDefault="00454851" w:rsidP="00454851">
      <w:r>
        <w:t>AAGTACTTACTGACAAAGTTTATATTATTTTCATGCAATATGAAGTATGAAACATAGGCA</w:t>
      </w:r>
    </w:p>
    <w:p w:rsidR="00454851" w:rsidRDefault="00454851" w:rsidP="00454851">
      <w:r>
        <w:t>CGATCAATGCACTGACCATGGATAATTAAAGATTCTAAGTCATCCCCCTCTAGAGATGCT</w:t>
      </w:r>
    </w:p>
    <w:p w:rsidR="00454851" w:rsidRDefault="00454851" w:rsidP="00454851">
      <w:r>
        <w:t>TAAAACTCTTTAACCACTATATTTTCCCTATCAGGGATATCCATCATGGTCACTACACCC</w:t>
      </w:r>
    </w:p>
    <w:p w:rsidR="00454851" w:rsidRDefault="00454851" w:rsidP="00454851">
      <w:r>
        <w:t>CCCATGTACATACACATCACACATCATCACAATGACATTTTCAACATCAACAATATCTCA</w:t>
      </w:r>
    </w:p>
    <w:p w:rsidR="00454851" w:rsidRDefault="00454851" w:rsidP="00454851">
      <w:r>
        <w:t>ATGTCATTATCAACATCAACATCATCTCATCTCAAAGTTATTCTCAACATCAATATCATC</w:t>
      </w:r>
    </w:p>
    <w:p w:rsidR="00454851" w:rsidRDefault="00454851" w:rsidP="00454851">
      <w:r>
        <w:t>TCATCTCAATGTCATTCTCAACATCAACATCATCTCATCTCAATGACATTATCAACAACA</w:t>
      </w:r>
    </w:p>
    <w:p w:rsidR="00454851" w:rsidRDefault="00454851" w:rsidP="00454851">
      <w:r>
        <w:t>ACAACATTATCTCATATCAACATAATCATTAATAACAACAACATCTCATATCAATATTAT</w:t>
      </w:r>
    </w:p>
    <w:p w:rsidR="00454851" w:rsidRDefault="00454851" w:rsidP="00454851">
      <w:r>
        <w:t>CATAAACATCAACATCGTCTCGTATCAATTATTATCAATATCATTTTCAATAACAACATC</w:t>
      </w:r>
    </w:p>
    <w:p w:rsidR="00454851" w:rsidRDefault="00454851" w:rsidP="00454851">
      <w:r>
        <w:t>ATTCTCTATCAACATTATCATAAACATCAACATCACCTTATATCAATTAATATCATCAGT</w:t>
      </w:r>
    </w:p>
    <w:p w:rsidR="00454851" w:rsidRDefault="00454851" w:rsidP="00454851">
      <w:r>
        <w:t>AAATCACATTCCGCATATACATACATATATAGTTTATGCCTGAGATTTACACTCCCCAGG</w:t>
      </w:r>
    </w:p>
    <w:p w:rsidR="00454851" w:rsidRDefault="00454851" w:rsidP="00454851">
      <w:r>
        <w:t>TCGTTAGACAACACAAGTCTAATAAAAACAATAATGTCATTTATCAATAACAAACGTATC</w:t>
      </w:r>
    </w:p>
    <w:p w:rsidR="00454851" w:rsidRDefault="00454851" w:rsidP="00454851">
      <w:r>
        <w:t>GCATCCTATTAGTAAAAAAAATTGTTTTTCTTGAAAACCAGCATGCAACAGGGACAGACA</w:t>
      </w:r>
    </w:p>
    <w:p w:rsidR="00454851" w:rsidRDefault="00454851" w:rsidP="00454851">
      <w:r>
        <w:t>TACATCCCCATAGTTAGGTTCTCTAACCCCAACTATGGTATCAAAAACCATAAATTACAA</w:t>
      </w:r>
    </w:p>
    <w:p w:rsidR="00454851" w:rsidRDefault="00454851" w:rsidP="00454851">
      <w:r>
        <w:t>TAAACTCCCCTCAACTATCGTGAGCTCTTTGTCAGTTCCTCTTTGTGTCGCTCAAAGACC</w:t>
      </w:r>
    </w:p>
    <w:p w:rsidR="00454851" w:rsidRDefault="00454851" w:rsidP="00454851">
      <w:r>
        <w:t>TCTCTCGTTCATGTTCACCAGTCCAAACACAACGTTCTATATACCAAATCAAAATAAATT</w:t>
      </w:r>
    </w:p>
    <w:p w:rsidR="00454851" w:rsidRDefault="00454851" w:rsidP="00454851">
      <w:r>
        <w:t>TAGTATAGATTTCAAAAATAAGGTTAATAACAACATTTGGAGCCAATTACCCCTATCAAA</w:t>
      </w:r>
    </w:p>
    <w:p w:rsidR="00454851" w:rsidRDefault="00454851" w:rsidP="00454851">
      <w:r>
        <w:t>ACATAAAAGGCTAAGGGGTGTTTCAGATTCTACTAAAAGGAGACGTCGTTTTGAAATTTT</w:t>
      </w:r>
    </w:p>
    <w:p w:rsidR="00454851" w:rsidRDefault="00454851" w:rsidP="00454851">
      <w:r>
        <w:t>GATCACGCCAATGTGACCAGAGTTTAGCGAAGGTCACAAAAATGACATCAATTTTATAAA</w:t>
      </w:r>
    </w:p>
    <w:p w:rsidR="00454851" w:rsidRDefault="00454851" w:rsidP="00454851">
      <w:r>
        <w:t>AATATAACATTTATACATCTCATTTTCAAGGGTTTTTCAAAGGAAGTGTAAAAACACCAT</w:t>
      </w:r>
    </w:p>
    <w:p w:rsidR="00454851" w:rsidRDefault="00454851" w:rsidP="00454851">
      <w:r>
        <w:t>ATTACAGTACCCAAAACACAAGAGACACTAAGAGAAGCTCAAACTGACTAGGAGAAAGAT</w:t>
      </w:r>
    </w:p>
    <w:p w:rsidR="00454851" w:rsidRDefault="00454851" w:rsidP="00454851">
      <w:r>
        <w:t>TTAGAAGTCAAGATTTCCTCAAAGAAACTACGAAAGAAAGGATTTGAGGAACTGTTCTCC</w:t>
      </w:r>
    </w:p>
    <w:p w:rsidR="00454851" w:rsidRDefault="00454851" w:rsidP="00454851">
      <w:r>
        <w:t>ACCGAATCCTTGAGGTGGATTCTGAGGATTCAGCTCCAATTAAAACATTCCTCTCAGAGT</w:t>
      </w:r>
    </w:p>
    <w:p w:rsidR="00454851" w:rsidRDefault="00454851" w:rsidP="00454851">
      <w:r>
        <w:t>GGTGGTTCGGTGGCAAGCAATGGCAGCTCGTGGTGGCCATCGATCGTCGTTGGTGGTGGA</w:t>
      </w:r>
    </w:p>
    <w:p w:rsidR="00454851" w:rsidRDefault="00454851" w:rsidP="00454851">
      <w:r>
        <w:t>GGAAGAGGTGTTAGGGCTTGGGTGGGCATTTGTTGAGAAAAGAGTGAAAAATCGTGTTTT</w:t>
      </w:r>
    </w:p>
    <w:p w:rsidR="00454851" w:rsidRDefault="00454851" w:rsidP="00454851">
      <w:r>
        <w:t>TCACGTTGAAAAACGTATTTATAATCAGTAAATCTTGCTTAGCGAGCTTGTTTGGCTAAG</w:t>
      </w:r>
    </w:p>
    <w:p w:rsidR="00454851" w:rsidRDefault="00454851" w:rsidP="00454851">
      <w:r>
        <w:t>TGGGAGTCCACTTTTGGCGCTAAGCGCGACTTTTCGTGCTTAGCGCAATTCCTCTCAAGT</w:t>
      </w:r>
    </w:p>
    <w:p w:rsidR="00454851" w:rsidRDefault="00454851" w:rsidP="00454851">
      <w:r>
        <w:t>TGAGATTTGTGTTGAGTGTGACAATTTGCGCTGAGTATAATTCCTTTTGTGCTAAGCACG</w:t>
      </w:r>
    </w:p>
    <w:p w:rsidR="00454851" w:rsidRDefault="00454851" w:rsidP="00454851">
      <w:r>
        <w:t>ACAATTCGCGCTAAGCACAAGGGAATTGCACTTAGCATGCTTCTCACGCTAAGCGAGAGA</w:t>
      </w:r>
    </w:p>
    <w:p w:rsidR="00454851" w:rsidRDefault="00454851" w:rsidP="00454851">
      <w:r>
        <w:t>TAAAAAATTGTTATTTTGAAAATCCCAACAGTAAAATCATGGGGACATGCATTGGGAACT</w:t>
      </w:r>
    </w:p>
    <w:p w:rsidR="00454851" w:rsidRDefault="00454851" w:rsidP="00454851">
      <w:r>
        <w:t>TGCATTCAAAAGTTAAAGATG</w:t>
      </w:r>
    </w:p>
    <w:p w:rsidR="00477094" w:rsidRDefault="00477094">
      <w:bookmarkStart w:id="0" w:name="_GoBack"/>
      <w:bookmarkEnd w:id="0"/>
    </w:p>
    <w:sectPr w:rsidR="00477094" w:rsidSect="00477094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4851"/>
    <w:rsid w:val="00454851"/>
    <w:rsid w:val="00477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5E7A1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Data Sheet 4.DOCX</DocumentId>
    <DocumentType xmlns="370fed10-a368-469c-a864-2e77a9536334">Data Sheet</DocumentType>
    <TitleName xmlns="370fed10-a368-469c-a864-2e77a9536334">Data Sheet 4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BD4EFB93-150B-4E1B-90EB-39BD8C41BA9B}"/>
</file>

<file path=customXml/itemProps2.xml><?xml version="1.0" encoding="utf-8"?>
<ds:datastoreItem xmlns:ds="http://schemas.openxmlformats.org/officeDocument/2006/customXml" ds:itemID="{138DA210-5BB0-433F-BAD5-BA631E8B97D6}"/>
</file>

<file path=customXml/itemProps3.xml><?xml version="1.0" encoding="utf-8"?>
<ds:datastoreItem xmlns:ds="http://schemas.openxmlformats.org/officeDocument/2006/customXml" ds:itemID="{3BD1FEBE-9BB7-4D8E-990F-340E156F77F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6</Pages>
  <Words>19008</Words>
  <Characters>108346</Characters>
  <Application>Microsoft Macintosh Word</Application>
  <DocSecurity>0</DocSecurity>
  <Lines>902</Lines>
  <Paragraphs>254</Paragraphs>
  <ScaleCrop>false</ScaleCrop>
  <Company>JAAS</Company>
  <LinksUpToDate>false</LinksUpToDate>
  <CharactersWithSpaces>127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emily</dc:creator>
  <cp:keywords/>
  <dc:description/>
  <cp:lastModifiedBy>zhang emily</cp:lastModifiedBy>
  <cp:revision>1</cp:revision>
  <dcterms:created xsi:type="dcterms:W3CDTF">2015-06-29T00:50:00Z</dcterms:created>
  <dcterms:modified xsi:type="dcterms:W3CDTF">2015-06-29T00:51:00Z</dcterms:modified>
</cp:coreProperties>
</file>